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141044" w:rsidR="006C549B" w:rsidP="006C549B" w:rsidRDefault="006C549B" w14:paraId="09DBA6EB" w14:textId="77777777">
      <w:pPr>
        <w:spacing w:line="360" w:lineRule="auto"/>
      </w:pPr>
      <w:r w:rsidRPr="00141044">
        <w:rPr>
          <w:b/>
          <w:bCs/>
        </w:rPr>
        <w:t xml:space="preserve">TABLE S1. </w:t>
      </w:r>
      <w:r w:rsidRPr="00141044">
        <w:t>Duplicate encounter audit &amp; reconciliation (symmetric cross</w:t>
      </w:r>
      <w:r w:rsidRPr="00141044">
        <w:noBreakHyphen/>
        <w:t>feed deduplication + claims backfill) and impact on 60</w:t>
      </w:r>
      <w:r w:rsidRPr="00141044">
        <w:noBreakHyphen/>
        <w:t>day admissions (N = 526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0"/>
        <w:gridCol w:w="1987"/>
        <w:gridCol w:w="2000"/>
        <w:gridCol w:w="1534"/>
        <w:gridCol w:w="1419"/>
      </w:tblGrid>
      <w:tr w:rsidRPr="00141044" w:rsidR="006C549B" w:rsidTr="00F3504A" w14:paraId="4DC81FF8" w14:textId="77777777">
        <w:tc>
          <w:tcPr>
            <w:tcW w:w="0" w:type="auto"/>
            <w:hideMark/>
          </w:tcPr>
          <w:p w:rsidRPr="00141044" w:rsidR="006C549B" w:rsidP="006C549B" w:rsidRDefault="006C549B" w14:paraId="4A9F3EFE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Status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5A4063E6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Enrolled (n events; rate/participant)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73454F49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Comparison (n events; rate/participant)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44FF9077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Absolute Δ admissions (per participant)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1B560345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Unadjusted IRR</w:t>
            </w:r>
          </w:p>
        </w:tc>
      </w:tr>
      <w:tr w:rsidRPr="00141044" w:rsidR="006C549B" w:rsidTr="00F3504A" w14:paraId="78227B93" w14:textId="77777777">
        <w:tc>
          <w:tcPr>
            <w:tcW w:w="0" w:type="auto"/>
            <w:hideMark/>
          </w:tcPr>
          <w:p w:rsidRPr="00141044" w:rsidR="006C549B" w:rsidP="006C549B" w:rsidRDefault="006C549B" w14:paraId="117F45E3" w14:textId="77777777">
            <w:pPr>
              <w:spacing w:after="160" w:line="360" w:lineRule="auto"/>
            </w:pPr>
            <w:r w:rsidRPr="00141044">
              <w:t>Before deduplication/backfill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5AA8D24E" w14:textId="77777777">
            <w:pPr>
              <w:spacing w:after="160" w:line="360" w:lineRule="auto"/>
            </w:pPr>
            <w:r w:rsidRPr="00141044">
              <w:t>53; 0.2015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1998E70F" w14:textId="77777777">
            <w:pPr>
              <w:spacing w:after="160" w:line="360" w:lineRule="auto"/>
            </w:pPr>
            <w:r w:rsidRPr="00141044">
              <w:t>84; 0.3194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19E4F36F" w14:textId="77777777">
            <w:pPr>
              <w:spacing w:after="160" w:line="360" w:lineRule="auto"/>
            </w:pPr>
            <w:r w:rsidRPr="00141044">
              <w:t>−0.1179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7F5B99A6" w14:textId="77777777">
            <w:pPr>
              <w:spacing w:after="160" w:line="360" w:lineRule="auto"/>
            </w:pPr>
            <w:r w:rsidRPr="00141044">
              <w:t>0.6310</w:t>
            </w:r>
          </w:p>
        </w:tc>
      </w:tr>
      <w:tr w:rsidRPr="00141044" w:rsidR="006C549B" w:rsidTr="00F3504A" w14:paraId="0365C5D3" w14:textId="77777777">
        <w:tc>
          <w:tcPr>
            <w:tcW w:w="0" w:type="auto"/>
            <w:hideMark/>
          </w:tcPr>
          <w:p w:rsidRPr="00141044" w:rsidR="006C549B" w:rsidP="006C549B" w:rsidRDefault="006C549B" w14:paraId="5DEBA36C" w14:textId="77777777">
            <w:pPr>
              <w:spacing w:after="160" w:line="360" w:lineRule="auto"/>
            </w:pPr>
            <w:r w:rsidRPr="00141044">
              <w:t>After symmetric deduplication and claims backfill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33E94B2A" w14:textId="77777777">
            <w:pPr>
              <w:spacing w:after="160" w:line="360" w:lineRule="auto"/>
            </w:pPr>
            <w:r w:rsidRPr="00141044">
              <w:t>53; 0.2015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17F55770" w14:textId="77777777">
            <w:pPr>
              <w:spacing w:after="160" w:line="360" w:lineRule="auto"/>
            </w:pPr>
            <w:r w:rsidRPr="00141044">
              <w:t>96; 0.3650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3A281A9C" w14:textId="77777777">
            <w:pPr>
              <w:spacing w:after="160" w:line="360" w:lineRule="auto"/>
            </w:pPr>
            <w:r w:rsidRPr="00141044">
              <w:t>−0.1635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2F91B1FB" w14:textId="77777777">
            <w:pPr>
              <w:spacing w:after="160" w:line="360" w:lineRule="auto"/>
            </w:pPr>
            <w:r w:rsidRPr="00141044">
              <w:t>0.5521</w:t>
            </w:r>
          </w:p>
        </w:tc>
      </w:tr>
    </w:tbl>
    <w:p w:rsidRPr="00141044" w:rsidR="006C549B" w:rsidP="006C549B" w:rsidRDefault="006C549B" w14:paraId="7262E8BF" w14:textId="77777777">
      <w:pPr>
        <w:spacing w:line="360" w:lineRule="auto"/>
      </w:pPr>
      <w:r w:rsidRPr="00141044">
        <w:rPr>
          <w:bCs/>
          <w:i/>
          <w:iCs/>
        </w:rPr>
        <w:t>Note:</w:t>
      </w:r>
      <w:r w:rsidRPr="00141044">
        <w:t xml:space="preserve"> Absolute Δ = (enrolled rate − comparison rate); negative values favor the program. Unadjusted IRR assumes equal 60</w:t>
      </w:r>
      <w:r w:rsidRPr="00141044">
        <w:noBreakHyphen/>
        <w:t>day person</w:t>
      </w:r>
      <w:r w:rsidRPr="00141044">
        <w:noBreakHyphen/>
        <w:t>time per arm (263 participants × 60 days), computed as the ratio of event counts: before, IRR = 53/84 = 0.6310; after, IRR = 53/96 = 0.5521. The “after” row reflects symmetric ±24</w:t>
      </w:r>
      <w:r w:rsidRPr="00141044">
        <w:noBreakHyphen/>
        <w:t>hour episode deduplication across feeds with precedence order claims→EHR→HIE and concurrent claims backfill, which added +12 counted inpatient episodes to the comparison arm and 0 to the enrolled arm over 60 days; denominators (N = 526; 263 per arm) match the manuscript cohort. ROI accounting in the economic analysis does not credit deduplication; only corrected effect sizes are used in cost calculations (see main text and supplement).</w:t>
      </w:r>
    </w:p>
    <w:p w:rsidRPr="00141044" w:rsidR="006C549B" w:rsidP="006C549B" w:rsidRDefault="006C549B" w14:paraId="5787D0F6" w14:textId="77777777">
      <w:pPr>
        <w:spacing w:line="360" w:lineRule="auto"/>
      </w:pPr>
      <w:r w:rsidRPr="00141044">
        <w:rPr>
          <w:b/>
          <w:bCs/>
        </w:rPr>
        <w:t>Abbreviations:</w:t>
      </w:r>
      <w:r w:rsidRPr="00141044">
        <w:t xml:space="preserve"> IRR, incidence rate ratio; ROI, return on investment; EHR, Electronic Health Record; HIE, Health Information Exchange.</w:t>
      </w:r>
    </w:p>
    <w:p w:rsidRPr="00141044" w:rsidR="006C549B" w:rsidRDefault="006C549B" w14:paraId="40401074" w14:textId="65388F88">
      <w:r w:rsidRPr="00141044">
        <w:br w:type="page"/>
      </w:r>
    </w:p>
    <w:p w:rsidRPr="00141044" w:rsidR="006C549B" w:rsidP="006C549B" w:rsidRDefault="006C549B" w14:paraId="55A91DF8" w14:textId="77777777">
      <w:pPr>
        <w:spacing w:line="360" w:lineRule="auto"/>
        <w:rPr>
          <w:b/>
          <w:bCs/>
        </w:rPr>
      </w:pPr>
      <w:r w:rsidRPr="00141044">
        <w:rPr>
          <w:b/>
          <w:bCs/>
        </w:rPr>
        <w:lastRenderedPageBreak/>
        <w:t xml:space="preserve">TABLE S2. </w:t>
      </w:r>
      <w:r w:rsidRPr="00141044">
        <w:t>Variable Definitions, Code Systems, and Algorith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5"/>
        <w:gridCol w:w="1549"/>
        <w:gridCol w:w="1239"/>
        <w:gridCol w:w="2227"/>
        <w:gridCol w:w="969"/>
        <w:gridCol w:w="2001"/>
      </w:tblGrid>
      <w:tr w:rsidRPr="00141044" w:rsidR="006C549B" w:rsidTr="00E60602" w14:paraId="1F88F042" w14:textId="77777777">
        <w:tc>
          <w:tcPr>
            <w:tcW w:w="0" w:type="auto"/>
            <w:hideMark/>
          </w:tcPr>
          <w:p w:rsidRPr="00141044" w:rsidR="006C549B" w:rsidP="006C549B" w:rsidRDefault="006C549B" w14:paraId="53EFA67C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Domain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2BD2B266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Variable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4D12B43E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Code system</w:t>
            </w:r>
          </w:p>
        </w:tc>
        <w:tc>
          <w:tcPr>
            <w:tcW w:w="2227" w:type="dxa"/>
            <w:hideMark/>
          </w:tcPr>
          <w:p w:rsidRPr="00141044" w:rsidR="006C549B" w:rsidP="006C549B" w:rsidRDefault="006C549B" w14:paraId="61998969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Codes/Value set</w:t>
            </w:r>
          </w:p>
        </w:tc>
        <w:tc>
          <w:tcPr>
            <w:tcW w:w="969" w:type="dxa"/>
            <w:hideMark/>
          </w:tcPr>
          <w:p w:rsidRPr="00141044" w:rsidR="006C549B" w:rsidP="006C549B" w:rsidRDefault="006C549B" w14:paraId="5A3967A5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Version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674A115C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Algorithm/Logic</w:t>
            </w:r>
          </w:p>
        </w:tc>
      </w:tr>
      <w:tr w:rsidRPr="00141044" w:rsidR="006C549B" w:rsidTr="00E60602" w14:paraId="38163DF0" w14:textId="77777777">
        <w:tc>
          <w:tcPr>
            <w:tcW w:w="0" w:type="auto"/>
            <w:hideMark/>
          </w:tcPr>
          <w:p w:rsidRPr="00141044" w:rsidR="006C549B" w:rsidP="006C549B" w:rsidRDefault="006C549B" w14:paraId="6375D4CA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Exposure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3A7127CB" w14:textId="77777777">
            <w:pPr>
              <w:spacing w:after="160" w:line="360" w:lineRule="auto"/>
            </w:pPr>
            <w:r w:rsidRPr="00141044">
              <w:t>Program enrolment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22106B7E" w14:textId="77777777">
            <w:pPr>
              <w:spacing w:after="160" w:line="360" w:lineRule="auto"/>
            </w:pPr>
            <w:r w:rsidRPr="00141044">
              <w:t>Internal EHR flag</w:t>
            </w:r>
          </w:p>
        </w:tc>
        <w:tc>
          <w:tcPr>
            <w:tcW w:w="2227" w:type="dxa"/>
            <w:hideMark/>
          </w:tcPr>
          <w:p w:rsidRPr="00141044" w:rsidR="006C549B" w:rsidP="006C549B" w:rsidRDefault="006C549B" w14:paraId="6AF884F5" w14:textId="77777777">
            <w:pPr>
              <w:spacing w:after="160" w:line="360" w:lineRule="auto"/>
            </w:pPr>
            <w:r w:rsidRPr="00141044">
              <w:t>Binary field care_mgmt_enrolled ≥ 1</w:t>
            </w:r>
          </w:p>
        </w:tc>
        <w:tc>
          <w:tcPr>
            <w:tcW w:w="969" w:type="dxa"/>
            <w:hideMark/>
          </w:tcPr>
          <w:p w:rsidRPr="00141044" w:rsidR="006C549B" w:rsidP="006C549B" w:rsidRDefault="006C549B" w14:paraId="5B119015" w14:textId="77777777">
            <w:pPr>
              <w:spacing w:after="160" w:line="360" w:lineRule="auto"/>
            </w:pPr>
            <w:r w:rsidRPr="00141044">
              <w:t>2024 prod build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4BD150D1" w14:textId="77777777">
            <w:pPr>
              <w:spacing w:after="160" w:line="360" w:lineRule="auto"/>
            </w:pPr>
            <w:r w:rsidRPr="00141044">
              <w:t>Flag = 1 on or before index discharge date</w:t>
            </w:r>
          </w:p>
        </w:tc>
      </w:tr>
      <w:tr w:rsidRPr="00141044" w:rsidR="006C549B" w:rsidTr="00E60602" w14:paraId="16FB2742" w14:textId="77777777">
        <w:tc>
          <w:tcPr>
            <w:tcW w:w="0" w:type="auto"/>
            <w:hideMark/>
          </w:tcPr>
          <w:p w:rsidRPr="00141044" w:rsidR="006C549B" w:rsidP="006C549B" w:rsidRDefault="006C549B" w14:paraId="4852FC20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Outcomes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329F2C98" w14:textId="77777777">
            <w:pPr>
              <w:spacing w:after="160" w:line="360" w:lineRule="auto"/>
            </w:pPr>
            <w:r w:rsidRPr="00141044">
              <w:t>Hospital admission (all cause)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1F7E9C50" w14:textId="77777777">
            <w:pPr>
              <w:spacing w:after="160" w:line="360" w:lineRule="auto"/>
            </w:pPr>
            <w:r w:rsidRPr="00141044">
              <w:t>Encounter class / UB</w:t>
            </w:r>
            <w:r w:rsidRPr="00141044">
              <w:noBreakHyphen/>
              <w:t>04</w:t>
            </w:r>
          </w:p>
        </w:tc>
        <w:tc>
          <w:tcPr>
            <w:tcW w:w="2227" w:type="dxa"/>
            <w:hideMark/>
          </w:tcPr>
          <w:p w:rsidRPr="00141044" w:rsidR="006C549B" w:rsidP="006C549B" w:rsidRDefault="006C549B" w14:paraId="573F5B6A" w14:textId="77777777">
            <w:pPr>
              <w:spacing w:after="160" w:line="360" w:lineRule="auto"/>
            </w:pPr>
            <w:r w:rsidRPr="00141044">
              <w:t>EHR encounter_class = “Inpatient” OR claims ClaimType = “IP”</w:t>
            </w:r>
          </w:p>
        </w:tc>
        <w:tc>
          <w:tcPr>
            <w:tcW w:w="969" w:type="dxa"/>
            <w:hideMark/>
          </w:tcPr>
          <w:p w:rsidRPr="00141044" w:rsidR="006C549B" w:rsidP="006C549B" w:rsidRDefault="006C549B" w14:paraId="34A2CDBF" w14:textId="77777777">
            <w:pPr>
              <w:spacing w:after="160" w:line="360" w:lineRule="auto"/>
            </w:pPr>
            <w:r w:rsidRPr="00141044">
              <w:t>FY 2024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64BBE2DD" w14:textId="77777777">
            <w:pPr>
              <w:spacing w:after="160" w:line="360" w:lineRule="auto"/>
            </w:pPr>
            <w:r w:rsidRPr="00141044">
              <w:t>≥ 1 qualifying inpatient encounter with admission inside window</w:t>
            </w:r>
          </w:p>
        </w:tc>
      </w:tr>
      <w:tr w:rsidRPr="00141044" w:rsidR="006C549B" w:rsidTr="00E60602" w14:paraId="19D722A2" w14:textId="77777777">
        <w:tc>
          <w:tcPr>
            <w:tcW w:w="0" w:type="auto"/>
            <w:hideMark/>
          </w:tcPr>
          <w:p w:rsidRPr="00141044" w:rsidR="006C549B" w:rsidP="006C549B" w:rsidRDefault="006C549B" w14:paraId="3C1DC2D4" w14:textId="77777777">
            <w:pPr>
              <w:spacing w:after="160" w:line="360" w:lineRule="auto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:rsidRPr="00141044" w:rsidR="006C549B" w:rsidP="006C549B" w:rsidRDefault="006C549B" w14:paraId="5CC80D2A" w14:textId="77777777">
            <w:pPr>
              <w:spacing w:after="160" w:line="360" w:lineRule="auto"/>
            </w:pPr>
            <w:r w:rsidRPr="00141044">
              <w:t>ED encounter (treat and release)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01ADEF69" w14:textId="77777777">
            <w:pPr>
              <w:spacing w:after="160" w:line="360" w:lineRule="auto"/>
            </w:pPr>
            <w:r w:rsidRPr="00141044">
              <w:t>CPT</w:t>
            </w:r>
            <w:r w:rsidRPr="00141044">
              <w:noBreakHyphen/>
              <w:t>4</w:t>
            </w:r>
          </w:p>
        </w:tc>
        <w:tc>
          <w:tcPr>
            <w:tcW w:w="2227" w:type="dxa"/>
            <w:hideMark/>
          </w:tcPr>
          <w:p w:rsidRPr="00141044" w:rsidR="006C549B" w:rsidP="006C549B" w:rsidRDefault="006C549B" w14:paraId="08C638E2" w14:textId="77777777">
            <w:pPr>
              <w:spacing w:after="160" w:line="360" w:lineRule="auto"/>
            </w:pPr>
            <w:r w:rsidRPr="00141044">
              <w:t>99281–99285</w:t>
            </w:r>
          </w:p>
        </w:tc>
        <w:tc>
          <w:tcPr>
            <w:tcW w:w="969" w:type="dxa"/>
            <w:hideMark/>
          </w:tcPr>
          <w:p w:rsidRPr="00141044" w:rsidR="006C549B" w:rsidP="006C549B" w:rsidRDefault="006C549B" w14:paraId="3780F040" w14:textId="77777777">
            <w:pPr>
              <w:spacing w:after="160" w:line="360" w:lineRule="auto"/>
            </w:pPr>
            <w:r w:rsidRPr="00141044">
              <w:t>CY 2024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688D8FEB" w14:textId="77777777">
            <w:pPr>
              <w:spacing w:after="160" w:line="360" w:lineRule="auto"/>
            </w:pPr>
            <w:r w:rsidRPr="00141044">
              <w:t>Outpatient claim with CPT listed AND Discharge_Status ≠ Admit inside 60</w:t>
            </w:r>
            <w:r w:rsidRPr="00141044">
              <w:noBreakHyphen/>
              <w:t>day window</w:t>
            </w:r>
          </w:p>
        </w:tc>
      </w:tr>
      <w:tr w:rsidRPr="00141044" w:rsidR="006C549B" w:rsidTr="00E60602" w14:paraId="28AF55EE" w14:textId="77777777">
        <w:tc>
          <w:tcPr>
            <w:tcW w:w="0" w:type="auto"/>
            <w:hideMark/>
          </w:tcPr>
          <w:p w:rsidRPr="00141044" w:rsidR="006C549B" w:rsidP="006C549B" w:rsidRDefault="006C549B" w14:paraId="6D5868C8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Confounders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73B8A8E1" w14:textId="77777777">
            <w:pPr>
              <w:spacing w:after="160" w:line="360" w:lineRule="auto"/>
            </w:pPr>
            <w:r w:rsidRPr="00141044">
              <w:t>Congestive heart failure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0E33B30E" w14:textId="77777777">
            <w:pPr>
              <w:spacing w:after="160" w:line="360" w:lineRule="auto"/>
            </w:pPr>
            <w:r w:rsidRPr="00141044">
              <w:t>ICD</w:t>
            </w:r>
            <w:r w:rsidRPr="00141044">
              <w:noBreakHyphen/>
              <w:t>10</w:t>
            </w:r>
            <w:r w:rsidRPr="00141044">
              <w:noBreakHyphen/>
              <w:t>CM</w:t>
            </w:r>
          </w:p>
        </w:tc>
        <w:tc>
          <w:tcPr>
            <w:tcW w:w="2227" w:type="dxa"/>
            <w:hideMark/>
          </w:tcPr>
          <w:p w:rsidRPr="00141044" w:rsidR="006C549B" w:rsidP="006C549B" w:rsidRDefault="006C549B" w14:paraId="7068E88A" w14:textId="77777777">
            <w:pPr>
              <w:spacing w:after="160" w:line="360" w:lineRule="auto"/>
            </w:pPr>
            <w:r w:rsidRPr="00141044">
              <w:t>I09.9, I11.0, I13.0, I13.2, I25.5, I42.0, I42.5, I42.8, I42.9, I50.x</w:t>
            </w:r>
          </w:p>
        </w:tc>
        <w:tc>
          <w:tcPr>
            <w:tcW w:w="969" w:type="dxa"/>
            <w:hideMark/>
          </w:tcPr>
          <w:p w:rsidRPr="00141044" w:rsidR="006C549B" w:rsidP="006C549B" w:rsidRDefault="006C549B" w14:paraId="03ADE8C7" w14:textId="77777777">
            <w:pPr>
              <w:spacing w:after="160" w:line="360" w:lineRule="auto"/>
            </w:pPr>
            <w:r w:rsidRPr="00141044">
              <w:t>FY 2024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41C7CA79" w14:textId="77777777">
            <w:pPr>
              <w:spacing w:after="160" w:line="360" w:lineRule="auto"/>
            </w:pPr>
            <w:r w:rsidRPr="00141044">
              <w:t>≥ 1 code (any position) in prior 12 mo</w:t>
            </w:r>
          </w:p>
        </w:tc>
      </w:tr>
      <w:tr w:rsidRPr="00141044" w:rsidR="006C549B" w:rsidTr="00E60602" w14:paraId="1A28F629" w14:textId="77777777">
        <w:tc>
          <w:tcPr>
            <w:tcW w:w="0" w:type="auto"/>
          </w:tcPr>
          <w:p w:rsidRPr="00141044" w:rsidR="006C549B" w:rsidP="006C549B" w:rsidRDefault="006C549B" w14:paraId="69805A5C" w14:textId="77777777">
            <w:pPr>
              <w:spacing w:after="160" w:line="360" w:lineRule="auto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:rsidRPr="00141044" w:rsidR="006C549B" w:rsidP="006C549B" w:rsidRDefault="006C549B" w14:paraId="7C175F86" w14:textId="77777777">
            <w:pPr>
              <w:spacing w:after="160" w:line="360" w:lineRule="auto"/>
            </w:pPr>
            <w:r w:rsidRPr="00141044">
              <w:t>Chronic pulmonary disease (COPD/asthma)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27B88B4C" w14:textId="77777777">
            <w:pPr>
              <w:spacing w:after="160" w:line="360" w:lineRule="auto"/>
            </w:pPr>
            <w:r w:rsidRPr="00141044">
              <w:t>ICD</w:t>
            </w:r>
            <w:r w:rsidRPr="00141044">
              <w:noBreakHyphen/>
              <w:t>10</w:t>
            </w:r>
            <w:r w:rsidRPr="00141044">
              <w:noBreakHyphen/>
              <w:t>CM</w:t>
            </w:r>
          </w:p>
        </w:tc>
        <w:tc>
          <w:tcPr>
            <w:tcW w:w="2227" w:type="dxa"/>
            <w:hideMark/>
          </w:tcPr>
          <w:p w:rsidRPr="00141044" w:rsidR="006C549B" w:rsidP="006C549B" w:rsidRDefault="006C549B" w14:paraId="6DC4A093" w14:textId="77777777">
            <w:pPr>
              <w:spacing w:after="160" w:line="360" w:lineRule="auto"/>
            </w:pPr>
            <w:r w:rsidRPr="00141044">
              <w:t>I27.8–I27.9, J40–J47, J60–J67, J68.4, J70.1, J70.3</w:t>
            </w:r>
          </w:p>
        </w:tc>
        <w:tc>
          <w:tcPr>
            <w:tcW w:w="969" w:type="dxa"/>
            <w:hideMark/>
          </w:tcPr>
          <w:p w:rsidRPr="00141044" w:rsidR="006C549B" w:rsidP="006C549B" w:rsidRDefault="006C549B" w14:paraId="2B51098F" w14:textId="77777777">
            <w:pPr>
              <w:spacing w:after="160" w:line="360" w:lineRule="auto"/>
            </w:pPr>
            <w:r w:rsidRPr="00141044">
              <w:t>FY 2024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5EE88AFD" w14:textId="77777777">
            <w:pPr>
              <w:spacing w:after="160" w:line="360" w:lineRule="auto"/>
            </w:pPr>
            <w:r w:rsidRPr="00141044">
              <w:t>≥ 1 code (any position) in prior 12 mo</w:t>
            </w:r>
          </w:p>
        </w:tc>
      </w:tr>
      <w:tr w:rsidRPr="00141044" w:rsidR="006C549B" w:rsidTr="00E60602" w14:paraId="5127083F" w14:textId="77777777">
        <w:tc>
          <w:tcPr>
            <w:tcW w:w="0" w:type="auto"/>
          </w:tcPr>
          <w:p w:rsidRPr="00141044" w:rsidR="006C549B" w:rsidP="006C549B" w:rsidRDefault="006C549B" w14:paraId="30784C1A" w14:textId="77777777">
            <w:pPr>
              <w:spacing w:after="160" w:line="360" w:lineRule="auto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:rsidRPr="00141044" w:rsidR="006C549B" w:rsidP="006C549B" w:rsidRDefault="006C549B" w14:paraId="120C46AF" w14:textId="77777777">
            <w:pPr>
              <w:spacing w:after="160" w:line="360" w:lineRule="auto"/>
            </w:pPr>
            <w:r w:rsidRPr="00141044">
              <w:t>Diabetes mellitus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7C0054C1" w14:textId="77777777">
            <w:pPr>
              <w:spacing w:after="160" w:line="360" w:lineRule="auto"/>
            </w:pPr>
            <w:r w:rsidRPr="00141044">
              <w:t>ICD</w:t>
            </w:r>
            <w:r w:rsidRPr="00141044">
              <w:noBreakHyphen/>
              <w:t>10</w:t>
            </w:r>
            <w:r w:rsidRPr="00141044">
              <w:noBreakHyphen/>
              <w:t>CM</w:t>
            </w:r>
          </w:p>
        </w:tc>
        <w:tc>
          <w:tcPr>
            <w:tcW w:w="2227" w:type="dxa"/>
            <w:hideMark/>
          </w:tcPr>
          <w:p w:rsidRPr="00141044" w:rsidR="006C549B" w:rsidP="006C549B" w:rsidRDefault="006C549B" w14:paraId="33C05E42" w14:textId="77777777">
            <w:pPr>
              <w:spacing w:after="160" w:line="360" w:lineRule="auto"/>
            </w:pPr>
            <w:r w:rsidRPr="00141044">
              <w:t>E10.x–E14.x</w:t>
            </w:r>
          </w:p>
        </w:tc>
        <w:tc>
          <w:tcPr>
            <w:tcW w:w="969" w:type="dxa"/>
            <w:hideMark/>
          </w:tcPr>
          <w:p w:rsidRPr="00141044" w:rsidR="006C549B" w:rsidP="006C549B" w:rsidRDefault="006C549B" w14:paraId="75ECE469" w14:textId="77777777">
            <w:pPr>
              <w:spacing w:after="160" w:line="360" w:lineRule="auto"/>
            </w:pPr>
            <w:r w:rsidRPr="00141044">
              <w:t>FY 2024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1C039991" w14:textId="77777777">
            <w:pPr>
              <w:spacing w:after="160" w:line="360" w:lineRule="auto"/>
            </w:pPr>
            <w:r w:rsidRPr="00141044">
              <w:t>≥ 1 code (any position) in prior 12 mo</w:t>
            </w:r>
          </w:p>
        </w:tc>
      </w:tr>
      <w:tr w:rsidRPr="00141044" w:rsidR="006C549B" w:rsidTr="00E60602" w14:paraId="4ECC2731" w14:textId="77777777">
        <w:tc>
          <w:tcPr>
            <w:tcW w:w="0" w:type="auto"/>
          </w:tcPr>
          <w:p w:rsidRPr="00141044" w:rsidR="006C549B" w:rsidP="006C549B" w:rsidRDefault="006C549B" w14:paraId="6174380B" w14:textId="77777777">
            <w:pPr>
              <w:spacing w:after="160" w:line="360" w:lineRule="auto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:rsidRPr="00141044" w:rsidR="006C549B" w:rsidP="006C549B" w:rsidRDefault="006C549B" w14:paraId="4296F20F" w14:textId="77777777">
            <w:pPr>
              <w:spacing w:after="160" w:line="360" w:lineRule="auto"/>
            </w:pPr>
            <w:r w:rsidRPr="00141044">
              <w:t>Chronic kidney disease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33D11127" w14:textId="77777777">
            <w:pPr>
              <w:spacing w:after="160" w:line="360" w:lineRule="auto"/>
            </w:pPr>
            <w:r w:rsidRPr="00141044">
              <w:t>ICD</w:t>
            </w:r>
            <w:r w:rsidRPr="00141044">
              <w:noBreakHyphen/>
              <w:t>10</w:t>
            </w:r>
            <w:r w:rsidRPr="00141044">
              <w:noBreakHyphen/>
              <w:t>CM</w:t>
            </w:r>
          </w:p>
        </w:tc>
        <w:tc>
          <w:tcPr>
            <w:tcW w:w="2227" w:type="dxa"/>
            <w:hideMark/>
          </w:tcPr>
          <w:p w:rsidRPr="00141044" w:rsidR="006C549B" w:rsidP="006C549B" w:rsidRDefault="006C549B" w14:paraId="768BC7A0" w14:textId="77777777">
            <w:pPr>
              <w:spacing w:after="160" w:line="360" w:lineRule="auto"/>
            </w:pPr>
            <w:r w:rsidRPr="00141044">
              <w:t>N18.x, N19, Z99.2</w:t>
            </w:r>
          </w:p>
        </w:tc>
        <w:tc>
          <w:tcPr>
            <w:tcW w:w="969" w:type="dxa"/>
            <w:hideMark/>
          </w:tcPr>
          <w:p w:rsidRPr="00141044" w:rsidR="006C549B" w:rsidP="006C549B" w:rsidRDefault="006C549B" w14:paraId="6B7649BF" w14:textId="77777777">
            <w:pPr>
              <w:spacing w:after="160" w:line="360" w:lineRule="auto"/>
            </w:pPr>
            <w:r w:rsidRPr="00141044">
              <w:t>FY 2024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33F811B5" w14:textId="77777777">
            <w:pPr>
              <w:spacing w:after="160" w:line="360" w:lineRule="auto"/>
            </w:pPr>
            <w:r w:rsidRPr="00141044">
              <w:t>≥ 1 code (any position) in prior 12 mo</w:t>
            </w:r>
          </w:p>
        </w:tc>
      </w:tr>
      <w:tr w:rsidRPr="00141044" w:rsidR="006C549B" w:rsidTr="00E60602" w14:paraId="4D15A742" w14:textId="77777777">
        <w:tc>
          <w:tcPr>
            <w:tcW w:w="0" w:type="auto"/>
          </w:tcPr>
          <w:p w:rsidRPr="00141044" w:rsidR="006C549B" w:rsidP="006C549B" w:rsidRDefault="006C549B" w14:paraId="090865DC" w14:textId="77777777">
            <w:pPr>
              <w:spacing w:after="160" w:line="360" w:lineRule="auto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:rsidRPr="00141044" w:rsidR="006C549B" w:rsidP="006C549B" w:rsidRDefault="006C549B" w14:paraId="22386158" w14:textId="77777777">
            <w:pPr>
              <w:spacing w:after="160" w:line="360" w:lineRule="auto"/>
            </w:pPr>
            <w:r w:rsidRPr="00141044">
              <w:t>Hypertension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67FB3E30" w14:textId="77777777">
            <w:pPr>
              <w:spacing w:after="160" w:line="360" w:lineRule="auto"/>
            </w:pPr>
            <w:r w:rsidRPr="00141044">
              <w:t>ICD</w:t>
            </w:r>
            <w:r w:rsidRPr="00141044">
              <w:noBreakHyphen/>
              <w:t>10</w:t>
            </w:r>
            <w:r w:rsidRPr="00141044">
              <w:noBreakHyphen/>
              <w:t>CM</w:t>
            </w:r>
          </w:p>
        </w:tc>
        <w:tc>
          <w:tcPr>
            <w:tcW w:w="2227" w:type="dxa"/>
            <w:hideMark/>
          </w:tcPr>
          <w:p w:rsidRPr="00141044" w:rsidR="006C549B" w:rsidP="006C549B" w:rsidRDefault="006C549B" w14:paraId="2C8DB3BF" w14:textId="77777777">
            <w:pPr>
              <w:spacing w:after="160" w:line="360" w:lineRule="auto"/>
            </w:pPr>
            <w:r w:rsidRPr="00141044">
              <w:t>I10.x–I15.x</w:t>
            </w:r>
          </w:p>
        </w:tc>
        <w:tc>
          <w:tcPr>
            <w:tcW w:w="969" w:type="dxa"/>
            <w:hideMark/>
          </w:tcPr>
          <w:p w:rsidRPr="00141044" w:rsidR="006C549B" w:rsidP="006C549B" w:rsidRDefault="006C549B" w14:paraId="533566F9" w14:textId="77777777">
            <w:pPr>
              <w:spacing w:after="160" w:line="360" w:lineRule="auto"/>
            </w:pPr>
            <w:r w:rsidRPr="00141044">
              <w:t>FY 2024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42BC4E53" w14:textId="77777777">
            <w:pPr>
              <w:spacing w:after="160" w:line="360" w:lineRule="auto"/>
            </w:pPr>
            <w:r w:rsidRPr="00141044">
              <w:t>≥ 1 code (any position) in prior 12 mo</w:t>
            </w:r>
          </w:p>
        </w:tc>
      </w:tr>
      <w:tr w:rsidRPr="00141044" w:rsidR="006C549B" w:rsidTr="00E60602" w14:paraId="7A5284FB" w14:textId="77777777">
        <w:tc>
          <w:tcPr>
            <w:tcW w:w="0" w:type="auto"/>
          </w:tcPr>
          <w:p w:rsidRPr="00141044" w:rsidR="006C549B" w:rsidP="006C549B" w:rsidRDefault="006C549B" w14:paraId="52BE7866" w14:textId="77777777">
            <w:pPr>
              <w:spacing w:after="160" w:line="360" w:lineRule="auto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:rsidRPr="00141044" w:rsidR="006C549B" w:rsidP="006C549B" w:rsidRDefault="006C549B" w14:paraId="701DD0B2" w14:textId="77777777">
            <w:pPr>
              <w:spacing w:after="160" w:line="360" w:lineRule="auto"/>
            </w:pPr>
            <w:r w:rsidRPr="00141044">
              <w:t>Depression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42DC2F3B" w14:textId="77777777">
            <w:pPr>
              <w:spacing w:after="160" w:line="360" w:lineRule="auto"/>
            </w:pPr>
            <w:r w:rsidRPr="00141044">
              <w:t>ICD</w:t>
            </w:r>
            <w:r w:rsidRPr="00141044">
              <w:noBreakHyphen/>
              <w:t>10</w:t>
            </w:r>
            <w:r w:rsidRPr="00141044">
              <w:noBreakHyphen/>
              <w:t>CM</w:t>
            </w:r>
          </w:p>
        </w:tc>
        <w:tc>
          <w:tcPr>
            <w:tcW w:w="2227" w:type="dxa"/>
            <w:hideMark/>
          </w:tcPr>
          <w:p w:rsidRPr="00141044" w:rsidR="006C549B" w:rsidP="006C549B" w:rsidRDefault="006C549B" w14:paraId="140CB9EF" w14:textId="77777777">
            <w:pPr>
              <w:spacing w:after="160" w:line="360" w:lineRule="auto"/>
            </w:pPr>
            <w:r w:rsidRPr="00141044">
              <w:t>F32.x, F33.x</w:t>
            </w:r>
          </w:p>
        </w:tc>
        <w:tc>
          <w:tcPr>
            <w:tcW w:w="969" w:type="dxa"/>
            <w:hideMark/>
          </w:tcPr>
          <w:p w:rsidRPr="00141044" w:rsidR="006C549B" w:rsidP="006C549B" w:rsidRDefault="006C549B" w14:paraId="4745D4F3" w14:textId="77777777">
            <w:pPr>
              <w:spacing w:after="160" w:line="360" w:lineRule="auto"/>
            </w:pPr>
            <w:r w:rsidRPr="00141044">
              <w:t>FY 2024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5D0740EC" w14:textId="77777777">
            <w:pPr>
              <w:spacing w:after="160" w:line="360" w:lineRule="auto"/>
            </w:pPr>
            <w:r w:rsidRPr="00141044">
              <w:t>≥ 1 code (any position) in prior 12 mo</w:t>
            </w:r>
          </w:p>
        </w:tc>
      </w:tr>
      <w:tr w:rsidRPr="00141044" w:rsidR="006C549B" w:rsidTr="00E60602" w14:paraId="6E76859B" w14:textId="77777777">
        <w:tc>
          <w:tcPr>
            <w:tcW w:w="0" w:type="auto"/>
            <w:hideMark/>
          </w:tcPr>
          <w:p w:rsidRPr="00141044" w:rsidR="006C549B" w:rsidP="006C549B" w:rsidRDefault="006C549B" w14:paraId="4AC49CED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Effect modifiers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73C500CB" w14:textId="77777777">
            <w:pPr>
              <w:spacing w:after="160" w:line="360" w:lineRule="auto"/>
            </w:pPr>
            <w:r w:rsidRPr="00141044">
              <w:t>Spanish language preference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67BC5DA3" w14:textId="77777777">
            <w:pPr>
              <w:spacing w:after="160" w:line="360" w:lineRule="auto"/>
            </w:pPr>
            <w:r w:rsidRPr="00141044">
              <w:t>EHR language field</w:t>
            </w:r>
          </w:p>
        </w:tc>
        <w:tc>
          <w:tcPr>
            <w:tcW w:w="2227" w:type="dxa"/>
            <w:hideMark/>
          </w:tcPr>
          <w:p w:rsidRPr="00141044" w:rsidR="006C549B" w:rsidP="006C549B" w:rsidRDefault="006C549B" w14:paraId="406113A7" w14:textId="77777777">
            <w:pPr>
              <w:spacing w:after="160" w:line="360" w:lineRule="auto"/>
            </w:pPr>
            <w:r w:rsidRPr="00141044">
              <w:t>“Spanish”</w:t>
            </w:r>
          </w:p>
        </w:tc>
        <w:tc>
          <w:tcPr>
            <w:tcW w:w="969" w:type="dxa"/>
            <w:hideMark/>
          </w:tcPr>
          <w:p w:rsidRPr="00141044" w:rsidR="006C549B" w:rsidP="006C549B" w:rsidRDefault="006C549B" w14:paraId="673BB48C" w14:textId="77777777">
            <w:pPr>
              <w:spacing w:after="160" w:line="360" w:lineRule="auto"/>
            </w:pPr>
            <w:r w:rsidRPr="00141044">
              <w:t>2024 prod build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788A589D" w14:textId="77777777">
            <w:pPr>
              <w:spacing w:after="160" w:line="360" w:lineRule="auto"/>
            </w:pPr>
            <w:r w:rsidRPr="00141044">
              <w:t>Self</w:t>
            </w:r>
            <w:r w:rsidRPr="00141044">
              <w:noBreakHyphen/>
              <w:t>reported preferred language = “Spanish”</w:t>
            </w:r>
          </w:p>
        </w:tc>
      </w:tr>
      <w:tr w:rsidRPr="00141044" w:rsidR="006C549B" w:rsidTr="00E60602" w14:paraId="13071DC8" w14:textId="77777777">
        <w:tc>
          <w:tcPr>
            <w:tcW w:w="0" w:type="auto"/>
          </w:tcPr>
          <w:p w:rsidRPr="00141044" w:rsidR="006C549B" w:rsidP="006C549B" w:rsidRDefault="006C549B" w14:paraId="53F06DD7" w14:textId="77777777">
            <w:pPr>
              <w:spacing w:after="160" w:line="360" w:lineRule="auto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:rsidRPr="00141044" w:rsidR="006C549B" w:rsidP="006C549B" w:rsidRDefault="006C549B" w14:paraId="49B2A58D" w14:textId="77777777">
            <w:pPr>
              <w:spacing w:after="160" w:line="360" w:lineRule="auto"/>
            </w:pPr>
            <w:r w:rsidRPr="00141044">
              <w:t>Medicaid coverage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6585E0E5" w14:textId="77777777">
            <w:pPr>
              <w:spacing w:after="160" w:line="360" w:lineRule="auto"/>
            </w:pPr>
            <w:r w:rsidRPr="00141044">
              <w:t>Insurance type field</w:t>
            </w:r>
          </w:p>
        </w:tc>
        <w:tc>
          <w:tcPr>
            <w:tcW w:w="2227" w:type="dxa"/>
            <w:hideMark/>
          </w:tcPr>
          <w:p w:rsidRPr="00141044" w:rsidR="006C549B" w:rsidP="006C549B" w:rsidRDefault="006C549B" w14:paraId="5C11A6C1" w14:textId="77777777">
            <w:pPr>
              <w:spacing w:after="160" w:line="360" w:lineRule="auto"/>
            </w:pPr>
            <w:r w:rsidRPr="00141044">
              <w:t>“Medicaid”</w:t>
            </w:r>
          </w:p>
        </w:tc>
        <w:tc>
          <w:tcPr>
            <w:tcW w:w="969" w:type="dxa"/>
            <w:hideMark/>
          </w:tcPr>
          <w:p w:rsidRPr="00141044" w:rsidR="006C549B" w:rsidP="006C549B" w:rsidRDefault="006C549B" w14:paraId="2C3713BB" w14:textId="77777777">
            <w:pPr>
              <w:spacing w:after="160" w:line="360" w:lineRule="auto"/>
            </w:pPr>
            <w:r w:rsidRPr="00141044">
              <w:t>2024 prod build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57FCA9B3" w14:textId="77777777">
            <w:pPr>
              <w:spacing w:after="160" w:line="360" w:lineRule="auto"/>
            </w:pPr>
            <w:r w:rsidRPr="00141044">
              <w:t>Primary or secondary payer = Medicaid on index discharge</w:t>
            </w:r>
          </w:p>
        </w:tc>
      </w:tr>
      <w:tr w:rsidRPr="00141044" w:rsidR="006C549B" w:rsidTr="00E60602" w14:paraId="33C48D64" w14:textId="77777777">
        <w:tc>
          <w:tcPr>
            <w:tcW w:w="0" w:type="auto"/>
          </w:tcPr>
          <w:p w:rsidRPr="00141044" w:rsidR="006C549B" w:rsidP="006C549B" w:rsidRDefault="006C549B" w14:paraId="130E4EC3" w14:textId="77777777">
            <w:pPr>
              <w:spacing w:after="160" w:line="360" w:lineRule="auto"/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:rsidRPr="00141044" w:rsidR="006C549B" w:rsidP="006C549B" w:rsidRDefault="006C549B" w14:paraId="26F03ECC" w14:textId="77777777">
            <w:pPr>
              <w:spacing w:after="160" w:line="360" w:lineRule="auto"/>
            </w:pPr>
            <w:r w:rsidRPr="00141044">
              <w:t>Social Vulnerability Index (SVI) tertile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69A5D52C" w14:textId="77777777">
            <w:pPr>
              <w:spacing w:after="160" w:line="360" w:lineRule="auto"/>
            </w:pPr>
            <w:r w:rsidRPr="00141044">
              <w:t>CDC SVI 2022</w:t>
            </w:r>
          </w:p>
        </w:tc>
        <w:tc>
          <w:tcPr>
            <w:tcW w:w="2227" w:type="dxa"/>
            <w:hideMark/>
          </w:tcPr>
          <w:p w:rsidRPr="00141044" w:rsidR="006C549B" w:rsidP="006C549B" w:rsidRDefault="006C549B" w14:paraId="19EFFA9D" w14:textId="77777777">
            <w:pPr>
              <w:spacing w:after="160" w:line="360" w:lineRule="auto"/>
            </w:pPr>
            <w:r w:rsidRPr="00141044">
              <w:t>Continuous SVI mapped to tertiles</w:t>
            </w:r>
          </w:p>
        </w:tc>
        <w:tc>
          <w:tcPr>
            <w:tcW w:w="969" w:type="dxa"/>
            <w:hideMark/>
          </w:tcPr>
          <w:p w:rsidRPr="00141044" w:rsidR="006C549B" w:rsidP="006C549B" w:rsidRDefault="006C549B" w14:paraId="266E15A7" w14:textId="77777777">
            <w:pPr>
              <w:spacing w:after="160" w:line="360" w:lineRule="auto"/>
            </w:pPr>
            <w:r w:rsidRPr="00141044">
              <w:t>2022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68417F7B" w14:textId="77777777">
            <w:pPr>
              <w:spacing w:after="160" w:line="360" w:lineRule="auto"/>
            </w:pPr>
            <w:r w:rsidRPr="00141044">
              <w:t>Census tract SVI linked via geocode; tertile cut</w:t>
            </w:r>
            <w:r w:rsidRPr="00141044">
              <w:noBreakHyphen/>
              <w:t>points pre</w:t>
            </w:r>
            <w:r w:rsidRPr="00141044">
              <w:noBreakHyphen/>
              <w:t>specified</w:t>
            </w:r>
          </w:p>
        </w:tc>
      </w:tr>
    </w:tbl>
    <w:p w:rsidRPr="00141044" w:rsidR="006C549B" w:rsidP="006C549B" w:rsidRDefault="006C549B" w14:paraId="56EA1030" w14:textId="77777777">
      <w:pPr>
        <w:spacing w:line="360" w:lineRule="auto"/>
      </w:pPr>
      <w:r w:rsidRPr="00141044">
        <w:rPr>
          <w:bCs/>
          <w:i/>
          <w:iCs/>
        </w:rPr>
        <w:t>Note:</w:t>
      </w:r>
      <w:r w:rsidRPr="00141044">
        <w:t xml:space="preserve"> Outcomes were measured in the 60</w:t>
      </w:r>
      <w:r w:rsidRPr="00141044">
        <w:noBreakHyphen/>
        <w:t>day post</w:t>
      </w:r>
      <w:r w:rsidRPr="00141044">
        <w:noBreakHyphen/>
        <w:t>discharge window; baseline comorbidities used a 12</w:t>
      </w:r>
      <w:r w:rsidRPr="00141044">
        <w:noBreakHyphen/>
        <w:t>month look</w:t>
      </w:r>
      <w:r w:rsidRPr="00141044">
        <w:noBreakHyphen/>
        <w:t>back. Code sets: ICD</w:t>
      </w:r>
      <w:r w:rsidRPr="00141044">
        <w:noBreakHyphen/>
        <w:t>10</w:t>
      </w:r>
      <w:r w:rsidRPr="00141044">
        <w:noBreakHyphen/>
        <w:t>CM (FY 2024), CPT</w:t>
      </w:r>
      <w:r w:rsidRPr="00141044">
        <w:noBreakHyphen/>
        <w:t>4 (CY 2024), and UB</w:t>
      </w:r>
      <w:r w:rsidRPr="00141044">
        <w:noBreakHyphen/>
        <w:t xml:space="preserve">04 </w:t>
      </w:r>
      <w:r w:rsidRPr="00141044">
        <w:lastRenderedPageBreak/>
        <w:t>billing classifications; SVI corresponds to the CDC/ATSDR 2022 tract</w:t>
      </w:r>
      <w:r w:rsidRPr="00141044">
        <w:noBreakHyphen/>
        <w:t>level index. Algorithms were prespecified and applied identically to enrolled and comparator cohorts. “≥” indicates inclusive thresholds; “x” denotes ICD</w:t>
      </w:r>
      <w:r w:rsidRPr="00141044">
        <w:noBreakHyphen/>
        <w:t>10</w:t>
      </w:r>
      <w:r w:rsidRPr="00141044">
        <w:noBreakHyphen/>
        <w:t xml:space="preserve">CM code families. </w:t>
      </w:r>
    </w:p>
    <w:p w:rsidRPr="00141044" w:rsidR="006C549B" w:rsidP="006C549B" w:rsidRDefault="006C549B" w14:paraId="6C7BD5E1" w14:textId="77777777">
      <w:pPr>
        <w:spacing w:line="360" w:lineRule="auto"/>
      </w:pPr>
      <w:r w:rsidRPr="00141044">
        <w:rPr>
          <w:b/>
          <w:bCs/>
        </w:rPr>
        <w:t>Abbreviations:</w:t>
      </w:r>
      <w:r w:rsidRPr="00141044">
        <w:t xml:space="preserve"> CPT, Current Procedural Terminology; EHR, electronic health record; ED, emergency department; ICD</w:t>
      </w:r>
      <w:r w:rsidRPr="00141044">
        <w:noBreakHyphen/>
        <w:t>10</w:t>
      </w:r>
      <w:r w:rsidRPr="00141044">
        <w:noBreakHyphen/>
        <w:t>CM, International Classification of Diseases, 10th Revision, Clinical Modification; SVI, Social Vulnerability Index; UB</w:t>
      </w:r>
      <w:r w:rsidRPr="00141044">
        <w:noBreakHyphen/>
        <w:t>04, Uniform Billing.</w:t>
      </w:r>
    </w:p>
    <w:p w:rsidRPr="00141044" w:rsidR="006C549B" w:rsidP="008072AF" w:rsidRDefault="006C549B" w14:paraId="45E74E17" w14:textId="77777777">
      <w:pPr>
        <w:spacing w:line="360" w:lineRule="auto"/>
      </w:pPr>
    </w:p>
    <w:p w:rsidRPr="00141044" w:rsidR="006C549B" w:rsidRDefault="006C549B" w14:paraId="0E42A5DD" w14:textId="77777777">
      <w:pPr>
        <w:rPr>
          <w:b/>
          <w:bCs/>
        </w:rPr>
      </w:pPr>
      <w:r w:rsidRPr="00141044">
        <w:rPr>
          <w:b/>
          <w:bCs/>
        </w:rPr>
        <w:br w:type="page"/>
      </w:r>
    </w:p>
    <w:p w:rsidRPr="00141044" w:rsidR="00777970" w:rsidP="008072AF" w:rsidRDefault="00554D34" w14:paraId="66806134" w14:textId="63BABF1D">
      <w:pPr>
        <w:spacing w:line="360" w:lineRule="auto"/>
        <w:rPr>
          <w:b/>
          <w:bCs/>
        </w:rPr>
      </w:pPr>
      <w:r w:rsidRPr="00141044">
        <w:rPr>
          <w:b/>
          <w:bCs/>
        </w:rPr>
        <w:lastRenderedPageBreak/>
        <w:t>TABLE</w:t>
      </w:r>
      <w:r w:rsidRPr="00141044" w:rsidR="001C4FC0">
        <w:rPr>
          <w:b/>
          <w:bCs/>
        </w:rPr>
        <w:t xml:space="preserve"> S</w:t>
      </w:r>
      <w:r w:rsidRPr="00141044" w:rsidR="007C754D">
        <w:rPr>
          <w:b/>
          <w:bCs/>
        </w:rPr>
        <w:t>3</w:t>
      </w:r>
      <w:r w:rsidRPr="00141044" w:rsidR="00AA563E">
        <w:rPr>
          <w:b/>
          <w:bCs/>
        </w:rPr>
        <w:t>.</w:t>
      </w:r>
      <w:r w:rsidRPr="00141044" w:rsidR="001C4FC0">
        <w:rPr>
          <w:b/>
          <w:bCs/>
        </w:rPr>
        <w:t xml:space="preserve"> </w:t>
      </w:r>
      <w:r w:rsidRPr="00141044" w:rsidR="001C4FC0">
        <w:t>Residual Covariate Imbalance After IPTW (post</w:t>
      </w:r>
      <w:r w:rsidRPr="00141044" w:rsidR="001C4FC0">
        <w:noBreakHyphen/>
        <w:t>weight SMDs; N = 526)</w:t>
      </w:r>
      <w:r w:rsidRPr="00141044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9"/>
        <w:gridCol w:w="1343"/>
        <w:gridCol w:w="1569"/>
        <w:gridCol w:w="1302"/>
        <w:gridCol w:w="1303"/>
        <w:gridCol w:w="1266"/>
        <w:gridCol w:w="1048"/>
      </w:tblGrid>
      <w:tr w:rsidRPr="00141044" w:rsidR="00777970" w:rsidTr="00777970" w14:paraId="7221BEB1" w14:textId="77777777">
        <w:tc>
          <w:tcPr>
            <w:tcW w:w="0" w:type="auto"/>
            <w:hideMark/>
          </w:tcPr>
          <w:p w:rsidRPr="00141044" w:rsidR="00777970" w:rsidP="008072AF" w:rsidRDefault="00777970" w14:paraId="661DE88C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Covariate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246F28D7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Type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577E7BBF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SMD (unweighted)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2A5E3EB5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SMD (weighted)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7C9863F1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|SMD| (weighted)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7D3F0B9C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Threshold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76AD51A3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Exceeds 0.10</w:t>
            </w:r>
          </w:p>
        </w:tc>
      </w:tr>
      <w:tr w:rsidRPr="00141044" w:rsidR="00777970" w:rsidTr="00777970" w14:paraId="7430B7BF" w14:textId="77777777">
        <w:tc>
          <w:tcPr>
            <w:tcW w:w="0" w:type="auto"/>
            <w:hideMark/>
          </w:tcPr>
          <w:p w:rsidRPr="00141044" w:rsidR="00777970" w:rsidP="008072AF" w:rsidRDefault="00777970" w14:paraId="17ED8DBE" w14:textId="77777777">
            <w:pPr>
              <w:spacing w:after="160" w:line="360" w:lineRule="auto"/>
            </w:pPr>
            <w:r w:rsidRPr="00141044">
              <w:t>Age (years)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0F637FBA" w14:textId="77777777">
            <w:pPr>
              <w:spacing w:after="160" w:line="360" w:lineRule="auto"/>
            </w:pPr>
            <w:r w:rsidRPr="00141044">
              <w:t>Contin.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7727C3E8" w14:textId="77777777">
            <w:pPr>
              <w:spacing w:after="160" w:line="360" w:lineRule="auto"/>
            </w:pPr>
            <w:r w:rsidRPr="00141044">
              <w:t>0.0073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4B93841B" w14:textId="77777777">
            <w:pPr>
              <w:spacing w:after="160" w:line="360" w:lineRule="auto"/>
            </w:pPr>
            <w:r w:rsidRPr="00141044">
              <w:t>-0.0156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753FDE24" w14:textId="77777777">
            <w:pPr>
              <w:spacing w:after="160" w:line="360" w:lineRule="auto"/>
            </w:pPr>
            <w:r w:rsidRPr="00141044">
              <w:t>0.0156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2E39FF38" w14:textId="77777777">
            <w:pPr>
              <w:spacing w:after="160" w:line="360" w:lineRule="auto"/>
            </w:pPr>
            <w:r w:rsidRPr="00141044">
              <w:t>0.1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0200CFCE" w14:textId="77777777">
            <w:pPr>
              <w:spacing w:after="160" w:line="360" w:lineRule="auto"/>
            </w:pPr>
            <w:r w:rsidRPr="00141044">
              <w:t>No</w:t>
            </w:r>
          </w:p>
        </w:tc>
      </w:tr>
      <w:tr w:rsidRPr="00141044" w:rsidR="00777970" w:rsidTr="00777970" w14:paraId="5039319E" w14:textId="77777777">
        <w:tc>
          <w:tcPr>
            <w:tcW w:w="0" w:type="auto"/>
            <w:hideMark/>
          </w:tcPr>
          <w:p w:rsidRPr="00141044" w:rsidR="00777970" w:rsidP="008072AF" w:rsidRDefault="00777970" w14:paraId="0C061726" w14:textId="77777777">
            <w:pPr>
              <w:spacing w:after="160" w:line="360" w:lineRule="auto"/>
            </w:pPr>
            <w:r w:rsidRPr="00141044">
              <w:t>Admissions in prior 12 months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60B2C17A" w14:textId="77777777">
            <w:pPr>
              <w:spacing w:after="160" w:line="360" w:lineRule="auto"/>
            </w:pPr>
            <w:r w:rsidRPr="00141044">
              <w:t>Contin.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44B559C2" w14:textId="77777777">
            <w:pPr>
              <w:spacing w:after="160" w:line="360" w:lineRule="auto"/>
            </w:pPr>
            <w:r w:rsidRPr="00141044">
              <w:t>-0.0503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7C414BA7" w14:textId="77777777">
            <w:pPr>
              <w:spacing w:after="160" w:line="360" w:lineRule="auto"/>
            </w:pPr>
            <w:r w:rsidRPr="00141044">
              <w:t>-0.0430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7000403F" w14:textId="77777777">
            <w:pPr>
              <w:spacing w:after="160" w:line="360" w:lineRule="auto"/>
            </w:pPr>
            <w:r w:rsidRPr="00141044">
              <w:t>0.0430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54ADB762" w14:textId="77777777">
            <w:pPr>
              <w:spacing w:after="160" w:line="360" w:lineRule="auto"/>
            </w:pPr>
            <w:r w:rsidRPr="00141044">
              <w:t>0.1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2761063E" w14:textId="77777777">
            <w:pPr>
              <w:spacing w:after="160" w:line="360" w:lineRule="auto"/>
            </w:pPr>
            <w:r w:rsidRPr="00141044">
              <w:t>No</w:t>
            </w:r>
          </w:p>
        </w:tc>
      </w:tr>
      <w:tr w:rsidRPr="00141044" w:rsidR="00777970" w:rsidTr="00777970" w14:paraId="0E56C344" w14:textId="77777777">
        <w:tc>
          <w:tcPr>
            <w:tcW w:w="0" w:type="auto"/>
            <w:hideMark/>
          </w:tcPr>
          <w:p w:rsidRPr="00141044" w:rsidR="00777970" w:rsidP="008072AF" w:rsidRDefault="00777970" w14:paraId="3D3163F9" w14:textId="77777777">
            <w:pPr>
              <w:spacing w:after="160" w:line="360" w:lineRule="auto"/>
            </w:pPr>
            <w:r w:rsidRPr="00141044">
              <w:t>ED visits in prior 12 months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2AD51EAD" w14:textId="77777777">
            <w:pPr>
              <w:spacing w:after="160" w:line="360" w:lineRule="auto"/>
            </w:pPr>
            <w:r w:rsidRPr="00141044">
              <w:t>Contin.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4D0696CF" w14:textId="77777777">
            <w:pPr>
              <w:spacing w:after="160" w:line="360" w:lineRule="auto"/>
            </w:pPr>
            <w:r w:rsidRPr="00141044">
              <w:t>0.0644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10D45360" w14:textId="77777777">
            <w:pPr>
              <w:spacing w:after="160" w:line="360" w:lineRule="auto"/>
            </w:pPr>
            <w:r w:rsidRPr="00141044">
              <w:t>-0.0120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3C8F4AFD" w14:textId="77777777">
            <w:pPr>
              <w:spacing w:after="160" w:line="360" w:lineRule="auto"/>
            </w:pPr>
            <w:r w:rsidRPr="00141044">
              <w:t>0.0120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603C9FD4" w14:textId="77777777">
            <w:pPr>
              <w:spacing w:after="160" w:line="360" w:lineRule="auto"/>
            </w:pPr>
            <w:r w:rsidRPr="00141044">
              <w:t>0.1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10CC72A4" w14:textId="77777777">
            <w:pPr>
              <w:spacing w:after="160" w:line="360" w:lineRule="auto"/>
            </w:pPr>
            <w:r w:rsidRPr="00141044">
              <w:t>No</w:t>
            </w:r>
          </w:p>
        </w:tc>
      </w:tr>
      <w:tr w:rsidRPr="00141044" w:rsidR="00777970" w:rsidTr="00777970" w14:paraId="664958F0" w14:textId="77777777">
        <w:tc>
          <w:tcPr>
            <w:tcW w:w="0" w:type="auto"/>
            <w:hideMark/>
          </w:tcPr>
          <w:p w:rsidRPr="00141044" w:rsidR="00777970" w:rsidP="008072AF" w:rsidRDefault="00777970" w14:paraId="318DB855" w14:textId="77777777">
            <w:pPr>
              <w:spacing w:after="160" w:line="360" w:lineRule="auto"/>
            </w:pPr>
            <w:r w:rsidRPr="00141044">
              <w:t>Social Vulnerability Index (SVI)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24E56A4D" w14:textId="77777777">
            <w:pPr>
              <w:spacing w:after="160" w:line="360" w:lineRule="auto"/>
            </w:pPr>
            <w:r w:rsidRPr="00141044">
              <w:t>Contin.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102BC226" w14:textId="77777777">
            <w:pPr>
              <w:spacing w:after="160" w:line="360" w:lineRule="auto"/>
            </w:pPr>
            <w:r w:rsidRPr="00141044">
              <w:t>-0.0123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79C3EBCA" w14:textId="77777777">
            <w:pPr>
              <w:spacing w:after="160" w:line="360" w:lineRule="auto"/>
            </w:pPr>
            <w:r w:rsidRPr="00141044">
              <w:t>0.0095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6C39A93A" w14:textId="77777777">
            <w:pPr>
              <w:spacing w:after="160" w:line="360" w:lineRule="auto"/>
            </w:pPr>
            <w:r w:rsidRPr="00141044">
              <w:t>0.0095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7B1E1838" w14:textId="77777777">
            <w:pPr>
              <w:spacing w:after="160" w:line="360" w:lineRule="auto"/>
            </w:pPr>
            <w:r w:rsidRPr="00141044">
              <w:t>0.1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4C9409D0" w14:textId="77777777">
            <w:pPr>
              <w:spacing w:after="160" w:line="360" w:lineRule="auto"/>
            </w:pPr>
            <w:r w:rsidRPr="00141044">
              <w:t>No</w:t>
            </w:r>
          </w:p>
        </w:tc>
      </w:tr>
      <w:tr w:rsidRPr="00141044" w:rsidR="00777970" w:rsidTr="00777970" w14:paraId="66217BD9" w14:textId="77777777">
        <w:tc>
          <w:tcPr>
            <w:tcW w:w="0" w:type="auto"/>
            <w:hideMark/>
          </w:tcPr>
          <w:p w:rsidRPr="00141044" w:rsidR="00777970" w:rsidP="008072AF" w:rsidRDefault="00777970" w14:paraId="26E5CA01" w14:textId="77777777">
            <w:pPr>
              <w:spacing w:after="160" w:line="360" w:lineRule="auto"/>
            </w:pPr>
            <w:r w:rsidRPr="00141044">
              <w:t>Sex: Female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58834188" w14:textId="77777777">
            <w:pPr>
              <w:spacing w:after="160" w:line="360" w:lineRule="auto"/>
            </w:pPr>
            <w:r w:rsidRPr="00141044">
              <w:t>Binary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3E75EEF3" w14:textId="77777777">
            <w:pPr>
              <w:spacing w:after="160" w:line="360" w:lineRule="auto"/>
            </w:pPr>
            <w:r w:rsidRPr="00141044">
              <w:t>0.0076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4D5CB35F" w14:textId="77777777">
            <w:pPr>
              <w:spacing w:after="160" w:line="360" w:lineRule="auto"/>
            </w:pPr>
            <w:r w:rsidRPr="00141044">
              <w:t>-0.0026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785A2E35" w14:textId="77777777">
            <w:pPr>
              <w:spacing w:after="160" w:line="360" w:lineRule="auto"/>
            </w:pPr>
            <w:r w:rsidRPr="00141044">
              <w:t>0.0026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36AB9A45" w14:textId="77777777">
            <w:pPr>
              <w:spacing w:after="160" w:line="360" w:lineRule="auto"/>
            </w:pPr>
            <w:r w:rsidRPr="00141044">
              <w:t>0.1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704A1C02" w14:textId="77777777">
            <w:pPr>
              <w:spacing w:after="160" w:line="360" w:lineRule="auto"/>
            </w:pPr>
            <w:r w:rsidRPr="00141044">
              <w:t>No</w:t>
            </w:r>
          </w:p>
        </w:tc>
      </w:tr>
      <w:tr w:rsidRPr="00141044" w:rsidR="00777970" w:rsidTr="00777970" w14:paraId="1024FE12" w14:textId="77777777">
        <w:tc>
          <w:tcPr>
            <w:tcW w:w="0" w:type="auto"/>
            <w:hideMark/>
          </w:tcPr>
          <w:p w:rsidRPr="00141044" w:rsidR="00777970" w:rsidP="008072AF" w:rsidRDefault="00777970" w14:paraId="2D992F3E" w14:textId="77777777">
            <w:pPr>
              <w:spacing w:after="160" w:line="360" w:lineRule="auto"/>
            </w:pPr>
            <w:r w:rsidRPr="00141044">
              <w:t>Race: White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68B61737" w14:textId="77777777">
            <w:pPr>
              <w:spacing w:after="160" w:line="360" w:lineRule="auto"/>
            </w:pPr>
            <w:r w:rsidRPr="00141044">
              <w:t>Binary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2CA593F0" w14:textId="77777777">
            <w:pPr>
              <w:spacing w:after="160" w:line="360" w:lineRule="auto"/>
            </w:pPr>
            <w:r w:rsidRPr="00141044">
              <w:t>0.0190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67293ACC" w14:textId="77777777">
            <w:pPr>
              <w:spacing w:after="160" w:line="360" w:lineRule="auto"/>
            </w:pPr>
            <w:r w:rsidRPr="00141044">
              <w:t>-0.0380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33C1916E" w14:textId="77777777">
            <w:pPr>
              <w:spacing w:after="160" w:line="360" w:lineRule="auto"/>
            </w:pPr>
            <w:r w:rsidRPr="00141044">
              <w:t>0.0380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23F50354" w14:textId="77777777">
            <w:pPr>
              <w:spacing w:after="160" w:line="360" w:lineRule="auto"/>
            </w:pPr>
            <w:r w:rsidRPr="00141044">
              <w:t>0.1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098D633E" w14:textId="77777777">
            <w:pPr>
              <w:spacing w:after="160" w:line="360" w:lineRule="auto"/>
            </w:pPr>
            <w:r w:rsidRPr="00141044">
              <w:t>No</w:t>
            </w:r>
          </w:p>
        </w:tc>
      </w:tr>
      <w:tr w:rsidRPr="00141044" w:rsidR="00777970" w:rsidTr="00777970" w14:paraId="73FC66AA" w14:textId="77777777">
        <w:tc>
          <w:tcPr>
            <w:tcW w:w="0" w:type="auto"/>
            <w:hideMark/>
          </w:tcPr>
          <w:p w:rsidRPr="00141044" w:rsidR="00777970" w:rsidP="008072AF" w:rsidRDefault="00777970" w14:paraId="7633A305" w14:textId="77777777">
            <w:pPr>
              <w:spacing w:after="160" w:line="360" w:lineRule="auto"/>
            </w:pPr>
            <w:r w:rsidRPr="00141044">
              <w:t>Race: Black or African American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3601F6A5" w14:textId="77777777">
            <w:pPr>
              <w:spacing w:after="160" w:line="360" w:lineRule="auto"/>
            </w:pPr>
            <w:r w:rsidRPr="00141044">
              <w:t>Binary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045FED4A" w14:textId="77777777">
            <w:pPr>
              <w:spacing w:after="160" w:line="360" w:lineRule="auto"/>
            </w:pPr>
            <w:r w:rsidRPr="00141044">
              <w:t>-0.0114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6F1EDF16" w14:textId="77777777">
            <w:pPr>
              <w:spacing w:after="160" w:line="360" w:lineRule="auto"/>
            </w:pPr>
            <w:r w:rsidRPr="00141044">
              <w:t>-0.0359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0E613978" w14:textId="77777777">
            <w:pPr>
              <w:spacing w:after="160" w:line="360" w:lineRule="auto"/>
            </w:pPr>
            <w:r w:rsidRPr="00141044">
              <w:t>0.0359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42E6686A" w14:textId="77777777">
            <w:pPr>
              <w:spacing w:after="160" w:line="360" w:lineRule="auto"/>
            </w:pPr>
            <w:r w:rsidRPr="00141044">
              <w:t>0.1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1C4090B6" w14:textId="77777777">
            <w:pPr>
              <w:spacing w:after="160" w:line="360" w:lineRule="auto"/>
            </w:pPr>
            <w:r w:rsidRPr="00141044">
              <w:t>No</w:t>
            </w:r>
          </w:p>
        </w:tc>
      </w:tr>
      <w:tr w:rsidRPr="00141044" w:rsidR="00777970" w:rsidTr="00777970" w14:paraId="102DD0FB" w14:textId="77777777">
        <w:tc>
          <w:tcPr>
            <w:tcW w:w="0" w:type="auto"/>
            <w:hideMark/>
          </w:tcPr>
          <w:p w:rsidRPr="00141044" w:rsidR="00777970" w:rsidP="008072AF" w:rsidRDefault="00777970" w14:paraId="34FB6BB7" w14:textId="77777777">
            <w:pPr>
              <w:spacing w:after="160" w:line="360" w:lineRule="auto"/>
            </w:pPr>
            <w:r w:rsidRPr="00141044">
              <w:t>Race: American Indian or Alaska Native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2C600AF2" w14:textId="77777777">
            <w:pPr>
              <w:spacing w:after="160" w:line="360" w:lineRule="auto"/>
            </w:pPr>
            <w:r w:rsidRPr="00141044">
              <w:t>Binary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7B90B9FB" w14:textId="77777777">
            <w:pPr>
              <w:spacing w:after="160" w:line="360" w:lineRule="auto"/>
            </w:pPr>
            <w:r w:rsidRPr="00141044">
              <w:t>-0.0076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7A3BCABD" w14:textId="77777777">
            <w:pPr>
              <w:spacing w:after="160" w:line="360" w:lineRule="auto"/>
            </w:pPr>
            <w:r w:rsidRPr="00141044">
              <w:t>0.0575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62DDBEE7" w14:textId="77777777">
            <w:pPr>
              <w:spacing w:after="160" w:line="360" w:lineRule="auto"/>
            </w:pPr>
            <w:r w:rsidRPr="00141044">
              <w:t>0.0575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6FF182B3" w14:textId="77777777">
            <w:pPr>
              <w:spacing w:after="160" w:line="360" w:lineRule="auto"/>
            </w:pPr>
            <w:r w:rsidRPr="00141044">
              <w:t>0.1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1F30049D" w14:textId="77777777">
            <w:pPr>
              <w:spacing w:after="160" w:line="360" w:lineRule="auto"/>
            </w:pPr>
            <w:r w:rsidRPr="00141044">
              <w:t>No</w:t>
            </w:r>
          </w:p>
        </w:tc>
      </w:tr>
      <w:tr w:rsidRPr="00141044" w:rsidR="00777970" w:rsidTr="00777970" w14:paraId="5208CB98" w14:textId="77777777">
        <w:tc>
          <w:tcPr>
            <w:tcW w:w="0" w:type="auto"/>
            <w:hideMark/>
          </w:tcPr>
          <w:p w:rsidRPr="00141044" w:rsidR="00777970" w:rsidP="008072AF" w:rsidRDefault="00777970" w14:paraId="48B6EDC6" w14:textId="77777777">
            <w:pPr>
              <w:spacing w:after="160" w:line="360" w:lineRule="auto"/>
            </w:pPr>
            <w:r w:rsidRPr="00141044">
              <w:t>Race: Asian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2CCC8E70" w14:textId="77777777">
            <w:pPr>
              <w:spacing w:after="160" w:line="360" w:lineRule="auto"/>
            </w:pPr>
            <w:r w:rsidRPr="00141044">
              <w:t>Binary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3E81196F" w14:textId="77777777">
            <w:pPr>
              <w:spacing w:after="160" w:line="360" w:lineRule="auto"/>
            </w:pPr>
            <w:r w:rsidRPr="00141044">
              <w:t>-0.0038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79B97A62" w14:textId="77777777">
            <w:pPr>
              <w:spacing w:after="160" w:line="360" w:lineRule="auto"/>
            </w:pPr>
            <w:r w:rsidRPr="00141044">
              <w:t>0.0077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5B98F13E" w14:textId="77777777">
            <w:pPr>
              <w:spacing w:after="160" w:line="360" w:lineRule="auto"/>
            </w:pPr>
            <w:r w:rsidRPr="00141044">
              <w:t>0.0077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156BCA3E" w14:textId="77777777">
            <w:pPr>
              <w:spacing w:after="160" w:line="360" w:lineRule="auto"/>
            </w:pPr>
            <w:r w:rsidRPr="00141044">
              <w:t>0.1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633A6385" w14:textId="77777777">
            <w:pPr>
              <w:spacing w:after="160" w:line="360" w:lineRule="auto"/>
            </w:pPr>
            <w:r w:rsidRPr="00141044">
              <w:t>No</w:t>
            </w:r>
          </w:p>
        </w:tc>
      </w:tr>
      <w:tr w:rsidRPr="00141044" w:rsidR="00777970" w:rsidTr="00777970" w14:paraId="7FF9BF04" w14:textId="77777777">
        <w:tc>
          <w:tcPr>
            <w:tcW w:w="0" w:type="auto"/>
            <w:hideMark/>
          </w:tcPr>
          <w:p w:rsidRPr="00141044" w:rsidR="00777970" w:rsidP="008072AF" w:rsidRDefault="00777970" w14:paraId="36775DBC" w14:textId="77777777">
            <w:pPr>
              <w:spacing w:after="160" w:line="360" w:lineRule="auto"/>
            </w:pPr>
            <w:r w:rsidRPr="00141044">
              <w:t xml:space="preserve">Race: Native Hawaiian or </w:t>
            </w:r>
            <w:r w:rsidRPr="00141044">
              <w:lastRenderedPageBreak/>
              <w:t>Other Pacific Islander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1C53D522" w14:textId="77777777">
            <w:pPr>
              <w:spacing w:after="160" w:line="360" w:lineRule="auto"/>
            </w:pPr>
            <w:r w:rsidRPr="00141044">
              <w:lastRenderedPageBreak/>
              <w:t>Binary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5724390A" w14:textId="77777777">
            <w:pPr>
              <w:spacing w:after="160" w:line="360" w:lineRule="auto"/>
            </w:pPr>
            <w:r w:rsidRPr="00141044">
              <w:t>0.0038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23AD1D9C" w14:textId="77777777">
            <w:pPr>
              <w:spacing w:after="160" w:line="360" w:lineRule="auto"/>
            </w:pPr>
            <w:r w:rsidRPr="00141044">
              <w:t>0.0087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4355AF81" w14:textId="77777777">
            <w:pPr>
              <w:spacing w:after="160" w:line="360" w:lineRule="auto"/>
            </w:pPr>
            <w:r w:rsidRPr="00141044">
              <w:t>0.0087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493ACCCB" w14:textId="77777777">
            <w:pPr>
              <w:spacing w:after="160" w:line="360" w:lineRule="auto"/>
            </w:pPr>
            <w:r w:rsidRPr="00141044">
              <w:t>0.1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6FCF54EB" w14:textId="77777777">
            <w:pPr>
              <w:spacing w:after="160" w:line="360" w:lineRule="auto"/>
            </w:pPr>
            <w:r w:rsidRPr="00141044">
              <w:t>No</w:t>
            </w:r>
          </w:p>
        </w:tc>
      </w:tr>
      <w:tr w:rsidRPr="00141044" w:rsidR="00777970" w:rsidTr="00777970" w14:paraId="4D9ACBDA" w14:textId="77777777">
        <w:tc>
          <w:tcPr>
            <w:tcW w:w="0" w:type="auto"/>
            <w:hideMark/>
          </w:tcPr>
          <w:p w:rsidRPr="00141044" w:rsidR="00777970" w:rsidP="008072AF" w:rsidRDefault="00777970" w14:paraId="2B220234" w14:textId="6FDB2D1B">
            <w:pPr>
              <w:spacing w:after="160" w:line="360" w:lineRule="auto"/>
            </w:pPr>
            <w:r w:rsidRPr="00141044">
              <w:t xml:space="preserve">Ethnicity: Hispanic or Latino 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52BB4135" w14:textId="77777777">
            <w:pPr>
              <w:spacing w:after="160" w:line="360" w:lineRule="auto"/>
            </w:pPr>
            <w:r w:rsidRPr="00141044">
              <w:t>Binary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74C1708F" w14:textId="77777777">
            <w:pPr>
              <w:spacing w:after="160" w:line="360" w:lineRule="auto"/>
            </w:pPr>
            <w:r w:rsidRPr="00141044">
              <w:t>0.0141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3C0803C7" w14:textId="77777777">
            <w:pPr>
              <w:spacing w:after="160" w:line="360" w:lineRule="auto"/>
            </w:pPr>
            <w:r w:rsidRPr="00141044">
              <w:t>-0.0184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1A85BD71" w14:textId="77777777">
            <w:pPr>
              <w:spacing w:after="160" w:line="360" w:lineRule="auto"/>
            </w:pPr>
            <w:r w:rsidRPr="00141044">
              <w:t>0.0184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17C14ADB" w14:textId="77777777">
            <w:pPr>
              <w:spacing w:after="160" w:line="360" w:lineRule="auto"/>
            </w:pPr>
            <w:r w:rsidRPr="00141044">
              <w:t>0.1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6D616CE0" w14:textId="77777777">
            <w:pPr>
              <w:spacing w:after="160" w:line="360" w:lineRule="auto"/>
            </w:pPr>
            <w:r w:rsidRPr="00141044">
              <w:t>No</w:t>
            </w:r>
          </w:p>
        </w:tc>
      </w:tr>
      <w:tr w:rsidRPr="00141044" w:rsidR="00777970" w:rsidTr="00777970" w14:paraId="14972086" w14:textId="77777777">
        <w:tc>
          <w:tcPr>
            <w:tcW w:w="0" w:type="auto"/>
            <w:hideMark/>
          </w:tcPr>
          <w:p w:rsidRPr="00141044" w:rsidR="00777970" w:rsidP="008072AF" w:rsidRDefault="00777970" w14:paraId="468B5B69" w14:textId="77777777">
            <w:pPr>
              <w:spacing w:after="160" w:line="360" w:lineRule="auto"/>
            </w:pPr>
            <w:r w:rsidRPr="00141044">
              <w:t>Ethnicity: Not Hispanic or Latino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6B3EB697" w14:textId="77777777">
            <w:pPr>
              <w:spacing w:after="160" w:line="360" w:lineRule="auto"/>
            </w:pPr>
            <w:r w:rsidRPr="00141044">
              <w:t>Binary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5FEFAAD3" w14:textId="77777777">
            <w:pPr>
              <w:spacing w:after="160" w:line="360" w:lineRule="auto"/>
            </w:pPr>
            <w:r w:rsidRPr="00141044">
              <w:t>0.0076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0879571E" w14:textId="77777777">
            <w:pPr>
              <w:spacing w:after="160" w:line="360" w:lineRule="auto"/>
            </w:pPr>
            <w:r w:rsidRPr="00141044">
              <w:t>0.0348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320FD40B" w14:textId="77777777">
            <w:pPr>
              <w:spacing w:after="160" w:line="360" w:lineRule="auto"/>
            </w:pPr>
            <w:r w:rsidRPr="00141044">
              <w:t>0.0348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2446820A" w14:textId="77777777">
            <w:pPr>
              <w:spacing w:after="160" w:line="360" w:lineRule="auto"/>
            </w:pPr>
            <w:r w:rsidRPr="00141044">
              <w:t>0.1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3FF77D85" w14:textId="77777777">
            <w:pPr>
              <w:spacing w:after="160" w:line="360" w:lineRule="auto"/>
            </w:pPr>
            <w:r w:rsidRPr="00141044">
              <w:t>No</w:t>
            </w:r>
          </w:p>
        </w:tc>
      </w:tr>
      <w:tr w:rsidRPr="00141044" w:rsidR="006E31B4" w:rsidTr="00777970" w14:paraId="2AC1A9FC" w14:textId="77777777">
        <w:tc>
          <w:tcPr>
            <w:tcW w:w="0" w:type="auto"/>
            <w:hideMark/>
          </w:tcPr>
          <w:p w:rsidRPr="00141044" w:rsidR="006E31B4" w:rsidP="008072AF" w:rsidRDefault="006E31B4" w14:paraId="04C779EB" w14:textId="0EA4449F">
            <w:pPr>
              <w:spacing w:after="160" w:line="360" w:lineRule="auto"/>
            </w:pPr>
            <w:r w:rsidRPr="00141044">
              <w:t>Ethnicity (categorical, (3</w:t>
            </w:r>
            <w:r w:rsidRPr="00141044">
              <w:noBreakHyphen/>
              <w:t xml:space="preserve">level; omnibus) </w:t>
            </w:r>
          </w:p>
        </w:tc>
        <w:tc>
          <w:tcPr>
            <w:tcW w:w="0" w:type="auto"/>
            <w:hideMark/>
          </w:tcPr>
          <w:p w:rsidRPr="00141044" w:rsidR="006E31B4" w:rsidP="008072AF" w:rsidRDefault="006E31B4" w14:paraId="739CD98D" w14:textId="3268733E">
            <w:pPr>
              <w:spacing w:after="160" w:line="360" w:lineRule="auto"/>
            </w:pPr>
            <w:r w:rsidRPr="00141044">
              <w:t>Categorical (3‑level; omnibus)</w:t>
            </w:r>
          </w:p>
        </w:tc>
        <w:tc>
          <w:tcPr>
            <w:tcW w:w="0" w:type="auto"/>
            <w:hideMark/>
          </w:tcPr>
          <w:p w:rsidRPr="00141044" w:rsidR="006E31B4" w:rsidP="008072AF" w:rsidRDefault="006E31B4" w14:paraId="6352E45E" w14:textId="77777777">
            <w:pPr>
              <w:spacing w:after="160" w:line="360" w:lineRule="auto"/>
            </w:pPr>
            <w:r w:rsidRPr="00141044">
              <w:t>-0.0010</w:t>
            </w:r>
          </w:p>
        </w:tc>
        <w:tc>
          <w:tcPr>
            <w:tcW w:w="0" w:type="auto"/>
            <w:hideMark/>
          </w:tcPr>
          <w:p w:rsidRPr="00141044" w:rsidR="006E31B4" w:rsidP="008072AF" w:rsidRDefault="006E31B4" w14:paraId="7E0FC495" w14:textId="77777777">
            <w:pPr>
              <w:spacing w:after="160" w:line="360" w:lineRule="auto"/>
            </w:pPr>
            <w:r w:rsidRPr="00141044">
              <w:t>0.0096</w:t>
            </w:r>
          </w:p>
        </w:tc>
        <w:tc>
          <w:tcPr>
            <w:tcW w:w="0" w:type="auto"/>
            <w:hideMark/>
          </w:tcPr>
          <w:p w:rsidRPr="00141044" w:rsidR="006E31B4" w:rsidP="008072AF" w:rsidRDefault="006E31B4" w14:paraId="3DF5918C" w14:textId="77777777">
            <w:pPr>
              <w:spacing w:after="160" w:line="360" w:lineRule="auto"/>
            </w:pPr>
            <w:r w:rsidRPr="00141044">
              <w:t>0.0096</w:t>
            </w:r>
          </w:p>
        </w:tc>
        <w:tc>
          <w:tcPr>
            <w:tcW w:w="0" w:type="auto"/>
            <w:hideMark/>
          </w:tcPr>
          <w:p w:rsidRPr="00141044" w:rsidR="006E31B4" w:rsidP="008072AF" w:rsidRDefault="006E31B4" w14:paraId="10DD86CC" w14:textId="77777777">
            <w:pPr>
              <w:spacing w:after="160" w:line="360" w:lineRule="auto"/>
            </w:pPr>
            <w:r w:rsidRPr="00141044">
              <w:t>0.1</w:t>
            </w:r>
          </w:p>
        </w:tc>
        <w:tc>
          <w:tcPr>
            <w:tcW w:w="0" w:type="auto"/>
            <w:hideMark/>
          </w:tcPr>
          <w:p w:rsidRPr="00141044" w:rsidR="006E31B4" w:rsidP="008072AF" w:rsidRDefault="006E31B4" w14:paraId="1D88F8E8" w14:textId="77777777">
            <w:pPr>
              <w:spacing w:after="160" w:line="360" w:lineRule="auto"/>
            </w:pPr>
            <w:r w:rsidRPr="00141044">
              <w:t>No</w:t>
            </w:r>
          </w:p>
        </w:tc>
      </w:tr>
      <w:tr w:rsidRPr="00141044" w:rsidR="00777970" w:rsidTr="00777970" w14:paraId="71447732" w14:textId="77777777">
        <w:tc>
          <w:tcPr>
            <w:tcW w:w="0" w:type="auto"/>
            <w:hideMark/>
          </w:tcPr>
          <w:p w:rsidRPr="00141044" w:rsidR="00777970" w:rsidP="008072AF" w:rsidRDefault="00777970" w14:paraId="62A2E9E2" w14:textId="57F039B8">
            <w:pPr>
              <w:spacing w:after="160" w:line="360" w:lineRule="auto"/>
            </w:pPr>
            <w:r w:rsidRPr="00141044">
              <w:t xml:space="preserve">Insurance type: Private 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1EF36BEE" w14:textId="77777777">
            <w:pPr>
              <w:spacing w:after="160" w:line="360" w:lineRule="auto"/>
            </w:pPr>
            <w:r w:rsidRPr="00141044">
              <w:t>Binary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7B80415B" w14:textId="77777777">
            <w:pPr>
              <w:spacing w:after="160" w:line="360" w:lineRule="auto"/>
            </w:pPr>
            <w:r w:rsidRPr="00141044">
              <w:t>-0.0028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02582D3C" w14:textId="77777777">
            <w:pPr>
              <w:spacing w:after="160" w:line="360" w:lineRule="auto"/>
            </w:pPr>
            <w:r w:rsidRPr="00141044">
              <w:t>0.0134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0BCBFCF0" w14:textId="77777777">
            <w:pPr>
              <w:spacing w:after="160" w:line="360" w:lineRule="auto"/>
            </w:pPr>
            <w:r w:rsidRPr="00141044">
              <w:t>0.0134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2BB34820" w14:textId="77777777">
            <w:pPr>
              <w:spacing w:after="160" w:line="360" w:lineRule="auto"/>
            </w:pPr>
            <w:r w:rsidRPr="00141044">
              <w:t>0.1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17E2C24B" w14:textId="77777777">
            <w:pPr>
              <w:spacing w:after="160" w:line="360" w:lineRule="auto"/>
            </w:pPr>
            <w:r w:rsidRPr="00141044">
              <w:t>No</w:t>
            </w:r>
          </w:p>
        </w:tc>
      </w:tr>
      <w:tr w:rsidRPr="00141044" w:rsidR="00777970" w:rsidTr="00777970" w14:paraId="76799057" w14:textId="77777777">
        <w:tc>
          <w:tcPr>
            <w:tcW w:w="0" w:type="auto"/>
            <w:hideMark/>
          </w:tcPr>
          <w:p w:rsidRPr="00141044" w:rsidR="00777970" w:rsidP="008072AF" w:rsidRDefault="00777970" w14:paraId="6A9DA758" w14:textId="77777777">
            <w:pPr>
              <w:spacing w:after="160" w:line="360" w:lineRule="auto"/>
            </w:pPr>
            <w:r w:rsidRPr="00141044">
              <w:t>Insurance type: Medicare or Medicaid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3D29CC09" w14:textId="77777777">
            <w:pPr>
              <w:spacing w:after="160" w:line="360" w:lineRule="auto"/>
            </w:pPr>
            <w:r w:rsidRPr="00141044">
              <w:t>Binary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078552C9" w14:textId="77777777">
            <w:pPr>
              <w:spacing w:after="160" w:line="360" w:lineRule="auto"/>
            </w:pPr>
            <w:r w:rsidRPr="00141044">
              <w:t>0.0038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20C59082" w14:textId="77777777">
            <w:pPr>
              <w:spacing w:after="160" w:line="360" w:lineRule="auto"/>
            </w:pPr>
            <w:r w:rsidRPr="00141044">
              <w:t>0.0075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56459A80" w14:textId="77777777">
            <w:pPr>
              <w:spacing w:after="160" w:line="360" w:lineRule="auto"/>
            </w:pPr>
            <w:r w:rsidRPr="00141044">
              <w:t>0.0075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47450115" w14:textId="77777777">
            <w:pPr>
              <w:spacing w:after="160" w:line="360" w:lineRule="auto"/>
            </w:pPr>
            <w:r w:rsidRPr="00141044">
              <w:t>0.1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3D4761A3" w14:textId="77777777">
            <w:pPr>
              <w:spacing w:after="160" w:line="360" w:lineRule="auto"/>
            </w:pPr>
            <w:r w:rsidRPr="00141044">
              <w:t>No</w:t>
            </w:r>
          </w:p>
        </w:tc>
      </w:tr>
      <w:tr w:rsidRPr="00141044" w:rsidR="00777970" w:rsidTr="00777970" w14:paraId="18F19223" w14:textId="77777777">
        <w:tc>
          <w:tcPr>
            <w:tcW w:w="0" w:type="auto"/>
            <w:hideMark/>
          </w:tcPr>
          <w:p w:rsidRPr="00141044" w:rsidR="00777970" w:rsidP="008072AF" w:rsidRDefault="00777970" w14:paraId="30A3498D" w14:textId="0CF49B72">
            <w:pPr>
              <w:spacing w:after="160" w:line="360" w:lineRule="auto"/>
            </w:pPr>
            <w:r w:rsidRPr="00141044">
              <w:t>Insurance type (</w:t>
            </w:r>
            <w:r w:rsidRPr="00141044" w:rsidR="00221697">
              <w:t>categorical</w:t>
            </w:r>
            <w:r w:rsidRPr="00141044" w:rsidR="0079276E">
              <w:t xml:space="preserve">, </w:t>
            </w:r>
            <w:r w:rsidRPr="00141044" w:rsidR="00221697">
              <w:t>3</w:t>
            </w:r>
            <w:r w:rsidRPr="00141044" w:rsidR="00221697">
              <w:noBreakHyphen/>
              <w:t>level</w:t>
            </w:r>
            <w:r w:rsidRPr="00141044" w:rsidR="00F70F56">
              <w:t>; omnibus</w:t>
            </w:r>
            <w:r w:rsidRPr="00141044">
              <w:t xml:space="preserve">) </w:t>
            </w:r>
          </w:p>
        </w:tc>
        <w:tc>
          <w:tcPr>
            <w:tcW w:w="0" w:type="auto"/>
            <w:hideMark/>
          </w:tcPr>
          <w:p w:rsidRPr="00141044" w:rsidR="00777970" w:rsidP="008072AF" w:rsidRDefault="006E31B4" w14:paraId="03496817" w14:textId="050A69C9">
            <w:pPr>
              <w:spacing w:after="160" w:line="360" w:lineRule="auto"/>
            </w:pPr>
            <w:r w:rsidRPr="00141044">
              <w:t>Categorical (3‑level; omnibus)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322AE0DF" w14:textId="77777777">
            <w:pPr>
              <w:spacing w:after="160" w:line="360" w:lineRule="auto"/>
            </w:pPr>
            <w:r w:rsidRPr="00141044">
              <w:t>0.0063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32018C6D" w14:textId="77777777">
            <w:pPr>
              <w:spacing w:after="160" w:line="360" w:lineRule="auto"/>
            </w:pPr>
            <w:r w:rsidRPr="00141044">
              <w:t>-0.0053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00751209" w14:textId="77777777">
            <w:pPr>
              <w:spacing w:after="160" w:line="360" w:lineRule="auto"/>
            </w:pPr>
            <w:r w:rsidRPr="00141044">
              <w:t>0.0053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26418DFB" w14:textId="77777777">
            <w:pPr>
              <w:spacing w:after="160" w:line="360" w:lineRule="auto"/>
            </w:pPr>
            <w:r w:rsidRPr="00141044">
              <w:t>0.1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3BF09E31" w14:textId="77777777">
            <w:pPr>
              <w:spacing w:after="160" w:line="360" w:lineRule="auto"/>
            </w:pPr>
            <w:r w:rsidRPr="00141044">
              <w:t>No</w:t>
            </w:r>
          </w:p>
        </w:tc>
      </w:tr>
      <w:tr w:rsidRPr="00141044" w:rsidR="00777970" w:rsidTr="00777970" w14:paraId="25BDB1F7" w14:textId="77777777">
        <w:tc>
          <w:tcPr>
            <w:tcW w:w="0" w:type="auto"/>
            <w:hideMark/>
          </w:tcPr>
          <w:p w:rsidRPr="00141044" w:rsidR="00777970" w:rsidP="008072AF" w:rsidRDefault="00777970" w14:paraId="067FF9B9" w14:textId="77777777">
            <w:pPr>
              <w:spacing w:after="160" w:line="360" w:lineRule="auto"/>
            </w:pPr>
            <w:r w:rsidRPr="00141044">
              <w:t>Language: English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769BD9BD" w14:textId="77777777">
            <w:pPr>
              <w:spacing w:after="160" w:line="360" w:lineRule="auto"/>
            </w:pPr>
            <w:r w:rsidRPr="00141044">
              <w:t>Binary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53FD15F4" w14:textId="77777777">
            <w:pPr>
              <w:spacing w:after="160" w:line="360" w:lineRule="auto"/>
            </w:pPr>
            <w:r w:rsidRPr="00141044">
              <w:t>0.0913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2F4019DE" w14:textId="77777777">
            <w:pPr>
              <w:spacing w:after="160" w:line="360" w:lineRule="auto"/>
            </w:pPr>
            <w:r w:rsidRPr="00141044">
              <w:t>-0.0001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492D2686" w14:textId="77777777">
            <w:pPr>
              <w:spacing w:after="160" w:line="360" w:lineRule="auto"/>
            </w:pPr>
            <w:r w:rsidRPr="00141044">
              <w:t>0.0001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642BCA74" w14:textId="77777777">
            <w:pPr>
              <w:spacing w:after="160" w:line="360" w:lineRule="auto"/>
            </w:pPr>
            <w:r w:rsidRPr="00141044">
              <w:t>0.1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7F02B3EE" w14:textId="77777777">
            <w:pPr>
              <w:spacing w:after="160" w:line="360" w:lineRule="auto"/>
            </w:pPr>
            <w:r w:rsidRPr="00141044">
              <w:t>No</w:t>
            </w:r>
          </w:p>
        </w:tc>
      </w:tr>
      <w:tr w:rsidRPr="00141044" w:rsidR="00777970" w:rsidTr="00777970" w14:paraId="4FA8BA57" w14:textId="77777777">
        <w:tc>
          <w:tcPr>
            <w:tcW w:w="0" w:type="auto"/>
            <w:hideMark/>
          </w:tcPr>
          <w:p w:rsidRPr="00141044" w:rsidR="00777970" w:rsidP="008072AF" w:rsidRDefault="00777970" w14:paraId="796117FC" w14:textId="77777777">
            <w:pPr>
              <w:spacing w:after="160" w:line="360" w:lineRule="auto"/>
            </w:pPr>
            <w:r w:rsidRPr="00141044">
              <w:t>Language: Spanish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1CE214C9" w14:textId="77777777">
            <w:pPr>
              <w:spacing w:after="160" w:line="360" w:lineRule="auto"/>
            </w:pPr>
            <w:r w:rsidRPr="00141044">
              <w:t>Binary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28442EC6" w14:textId="77777777">
            <w:pPr>
              <w:spacing w:after="160" w:line="360" w:lineRule="auto"/>
            </w:pPr>
            <w:r w:rsidRPr="00141044">
              <w:t>0.0266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5AC32DE8" w14:textId="77777777">
            <w:pPr>
              <w:spacing w:after="160" w:line="360" w:lineRule="auto"/>
            </w:pPr>
            <w:r w:rsidRPr="00141044">
              <w:t>0.0186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0CC4FE2B" w14:textId="77777777">
            <w:pPr>
              <w:spacing w:after="160" w:line="360" w:lineRule="auto"/>
            </w:pPr>
            <w:r w:rsidRPr="00141044">
              <w:t>0.0186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7C5765C6" w14:textId="77777777">
            <w:pPr>
              <w:spacing w:after="160" w:line="360" w:lineRule="auto"/>
            </w:pPr>
            <w:r w:rsidRPr="00141044">
              <w:t>0.1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3FE858F0" w14:textId="77777777">
            <w:pPr>
              <w:spacing w:after="160" w:line="360" w:lineRule="auto"/>
            </w:pPr>
            <w:r w:rsidRPr="00141044">
              <w:t>No</w:t>
            </w:r>
          </w:p>
        </w:tc>
      </w:tr>
      <w:tr w:rsidRPr="00141044" w:rsidR="00777970" w:rsidTr="00777970" w14:paraId="061E2975" w14:textId="77777777">
        <w:tc>
          <w:tcPr>
            <w:tcW w:w="0" w:type="auto"/>
            <w:hideMark/>
          </w:tcPr>
          <w:p w:rsidRPr="00141044" w:rsidR="00777970" w:rsidP="008072AF" w:rsidRDefault="00777970" w14:paraId="17017C91" w14:textId="77777777">
            <w:pPr>
              <w:spacing w:after="160" w:line="360" w:lineRule="auto"/>
            </w:pPr>
            <w:r w:rsidRPr="00141044">
              <w:lastRenderedPageBreak/>
              <w:t>Language: Arabic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2F147BCD" w14:textId="77777777">
            <w:pPr>
              <w:spacing w:after="160" w:line="360" w:lineRule="auto"/>
            </w:pPr>
            <w:r w:rsidRPr="00141044">
              <w:t>Binary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3FDE38FF" w14:textId="77777777">
            <w:pPr>
              <w:spacing w:after="160" w:line="360" w:lineRule="auto"/>
            </w:pPr>
            <w:r w:rsidRPr="00141044">
              <w:t>-0.0000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4B3D5A17" w14:textId="77777777">
            <w:pPr>
              <w:spacing w:after="160" w:line="360" w:lineRule="auto"/>
            </w:pPr>
            <w:r w:rsidRPr="00141044">
              <w:t>-0.0035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0BB5FAD4" w14:textId="77777777">
            <w:pPr>
              <w:spacing w:after="160" w:line="360" w:lineRule="auto"/>
            </w:pPr>
            <w:r w:rsidRPr="00141044">
              <w:t>0.0035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5F643BA7" w14:textId="77777777">
            <w:pPr>
              <w:spacing w:after="160" w:line="360" w:lineRule="auto"/>
            </w:pPr>
            <w:r w:rsidRPr="00141044">
              <w:t>0.1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23516F0E" w14:textId="77777777">
            <w:pPr>
              <w:spacing w:after="160" w:line="360" w:lineRule="auto"/>
            </w:pPr>
            <w:r w:rsidRPr="00141044">
              <w:t>No</w:t>
            </w:r>
          </w:p>
        </w:tc>
      </w:tr>
      <w:tr w:rsidRPr="00141044" w:rsidR="00777970" w:rsidTr="00777970" w14:paraId="2DE6AB3F" w14:textId="77777777">
        <w:tc>
          <w:tcPr>
            <w:tcW w:w="0" w:type="auto"/>
            <w:hideMark/>
          </w:tcPr>
          <w:p w:rsidRPr="00141044" w:rsidR="00777970" w:rsidP="008072AF" w:rsidRDefault="00777970" w14:paraId="4E2917EA" w14:textId="77777777">
            <w:pPr>
              <w:spacing w:after="160" w:line="360" w:lineRule="auto"/>
            </w:pPr>
            <w:r w:rsidRPr="00141044">
              <w:t>Language: Chinese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19873E82" w14:textId="77777777">
            <w:pPr>
              <w:spacing w:after="160" w:line="360" w:lineRule="auto"/>
            </w:pPr>
            <w:r w:rsidRPr="00141044">
              <w:t>Binary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7475B42D" w14:textId="77777777">
            <w:pPr>
              <w:spacing w:after="160" w:line="360" w:lineRule="auto"/>
            </w:pPr>
            <w:r w:rsidRPr="00141044">
              <w:t>-0.0076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628E0FF7" w14:textId="77777777">
            <w:pPr>
              <w:spacing w:after="160" w:line="360" w:lineRule="auto"/>
            </w:pPr>
            <w:r w:rsidRPr="00141044">
              <w:t>0.0282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7F076D0A" w14:textId="77777777">
            <w:pPr>
              <w:spacing w:after="160" w:line="360" w:lineRule="auto"/>
            </w:pPr>
            <w:r w:rsidRPr="00141044">
              <w:t>0.0282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5AEF1191" w14:textId="77777777">
            <w:pPr>
              <w:spacing w:after="160" w:line="360" w:lineRule="auto"/>
            </w:pPr>
            <w:r w:rsidRPr="00141044">
              <w:t>0.1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2081C81C" w14:textId="77777777">
            <w:pPr>
              <w:spacing w:after="160" w:line="360" w:lineRule="auto"/>
            </w:pPr>
            <w:r w:rsidRPr="00141044">
              <w:t>No</w:t>
            </w:r>
          </w:p>
        </w:tc>
      </w:tr>
      <w:tr w:rsidRPr="00141044" w:rsidR="00777970" w:rsidTr="00777970" w14:paraId="4A331C5F" w14:textId="77777777">
        <w:tc>
          <w:tcPr>
            <w:tcW w:w="0" w:type="auto"/>
            <w:hideMark/>
          </w:tcPr>
          <w:p w:rsidRPr="00141044" w:rsidR="00777970" w:rsidP="008072AF" w:rsidRDefault="00777970" w14:paraId="054457E6" w14:textId="77777777">
            <w:pPr>
              <w:spacing w:after="160" w:line="360" w:lineRule="auto"/>
            </w:pPr>
            <w:r w:rsidRPr="00141044">
              <w:t>Language: Vietnamese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29ECB506" w14:textId="77777777">
            <w:pPr>
              <w:spacing w:after="160" w:line="360" w:lineRule="auto"/>
            </w:pPr>
            <w:r w:rsidRPr="00141044">
              <w:t>Binary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78E96FEF" w14:textId="77777777">
            <w:pPr>
              <w:spacing w:after="160" w:line="360" w:lineRule="auto"/>
            </w:pPr>
            <w:r w:rsidRPr="00141044">
              <w:t>-0.0570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2E780BFA" w14:textId="77777777">
            <w:pPr>
              <w:spacing w:after="160" w:line="360" w:lineRule="auto"/>
            </w:pPr>
            <w:r w:rsidRPr="00141044">
              <w:t>-0.0243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4E703BE1" w14:textId="77777777">
            <w:pPr>
              <w:spacing w:after="160" w:line="360" w:lineRule="auto"/>
            </w:pPr>
            <w:r w:rsidRPr="00141044">
              <w:t>0.0243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42B5FA35" w14:textId="77777777">
            <w:pPr>
              <w:spacing w:after="160" w:line="360" w:lineRule="auto"/>
            </w:pPr>
            <w:r w:rsidRPr="00141044">
              <w:t>0.1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5A4CAA6E" w14:textId="77777777">
            <w:pPr>
              <w:spacing w:after="160" w:line="360" w:lineRule="auto"/>
            </w:pPr>
            <w:r w:rsidRPr="00141044">
              <w:t>No</w:t>
            </w:r>
          </w:p>
        </w:tc>
      </w:tr>
      <w:tr w:rsidRPr="00141044" w:rsidR="00777970" w:rsidTr="00777970" w14:paraId="09EFE010" w14:textId="77777777">
        <w:tc>
          <w:tcPr>
            <w:tcW w:w="0" w:type="auto"/>
            <w:hideMark/>
          </w:tcPr>
          <w:p w:rsidRPr="00141044" w:rsidR="00777970" w:rsidP="008072AF" w:rsidRDefault="00777970" w14:paraId="25D43D42" w14:textId="77777777">
            <w:pPr>
              <w:spacing w:after="160" w:line="360" w:lineRule="auto"/>
            </w:pPr>
            <w:r w:rsidRPr="00141044">
              <w:t>Language: Other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5A3ED129" w14:textId="77777777">
            <w:pPr>
              <w:spacing w:after="160" w:line="360" w:lineRule="auto"/>
            </w:pPr>
            <w:r w:rsidRPr="00141044">
              <w:t>Binary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36EAF6F9" w14:textId="77777777">
            <w:pPr>
              <w:spacing w:after="160" w:line="360" w:lineRule="auto"/>
            </w:pPr>
            <w:r w:rsidRPr="00141044">
              <w:t>-0.0532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6F118991" w14:textId="77777777">
            <w:pPr>
              <w:spacing w:after="160" w:line="360" w:lineRule="auto"/>
            </w:pPr>
            <w:r w:rsidRPr="00141044">
              <w:t>-0.0189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0ED77B16" w14:textId="77777777">
            <w:pPr>
              <w:spacing w:after="160" w:line="360" w:lineRule="auto"/>
            </w:pPr>
            <w:r w:rsidRPr="00141044">
              <w:t>0.0189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7B99B4C2" w14:textId="77777777">
            <w:pPr>
              <w:spacing w:after="160" w:line="360" w:lineRule="auto"/>
            </w:pPr>
            <w:r w:rsidRPr="00141044">
              <w:t>0.1</w:t>
            </w:r>
          </w:p>
        </w:tc>
        <w:tc>
          <w:tcPr>
            <w:tcW w:w="0" w:type="auto"/>
            <w:hideMark/>
          </w:tcPr>
          <w:p w:rsidRPr="00141044" w:rsidR="00777970" w:rsidP="008072AF" w:rsidRDefault="00777970" w14:paraId="52B87867" w14:textId="77777777">
            <w:pPr>
              <w:spacing w:after="160" w:line="360" w:lineRule="auto"/>
            </w:pPr>
            <w:r w:rsidRPr="00141044">
              <w:t>No</w:t>
            </w:r>
          </w:p>
        </w:tc>
      </w:tr>
    </w:tbl>
    <w:p w:rsidRPr="00141044" w:rsidR="00777970" w:rsidP="008072AF" w:rsidRDefault="00777970" w14:paraId="5C14C20C" w14:textId="7AFADEDC">
      <w:pPr>
        <w:spacing w:line="360" w:lineRule="auto"/>
      </w:pPr>
      <w:r w:rsidRPr="00141044">
        <w:rPr>
          <w:bCs/>
          <w:i/>
          <w:iCs/>
        </w:rPr>
        <w:t>Note:</w:t>
      </w:r>
      <w:r w:rsidRPr="00141044">
        <w:rPr>
          <w:i/>
          <w:iCs/>
        </w:rPr>
        <w:t xml:space="preserve"> </w:t>
      </w:r>
      <w:r w:rsidRPr="00141044">
        <w:t xml:space="preserve">Standardized mean differences (SMDs) were calculated post-weighting using pooled SD for continuous covariates and the standard binary form. We used stabilized IPTW (ATT; GBM) with 1st/99th-percentile trimming and renormalization; the prespecified imbalance threshold was SMD ≥0.10. </w:t>
      </w:r>
    </w:p>
    <w:p w:rsidRPr="00141044" w:rsidR="00BB5FCF" w:rsidP="008072AF" w:rsidRDefault="00777970" w14:paraId="1D80DDBE" w14:textId="77777777">
      <w:pPr>
        <w:spacing w:line="360" w:lineRule="auto"/>
      </w:pPr>
      <w:r w:rsidRPr="00141044">
        <w:rPr>
          <w:b/>
          <w:bCs/>
        </w:rPr>
        <w:t>Abbreviations:</w:t>
      </w:r>
      <w:r w:rsidRPr="00141044">
        <w:t xml:space="preserve"> </w:t>
      </w:r>
      <w:r w:rsidRPr="00141044" w:rsidR="00677500">
        <w:t>SMD, standardized mean difference; IPTW, inverse probability of treatment weighting; GBM, gradient‑boosted machines; ATT, average treatment effect in the treated; BH FDR, Benjamini–Hochberg false‑discovery rate.</w:t>
      </w:r>
    </w:p>
    <w:p w:rsidRPr="00141044" w:rsidR="006C549B" w:rsidRDefault="006C549B" w14:paraId="78E269F9" w14:textId="77777777">
      <w:r w:rsidRPr="00141044">
        <w:br w:type="page"/>
      </w:r>
    </w:p>
    <w:p w:rsidRPr="00141044" w:rsidR="006C549B" w:rsidP="006C549B" w:rsidRDefault="006C549B" w14:paraId="16096F55" w14:textId="77777777">
      <w:pPr>
        <w:spacing w:line="360" w:lineRule="auto"/>
        <w:rPr>
          <w:b/>
          <w:bCs/>
        </w:rPr>
      </w:pPr>
      <w:r w:rsidRPr="00141044">
        <w:rPr>
          <w:b/>
          <w:bCs/>
        </w:rPr>
        <w:lastRenderedPageBreak/>
        <w:t>TABLE S4. Predictive enrollment model (baseline</w:t>
      </w:r>
      <w:r w:rsidRPr="00141044">
        <w:rPr>
          <w:b/>
          <w:bCs/>
        </w:rPr>
        <w:noBreakHyphen/>
        <w:t xml:space="preserve">only) </w:t>
      </w:r>
    </w:p>
    <w:p w:rsidRPr="00141044" w:rsidR="006C549B" w:rsidP="006C549B" w:rsidRDefault="006C549B" w14:paraId="0300CB00" w14:textId="77777777">
      <w:pPr>
        <w:spacing w:line="360" w:lineRule="auto"/>
      </w:pPr>
      <w:r w:rsidRPr="00141044">
        <w:rPr>
          <w:b/>
          <w:bCs/>
        </w:rPr>
        <w:t>Purpose.</w:t>
      </w:r>
      <w:r w:rsidRPr="00141044">
        <w:t xml:space="preserve"> Sensitivity analysis to characterize selection into enrollment; does not replace the primary IPTW/DiD causal analysis. Models used only baseline variables (age, sex, Spanish language indicator, public insurance, 12</w:t>
      </w:r>
      <w:r w:rsidRPr="00141044">
        <w:noBreakHyphen/>
        <w:t>month admissions and ED visits, SVI). Reporting follows TRIPOD guidance emphasizing discrimination and calibration (AUC; calibration slope/intercept; decile</w:t>
      </w:r>
      <w:r w:rsidRPr="00141044">
        <w:noBreakHyphen/>
        <w:t>based calibration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0"/>
        <w:gridCol w:w="1457"/>
        <w:gridCol w:w="934"/>
        <w:gridCol w:w="1631"/>
        <w:gridCol w:w="1586"/>
        <w:gridCol w:w="1712"/>
      </w:tblGrid>
      <w:tr w:rsidRPr="00141044" w:rsidR="006C549B" w:rsidTr="00F3504A" w14:paraId="70EA754E" w14:textId="77777777">
        <w:tc>
          <w:tcPr>
            <w:tcW w:w="0" w:type="auto"/>
            <w:hideMark/>
          </w:tcPr>
          <w:p w:rsidRPr="00141044" w:rsidR="006C549B" w:rsidP="006C549B" w:rsidRDefault="006C549B" w14:paraId="50787E8A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Model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399B4F2C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AUC (bootstrap 95% CI)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16393011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Brier score†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2AF5B0ED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Calibration intercept (95% CI)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2E914925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Calibration slope (95% CI)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16AFCA24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Overall event rate (enrollment)</w:t>
            </w:r>
          </w:p>
        </w:tc>
      </w:tr>
      <w:tr w:rsidRPr="00141044" w:rsidR="006C549B" w:rsidTr="00F3504A" w14:paraId="5AE26F96" w14:textId="77777777">
        <w:tc>
          <w:tcPr>
            <w:tcW w:w="0" w:type="auto"/>
            <w:hideMark/>
          </w:tcPr>
          <w:p w:rsidRPr="00141044" w:rsidR="006C549B" w:rsidP="006C549B" w:rsidRDefault="006C549B" w14:paraId="6DA3344F" w14:textId="77777777">
            <w:pPr>
              <w:spacing w:after="160" w:line="360" w:lineRule="auto"/>
            </w:pPr>
            <w:r w:rsidRPr="00141044">
              <w:t>Logistic regression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291AA805" w14:textId="77777777">
            <w:pPr>
              <w:spacing w:after="160" w:line="360" w:lineRule="auto"/>
            </w:pPr>
            <w:r w:rsidRPr="00141044">
              <w:t>0.70 (0.66–0.74)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7EACA240" w14:textId="77777777">
            <w:pPr>
              <w:spacing w:after="160" w:line="360" w:lineRule="auto"/>
            </w:pPr>
            <w:r w:rsidRPr="00141044">
              <w:t>0.188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3FD97AAB" w14:textId="77777777">
            <w:pPr>
              <w:spacing w:after="160" w:line="360" w:lineRule="auto"/>
            </w:pPr>
            <w:r w:rsidRPr="00141044">
              <w:t>+0.01 (−0.04 to +0.06)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1543D10F" w14:textId="77777777">
            <w:pPr>
              <w:spacing w:after="160" w:line="360" w:lineRule="auto"/>
            </w:pPr>
            <w:r w:rsidRPr="00141044">
              <w:t>0.98 (0.90–1.06)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65B7E53E" w14:textId="77777777">
            <w:pPr>
              <w:spacing w:after="160" w:line="360" w:lineRule="auto"/>
            </w:pPr>
            <w:r w:rsidRPr="00141044">
              <w:t>0.408 (279/684)</w:t>
            </w:r>
          </w:p>
        </w:tc>
      </w:tr>
      <w:tr w:rsidRPr="00141044" w:rsidR="006C549B" w:rsidTr="00F3504A" w14:paraId="59C74C1F" w14:textId="77777777">
        <w:tc>
          <w:tcPr>
            <w:tcW w:w="0" w:type="auto"/>
            <w:hideMark/>
          </w:tcPr>
          <w:p w:rsidRPr="00141044" w:rsidR="006C549B" w:rsidP="006C549B" w:rsidRDefault="006C549B" w14:paraId="3BDFB532" w14:textId="77777777">
            <w:pPr>
              <w:spacing w:after="160" w:line="360" w:lineRule="auto"/>
            </w:pPr>
            <w:r w:rsidRPr="00141044">
              <w:t>Gradient</w:t>
            </w:r>
            <w:r w:rsidRPr="00141044">
              <w:noBreakHyphen/>
              <w:t>boosted trees (GBM)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103701A1" w14:textId="77777777">
            <w:pPr>
              <w:spacing w:after="160" w:line="360" w:lineRule="auto"/>
            </w:pPr>
            <w:r w:rsidRPr="00141044">
              <w:t>0.74 (0.70–0.78)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29463563" w14:textId="77777777">
            <w:pPr>
              <w:spacing w:after="160" w:line="360" w:lineRule="auto"/>
            </w:pPr>
            <w:r w:rsidRPr="00141044">
              <w:t>0.182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057ADDC7" w14:textId="77777777">
            <w:pPr>
              <w:spacing w:after="160" w:line="360" w:lineRule="auto"/>
            </w:pPr>
            <w:r w:rsidRPr="00141044">
              <w:t>−0.02 (−0.07 to +0.03)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559AC15B" w14:textId="77777777">
            <w:pPr>
              <w:spacing w:after="160" w:line="360" w:lineRule="auto"/>
            </w:pPr>
            <w:r w:rsidRPr="00141044">
              <w:t>1.02 (0.93–1.09)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2CF8A464" w14:textId="77777777">
            <w:pPr>
              <w:spacing w:after="160" w:line="360" w:lineRule="auto"/>
            </w:pPr>
            <w:r w:rsidRPr="00141044">
              <w:t>0.408 (279/684)</w:t>
            </w:r>
          </w:p>
        </w:tc>
      </w:tr>
    </w:tbl>
    <w:p w:rsidRPr="00141044" w:rsidR="006C549B" w:rsidP="006C549B" w:rsidRDefault="006C549B" w14:paraId="4DC01927" w14:textId="77777777">
      <w:pPr>
        <w:spacing w:line="360" w:lineRule="auto"/>
      </w:pPr>
      <w:r w:rsidRPr="00141044">
        <w:t>†Lower Brier indicates better overall accuracy (calibration</w:t>
      </w:r>
      <w:r w:rsidRPr="00141044">
        <w:noBreakHyphen/>
        <w:t>sensitive). Definitions and rationale in clinical prediction literature.</w:t>
      </w:r>
    </w:p>
    <w:p w:rsidRPr="00141044" w:rsidR="006C549B" w:rsidRDefault="00BB5FCF" w14:paraId="4712F43D" w14:textId="44021604">
      <w:r w:rsidRPr="00141044">
        <w:br w:type="page"/>
      </w:r>
    </w:p>
    <w:p w:rsidRPr="00141044" w:rsidR="006C549B" w:rsidP="006C549B" w:rsidRDefault="006C549B" w14:paraId="3A4EE55E" w14:textId="77777777">
      <w:pPr>
        <w:spacing w:line="360" w:lineRule="auto"/>
        <w:rPr>
          <w:b/>
          <w:bCs/>
        </w:rPr>
      </w:pPr>
      <w:r w:rsidRPr="00141044">
        <w:rPr>
          <w:b/>
          <w:bCs/>
        </w:rPr>
        <w:lastRenderedPageBreak/>
        <w:t xml:space="preserve">TABLE S5. </w:t>
      </w:r>
      <w:r w:rsidRPr="00141044">
        <w:t>Step</w:t>
      </w:r>
      <w:r w:rsidRPr="00141044">
        <w:noBreakHyphen/>
        <w:t>wise 60</w:t>
      </w:r>
      <w:r w:rsidRPr="00141044">
        <w:noBreakHyphen/>
        <w:t>day savings and ROI (from dedup/backfill → unit</w:t>
      </w:r>
      <w:r w:rsidRPr="00141044">
        <w:noBreakHyphen/>
        <w:t>cost updates → 2024 repricing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23"/>
        <w:gridCol w:w="2156"/>
        <w:gridCol w:w="1266"/>
        <w:gridCol w:w="1260"/>
        <w:gridCol w:w="1080"/>
        <w:gridCol w:w="1080"/>
        <w:gridCol w:w="1113"/>
        <w:gridCol w:w="772"/>
      </w:tblGrid>
      <w:tr w:rsidRPr="00141044" w:rsidR="006C549B" w:rsidTr="00F3504A" w14:paraId="647A9DAA" w14:textId="77777777">
        <w:tc>
          <w:tcPr>
            <w:tcW w:w="623" w:type="dxa"/>
            <w:hideMark/>
          </w:tcPr>
          <w:p w:rsidRPr="00141044" w:rsidR="006C549B" w:rsidP="006C549B" w:rsidRDefault="006C549B" w14:paraId="7FC22062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Step</w:t>
            </w:r>
          </w:p>
        </w:tc>
        <w:tc>
          <w:tcPr>
            <w:tcW w:w="2156" w:type="dxa"/>
            <w:hideMark/>
          </w:tcPr>
          <w:p w:rsidRPr="00141044" w:rsidR="006C549B" w:rsidP="006C549B" w:rsidRDefault="006C549B" w14:paraId="55615C9E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Change applied</w:t>
            </w:r>
          </w:p>
        </w:tc>
        <w:tc>
          <w:tcPr>
            <w:tcW w:w="1266" w:type="dxa"/>
            <w:hideMark/>
          </w:tcPr>
          <w:p w:rsidRPr="00141044" w:rsidR="006C549B" w:rsidP="006C549B" w:rsidRDefault="006C549B" w14:paraId="132AED8C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Δ Admissions (per participant)</w:t>
            </w:r>
          </w:p>
        </w:tc>
        <w:tc>
          <w:tcPr>
            <w:tcW w:w="1260" w:type="dxa"/>
            <w:hideMark/>
          </w:tcPr>
          <w:p w:rsidRPr="00141044" w:rsidR="006C549B" w:rsidP="006C549B" w:rsidRDefault="006C549B" w14:paraId="70E7C6A8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Δ ED visits (per participant)</w:t>
            </w:r>
          </w:p>
        </w:tc>
        <w:tc>
          <w:tcPr>
            <w:tcW w:w="1080" w:type="dxa"/>
            <w:hideMark/>
          </w:tcPr>
          <w:p w:rsidRPr="00141044" w:rsidR="006C549B" w:rsidP="006C549B" w:rsidRDefault="006C549B" w14:paraId="06BD2115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Unit cost (USD)**</w:t>
            </w:r>
          </w:p>
        </w:tc>
        <w:tc>
          <w:tcPr>
            <w:tcW w:w="1080" w:type="dxa"/>
            <w:hideMark/>
          </w:tcPr>
          <w:p w:rsidRPr="00141044" w:rsidR="006C549B" w:rsidP="006C549B" w:rsidRDefault="006C549B" w14:paraId="20AAD475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Gross 60</w:t>
            </w:r>
            <w:r w:rsidRPr="00141044">
              <w:rPr>
                <w:b/>
                <w:bCs/>
              </w:rPr>
              <w:noBreakHyphen/>
              <w:t>day savings (USD)</w:t>
            </w:r>
          </w:p>
        </w:tc>
        <w:tc>
          <w:tcPr>
            <w:tcW w:w="1113" w:type="dxa"/>
            <w:hideMark/>
          </w:tcPr>
          <w:p w:rsidRPr="00141044" w:rsidR="006C549B" w:rsidP="006C549B" w:rsidRDefault="006C549B" w14:paraId="54A55E53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Net savings* (USD)</w:t>
            </w:r>
          </w:p>
        </w:tc>
        <w:tc>
          <w:tcPr>
            <w:tcW w:w="772" w:type="dxa"/>
            <w:hideMark/>
          </w:tcPr>
          <w:p w:rsidRPr="00141044" w:rsidR="006C549B" w:rsidP="006C549B" w:rsidRDefault="006C549B" w14:paraId="67207D7A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ROI (×:1)</w:t>
            </w:r>
          </w:p>
        </w:tc>
      </w:tr>
      <w:tr w:rsidRPr="00141044" w:rsidR="006C549B" w:rsidTr="00F3504A" w14:paraId="1429E946" w14:textId="77777777">
        <w:tc>
          <w:tcPr>
            <w:tcW w:w="623" w:type="dxa"/>
            <w:hideMark/>
          </w:tcPr>
          <w:p w:rsidRPr="00141044" w:rsidR="006C549B" w:rsidP="006C549B" w:rsidRDefault="006C549B" w14:paraId="4EFF759F" w14:textId="77777777">
            <w:pPr>
              <w:spacing w:after="160" w:line="360" w:lineRule="auto"/>
            </w:pPr>
            <w:r w:rsidRPr="00141044">
              <w:rPr>
                <w:b/>
                <w:bCs/>
              </w:rPr>
              <w:t>A</w:t>
            </w:r>
          </w:p>
        </w:tc>
        <w:tc>
          <w:tcPr>
            <w:tcW w:w="2156" w:type="dxa"/>
            <w:hideMark/>
          </w:tcPr>
          <w:p w:rsidRPr="00141044" w:rsidR="006C549B" w:rsidP="006C549B" w:rsidRDefault="006C549B" w14:paraId="3950400F" w14:textId="77777777">
            <w:pPr>
              <w:spacing w:after="160" w:line="360" w:lineRule="auto"/>
            </w:pPr>
            <w:r w:rsidRPr="00141044">
              <w:t>Baseline (original effect sizes; 2019 unit costs)</w:t>
            </w:r>
          </w:p>
        </w:tc>
        <w:tc>
          <w:tcPr>
            <w:tcW w:w="1266" w:type="dxa"/>
            <w:hideMark/>
          </w:tcPr>
          <w:p w:rsidRPr="00141044" w:rsidR="006C549B" w:rsidP="006C549B" w:rsidRDefault="006C549B" w14:paraId="56B65D7C" w14:textId="77777777">
            <w:pPr>
              <w:spacing w:after="160" w:line="360" w:lineRule="auto"/>
            </w:pPr>
            <w:r w:rsidRPr="00141044">
              <w:t>0.12</w:t>
            </w:r>
          </w:p>
        </w:tc>
        <w:tc>
          <w:tcPr>
            <w:tcW w:w="1260" w:type="dxa"/>
            <w:hideMark/>
          </w:tcPr>
          <w:p w:rsidRPr="00141044" w:rsidR="006C549B" w:rsidP="006C549B" w:rsidRDefault="006C549B" w14:paraId="2D2D3650" w14:textId="77777777">
            <w:pPr>
              <w:spacing w:after="160" w:line="360" w:lineRule="auto"/>
            </w:pPr>
            <w:r w:rsidRPr="00141044">
              <w:t>0.17</w:t>
            </w:r>
          </w:p>
        </w:tc>
        <w:tc>
          <w:tcPr>
            <w:tcW w:w="1080" w:type="dxa"/>
            <w:hideMark/>
          </w:tcPr>
          <w:p w:rsidRPr="00141044" w:rsidR="006C549B" w:rsidP="006C549B" w:rsidRDefault="006C549B" w14:paraId="3A8973DA" w14:textId="77777777">
            <w:pPr>
              <w:spacing w:after="160" w:line="360" w:lineRule="auto"/>
            </w:pPr>
            <w:r w:rsidRPr="00141044">
              <w:t>10,000 / 500</w:t>
            </w:r>
          </w:p>
        </w:tc>
        <w:tc>
          <w:tcPr>
            <w:tcW w:w="1080" w:type="dxa"/>
            <w:hideMark/>
          </w:tcPr>
          <w:p w:rsidRPr="00141044" w:rsidR="006C549B" w:rsidP="006C549B" w:rsidRDefault="006C549B" w14:paraId="462E5566" w14:textId="77777777">
            <w:pPr>
              <w:spacing w:after="160" w:line="360" w:lineRule="auto"/>
            </w:pPr>
            <w:r w:rsidRPr="00141044">
              <w:t>1,285.00</w:t>
            </w:r>
          </w:p>
        </w:tc>
        <w:tc>
          <w:tcPr>
            <w:tcW w:w="1113" w:type="dxa"/>
            <w:hideMark/>
          </w:tcPr>
          <w:p w:rsidRPr="00141044" w:rsidR="006C549B" w:rsidP="006C549B" w:rsidRDefault="006C549B" w14:paraId="7A8F16C6" w14:textId="77777777">
            <w:pPr>
              <w:spacing w:after="160" w:line="360" w:lineRule="auto"/>
            </w:pPr>
            <w:r w:rsidRPr="00141044">
              <w:t>815.00</w:t>
            </w:r>
          </w:p>
        </w:tc>
        <w:tc>
          <w:tcPr>
            <w:tcW w:w="772" w:type="dxa"/>
            <w:hideMark/>
          </w:tcPr>
          <w:p w:rsidRPr="00141044" w:rsidR="006C549B" w:rsidP="006C549B" w:rsidRDefault="006C549B" w14:paraId="5E699946" w14:textId="77777777">
            <w:pPr>
              <w:spacing w:after="160" w:line="360" w:lineRule="auto"/>
            </w:pPr>
            <w:r w:rsidRPr="00141044">
              <w:t>1.73</w:t>
            </w:r>
          </w:p>
        </w:tc>
      </w:tr>
      <w:tr w:rsidRPr="00141044" w:rsidR="006C549B" w:rsidTr="00F3504A" w14:paraId="0EDF8EB9" w14:textId="77777777">
        <w:tc>
          <w:tcPr>
            <w:tcW w:w="623" w:type="dxa"/>
            <w:hideMark/>
          </w:tcPr>
          <w:p w:rsidRPr="00141044" w:rsidR="006C549B" w:rsidP="006C549B" w:rsidRDefault="006C549B" w14:paraId="26E6E9EA" w14:textId="77777777">
            <w:pPr>
              <w:spacing w:after="160" w:line="360" w:lineRule="auto"/>
            </w:pPr>
            <w:r w:rsidRPr="00141044">
              <w:rPr>
                <w:b/>
                <w:bCs/>
              </w:rPr>
              <w:t>B</w:t>
            </w:r>
          </w:p>
        </w:tc>
        <w:tc>
          <w:tcPr>
            <w:tcW w:w="2156" w:type="dxa"/>
            <w:hideMark/>
          </w:tcPr>
          <w:p w:rsidRPr="00141044" w:rsidR="006C549B" w:rsidP="006C549B" w:rsidRDefault="006C549B" w14:paraId="03A8746D" w14:textId="77777777">
            <w:pPr>
              <w:spacing w:after="160" w:line="360" w:lineRule="auto"/>
            </w:pPr>
            <w:r w:rsidRPr="00141044">
              <w:t>Apply symmetric deduplication + claims backfill (Model‑adjusted AMEs)</w:t>
            </w:r>
          </w:p>
        </w:tc>
        <w:tc>
          <w:tcPr>
            <w:tcW w:w="1266" w:type="dxa"/>
            <w:hideMark/>
          </w:tcPr>
          <w:p w:rsidRPr="00141044" w:rsidR="006C549B" w:rsidP="006C549B" w:rsidRDefault="006C549B" w14:paraId="708738D6" w14:textId="77777777">
            <w:pPr>
              <w:spacing w:after="160" w:line="360" w:lineRule="auto"/>
            </w:pPr>
            <w:r w:rsidRPr="00141044">
              <w:t>0.44</w:t>
            </w:r>
          </w:p>
        </w:tc>
        <w:tc>
          <w:tcPr>
            <w:tcW w:w="1260" w:type="dxa"/>
            <w:hideMark/>
          </w:tcPr>
          <w:p w:rsidRPr="00141044" w:rsidR="006C549B" w:rsidP="006C549B" w:rsidRDefault="006C549B" w14:paraId="0E9C4F46" w14:textId="77777777">
            <w:pPr>
              <w:spacing w:after="160" w:line="360" w:lineRule="auto"/>
            </w:pPr>
            <w:r w:rsidRPr="00141044">
              <w:t>0.16</w:t>
            </w:r>
          </w:p>
        </w:tc>
        <w:tc>
          <w:tcPr>
            <w:tcW w:w="1080" w:type="dxa"/>
            <w:hideMark/>
          </w:tcPr>
          <w:p w:rsidRPr="00141044" w:rsidR="006C549B" w:rsidP="006C549B" w:rsidRDefault="006C549B" w14:paraId="1D99E8B4" w14:textId="77777777">
            <w:pPr>
              <w:spacing w:after="160" w:line="360" w:lineRule="auto"/>
            </w:pPr>
            <w:r w:rsidRPr="00141044">
              <w:t>10,000 / 500</w:t>
            </w:r>
          </w:p>
        </w:tc>
        <w:tc>
          <w:tcPr>
            <w:tcW w:w="1080" w:type="dxa"/>
            <w:hideMark/>
          </w:tcPr>
          <w:p w:rsidRPr="00141044" w:rsidR="006C549B" w:rsidP="006C549B" w:rsidRDefault="006C549B" w14:paraId="348104AD" w14:textId="77777777">
            <w:pPr>
              <w:spacing w:after="160" w:line="360" w:lineRule="auto"/>
            </w:pPr>
            <w:r w:rsidRPr="00141044">
              <w:t>4,480.00</w:t>
            </w:r>
          </w:p>
        </w:tc>
        <w:tc>
          <w:tcPr>
            <w:tcW w:w="1113" w:type="dxa"/>
            <w:hideMark/>
          </w:tcPr>
          <w:p w:rsidRPr="00141044" w:rsidR="006C549B" w:rsidP="006C549B" w:rsidRDefault="006C549B" w14:paraId="549D3F08" w14:textId="77777777">
            <w:pPr>
              <w:spacing w:after="160" w:line="360" w:lineRule="auto"/>
            </w:pPr>
            <w:r w:rsidRPr="00141044">
              <w:t>4,010.00</w:t>
            </w:r>
          </w:p>
        </w:tc>
        <w:tc>
          <w:tcPr>
            <w:tcW w:w="772" w:type="dxa"/>
            <w:hideMark/>
          </w:tcPr>
          <w:p w:rsidRPr="00141044" w:rsidR="006C549B" w:rsidP="006C549B" w:rsidRDefault="006C549B" w14:paraId="2F87FC1C" w14:textId="77777777">
            <w:pPr>
              <w:spacing w:after="160" w:line="360" w:lineRule="auto"/>
            </w:pPr>
            <w:r w:rsidRPr="00141044">
              <w:t>8.53</w:t>
            </w:r>
          </w:p>
        </w:tc>
      </w:tr>
      <w:tr w:rsidRPr="00141044" w:rsidR="006C549B" w:rsidTr="00F3504A" w14:paraId="0A774B31" w14:textId="77777777">
        <w:tc>
          <w:tcPr>
            <w:tcW w:w="623" w:type="dxa"/>
            <w:hideMark/>
          </w:tcPr>
          <w:p w:rsidRPr="00141044" w:rsidR="006C549B" w:rsidP="006C549B" w:rsidRDefault="006C549B" w14:paraId="31730CCD" w14:textId="77777777">
            <w:pPr>
              <w:spacing w:after="160" w:line="360" w:lineRule="auto"/>
            </w:pPr>
            <w:r w:rsidRPr="00141044">
              <w:rPr>
                <w:b/>
                <w:bCs/>
              </w:rPr>
              <w:t>C</w:t>
            </w:r>
          </w:p>
        </w:tc>
        <w:tc>
          <w:tcPr>
            <w:tcW w:w="2156" w:type="dxa"/>
            <w:hideMark/>
          </w:tcPr>
          <w:p w:rsidRPr="00141044" w:rsidR="006C549B" w:rsidP="006C549B" w:rsidRDefault="006C549B" w14:paraId="25BED3CA" w14:textId="77777777">
            <w:pPr>
              <w:spacing w:after="160" w:line="360" w:lineRule="auto"/>
            </w:pPr>
            <w:r w:rsidRPr="00141044">
              <w:t>Update inpatient unit cost (HCUP 2021 mean)</w:t>
            </w:r>
          </w:p>
        </w:tc>
        <w:tc>
          <w:tcPr>
            <w:tcW w:w="1266" w:type="dxa"/>
            <w:hideMark/>
          </w:tcPr>
          <w:p w:rsidRPr="00141044" w:rsidR="006C549B" w:rsidP="006C549B" w:rsidRDefault="006C549B" w14:paraId="24CFB285" w14:textId="77777777">
            <w:pPr>
              <w:spacing w:after="160" w:line="360" w:lineRule="auto"/>
            </w:pPr>
            <w:r w:rsidRPr="00141044">
              <w:t>—</w:t>
            </w:r>
          </w:p>
        </w:tc>
        <w:tc>
          <w:tcPr>
            <w:tcW w:w="1260" w:type="dxa"/>
            <w:hideMark/>
          </w:tcPr>
          <w:p w:rsidRPr="00141044" w:rsidR="006C549B" w:rsidP="006C549B" w:rsidRDefault="006C549B" w14:paraId="4F004C64" w14:textId="77777777">
            <w:pPr>
              <w:spacing w:after="160" w:line="360" w:lineRule="auto"/>
            </w:pPr>
            <w:r w:rsidRPr="00141044">
              <w:t>—</w:t>
            </w:r>
          </w:p>
        </w:tc>
        <w:tc>
          <w:tcPr>
            <w:tcW w:w="1080" w:type="dxa"/>
            <w:hideMark/>
          </w:tcPr>
          <w:p w:rsidRPr="00141044" w:rsidR="006C549B" w:rsidP="006C549B" w:rsidRDefault="006C549B" w14:paraId="597F7B62" w14:textId="77777777">
            <w:pPr>
              <w:spacing w:after="160" w:line="360" w:lineRule="auto"/>
            </w:pPr>
            <w:r w:rsidRPr="00141044">
              <w:t>14,318 / 500</w:t>
            </w:r>
          </w:p>
        </w:tc>
        <w:tc>
          <w:tcPr>
            <w:tcW w:w="1080" w:type="dxa"/>
            <w:hideMark/>
          </w:tcPr>
          <w:p w:rsidRPr="00141044" w:rsidR="006C549B" w:rsidP="006C549B" w:rsidRDefault="006C549B" w14:paraId="0AAD3D64" w14:textId="77777777">
            <w:pPr>
              <w:spacing w:after="160" w:line="360" w:lineRule="auto"/>
            </w:pPr>
            <w:r w:rsidRPr="00141044">
              <w:t>6,379.92</w:t>
            </w:r>
          </w:p>
        </w:tc>
        <w:tc>
          <w:tcPr>
            <w:tcW w:w="1113" w:type="dxa"/>
            <w:hideMark/>
          </w:tcPr>
          <w:p w:rsidRPr="00141044" w:rsidR="006C549B" w:rsidP="006C549B" w:rsidRDefault="006C549B" w14:paraId="3318D030" w14:textId="77777777">
            <w:pPr>
              <w:spacing w:after="160" w:line="360" w:lineRule="auto"/>
            </w:pPr>
            <w:r w:rsidRPr="00141044">
              <w:t>5,909.92</w:t>
            </w:r>
          </w:p>
        </w:tc>
        <w:tc>
          <w:tcPr>
            <w:tcW w:w="772" w:type="dxa"/>
            <w:hideMark/>
          </w:tcPr>
          <w:p w:rsidRPr="00141044" w:rsidR="006C549B" w:rsidP="006C549B" w:rsidRDefault="006C549B" w14:paraId="59F79761" w14:textId="77777777">
            <w:pPr>
              <w:spacing w:after="160" w:line="360" w:lineRule="auto"/>
            </w:pPr>
            <w:r w:rsidRPr="00141044">
              <w:t>12.57</w:t>
            </w:r>
          </w:p>
        </w:tc>
      </w:tr>
      <w:tr w:rsidRPr="00141044" w:rsidR="006C549B" w:rsidTr="00F3504A" w14:paraId="48504BA3" w14:textId="77777777">
        <w:tc>
          <w:tcPr>
            <w:tcW w:w="623" w:type="dxa"/>
            <w:hideMark/>
          </w:tcPr>
          <w:p w:rsidRPr="00141044" w:rsidR="006C549B" w:rsidP="006C549B" w:rsidRDefault="006C549B" w14:paraId="1D8C604F" w14:textId="77777777">
            <w:pPr>
              <w:spacing w:after="160" w:line="360" w:lineRule="auto"/>
            </w:pPr>
            <w:r w:rsidRPr="00141044">
              <w:rPr>
                <w:b/>
                <w:bCs/>
              </w:rPr>
              <w:t>D</w:t>
            </w:r>
          </w:p>
        </w:tc>
        <w:tc>
          <w:tcPr>
            <w:tcW w:w="2156" w:type="dxa"/>
            <w:hideMark/>
          </w:tcPr>
          <w:p w:rsidRPr="00141044" w:rsidR="006C549B" w:rsidP="006C549B" w:rsidRDefault="006C549B" w14:paraId="2D577172" w14:textId="77777777">
            <w:pPr>
              <w:spacing w:after="160" w:line="360" w:lineRule="auto"/>
            </w:pPr>
            <w:r w:rsidRPr="00141044">
              <w:t>Update ED unit cost (HCUP 2021 mean)</w:t>
            </w:r>
          </w:p>
        </w:tc>
        <w:tc>
          <w:tcPr>
            <w:tcW w:w="1266" w:type="dxa"/>
            <w:hideMark/>
          </w:tcPr>
          <w:p w:rsidRPr="00141044" w:rsidR="006C549B" w:rsidP="006C549B" w:rsidRDefault="006C549B" w14:paraId="0EA7E57A" w14:textId="77777777">
            <w:pPr>
              <w:spacing w:after="160" w:line="360" w:lineRule="auto"/>
            </w:pPr>
            <w:r w:rsidRPr="00141044">
              <w:t>—</w:t>
            </w:r>
          </w:p>
        </w:tc>
        <w:tc>
          <w:tcPr>
            <w:tcW w:w="1260" w:type="dxa"/>
            <w:hideMark/>
          </w:tcPr>
          <w:p w:rsidRPr="00141044" w:rsidR="006C549B" w:rsidP="006C549B" w:rsidRDefault="006C549B" w14:paraId="5A1B4299" w14:textId="77777777">
            <w:pPr>
              <w:spacing w:after="160" w:line="360" w:lineRule="auto"/>
            </w:pPr>
            <w:r w:rsidRPr="00141044">
              <w:t>—</w:t>
            </w:r>
          </w:p>
        </w:tc>
        <w:tc>
          <w:tcPr>
            <w:tcW w:w="1080" w:type="dxa"/>
            <w:hideMark/>
          </w:tcPr>
          <w:p w:rsidRPr="00141044" w:rsidR="006C549B" w:rsidP="006C549B" w:rsidRDefault="006C549B" w14:paraId="62D6DA25" w14:textId="77777777">
            <w:pPr>
              <w:spacing w:after="160" w:line="360" w:lineRule="auto"/>
            </w:pPr>
            <w:r w:rsidRPr="00141044">
              <w:t>14,318 / 750</w:t>
            </w:r>
          </w:p>
        </w:tc>
        <w:tc>
          <w:tcPr>
            <w:tcW w:w="1080" w:type="dxa"/>
            <w:hideMark/>
          </w:tcPr>
          <w:p w:rsidRPr="00141044" w:rsidR="006C549B" w:rsidP="006C549B" w:rsidRDefault="006C549B" w14:paraId="677BB33A" w14:textId="77777777">
            <w:pPr>
              <w:spacing w:after="160" w:line="360" w:lineRule="auto"/>
            </w:pPr>
            <w:r w:rsidRPr="00141044">
              <w:t>6,419.92</w:t>
            </w:r>
          </w:p>
        </w:tc>
        <w:tc>
          <w:tcPr>
            <w:tcW w:w="1113" w:type="dxa"/>
            <w:hideMark/>
          </w:tcPr>
          <w:p w:rsidRPr="00141044" w:rsidR="006C549B" w:rsidP="006C549B" w:rsidRDefault="006C549B" w14:paraId="0F97A698" w14:textId="77777777">
            <w:pPr>
              <w:spacing w:after="160" w:line="360" w:lineRule="auto"/>
            </w:pPr>
            <w:r w:rsidRPr="00141044">
              <w:t>5,949.92</w:t>
            </w:r>
          </w:p>
        </w:tc>
        <w:tc>
          <w:tcPr>
            <w:tcW w:w="772" w:type="dxa"/>
            <w:hideMark/>
          </w:tcPr>
          <w:p w:rsidRPr="00141044" w:rsidR="006C549B" w:rsidP="006C549B" w:rsidRDefault="006C549B" w14:paraId="47DEC59F" w14:textId="77777777">
            <w:pPr>
              <w:spacing w:after="160" w:line="360" w:lineRule="auto"/>
            </w:pPr>
            <w:r w:rsidRPr="00141044">
              <w:t>12.66</w:t>
            </w:r>
            <w:r w:rsidRPr="00141044">
              <w:rPr>
                <w:vertAlign w:val="superscript"/>
              </w:rPr>
              <w:t>a</w:t>
            </w:r>
          </w:p>
        </w:tc>
      </w:tr>
      <w:tr w:rsidRPr="00141044" w:rsidR="006C549B" w:rsidTr="00F3504A" w14:paraId="769C281C" w14:textId="77777777">
        <w:tc>
          <w:tcPr>
            <w:tcW w:w="623" w:type="dxa"/>
            <w:hideMark/>
          </w:tcPr>
          <w:p w:rsidRPr="00141044" w:rsidR="006C549B" w:rsidP="006C549B" w:rsidRDefault="006C549B" w14:paraId="4B72951D" w14:textId="77777777">
            <w:pPr>
              <w:spacing w:after="160" w:line="360" w:lineRule="auto"/>
            </w:pPr>
            <w:r w:rsidRPr="00141044">
              <w:rPr>
                <w:b/>
                <w:bCs/>
              </w:rPr>
              <w:t>E</w:t>
            </w:r>
          </w:p>
        </w:tc>
        <w:tc>
          <w:tcPr>
            <w:tcW w:w="2156" w:type="dxa"/>
            <w:hideMark/>
          </w:tcPr>
          <w:p w:rsidRPr="00141044" w:rsidR="006C549B" w:rsidP="006C549B" w:rsidRDefault="006C549B" w14:paraId="05CF5EC4" w14:textId="77777777">
            <w:pPr>
              <w:spacing w:after="160" w:line="360" w:lineRule="auto"/>
            </w:pPr>
            <w:r w:rsidRPr="00141044">
              <w:t>Reprice 2021 unit costs to 2024 USD using CPIMEDNS annual</w:t>
            </w:r>
            <w:r w:rsidRPr="00141044">
              <w:noBreakHyphen/>
              <w:t>average ratio (≈ 1.073)</w:t>
            </w:r>
          </w:p>
        </w:tc>
        <w:tc>
          <w:tcPr>
            <w:tcW w:w="1266" w:type="dxa"/>
            <w:hideMark/>
          </w:tcPr>
          <w:p w:rsidRPr="00141044" w:rsidR="006C549B" w:rsidP="006C549B" w:rsidRDefault="006C549B" w14:paraId="7F7347E3" w14:textId="77777777">
            <w:pPr>
              <w:spacing w:after="160" w:line="360" w:lineRule="auto"/>
            </w:pPr>
            <w:r w:rsidRPr="00141044">
              <w:t>—</w:t>
            </w:r>
          </w:p>
        </w:tc>
        <w:tc>
          <w:tcPr>
            <w:tcW w:w="1260" w:type="dxa"/>
            <w:hideMark/>
          </w:tcPr>
          <w:p w:rsidRPr="00141044" w:rsidR="006C549B" w:rsidP="006C549B" w:rsidRDefault="006C549B" w14:paraId="0499C2A2" w14:textId="77777777">
            <w:pPr>
              <w:spacing w:after="160" w:line="360" w:lineRule="auto"/>
            </w:pPr>
            <w:r w:rsidRPr="00141044">
              <w:t>—</w:t>
            </w:r>
          </w:p>
        </w:tc>
        <w:tc>
          <w:tcPr>
            <w:tcW w:w="1080" w:type="dxa"/>
            <w:hideMark/>
          </w:tcPr>
          <w:p w:rsidRPr="00141044" w:rsidR="006C549B" w:rsidP="006C549B" w:rsidRDefault="006C549B" w14:paraId="19CC7B60" w14:textId="77777777">
            <w:pPr>
              <w:spacing w:after="160" w:line="360" w:lineRule="auto"/>
            </w:pPr>
            <w:r w:rsidRPr="00141044">
              <w:t>15,369.19 / 805.06</w:t>
            </w:r>
          </w:p>
        </w:tc>
        <w:tc>
          <w:tcPr>
            <w:tcW w:w="1080" w:type="dxa"/>
            <w:hideMark/>
          </w:tcPr>
          <w:p w:rsidRPr="00141044" w:rsidR="006C549B" w:rsidP="006C549B" w:rsidRDefault="006C549B" w14:paraId="54A5C008" w14:textId="77777777">
            <w:pPr>
              <w:spacing w:after="160" w:line="360" w:lineRule="auto"/>
            </w:pPr>
            <w:r w:rsidRPr="00141044">
              <w:t>6,891.14</w:t>
            </w:r>
          </w:p>
        </w:tc>
        <w:tc>
          <w:tcPr>
            <w:tcW w:w="1113" w:type="dxa"/>
            <w:hideMark/>
          </w:tcPr>
          <w:p w:rsidRPr="00141044" w:rsidR="006C549B" w:rsidP="006C549B" w:rsidRDefault="006C549B" w14:paraId="75C4C88C" w14:textId="77777777">
            <w:pPr>
              <w:spacing w:after="160" w:line="360" w:lineRule="auto"/>
            </w:pPr>
            <w:r w:rsidRPr="00141044">
              <w:t>6,421.14</w:t>
            </w:r>
          </w:p>
        </w:tc>
        <w:tc>
          <w:tcPr>
            <w:tcW w:w="772" w:type="dxa"/>
            <w:hideMark/>
          </w:tcPr>
          <w:p w:rsidRPr="00141044" w:rsidR="006C549B" w:rsidP="006C549B" w:rsidRDefault="006C549B" w14:paraId="194E944E" w14:textId="77777777">
            <w:pPr>
              <w:spacing w:after="160" w:line="360" w:lineRule="auto"/>
            </w:pPr>
            <w:r w:rsidRPr="00141044">
              <w:t>13.66</w:t>
            </w:r>
            <w:r w:rsidRPr="00141044">
              <w:rPr>
                <w:vertAlign w:val="superscript"/>
              </w:rPr>
              <w:t>b</w:t>
            </w:r>
          </w:p>
        </w:tc>
      </w:tr>
    </w:tbl>
    <w:p w:rsidRPr="00141044" w:rsidR="006C549B" w:rsidP="006C549B" w:rsidRDefault="006C549B" w14:paraId="5FBBA7B7" w14:textId="77777777">
      <w:pPr>
        <w:spacing w:line="360" w:lineRule="auto"/>
      </w:pPr>
      <w:r w:rsidRPr="00141044">
        <w:rPr>
          <w:bCs/>
          <w:i/>
          <w:iCs/>
        </w:rPr>
        <w:t>*</w:t>
      </w:r>
      <w:r w:rsidRPr="00141044">
        <w:t xml:space="preserve"> Net savings = Gross − program cost ($470 per enrollee). Order is admission / ED.</w:t>
      </w:r>
    </w:p>
    <w:p w:rsidRPr="00141044" w:rsidR="006C549B" w:rsidP="006C549B" w:rsidRDefault="006C549B" w14:paraId="3D1E06E6" w14:textId="77777777">
      <w:pPr>
        <w:spacing w:line="360" w:lineRule="auto"/>
      </w:pPr>
      <w:r w:rsidRPr="00141044">
        <w:rPr>
          <w:b/>
          <w:bCs/>
        </w:rPr>
        <w:lastRenderedPageBreak/>
        <w:t>Abbreviations:</w:t>
      </w:r>
      <w:r w:rsidRPr="00141044">
        <w:t xml:space="preserve"> CPIMEDNS, Consumer Price Index for All Urban Consumers: Medical Care (not seasonally adjusted); ED, emergency department; FRED, Federal Reserve Economic Data; HCUP, Healthcare Cost and Utilization Project; ROI, return on investment; USD, U.S. dollars.</w:t>
      </w:r>
    </w:p>
    <w:p w:rsidRPr="00141044" w:rsidR="006C549B" w:rsidP="006C549B" w:rsidRDefault="006C549B" w14:paraId="43FB8337" w14:textId="77777777">
      <w:pPr>
        <w:spacing w:line="360" w:lineRule="auto"/>
      </w:pPr>
      <w:r w:rsidRPr="00141044">
        <w:rPr>
          <w:vertAlign w:val="superscript"/>
        </w:rPr>
        <w:t xml:space="preserve">a </w:t>
      </w:r>
      <w:r w:rsidRPr="00141044">
        <w:t>Exact unrounded ROI for Step D: 12.6594:1.</w:t>
      </w:r>
    </w:p>
    <w:p w:rsidRPr="00141044" w:rsidR="00BB5FCF" w:rsidP="006C549B" w:rsidRDefault="006C549B" w14:paraId="6D649264" w14:textId="22E5B0C5">
      <w:pPr>
        <w:spacing w:line="360" w:lineRule="auto"/>
      </w:pPr>
      <w:r w:rsidRPr="00141044">
        <w:rPr>
          <w:vertAlign w:val="superscript"/>
        </w:rPr>
        <w:t xml:space="preserve">b </w:t>
      </w:r>
      <w:r w:rsidRPr="00141044">
        <w:t xml:space="preserve">2024 USD repricing uses the CPI medical-care CPIMEDNS annual average 2024/2021 ratio; exact values depend on the finalized 2024 annual average (method and series documented by FRED/BLS). Inpatient national mean cost for 2021 from HCUP Fast Stats (AHRQ); treat-and-release ED unit cost from Roemer M. </w:t>
      </w:r>
      <w:r w:rsidRPr="00141044">
        <w:rPr>
          <w:i/>
          <w:iCs/>
        </w:rPr>
        <w:t>Costs of Treat-and-Release Emergency Department Visits in the United States, 2021.</w:t>
      </w:r>
      <w:r w:rsidRPr="00141044">
        <w:t xml:space="preserve"> HCUP Statistical Brief No. 311. Rockville, MD: Agency for Healthcare Research and Quality; September 2024. Available at: </w:t>
      </w:r>
      <w:hyperlink w:tgtFrame="_new" w:history="1" r:id="rId7">
        <w:r w:rsidRPr="00141044">
          <w:rPr>
            <w:rStyle w:val="Hyperlink"/>
          </w:rPr>
          <w:t>https://hcup-us.ahrq.gov/reports/statbriefs/sb311-ED-visit-costs-2021.pdf</w:t>
        </w:r>
      </w:hyperlink>
      <w:r w:rsidRPr="00141044">
        <w:t xml:space="preserve">. Accessed October 9, 2025. Repricing to 2024 USD uses BLS CPI—Medical Care (CPIMEDNS) annual averages (not seasonally adjusted), retrieved from FRED, Federal Reserve Bank of St. Louis: </w:t>
      </w:r>
      <w:hyperlink w:tgtFrame="_new" w:history="1" r:id="rId8">
        <w:r w:rsidRPr="00141044">
          <w:rPr>
            <w:rStyle w:val="Hyperlink"/>
          </w:rPr>
          <w:t>https://fred.stlouisfed.org/series/CPIMEDNS</w:t>
        </w:r>
      </w:hyperlink>
      <w:r w:rsidRPr="00141044">
        <w:t xml:space="preserve"> (accessed October 9, 2025).</w:t>
      </w:r>
    </w:p>
    <w:p w:rsidRPr="00141044" w:rsidR="006C549B" w:rsidRDefault="006C549B" w14:paraId="33072D32" w14:textId="77777777">
      <w:pPr>
        <w:rPr>
          <w:b/>
          <w:bCs/>
        </w:rPr>
      </w:pPr>
      <w:r w:rsidRPr="00141044">
        <w:rPr>
          <w:b/>
          <w:bCs/>
        </w:rPr>
        <w:br w:type="page"/>
      </w:r>
    </w:p>
    <w:p w:rsidRPr="00141044" w:rsidR="006C549B" w:rsidP="006C549B" w:rsidRDefault="006C549B" w14:paraId="7CF36135" w14:textId="227E90A3">
      <w:r w:rsidRPr="00141044">
        <w:rPr>
          <w:b/>
          <w:bCs/>
        </w:rPr>
        <w:lastRenderedPageBreak/>
        <w:t xml:space="preserve">TABLE S6. </w:t>
      </w:r>
      <w:r w:rsidRPr="00141044">
        <w:t>Incidence rate ratios for 60</w:t>
      </w:r>
      <w:r w:rsidRPr="00141044">
        <w:noBreakHyphen/>
        <w:t>day outcomes across equity</w:t>
      </w:r>
      <w:r w:rsidRPr="00141044">
        <w:noBreakHyphen/>
        <w:t>related sub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48"/>
        <w:gridCol w:w="2778"/>
        <w:gridCol w:w="3124"/>
      </w:tblGrid>
      <w:tr w:rsidRPr="00141044" w:rsidR="006C549B" w:rsidTr="00F3504A" w14:paraId="524AE737" w14:textId="77777777">
        <w:tc>
          <w:tcPr>
            <w:tcW w:w="0" w:type="auto"/>
            <w:hideMark/>
          </w:tcPr>
          <w:p w:rsidRPr="00141044" w:rsidR="006C549B" w:rsidP="006C549B" w:rsidRDefault="006C549B" w14:paraId="1FE534E7" w14:textId="77777777">
            <w:pPr>
              <w:spacing w:after="160" w:line="278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Subgroup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372B4521" w14:textId="77777777">
            <w:pPr>
              <w:spacing w:after="160" w:line="278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60</w:t>
            </w:r>
            <w:r w:rsidRPr="00141044">
              <w:rPr>
                <w:b/>
                <w:bCs/>
              </w:rPr>
              <w:noBreakHyphen/>
              <w:t>day ED visits IRR (95% CI)</w:t>
            </w:r>
          </w:p>
        </w:tc>
        <w:tc>
          <w:tcPr>
            <w:tcW w:w="3124" w:type="dxa"/>
            <w:hideMark/>
          </w:tcPr>
          <w:p w:rsidRPr="00141044" w:rsidR="006C549B" w:rsidP="006C549B" w:rsidRDefault="006C549B" w14:paraId="1207DA35" w14:textId="77777777">
            <w:pPr>
              <w:spacing w:after="160" w:line="278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60</w:t>
            </w:r>
            <w:r w:rsidRPr="00141044">
              <w:rPr>
                <w:b/>
                <w:bCs/>
              </w:rPr>
              <w:noBreakHyphen/>
              <w:t>day hospital admissions IRR (95% CI)</w:t>
            </w:r>
          </w:p>
        </w:tc>
      </w:tr>
      <w:tr w:rsidRPr="00141044" w:rsidR="006C549B" w:rsidTr="00F3504A" w14:paraId="5AEBEF8B" w14:textId="77777777">
        <w:tc>
          <w:tcPr>
            <w:tcW w:w="0" w:type="auto"/>
            <w:hideMark/>
          </w:tcPr>
          <w:p w:rsidRPr="00141044" w:rsidR="006C549B" w:rsidP="006C549B" w:rsidRDefault="006C549B" w14:paraId="1E94F928" w14:textId="77777777">
            <w:pPr>
              <w:spacing w:after="160" w:line="278" w:lineRule="auto"/>
            </w:pPr>
            <w:r w:rsidRPr="00141044">
              <w:rPr>
                <w:b/>
                <w:bCs/>
              </w:rPr>
              <w:t>Race/Ethnicity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542734A5" w14:textId="77777777">
            <w:pPr>
              <w:spacing w:after="160" w:line="278" w:lineRule="auto"/>
            </w:pPr>
          </w:p>
        </w:tc>
        <w:tc>
          <w:tcPr>
            <w:tcW w:w="3124" w:type="dxa"/>
            <w:hideMark/>
          </w:tcPr>
          <w:p w:rsidRPr="00141044" w:rsidR="006C549B" w:rsidP="006C549B" w:rsidRDefault="006C549B" w14:paraId="7F1B71DC" w14:textId="77777777">
            <w:pPr>
              <w:spacing w:after="160" w:line="278" w:lineRule="auto"/>
            </w:pPr>
          </w:p>
        </w:tc>
      </w:tr>
      <w:tr w:rsidRPr="00141044" w:rsidR="006C549B" w:rsidTr="00F3504A" w14:paraId="136E63C2" w14:textId="77777777">
        <w:tc>
          <w:tcPr>
            <w:tcW w:w="0" w:type="auto"/>
            <w:hideMark/>
          </w:tcPr>
          <w:p w:rsidRPr="00141044" w:rsidR="006C549B" w:rsidP="006C549B" w:rsidRDefault="006C549B" w14:paraId="2851939F" w14:textId="77777777">
            <w:pPr>
              <w:spacing w:after="160" w:line="278" w:lineRule="auto"/>
            </w:pPr>
            <w:r w:rsidRPr="00141044">
              <w:t>Black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5C98F25B" w14:textId="77777777">
            <w:pPr>
              <w:spacing w:after="160" w:line="278" w:lineRule="auto"/>
            </w:pPr>
            <w:r w:rsidRPr="00141044">
              <w:t>0.58 (0.41–0.81)</w:t>
            </w:r>
          </w:p>
        </w:tc>
        <w:tc>
          <w:tcPr>
            <w:tcW w:w="3124" w:type="dxa"/>
            <w:hideMark/>
          </w:tcPr>
          <w:p w:rsidRPr="00141044" w:rsidR="006C549B" w:rsidP="006C549B" w:rsidRDefault="006C549B" w14:paraId="729684B7" w14:textId="77777777">
            <w:pPr>
              <w:spacing w:after="160" w:line="278" w:lineRule="auto"/>
            </w:pPr>
            <w:r w:rsidRPr="00141044">
              <w:t>0.29 (0.17–0.50)</w:t>
            </w:r>
          </w:p>
        </w:tc>
      </w:tr>
      <w:tr w:rsidRPr="00141044" w:rsidR="006C549B" w:rsidTr="00F3504A" w14:paraId="4B7A24B3" w14:textId="77777777">
        <w:tc>
          <w:tcPr>
            <w:tcW w:w="0" w:type="auto"/>
            <w:hideMark/>
          </w:tcPr>
          <w:p w:rsidRPr="00141044" w:rsidR="006C549B" w:rsidP="006C549B" w:rsidRDefault="006C549B" w14:paraId="0CF5C5F2" w14:textId="77777777">
            <w:pPr>
              <w:spacing w:after="160" w:line="278" w:lineRule="auto"/>
            </w:pPr>
            <w:r w:rsidRPr="00141044">
              <w:t>Hispanic/Latino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4BB79ECB" w14:textId="77777777">
            <w:pPr>
              <w:spacing w:after="160" w:line="278" w:lineRule="auto"/>
            </w:pPr>
            <w:r w:rsidRPr="00141044">
              <w:t>0.60 (0.38–0.94)</w:t>
            </w:r>
          </w:p>
        </w:tc>
        <w:tc>
          <w:tcPr>
            <w:tcW w:w="3124" w:type="dxa"/>
            <w:hideMark/>
          </w:tcPr>
          <w:p w:rsidRPr="00141044" w:rsidR="006C549B" w:rsidP="006C549B" w:rsidRDefault="006C549B" w14:paraId="5E53AF54" w14:textId="77777777">
            <w:pPr>
              <w:spacing w:after="160" w:line="278" w:lineRule="auto"/>
            </w:pPr>
            <w:r w:rsidRPr="00141044">
              <w:t>0.33 (0.16–0.70)</w:t>
            </w:r>
          </w:p>
        </w:tc>
      </w:tr>
      <w:tr w:rsidRPr="00141044" w:rsidR="006C549B" w:rsidTr="00F3504A" w14:paraId="7CC10831" w14:textId="77777777">
        <w:tc>
          <w:tcPr>
            <w:tcW w:w="0" w:type="auto"/>
            <w:hideMark/>
          </w:tcPr>
          <w:p w:rsidRPr="00141044" w:rsidR="006C549B" w:rsidP="006C549B" w:rsidRDefault="006C549B" w14:paraId="27DEB22F" w14:textId="77777777">
            <w:pPr>
              <w:spacing w:after="160" w:line="278" w:lineRule="auto"/>
            </w:pPr>
            <w:r w:rsidRPr="00141044">
              <w:t>White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25666FAC" w14:textId="77777777">
            <w:pPr>
              <w:spacing w:after="160" w:line="278" w:lineRule="auto"/>
            </w:pPr>
            <w:r w:rsidRPr="00141044">
              <w:t>0.65 (0.46–0.91)</w:t>
            </w:r>
          </w:p>
        </w:tc>
        <w:tc>
          <w:tcPr>
            <w:tcW w:w="3124" w:type="dxa"/>
            <w:hideMark/>
          </w:tcPr>
          <w:p w:rsidRPr="00141044" w:rsidR="006C549B" w:rsidP="006C549B" w:rsidRDefault="006C549B" w14:paraId="65D6CE9B" w14:textId="77777777">
            <w:pPr>
              <w:spacing w:after="160" w:line="278" w:lineRule="auto"/>
            </w:pPr>
            <w:r w:rsidRPr="00141044">
              <w:t>0.36 (0.22–0.58)</w:t>
            </w:r>
          </w:p>
        </w:tc>
      </w:tr>
      <w:tr w:rsidRPr="00141044" w:rsidR="006C549B" w:rsidTr="00F3504A" w14:paraId="50008694" w14:textId="77777777">
        <w:tc>
          <w:tcPr>
            <w:tcW w:w="0" w:type="auto"/>
            <w:hideMark/>
          </w:tcPr>
          <w:p w:rsidRPr="00141044" w:rsidR="006C549B" w:rsidP="006C549B" w:rsidRDefault="006C549B" w14:paraId="1464319F" w14:textId="77777777">
            <w:pPr>
              <w:spacing w:after="160" w:line="278" w:lineRule="auto"/>
            </w:pPr>
            <w:r w:rsidRPr="00141044">
              <w:t>Other/multiracial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62D050F0" w14:textId="77777777">
            <w:pPr>
              <w:spacing w:after="160" w:line="278" w:lineRule="auto"/>
            </w:pPr>
            <w:r w:rsidRPr="00141044">
              <w:t>0.70 (0.48–1.03)</w:t>
            </w:r>
          </w:p>
        </w:tc>
        <w:tc>
          <w:tcPr>
            <w:tcW w:w="3124" w:type="dxa"/>
            <w:hideMark/>
          </w:tcPr>
          <w:p w:rsidRPr="00141044" w:rsidR="006C549B" w:rsidP="006C549B" w:rsidRDefault="006C549B" w14:paraId="6CBDFF85" w14:textId="77777777">
            <w:pPr>
              <w:spacing w:after="160" w:line="278" w:lineRule="auto"/>
            </w:pPr>
            <w:r w:rsidRPr="00141044">
              <w:t>0.35 (0.18–0.69)</w:t>
            </w:r>
          </w:p>
        </w:tc>
      </w:tr>
      <w:tr w:rsidRPr="00141044" w:rsidR="006C549B" w:rsidTr="00F3504A" w14:paraId="52091B9C" w14:textId="77777777">
        <w:tc>
          <w:tcPr>
            <w:tcW w:w="0" w:type="auto"/>
            <w:hideMark/>
          </w:tcPr>
          <w:p w:rsidRPr="00141044" w:rsidR="006C549B" w:rsidP="006C549B" w:rsidRDefault="006C549B" w14:paraId="3F37BFF2" w14:textId="77777777">
            <w:pPr>
              <w:spacing w:after="160" w:line="278" w:lineRule="auto"/>
            </w:pPr>
            <w:r w:rsidRPr="00141044">
              <w:rPr>
                <w:b/>
                <w:bCs/>
              </w:rPr>
              <w:t>Sex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58CB7B22" w14:textId="77777777">
            <w:pPr>
              <w:spacing w:after="160" w:line="278" w:lineRule="auto"/>
            </w:pPr>
          </w:p>
        </w:tc>
        <w:tc>
          <w:tcPr>
            <w:tcW w:w="3124" w:type="dxa"/>
            <w:hideMark/>
          </w:tcPr>
          <w:p w:rsidRPr="00141044" w:rsidR="006C549B" w:rsidP="006C549B" w:rsidRDefault="006C549B" w14:paraId="113FA77D" w14:textId="77777777">
            <w:pPr>
              <w:spacing w:after="160" w:line="278" w:lineRule="auto"/>
            </w:pPr>
          </w:p>
        </w:tc>
      </w:tr>
      <w:tr w:rsidRPr="00141044" w:rsidR="006C549B" w:rsidTr="00F3504A" w14:paraId="51801F82" w14:textId="77777777">
        <w:tc>
          <w:tcPr>
            <w:tcW w:w="0" w:type="auto"/>
            <w:hideMark/>
          </w:tcPr>
          <w:p w:rsidRPr="00141044" w:rsidR="006C549B" w:rsidP="006C549B" w:rsidRDefault="006C549B" w14:paraId="4275082A" w14:textId="77777777">
            <w:pPr>
              <w:spacing w:after="160" w:line="278" w:lineRule="auto"/>
            </w:pPr>
            <w:r w:rsidRPr="00141044">
              <w:t>Female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1EC6FA98" w14:textId="77777777">
            <w:pPr>
              <w:spacing w:after="160" w:line="278" w:lineRule="auto"/>
            </w:pPr>
            <w:r w:rsidRPr="00141044">
              <w:t>0.60 (0.43–0.85)</w:t>
            </w:r>
          </w:p>
        </w:tc>
        <w:tc>
          <w:tcPr>
            <w:tcW w:w="3124" w:type="dxa"/>
            <w:hideMark/>
          </w:tcPr>
          <w:p w:rsidRPr="00141044" w:rsidR="006C549B" w:rsidP="006C549B" w:rsidRDefault="006C549B" w14:paraId="528849B2" w14:textId="77777777">
            <w:pPr>
              <w:spacing w:after="160" w:line="278" w:lineRule="auto"/>
            </w:pPr>
            <w:r w:rsidRPr="00141044">
              <w:t>0.31 (0.19–0.52)</w:t>
            </w:r>
          </w:p>
        </w:tc>
      </w:tr>
      <w:tr w:rsidRPr="00141044" w:rsidR="006C549B" w:rsidTr="00F3504A" w14:paraId="60DF399C" w14:textId="77777777">
        <w:tc>
          <w:tcPr>
            <w:tcW w:w="0" w:type="auto"/>
            <w:hideMark/>
          </w:tcPr>
          <w:p w:rsidRPr="00141044" w:rsidR="006C549B" w:rsidP="006C549B" w:rsidRDefault="006C549B" w14:paraId="3B45A301" w14:textId="77777777">
            <w:pPr>
              <w:spacing w:after="160" w:line="278" w:lineRule="auto"/>
            </w:pPr>
            <w:r w:rsidRPr="00141044">
              <w:t>Male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798B42F6" w14:textId="77777777">
            <w:pPr>
              <w:spacing w:after="160" w:line="278" w:lineRule="auto"/>
            </w:pPr>
            <w:r w:rsidRPr="00141044">
              <w:t>0.64 (0.42–0.97)</w:t>
            </w:r>
          </w:p>
        </w:tc>
        <w:tc>
          <w:tcPr>
            <w:tcW w:w="3124" w:type="dxa"/>
            <w:hideMark/>
          </w:tcPr>
          <w:p w:rsidRPr="00141044" w:rsidR="006C549B" w:rsidP="006C549B" w:rsidRDefault="006C549B" w14:paraId="6E94E341" w14:textId="77777777">
            <w:pPr>
              <w:spacing w:after="160" w:line="278" w:lineRule="auto"/>
            </w:pPr>
            <w:r w:rsidRPr="00141044">
              <w:t>0.34 (0.18–0.63)</w:t>
            </w:r>
          </w:p>
        </w:tc>
      </w:tr>
      <w:tr w:rsidRPr="00141044" w:rsidR="006C549B" w:rsidTr="00F3504A" w14:paraId="4AF66BE3" w14:textId="77777777">
        <w:tc>
          <w:tcPr>
            <w:tcW w:w="0" w:type="auto"/>
            <w:hideMark/>
          </w:tcPr>
          <w:p w:rsidRPr="00141044" w:rsidR="006C549B" w:rsidP="006C549B" w:rsidRDefault="006C549B" w14:paraId="6EB1FF65" w14:textId="77777777">
            <w:pPr>
              <w:spacing w:after="160" w:line="278" w:lineRule="auto"/>
            </w:pPr>
            <w:r w:rsidRPr="00141044">
              <w:rPr>
                <w:b/>
                <w:bCs/>
              </w:rPr>
              <w:t>Baseline 60</w:t>
            </w:r>
            <w:r w:rsidRPr="00141044">
              <w:rPr>
                <w:b/>
                <w:bCs/>
              </w:rPr>
              <w:noBreakHyphen/>
              <w:t>day ED use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3D9FAAD8" w14:textId="77777777">
            <w:pPr>
              <w:spacing w:after="160" w:line="278" w:lineRule="auto"/>
            </w:pPr>
          </w:p>
        </w:tc>
        <w:tc>
          <w:tcPr>
            <w:tcW w:w="3124" w:type="dxa"/>
            <w:hideMark/>
          </w:tcPr>
          <w:p w:rsidRPr="00141044" w:rsidR="006C549B" w:rsidP="006C549B" w:rsidRDefault="006C549B" w14:paraId="316A02B3" w14:textId="77777777">
            <w:pPr>
              <w:spacing w:after="160" w:line="278" w:lineRule="auto"/>
            </w:pPr>
          </w:p>
        </w:tc>
      </w:tr>
      <w:tr w:rsidRPr="00141044" w:rsidR="006C549B" w:rsidTr="00F3504A" w14:paraId="4DB9F9AA" w14:textId="77777777">
        <w:tc>
          <w:tcPr>
            <w:tcW w:w="0" w:type="auto"/>
            <w:hideMark/>
          </w:tcPr>
          <w:p w:rsidRPr="00141044" w:rsidR="006C549B" w:rsidP="006C549B" w:rsidRDefault="006C549B" w14:paraId="6A95BBA7" w14:textId="77777777">
            <w:pPr>
              <w:spacing w:after="160" w:line="278" w:lineRule="auto"/>
            </w:pPr>
            <w:r w:rsidRPr="00141044">
              <w:t>≥ 1 prior ED visit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0D4CEDDB" w14:textId="77777777">
            <w:pPr>
              <w:spacing w:after="160" w:line="278" w:lineRule="auto"/>
            </w:pPr>
            <w:r w:rsidRPr="00141044">
              <w:t>0.55 (0.42–0.72)</w:t>
            </w:r>
          </w:p>
        </w:tc>
        <w:tc>
          <w:tcPr>
            <w:tcW w:w="3124" w:type="dxa"/>
            <w:hideMark/>
          </w:tcPr>
          <w:p w:rsidRPr="00141044" w:rsidR="006C549B" w:rsidP="006C549B" w:rsidRDefault="006C549B" w14:paraId="5B4DAB85" w14:textId="77777777">
            <w:pPr>
              <w:spacing w:after="160" w:line="278" w:lineRule="auto"/>
            </w:pPr>
            <w:r w:rsidRPr="00141044">
              <w:t>0.28 (0.18–0.43)</w:t>
            </w:r>
          </w:p>
        </w:tc>
      </w:tr>
      <w:tr w:rsidRPr="00141044" w:rsidR="006C549B" w:rsidTr="00F3504A" w14:paraId="7F4AEA7E" w14:textId="77777777">
        <w:tc>
          <w:tcPr>
            <w:tcW w:w="0" w:type="auto"/>
            <w:hideMark/>
          </w:tcPr>
          <w:p w:rsidRPr="00141044" w:rsidR="006C549B" w:rsidP="006C549B" w:rsidRDefault="006C549B" w14:paraId="72ABBB42" w14:textId="77777777">
            <w:pPr>
              <w:spacing w:after="160" w:line="278" w:lineRule="auto"/>
            </w:pPr>
            <w:r w:rsidRPr="00141044">
              <w:t>0 prior ED visits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413BBE46" w14:textId="77777777">
            <w:pPr>
              <w:spacing w:after="160" w:line="278" w:lineRule="auto"/>
            </w:pPr>
            <w:r w:rsidRPr="00141044">
              <w:t>0.71 (0.49–1.03)</w:t>
            </w:r>
          </w:p>
        </w:tc>
        <w:tc>
          <w:tcPr>
            <w:tcW w:w="3124" w:type="dxa"/>
            <w:hideMark/>
          </w:tcPr>
          <w:p w:rsidRPr="00141044" w:rsidR="006C549B" w:rsidP="006C549B" w:rsidRDefault="006C549B" w14:paraId="2BFF6177" w14:textId="77777777">
            <w:pPr>
              <w:spacing w:after="160" w:line="278" w:lineRule="auto"/>
            </w:pPr>
            <w:r w:rsidRPr="00141044">
              <w:t>0.36 (0.23–0.58)</w:t>
            </w:r>
          </w:p>
        </w:tc>
      </w:tr>
      <w:tr w:rsidRPr="00141044" w:rsidR="006C549B" w:rsidTr="00F3504A" w14:paraId="4FD1E668" w14:textId="77777777">
        <w:tc>
          <w:tcPr>
            <w:tcW w:w="0" w:type="auto"/>
            <w:hideMark/>
          </w:tcPr>
          <w:p w:rsidRPr="00141044" w:rsidR="006C549B" w:rsidP="006C549B" w:rsidRDefault="006C549B" w14:paraId="7812E2EC" w14:textId="77777777">
            <w:pPr>
              <w:spacing w:after="160" w:line="278" w:lineRule="auto"/>
            </w:pPr>
            <w:r w:rsidRPr="00141044">
              <w:rPr>
                <w:b/>
                <w:bCs/>
              </w:rPr>
              <w:t>Language preference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07988162" w14:textId="77777777">
            <w:pPr>
              <w:spacing w:after="160" w:line="278" w:lineRule="auto"/>
            </w:pPr>
          </w:p>
        </w:tc>
        <w:tc>
          <w:tcPr>
            <w:tcW w:w="3124" w:type="dxa"/>
            <w:hideMark/>
          </w:tcPr>
          <w:p w:rsidRPr="00141044" w:rsidR="006C549B" w:rsidP="006C549B" w:rsidRDefault="006C549B" w14:paraId="00A833A5" w14:textId="77777777">
            <w:pPr>
              <w:spacing w:after="160" w:line="278" w:lineRule="auto"/>
            </w:pPr>
          </w:p>
        </w:tc>
      </w:tr>
      <w:tr w:rsidRPr="00141044" w:rsidR="006C549B" w:rsidTr="00F3504A" w14:paraId="1F8BDE53" w14:textId="77777777">
        <w:tc>
          <w:tcPr>
            <w:tcW w:w="0" w:type="auto"/>
            <w:hideMark/>
          </w:tcPr>
          <w:p w:rsidRPr="00141044" w:rsidR="006C549B" w:rsidP="006C549B" w:rsidRDefault="006C549B" w14:paraId="4280F6BA" w14:textId="77777777">
            <w:pPr>
              <w:spacing w:after="160" w:line="278" w:lineRule="auto"/>
            </w:pPr>
            <w:r w:rsidRPr="00141044">
              <w:t>Spanish</w:t>
            </w:r>
            <w:r w:rsidRPr="00141044">
              <w:noBreakHyphen/>
              <w:t>preferring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688625CB" w14:textId="77777777">
            <w:pPr>
              <w:spacing w:after="160" w:line="278" w:lineRule="auto"/>
            </w:pPr>
            <w:r w:rsidRPr="00141044">
              <w:t>0.42 (0.18–0.97)</w:t>
            </w:r>
          </w:p>
        </w:tc>
        <w:tc>
          <w:tcPr>
            <w:tcW w:w="3124" w:type="dxa"/>
            <w:hideMark/>
          </w:tcPr>
          <w:p w:rsidRPr="00141044" w:rsidR="006C549B" w:rsidP="006C549B" w:rsidRDefault="006C549B" w14:paraId="7D64CFFB" w14:textId="77777777">
            <w:pPr>
              <w:spacing w:after="160" w:line="278" w:lineRule="auto"/>
            </w:pPr>
            <w:r w:rsidRPr="00141044">
              <w:t>0.36 (0.16–0.81)</w:t>
            </w:r>
          </w:p>
        </w:tc>
      </w:tr>
      <w:tr w:rsidRPr="00141044" w:rsidR="006C549B" w:rsidTr="00F3504A" w14:paraId="7C5A0F5B" w14:textId="77777777">
        <w:tc>
          <w:tcPr>
            <w:tcW w:w="0" w:type="auto"/>
            <w:hideMark/>
          </w:tcPr>
          <w:p w:rsidRPr="00141044" w:rsidR="006C549B" w:rsidP="006C549B" w:rsidRDefault="006C549B" w14:paraId="53DCDFA8" w14:textId="77777777">
            <w:pPr>
              <w:spacing w:after="160" w:line="278" w:lineRule="auto"/>
            </w:pPr>
            <w:r w:rsidRPr="00141044">
              <w:t>English</w:t>
            </w:r>
            <w:r w:rsidRPr="00141044">
              <w:noBreakHyphen/>
              <w:t>preferring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5B7D1123" w14:textId="77777777">
            <w:pPr>
              <w:spacing w:after="160" w:line="278" w:lineRule="auto"/>
            </w:pPr>
            <w:r w:rsidRPr="00141044">
              <w:t>0.45 (0.32–0.64)</w:t>
            </w:r>
          </w:p>
        </w:tc>
        <w:tc>
          <w:tcPr>
            <w:tcW w:w="3124" w:type="dxa"/>
            <w:hideMark/>
          </w:tcPr>
          <w:p w:rsidRPr="00141044" w:rsidR="006C549B" w:rsidP="006C549B" w:rsidRDefault="006C549B" w14:paraId="68075523" w14:textId="77777777">
            <w:pPr>
              <w:spacing w:after="160" w:line="278" w:lineRule="auto"/>
            </w:pPr>
            <w:r w:rsidRPr="00141044">
              <w:t>0.38 (0.26–0.56)</w:t>
            </w:r>
          </w:p>
        </w:tc>
      </w:tr>
      <w:tr w:rsidRPr="00141044" w:rsidR="006C549B" w:rsidTr="00F3504A" w14:paraId="190C67E6" w14:textId="77777777">
        <w:tc>
          <w:tcPr>
            <w:tcW w:w="0" w:type="auto"/>
            <w:hideMark/>
          </w:tcPr>
          <w:p w:rsidRPr="00141044" w:rsidR="006C549B" w:rsidP="006C549B" w:rsidRDefault="006C549B" w14:paraId="260C08A0" w14:textId="77777777">
            <w:pPr>
              <w:spacing w:after="160" w:line="278" w:lineRule="auto"/>
            </w:pPr>
            <w:r w:rsidRPr="00141044">
              <w:t>Other languages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36B3B1A0" w14:textId="77777777">
            <w:pPr>
              <w:spacing w:after="160" w:line="278" w:lineRule="auto"/>
            </w:pPr>
            <w:r w:rsidRPr="00141044">
              <w:t>1.36 (0.45–4.10)</w:t>
            </w:r>
          </w:p>
        </w:tc>
        <w:tc>
          <w:tcPr>
            <w:tcW w:w="3124" w:type="dxa"/>
            <w:hideMark/>
          </w:tcPr>
          <w:p w:rsidRPr="00141044" w:rsidR="006C549B" w:rsidP="006C549B" w:rsidRDefault="006C549B" w14:paraId="26B21640" w14:textId="77777777">
            <w:pPr>
              <w:spacing w:after="160" w:line="278" w:lineRule="auto"/>
            </w:pPr>
            <w:r w:rsidRPr="00141044">
              <w:t>0.21 (0.10–0.42)</w:t>
            </w:r>
          </w:p>
        </w:tc>
      </w:tr>
      <w:tr w:rsidRPr="00141044" w:rsidR="006C549B" w:rsidTr="00F3504A" w14:paraId="2E3C7E0E" w14:textId="77777777">
        <w:tc>
          <w:tcPr>
            <w:tcW w:w="0" w:type="auto"/>
            <w:hideMark/>
          </w:tcPr>
          <w:p w:rsidRPr="00141044" w:rsidR="006C549B" w:rsidP="006C549B" w:rsidRDefault="006C549B" w14:paraId="0BFAA372" w14:textId="77777777">
            <w:pPr>
              <w:spacing w:after="160" w:line="278" w:lineRule="auto"/>
            </w:pPr>
            <w:r w:rsidRPr="00141044">
              <w:rPr>
                <w:b/>
                <w:bCs/>
              </w:rPr>
              <w:t>Insurance type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295D0B6E" w14:textId="77777777">
            <w:pPr>
              <w:spacing w:after="160" w:line="278" w:lineRule="auto"/>
            </w:pPr>
          </w:p>
        </w:tc>
        <w:tc>
          <w:tcPr>
            <w:tcW w:w="3124" w:type="dxa"/>
            <w:hideMark/>
          </w:tcPr>
          <w:p w:rsidRPr="00141044" w:rsidR="006C549B" w:rsidP="006C549B" w:rsidRDefault="006C549B" w14:paraId="718C4B95" w14:textId="77777777">
            <w:pPr>
              <w:spacing w:after="160" w:line="278" w:lineRule="auto"/>
            </w:pPr>
          </w:p>
        </w:tc>
      </w:tr>
      <w:tr w:rsidRPr="00141044" w:rsidR="006C549B" w:rsidTr="00F3504A" w14:paraId="750D2D7F" w14:textId="77777777">
        <w:tc>
          <w:tcPr>
            <w:tcW w:w="0" w:type="auto"/>
            <w:hideMark/>
          </w:tcPr>
          <w:p w:rsidRPr="00141044" w:rsidR="006C549B" w:rsidP="006C549B" w:rsidRDefault="006C549B" w14:paraId="61BC9A5A" w14:textId="77777777">
            <w:pPr>
              <w:spacing w:after="160" w:line="278" w:lineRule="auto"/>
            </w:pPr>
            <w:r w:rsidRPr="00141044">
              <w:t>Public insurance (Medicaid/Medicare)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1B7A6289" w14:textId="77777777">
            <w:pPr>
              <w:spacing w:after="160" w:line="278" w:lineRule="auto"/>
            </w:pPr>
            <w:r w:rsidRPr="00141044">
              <w:t>0.69 (0.45–1.05)</w:t>
            </w:r>
          </w:p>
        </w:tc>
        <w:tc>
          <w:tcPr>
            <w:tcW w:w="3124" w:type="dxa"/>
            <w:hideMark/>
          </w:tcPr>
          <w:p w:rsidRPr="00141044" w:rsidR="006C549B" w:rsidP="006C549B" w:rsidRDefault="006C549B" w14:paraId="4122F491" w14:textId="77777777">
            <w:pPr>
              <w:spacing w:after="160" w:line="278" w:lineRule="auto"/>
            </w:pPr>
            <w:r w:rsidRPr="00141044">
              <w:t>0.40 (0.27–0.59)</w:t>
            </w:r>
          </w:p>
        </w:tc>
      </w:tr>
      <w:tr w:rsidRPr="00141044" w:rsidR="006C549B" w:rsidTr="00F3504A" w14:paraId="54474D43" w14:textId="77777777">
        <w:tc>
          <w:tcPr>
            <w:tcW w:w="0" w:type="auto"/>
            <w:hideMark/>
          </w:tcPr>
          <w:p w:rsidRPr="00141044" w:rsidR="006C549B" w:rsidP="006C549B" w:rsidRDefault="006C549B" w14:paraId="159764A4" w14:textId="77777777">
            <w:pPr>
              <w:spacing w:after="160" w:line="278" w:lineRule="auto"/>
            </w:pPr>
            <w:r w:rsidRPr="00141044">
              <w:t>Private insurance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6BFC92A9" w14:textId="77777777">
            <w:pPr>
              <w:spacing w:after="160" w:line="278" w:lineRule="auto"/>
            </w:pPr>
            <w:r w:rsidRPr="00141044">
              <w:t>0.34 (0.21–0.54)</w:t>
            </w:r>
          </w:p>
        </w:tc>
        <w:tc>
          <w:tcPr>
            <w:tcW w:w="3124" w:type="dxa"/>
            <w:hideMark/>
          </w:tcPr>
          <w:p w:rsidRPr="00141044" w:rsidR="006C549B" w:rsidP="006C549B" w:rsidRDefault="006C549B" w14:paraId="5393483E" w14:textId="77777777">
            <w:pPr>
              <w:spacing w:after="160" w:line="278" w:lineRule="auto"/>
            </w:pPr>
            <w:r w:rsidRPr="00141044">
              <w:t>0.23 (0.14–0.38)</w:t>
            </w:r>
          </w:p>
        </w:tc>
      </w:tr>
    </w:tbl>
    <w:p w:rsidRPr="00141044" w:rsidR="006C549B" w:rsidP="006C549B" w:rsidRDefault="006C549B" w14:paraId="4E6BDBE8" w14:textId="77777777">
      <w:r w:rsidRPr="00141044">
        <w:rPr>
          <w:bCs/>
          <w:i/>
          <w:iCs/>
        </w:rPr>
        <w:t>Note:</w:t>
      </w:r>
      <w:r w:rsidRPr="00141044">
        <w:t xml:space="preserve"> IRRs &lt; 1.00 indicate lower post</w:t>
      </w:r>
      <w:r w:rsidRPr="00141044">
        <w:noBreakHyphen/>
        <w:t>index utilization in the enrolled group relative to comparison within the stated subgroup. 95% CIs/p</w:t>
      </w:r>
      <w:r w:rsidRPr="00141044">
        <w:noBreakHyphen/>
        <w:t xml:space="preserve">values reflect BH FDR for interaction analyses and Holm adjustment for prespecified subgroup endpoints; statistical significance is assessed by 95% CIs not crossing 1.00 (ED outcomes not significant for Other/multiracial, 0 prior ED visits, Other languages, and Public insurance). Subgroup estimates are from stratified analyses within the IPTW cohort (treated = 263; weighted controls = 263). </w:t>
      </w:r>
    </w:p>
    <w:p w:rsidRPr="00141044" w:rsidR="006C549B" w:rsidP="006C549B" w:rsidRDefault="006C549B" w14:paraId="1AE02195" w14:textId="77777777">
      <w:r w:rsidRPr="00141044">
        <w:rPr>
          <w:b/>
          <w:bCs/>
        </w:rPr>
        <w:lastRenderedPageBreak/>
        <w:t>Abbreviations:</w:t>
      </w:r>
      <w:r w:rsidRPr="00141044">
        <w:t xml:space="preserve"> CI, confidence interval; ED, emergency department; IRR, incidence rate ratio; IPTW, inverse probability of treatment weighting</w:t>
      </w:r>
    </w:p>
    <w:p w:rsidRPr="00141044" w:rsidR="006C549B" w:rsidP="006C549B" w:rsidRDefault="006C549B" w14:paraId="237523DA" w14:textId="77777777">
      <w:pPr>
        <w:rPr>
          <w:b/>
          <w:bCs/>
        </w:rPr>
      </w:pPr>
    </w:p>
    <w:p w:rsidRPr="00141044" w:rsidR="00E136C4" w:rsidRDefault="00E136C4" w14:paraId="47D71CF4" w14:textId="77777777">
      <w:pPr>
        <w:rPr>
          <w:b/>
          <w:bCs/>
        </w:rPr>
      </w:pPr>
      <w:r w:rsidRPr="00141044">
        <w:rPr>
          <w:b/>
          <w:bCs/>
        </w:rPr>
        <w:br w:type="page"/>
      </w:r>
    </w:p>
    <w:p w:rsidRPr="00141044" w:rsidR="00141044" w:rsidP="00141044" w:rsidRDefault="00141044" w14:paraId="12852444" w14:textId="77777777">
      <w:pPr>
        <w:spacing w:line="360" w:lineRule="auto"/>
      </w:pPr>
      <w:r w:rsidRPr="00141044">
        <w:rPr>
          <w:b/>
        </w:rPr>
        <w:lastRenderedPageBreak/>
        <w:t>TABLE S7. Baseline characteristics of enrolled care-management patients and matched comparators before inverse-probability weighting (N = 526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70"/>
        <w:gridCol w:w="1924"/>
        <w:gridCol w:w="2120"/>
        <w:gridCol w:w="1036"/>
      </w:tblGrid>
      <w:tr w:rsidRPr="00141044" w:rsidR="00141044" w:rsidTr="001552D3" w14:paraId="51AB1202" w14:textId="77777777">
        <w:trPr>
          <w:jc w:val="center"/>
        </w:trPr>
        <w:tc>
          <w:tcPr>
            <w:tcW w:w="4896" w:type="dxa"/>
            <w:vAlign w:val="center"/>
          </w:tcPr>
          <w:p w:rsidRPr="00141044" w:rsidR="00141044" w:rsidP="00141044" w:rsidRDefault="00141044" w14:paraId="18CD0F7C" w14:textId="77777777">
            <w:pPr>
              <w:spacing w:after="160" w:line="360" w:lineRule="auto"/>
            </w:pPr>
            <w:r w:rsidRPr="00141044">
              <w:rPr>
                <w:b/>
              </w:rPr>
              <w:t>Characteristic</w:t>
            </w:r>
          </w:p>
        </w:tc>
        <w:tc>
          <w:tcPr>
            <w:tcW w:w="2160" w:type="dxa"/>
            <w:vAlign w:val="center"/>
          </w:tcPr>
          <w:p w:rsidRPr="00141044" w:rsidR="00141044" w:rsidP="00141044" w:rsidRDefault="00141044" w14:paraId="0DD7C62A" w14:textId="77777777">
            <w:pPr>
              <w:spacing w:after="160" w:line="360" w:lineRule="auto"/>
            </w:pPr>
            <w:r w:rsidRPr="00141044">
              <w:rPr>
                <w:b/>
              </w:rPr>
              <w:t>Enrolled (n = 263)</w:t>
            </w:r>
          </w:p>
        </w:tc>
        <w:tc>
          <w:tcPr>
            <w:tcW w:w="2304" w:type="dxa"/>
            <w:vAlign w:val="center"/>
          </w:tcPr>
          <w:p w:rsidRPr="00141044" w:rsidR="00141044" w:rsidP="00141044" w:rsidRDefault="00141044" w14:paraId="29DA02FD" w14:textId="77777777">
            <w:pPr>
              <w:spacing w:after="160" w:line="360" w:lineRule="auto"/>
            </w:pPr>
            <w:r w:rsidRPr="00141044">
              <w:rPr>
                <w:b/>
              </w:rPr>
              <w:t>Comparison (n = 263)</w:t>
            </w:r>
          </w:p>
        </w:tc>
        <w:tc>
          <w:tcPr>
            <w:tcW w:w="1152" w:type="dxa"/>
            <w:vAlign w:val="center"/>
          </w:tcPr>
          <w:p w:rsidRPr="00141044" w:rsidR="00141044" w:rsidP="00141044" w:rsidRDefault="00141044" w14:paraId="2BB1738F" w14:textId="77777777">
            <w:pPr>
              <w:spacing w:after="160" w:line="360" w:lineRule="auto"/>
            </w:pPr>
            <w:r w:rsidRPr="00141044">
              <w:rPr>
                <w:b/>
              </w:rPr>
              <w:t>Std. diff</w:t>
            </w:r>
          </w:p>
        </w:tc>
      </w:tr>
      <w:tr w:rsidRPr="00141044" w:rsidR="00141044" w:rsidTr="001552D3" w14:paraId="180E3AFE" w14:textId="77777777">
        <w:trPr>
          <w:jc w:val="center"/>
        </w:trPr>
        <w:tc>
          <w:tcPr>
            <w:tcW w:w="4896" w:type="dxa"/>
            <w:vAlign w:val="center"/>
          </w:tcPr>
          <w:p w:rsidRPr="00141044" w:rsidR="00141044" w:rsidP="00141044" w:rsidRDefault="00141044" w14:paraId="2ADEC77F" w14:textId="77777777">
            <w:pPr>
              <w:spacing w:after="160" w:line="360" w:lineRule="auto"/>
            </w:pPr>
            <w:r w:rsidRPr="00141044">
              <w:t>Age, y (mean ± SD)</w:t>
            </w:r>
          </w:p>
        </w:tc>
        <w:tc>
          <w:tcPr>
            <w:tcW w:w="2160" w:type="dxa"/>
            <w:vAlign w:val="center"/>
          </w:tcPr>
          <w:p w:rsidRPr="00141044" w:rsidR="00141044" w:rsidP="00141044" w:rsidRDefault="00141044" w14:paraId="3F9814C6" w14:textId="77777777">
            <w:pPr>
              <w:spacing w:after="160" w:line="360" w:lineRule="auto"/>
            </w:pPr>
            <w:r w:rsidRPr="00141044">
              <w:t>52.1 ± 19.8</w:t>
            </w:r>
          </w:p>
        </w:tc>
        <w:tc>
          <w:tcPr>
            <w:tcW w:w="2304" w:type="dxa"/>
            <w:vAlign w:val="center"/>
          </w:tcPr>
          <w:p w:rsidRPr="00141044" w:rsidR="00141044" w:rsidP="00141044" w:rsidRDefault="00141044" w14:paraId="4861CE44" w14:textId="77777777">
            <w:pPr>
              <w:spacing w:after="160" w:line="360" w:lineRule="auto"/>
            </w:pPr>
            <w:r w:rsidRPr="00141044">
              <w:t>52.0 ± 22.0</w:t>
            </w:r>
          </w:p>
        </w:tc>
        <w:tc>
          <w:tcPr>
            <w:tcW w:w="1152" w:type="dxa"/>
            <w:vAlign w:val="center"/>
          </w:tcPr>
          <w:p w:rsidRPr="00141044" w:rsidR="00141044" w:rsidP="00141044" w:rsidRDefault="00141044" w14:paraId="6B32D47A" w14:textId="77777777">
            <w:pPr>
              <w:spacing w:after="160" w:line="360" w:lineRule="auto"/>
            </w:pPr>
            <w:r w:rsidRPr="00141044">
              <w:t>0.01</w:t>
            </w:r>
          </w:p>
        </w:tc>
      </w:tr>
      <w:tr w:rsidRPr="00141044" w:rsidR="00141044" w:rsidTr="001552D3" w14:paraId="0506E453" w14:textId="77777777">
        <w:trPr>
          <w:jc w:val="center"/>
        </w:trPr>
        <w:tc>
          <w:tcPr>
            <w:tcW w:w="4896" w:type="dxa"/>
            <w:vAlign w:val="center"/>
          </w:tcPr>
          <w:p w:rsidRPr="00141044" w:rsidR="00141044" w:rsidP="00141044" w:rsidRDefault="00141044" w14:paraId="74F9E0B0" w14:textId="77777777">
            <w:pPr>
              <w:spacing w:after="160" w:line="360" w:lineRule="auto"/>
            </w:pPr>
            <w:r w:rsidRPr="00141044">
              <w:rPr>
                <w:b/>
              </w:rPr>
              <w:t>Age groups</w:t>
            </w:r>
          </w:p>
        </w:tc>
        <w:tc>
          <w:tcPr>
            <w:tcW w:w="2160" w:type="dxa"/>
            <w:vAlign w:val="center"/>
          </w:tcPr>
          <w:p w:rsidRPr="00141044" w:rsidR="00141044" w:rsidP="00141044" w:rsidRDefault="00141044" w14:paraId="312DA58B" w14:textId="77777777">
            <w:pPr>
              <w:spacing w:after="160" w:line="360" w:lineRule="auto"/>
            </w:pPr>
          </w:p>
        </w:tc>
        <w:tc>
          <w:tcPr>
            <w:tcW w:w="2304" w:type="dxa"/>
            <w:vAlign w:val="center"/>
          </w:tcPr>
          <w:p w:rsidRPr="00141044" w:rsidR="00141044" w:rsidP="00141044" w:rsidRDefault="00141044" w14:paraId="3F3484A9" w14:textId="77777777">
            <w:pPr>
              <w:spacing w:after="160" w:line="360" w:lineRule="auto"/>
            </w:pPr>
          </w:p>
        </w:tc>
        <w:tc>
          <w:tcPr>
            <w:tcW w:w="1152" w:type="dxa"/>
            <w:vAlign w:val="center"/>
          </w:tcPr>
          <w:p w:rsidRPr="00141044" w:rsidR="00141044" w:rsidP="00141044" w:rsidRDefault="00141044" w14:paraId="5CD225F4" w14:textId="77777777">
            <w:pPr>
              <w:spacing w:after="160" w:line="360" w:lineRule="auto"/>
            </w:pPr>
          </w:p>
        </w:tc>
      </w:tr>
      <w:tr w:rsidRPr="00141044" w:rsidR="00141044" w:rsidTr="001552D3" w14:paraId="43E6BAE0" w14:textId="77777777">
        <w:trPr>
          <w:jc w:val="center"/>
        </w:trPr>
        <w:tc>
          <w:tcPr>
            <w:tcW w:w="4896" w:type="dxa"/>
            <w:vAlign w:val="center"/>
          </w:tcPr>
          <w:p w:rsidRPr="00141044" w:rsidR="00141044" w:rsidP="00141044" w:rsidRDefault="00141044" w14:paraId="74720018" w14:textId="77777777">
            <w:pPr>
              <w:spacing w:after="160" w:line="360" w:lineRule="auto"/>
            </w:pPr>
            <w:r w:rsidRPr="00141044">
              <w:t xml:space="preserve">    18–35 y</w:t>
            </w:r>
          </w:p>
        </w:tc>
        <w:tc>
          <w:tcPr>
            <w:tcW w:w="2160" w:type="dxa"/>
            <w:vAlign w:val="center"/>
          </w:tcPr>
          <w:p w:rsidRPr="00141044" w:rsidR="00141044" w:rsidP="00141044" w:rsidRDefault="00141044" w14:paraId="547A7E8C" w14:textId="77777777">
            <w:pPr>
              <w:spacing w:after="160" w:line="360" w:lineRule="auto"/>
            </w:pPr>
            <w:r w:rsidRPr="00141044">
              <w:t>91 (34.6%)</w:t>
            </w:r>
          </w:p>
        </w:tc>
        <w:tc>
          <w:tcPr>
            <w:tcW w:w="2304" w:type="dxa"/>
            <w:vAlign w:val="center"/>
          </w:tcPr>
          <w:p w:rsidRPr="00141044" w:rsidR="00141044" w:rsidP="00141044" w:rsidRDefault="00141044" w14:paraId="7A559500" w14:textId="77777777">
            <w:pPr>
              <w:spacing w:after="160" w:line="360" w:lineRule="auto"/>
            </w:pPr>
            <w:r w:rsidRPr="00141044">
              <w:t>83 (31.6%)</w:t>
            </w:r>
          </w:p>
        </w:tc>
        <w:tc>
          <w:tcPr>
            <w:tcW w:w="1152" w:type="dxa"/>
            <w:vAlign w:val="center"/>
          </w:tcPr>
          <w:p w:rsidRPr="00141044" w:rsidR="00141044" w:rsidP="00141044" w:rsidRDefault="00141044" w14:paraId="40422087" w14:textId="77777777">
            <w:pPr>
              <w:spacing w:after="160" w:line="360" w:lineRule="auto"/>
            </w:pPr>
            <w:r w:rsidRPr="00141044">
              <w:t>—</w:t>
            </w:r>
          </w:p>
        </w:tc>
      </w:tr>
      <w:tr w:rsidRPr="00141044" w:rsidR="00141044" w:rsidTr="001552D3" w14:paraId="1A584AC0" w14:textId="77777777">
        <w:trPr>
          <w:jc w:val="center"/>
        </w:trPr>
        <w:tc>
          <w:tcPr>
            <w:tcW w:w="4896" w:type="dxa"/>
            <w:vAlign w:val="center"/>
          </w:tcPr>
          <w:p w:rsidRPr="00141044" w:rsidR="00141044" w:rsidP="00141044" w:rsidRDefault="00141044" w14:paraId="059C096E" w14:textId="77777777">
            <w:pPr>
              <w:spacing w:after="160" w:line="360" w:lineRule="auto"/>
            </w:pPr>
            <w:r w:rsidRPr="00141044">
              <w:t xml:space="preserve">    36–50 y</w:t>
            </w:r>
          </w:p>
        </w:tc>
        <w:tc>
          <w:tcPr>
            <w:tcW w:w="2160" w:type="dxa"/>
            <w:vAlign w:val="center"/>
          </w:tcPr>
          <w:p w:rsidRPr="00141044" w:rsidR="00141044" w:rsidP="00141044" w:rsidRDefault="00141044" w14:paraId="4E228392" w14:textId="77777777">
            <w:pPr>
              <w:spacing w:after="160" w:line="360" w:lineRule="auto"/>
            </w:pPr>
            <w:r w:rsidRPr="00141044">
              <w:t>58 (22.1%)</w:t>
            </w:r>
          </w:p>
        </w:tc>
        <w:tc>
          <w:tcPr>
            <w:tcW w:w="2304" w:type="dxa"/>
            <w:vAlign w:val="center"/>
          </w:tcPr>
          <w:p w:rsidRPr="00141044" w:rsidR="00141044" w:rsidP="00141044" w:rsidRDefault="00141044" w14:paraId="1D1E643D" w14:textId="77777777">
            <w:pPr>
              <w:spacing w:after="160" w:line="360" w:lineRule="auto"/>
            </w:pPr>
            <w:r w:rsidRPr="00141044">
              <w:t>31 (11.8%)</w:t>
            </w:r>
          </w:p>
        </w:tc>
        <w:tc>
          <w:tcPr>
            <w:tcW w:w="1152" w:type="dxa"/>
            <w:vAlign w:val="center"/>
          </w:tcPr>
          <w:p w:rsidRPr="00141044" w:rsidR="00141044" w:rsidP="00141044" w:rsidRDefault="00141044" w14:paraId="31F836BA" w14:textId="77777777">
            <w:pPr>
              <w:spacing w:after="160" w:line="360" w:lineRule="auto"/>
            </w:pPr>
            <w:r w:rsidRPr="00141044">
              <w:t>—</w:t>
            </w:r>
          </w:p>
        </w:tc>
      </w:tr>
      <w:tr w:rsidRPr="00141044" w:rsidR="00141044" w:rsidTr="001552D3" w14:paraId="6831D205" w14:textId="77777777">
        <w:trPr>
          <w:jc w:val="center"/>
        </w:trPr>
        <w:tc>
          <w:tcPr>
            <w:tcW w:w="4896" w:type="dxa"/>
            <w:vAlign w:val="center"/>
          </w:tcPr>
          <w:p w:rsidRPr="00141044" w:rsidR="00141044" w:rsidP="00141044" w:rsidRDefault="00141044" w14:paraId="48385EAC" w14:textId="77777777">
            <w:pPr>
              <w:spacing w:after="160" w:line="360" w:lineRule="auto"/>
            </w:pPr>
            <w:r w:rsidRPr="00141044">
              <w:t xml:space="preserve">    51–65 y</w:t>
            </w:r>
          </w:p>
        </w:tc>
        <w:tc>
          <w:tcPr>
            <w:tcW w:w="2160" w:type="dxa"/>
            <w:vAlign w:val="center"/>
          </w:tcPr>
          <w:p w:rsidRPr="00141044" w:rsidR="00141044" w:rsidP="00141044" w:rsidRDefault="00141044" w14:paraId="3594CBCB" w14:textId="77777777">
            <w:pPr>
              <w:spacing w:after="160" w:line="360" w:lineRule="auto"/>
            </w:pPr>
            <w:r w:rsidRPr="00141044">
              <w:t>60 (22.8%)</w:t>
            </w:r>
          </w:p>
        </w:tc>
        <w:tc>
          <w:tcPr>
            <w:tcW w:w="2304" w:type="dxa"/>
            <w:vAlign w:val="center"/>
          </w:tcPr>
          <w:p w:rsidRPr="00141044" w:rsidR="00141044" w:rsidP="00141044" w:rsidRDefault="00141044" w14:paraId="285B0663" w14:textId="77777777">
            <w:pPr>
              <w:spacing w:after="160" w:line="360" w:lineRule="auto"/>
            </w:pPr>
            <w:r w:rsidRPr="00141044">
              <w:t>58 (22.1%)</w:t>
            </w:r>
          </w:p>
        </w:tc>
        <w:tc>
          <w:tcPr>
            <w:tcW w:w="1152" w:type="dxa"/>
            <w:vAlign w:val="center"/>
          </w:tcPr>
          <w:p w:rsidRPr="00141044" w:rsidR="00141044" w:rsidP="00141044" w:rsidRDefault="00141044" w14:paraId="4710BD0F" w14:textId="77777777">
            <w:pPr>
              <w:spacing w:after="160" w:line="360" w:lineRule="auto"/>
            </w:pPr>
            <w:r w:rsidRPr="00141044">
              <w:t>—</w:t>
            </w:r>
          </w:p>
        </w:tc>
      </w:tr>
      <w:tr w:rsidRPr="00141044" w:rsidR="00141044" w:rsidTr="001552D3" w14:paraId="1A4A0DDE" w14:textId="77777777">
        <w:trPr>
          <w:jc w:val="center"/>
        </w:trPr>
        <w:tc>
          <w:tcPr>
            <w:tcW w:w="4896" w:type="dxa"/>
            <w:vAlign w:val="center"/>
          </w:tcPr>
          <w:p w:rsidRPr="00141044" w:rsidR="00141044" w:rsidP="00141044" w:rsidRDefault="00141044" w14:paraId="5A530765" w14:textId="77777777">
            <w:pPr>
              <w:spacing w:after="160" w:line="360" w:lineRule="auto"/>
            </w:pPr>
            <w:r w:rsidRPr="00141044">
              <w:t xml:space="preserve">    ≥66 y</w:t>
            </w:r>
          </w:p>
        </w:tc>
        <w:tc>
          <w:tcPr>
            <w:tcW w:w="2160" w:type="dxa"/>
            <w:vAlign w:val="center"/>
          </w:tcPr>
          <w:p w:rsidRPr="00141044" w:rsidR="00141044" w:rsidP="00141044" w:rsidRDefault="00141044" w14:paraId="3E4F9804" w14:textId="77777777">
            <w:pPr>
              <w:spacing w:after="160" w:line="360" w:lineRule="auto"/>
            </w:pPr>
            <w:r w:rsidRPr="00141044">
              <w:t>54 (20.5%)</w:t>
            </w:r>
          </w:p>
        </w:tc>
        <w:tc>
          <w:tcPr>
            <w:tcW w:w="2304" w:type="dxa"/>
            <w:vAlign w:val="center"/>
          </w:tcPr>
          <w:p w:rsidRPr="00141044" w:rsidR="00141044" w:rsidP="00141044" w:rsidRDefault="00141044" w14:paraId="0E87A1A1" w14:textId="77777777">
            <w:pPr>
              <w:spacing w:after="160" w:line="360" w:lineRule="auto"/>
            </w:pPr>
            <w:r w:rsidRPr="00141044">
              <w:t>91 (34.6%)</w:t>
            </w:r>
          </w:p>
        </w:tc>
        <w:tc>
          <w:tcPr>
            <w:tcW w:w="1152" w:type="dxa"/>
            <w:vAlign w:val="center"/>
          </w:tcPr>
          <w:p w:rsidRPr="00141044" w:rsidR="00141044" w:rsidP="00141044" w:rsidRDefault="00141044" w14:paraId="04505E9B" w14:textId="77777777">
            <w:pPr>
              <w:spacing w:after="160" w:line="360" w:lineRule="auto"/>
            </w:pPr>
            <w:r w:rsidRPr="00141044">
              <w:t>—</w:t>
            </w:r>
          </w:p>
        </w:tc>
      </w:tr>
      <w:tr w:rsidRPr="00141044" w:rsidR="00141044" w:rsidTr="001552D3" w14:paraId="3E873C7A" w14:textId="77777777">
        <w:trPr>
          <w:jc w:val="center"/>
        </w:trPr>
        <w:tc>
          <w:tcPr>
            <w:tcW w:w="4896" w:type="dxa"/>
            <w:vAlign w:val="center"/>
          </w:tcPr>
          <w:p w:rsidRPr="00141044" w:rsidR="00141044" w:rsidP="00141044" w:rsidRDefault="00141044" w14:paraId="2602C1E9" w14:textId="77777777">
            <w:pPr>
              <w:spacing w:after="160" w:line="360" w:lineRule="auto"/>
            </w:pPr>
            <w:r w:rsidRPr="00141044">
              <w:t>Female sex</w:t>
            </w:r>
          </w:p>
        </w:tc>
        <w:tc>
          <w:tcPr>
            <w:tcW w:w="2160" w:type="dxa"/>
            <w:vAlign w:val="center"/>
          </w:tcPr>
          <w:p w:rsidRPr="00141044" w:rsidR="00141044" w:rsidP="00141044" w:rsidRDefault="00141044" w14:paraId="52D5CD54" w14:textId="77777777">
            <w:pPr>
              <w:spacing w:after="160" w:line="360" w:lineRule="auto"/>
            </w:pPr>
            <w:r w:rsidRPr="00141044">
              <w:t>155 (58.9%)</w:t>
            </w:r>
          </w:p>
        </w:tc>
        <w:tc>
          <w:tcPr>
            <w:tcW w:w="2304" w:type="dxa"/>
            <w:vAlign w:val="center"/>
          </w:tcPr>
          <w:p w:rsidRPr="00141044" w:rsidR="00141044" w:rsidP="00141044" w:rsidRDefault="00141044" w14:paraId="6F32E681" w14:textId="77777777">
            <w:pPr>
              <w:spacing w:after="160" w:line="360" w:lineRule="auto"/>
            </w:pPr>
            <w:r w:rsidRPr="00141044">
              <w:t>153 (58.2%)</w:t>
            </w:r>
          </w:p>
        </w:tc>
        <w:tc>
          <w:tcPr>
            <w:tcW w:w="1152" w:type="dxa"/>
            <w:vAlign w:val="center"/>
          </w:tcPr>
          <w:p w:rsidRPr="00141044" w:rsidR="00141044" w:rsidP="00141044" w:rsidRDefault="00141044" w14:paraId="0EC1DEA6" w14:textId="77777777">
            <w:pPr>
              <w:spacing w:after="160" w:line="360" w:lineRule="auto"/>
            </w:pPr>
            <w:r w:rsidRPr="00141044">
              <w:t>0.02</w:t>
            </w:r>
          </w:p>
        </w:tc>
      </w:tr>
      <w:tr w:rsidRPr="00141044" w:rsidR="00141044" w:rsidTr="001552D3" w14:paraId="4B4CBBCB" w14:textId="77777777">
        <w:trPr>
          <w:jc w:val="center"/>
        </w:trPr>
        <w:tc>
          <w:tcPr>
            <w:tcW w:w="4896" w:type="dxa"/>
            <w:vAlign w:val="center"/>
          </w:tcPr>
          <w:p w:rsidRPr="00141044" w:rsidR="00141044" w:rsidP="00141044" w:rsidRDefault="00141044" w14:paraId="6527FAAC" w14:textId="77777777">
            <w:pPr>
              <w:spacing w:after="160" w:line="360" w:lineRule="auto"/>
            </w:pPr>
            <w:r w:rsidRPr="00141044">
              <w:rPr>
                <w:b/>
              </w:rPr>
              <w:t>Race/Ethnicity¹</w:t>
            </w:r>
          </w:p>
        </w:tc>
        <w:tc>
          <w:tcPr>
            <w:tcW w:w="2160" w:type="dxa"/>
            <w:vAlign w:val="center"/>
          </w:tcPr>
          <w:p w:rsidRPr="00141044" w:rsidR="00141044" w:rsidP="00141044" w:rsidRDefault="00141044" w14:paraId="49C876F8" w14:textId="77777777">
            <w:pPr>
              <w:spacing w:after="160" w:line="360" w:lineRule="auto"/>
            </w:pPr>
          </w:p>
        </w:tc>
        <w:tc>
          <w:tcPr>
            <w:tcW w:w="2304" w:type="dxa"/>
            <w:vAlign w:val="center"/>
          </w:tcPr>
          <w:p w:rsidRPr="00141044" w:rsidR="00141044" w:rsidP="00141044" w:rsidRDefault="00141044" w14:paraId="2A88E3CF" w14:textId="77777777">
            <w:pPr>
              <w:spacing w:after="160" w:line="360" w:lineRule="auto"/>
            </w:pPr>
          </w:p>
        </w:tc>
        <w:tc>
          <w:tcPr>
            <w:tcW w:w="1152" w:type="dxa"/>
            <w:vAlign w:val="center"/>
          </w:tcPr>
          <w:p w:rsidRPr="00141044" w:rsidR="00141044" w:rsidP="00141044" w:rsidRDefault="00141044" w14:paraId="60983C43" w14:textId="77777777">
            <w:pPr>
              <w:spacing w:after="160" w:line="360" w:lineRule="auto"/>
            </w:pPr>
          </w:p>
        </w:tc>
      </w:tr>
      <w:tr w:rsidRPr="00141044" w:rsidR="00141044" w:rsidTr="001552D3" w14:paraId="27EB5A17" w14:textId="77777777">
        <w:trPr>
          <w:jc w:val="center"/>
        </w:trPr>
        <w:tc>
          <w:tcPr>
            <w:tcW w:w="4896" w:type="dxa"/>
            <w:vAlign w:val="center"/>
          </w:tcPr>
          <w:p w:rsidRPr="00141044" w:rsidR="00141044" w:rsidP="00141044" w:rsidRDefault="00141044" w14:paraId="59CD3256" w14:textId="77777777">
            <w:pPr>
              <w:spacing w:after="160" w:line="360" w:lineRule="auto"/>
            </w:pPr>
            <w:r w:rsidRPr="00141044">
              <w:t xml:space="preserve">    White</w:t>
            </w:r>
          </w:p>
        </w:tc>
        <w:tc>
          <w:tcPr>
            <w:tcW w:w="2160" w:type="dxa"/>
            <w:vAlign w:val="center"/>
          </w:tcPr>
          <w:p w:rsidRPr="00141044" w:rsidR="00141044" w:rsidP="00141044" w:rsidRDefault="00141044" w14:paraId="3010F40C" w14:textId="77777777">
            <w:pPr>
              <w:spacing w:after="160" w:line="360" w:lineRule="auto"/>
            </w:pPr>
            <w:r w:rsidRPr="00141044">
              <w:t>57 (21.7%)</w:t>
            </w:r>
          </w:p>
        </w:tc>
        <w:tc>
          <w:tcPr>
            <w:tcW w:w="2304" w:type="dxa"/>
            <w:vAlign w:val="center"/>
          </w:tcPr>
          <w:p w:rsidRPr="00141044" w:rsidR="00141044" w:rsidP="00141044" w:rsidRDefault="00141044" w14:paraId="156F2BEE" w14:textId="77777777">
            <w:pPr>
              <w:spacing w:after="160" w:line="360" w:lineRule="auto"/>
            </w:pPr>
            <w:r w:rsidRPr="00141044">
              <w:t>49 (18.6%)</w:t>
            </w:r>
          </w:p>
        </w:tc>
        <w:tc>
          <w:tcPr>
            <w:tcW w:w="1152" w:type="dxa"/>
            <w:vAlign w:val="center"/>
          </w:tcPr>
          <w:p w:rsidRPr="00141044" w:rsidR="00141044" w:rsidP="00141044" w:rsidRDefault="00141044" w14:paraId="64F50C72" w14:textId="77777777">
            <w:pPr>
              <w:spacing w:after="160" w:line="360" w:lineRule="auto"/>
            </w:pPr>
            <w:r w:rsidRPr="00141044">
              <w:t>0.08</w:t>
            </w:r>
          </w:p>
        </w:tc>
      </w:tr>
      <w:tr w:rsidRPr="00141044" w:rsidR="00141044" w:rsidTr="001552D3" w14:paraId="43BA1BA8" w14:textId="77777777">
        <w:trPr>
          <w:jc w:val="center"/>
        </w:trPr>
        <w:tc>
          <w:tcPr>
            <w:tcW w:w="4896" w:type="dxa"/>
            <w:vAlign w:val="center"/>
          </w:tcPr>
          <w:p w:rsidRPr="00141044" w:rsidR="00141044" w:rsidP="00141044" w:rsidRDefault="00141044" w14:paraId="0AEBF4AF" w14:textId="77777777">
            <w:pPr>
              <w:spacing w:after="160" w:line="360" w:lineRule="auto"/>
            </w:pPr>
            <w:r w:rsidRPr="00141044">
              <w:t xml:space="preserve">    Black</w:t>
            </w:r>
          </w:p>
        </w:tc>
        <w:tc>
          <w:tcPr>
            <w:tcW w:w="2160" w:type="dxa"/>
            <w:vAlign w:val="center"/>
          </w:tcPr>
          <w:p w:rsidRPr="00141044" w:rsidR="00141044" w:rsidP="00141044" w:rsidRDefault="00141044" w14:paraId="19168643" w14:textId="77777777">
            <w:pPr>
              <w:spacing w:after="160" w:line="360" w:lineRule="auto"/>
            </w:pPr>
            <w:r w:rsidRPr="00141044">
              <w:t>66 (25.1%)</w:t>
            </w:r>
          </w:p>
        </w:tc>
        <w:tc>
          <w:tcPr>
            <w:tcW w:w="2304" w:type="dxa"/>
            <w:vAlign w:val="center"/>
          </w:tcPr>
          <w:p w:rsidRPr="00141044" w:rsidR="00141044" w:rsidP="00141044" w:rsidRDefault="00141044" w14:paraId="10298405" w14:textId="77777777">
            <w:pPr>
              <w:spacing w:after="160" w:line="360" w:lineRule="auto"/>
            </w:pPr>
            <w:r w:rsidRPr="00141044">
              <w:t>70 (26.6%)</w:t>
            </w:r>
          </w:p>
        </w:tc>
        <w:tc>
          <w:tcPr>
            <w:tcW w:w="1152" w:type="dxa"/>
            <w:vAlign w:val="center"/>
          </w:tcPr>
          <w:p w:rsidRPr="00141044" w:rsidR="00141044" w:rsidP="00141044" w:rsidRDefault="00141044" w14:paraId="23BA78D4" w14:textId="77777777">
            <w:pPr>
              <w:spacing w:after="160" w:line="360" w:lineRule="auto"/>
            </w:pPr>
            <w:r w:rsidRPr="00141044">
              <w:t>0.03</w:t>
            </w:r>
          </w:p>
        </w:tc>
      </w:tr>
      <w:tr w:rsidRPr="00141044" w:rsidR="00141044" w:rsidTr="001552D3" w14:paraId="0BE2B2B7" w14:textId="77777777">
        <w:trPr>
          <w:jc w:val="center"/>
        </w:trPr>
        <w:tc>
          <w:tcPr>
            <w:tcW w:w="4896" w:type="dxa"/>
            <w:vAlign w:val="center"/>
          </w:tcPr>
          <w:p w:rsidRPr="00141044" w:rsidR="00141044" w:rsidP="00141044" w:rsidRDefault="00141044" w14:paraId="55C3D02D" w14:textId="77777777">
            <w:pPr>
              <w:spacing w:after="160" w:line="360" w:lineRule="auto"/>
            </w:pPr>
            <w:r w:rsidRPr="00141044">
              <w:t xml:space="preserve">    Hispanic/Latino</w:t>
            </w:r>
          </w:p>
        </w:tc>
        <w:tc>
          <w:tcPr>
            <w:tcW w:w="2160" w:type="dxa"/>
            <w:vAlign w:val="center"/>
          </w:tcPr>
          <w:p w:rsidRPr="00141044" w:rsidR="00141044" w:rsidP="00141044" w:rsidRDefault="00141044" w14:paraId="54162783" w14:textId="77777777">
            <w:pPr>
              <w:spacing w:after="160" w:line="360" w:lineRule="auto"/>
            </w:pPr>
            <w:r w:rsidRPr="00141044">
              <w:t>53 (20.2%)</w:t>
            </w:r>
          </w:p>
        </w:tc>
        <w:tc>
          <w:tcPr>
            <w:tcW w:w="2304" w:type="dxa"/>
            <w:vAlign w:val="center"/>
          </w:tcPr>
          <w:p w:rsidRPr="00141044" w:rsidR="00141044" w:rsidP="00141044" w:rsidRDefault="00141044" w14:paraId="70F6AC45" w14:textId="77777777">
            <w:pPr>
              <w:spacing w:after="160" w:line="360" w:lineRule="auto"/>
            </w:pPr>
            <w:r w:rsidRPr="00141044">
              <w:t>55 (20.9%)</w:t>
            </w:r>
          </w:p>
        </w:tc>
        <w:tc>
          <w:tcPr>
            <w:tcW w:w="1152" w:type="dxa"/>
            <w:vAlign w:val="center"/>
          </w:tcPr>
          <w:p w:rsidRPr="00141044" w:rsidR="00141044" w:rsidP="00141044" w:rsidRDefault="00141044" w14:paraId="423BD18C" w14:textId="77777777">
            <w:pPr>
              <w:spacing w:after="160" w:line="360" w:lineRule="auto"/>
            </w:pPr>
            <w:r w:rsidRPr="00141044">
              <w:t>0.02</w:t>
            </w:r>
          </w:p>
        </w:tc>
      </w:tr>
      <w:tr w:rsidRPr="00141044" w:rsidR="00141044" w:rsidTr="001552D3" w14:paraId="6F4E766E" w14:textId="77777777">
        <w:trPr>
          <w:jc w:val="center"/>
        </w:trPr>
        <w:tc>
          <w:tcPr>
            <w:tcW w:w="4896" w:type="dxa"/>
            <w:vAlign w:val="center"/>
          </w:tcPr>
          <w:p w:rsidRPr="00141044" w:rsidR="00141044" w:rsidP="00141044" w:rsidRDefault="00141044" w14:paraId="12EEDB91" w14:textId="77777777">
            <w:pPr>
              <w:spacing w:after="160" w:line="360" w:lineRule="auto"/>
            </w:pPr>
            <w:r w:rsidRPr="00141044">
              <w:t xml:space="preserve">    Other/multiracial¹</w:t>
            </w:r>
          </w:p>
        </w:tc>
        <w:tc>
          <w:tcPr>
            <w:tcW w:w="2160" w:type="dxa"/>
            <w:vAlign w:val="center"/>
          </w:tcPr>
          <w:p w:rsidRPr="00141044" w:rsidR="00141044" w:rsidP="00141044" w:rsidRDefault="00141044" w14:paraId="706A0F48" w14:textId="77777777">
            <w:pPr>
              <w:spacing w:after="160" w:line="360" w:lineRule="auto"/>
            </w:pPr>
            <w:r w:rsidRPr="00141044">
              <w:t>87 (33.1%)</w:t>
            </w:r>
          </w:p>
        </w:tc>
        <w:tc>
          <w:tcPr>
            <w:tcW w:w="2304" w:type="dxa"/>
            <w:vAlign w:val="center"/>
          </w:tcPr>
          <w:p w:rsidRPr="00141044" w:rsidR="00141044" w:rsidP="00141044" w:rsidRDefault="00141044" w14:paraId="2FD9338B" w14:textId="77777777">
            <w:pPr>
              <w:spacing w:after="160" w:line="360" w:lineRule="auto"/>
            </w:pPr>
            <w:r w:rsidRPr="00141044">
              <w:t>89 (33.8%)</w:t>
            </w:r>
          </w:p>
        </w:tc>
        <w:tc>
          <w:tcPr>
            <w:tcW w:w="1152" w:type="dxa"/>
            <w:vAlign w:val="center"/>
          </w:tcPr>
          <w:p w:rsidRPr="00141044" w:rsidR="00141044" w:rsidP="00141044" w:rsidRDefault="00141044" w14:paraId="3A9B3509" w14:textId="77777777">
            <w:pPr>
              <w:spacing w:after="160" w:line="360" w:lineRule="auto"/>
            </w:pPr>
            <w:r w:rsidRPr="00141044">
              <w:t>0.02</w:t>
            </w:r>
          </w:p>
        </w:tc>
      </w:tr>
      <w:tr w:rsidRPr="00141044" w:rsidR="00141044" w:rsidTr="001552D3" w14:paraId="54F86D3A" w14:textId="77777777">
        <w:trPr>
          <w:jc w:val="center"/>
        </w:trPr>
        <w:tc>
          <w:tcPr>
            <w:tcW w:w="4896" w:type="dxa"/>
            <w:vAlign w:val="center"/>
          </w:tcPr>
          <w:p w:rsidRPr="00141044" w:rsidR="00141044" w:rsidP="00141044" w:rsidRDefault="00141044" w14:paraId="302243D6" w14:textId="77777777">
            <w:pPr>
              <w:spacing w:after="160" w:line="360" w:lineRule="auto"/>
            </w:pPr>
            <w:r w:rsidRPr="00141044">
              <w:t>Medicare/Medicaid insurance</w:t>
            </w:r>
          </w:p>
        </w:tc>
        <w:tc>
          <w:tcPr>
            <w:tcW w:w="2160" w:type="dxa"/>
            <w:vAlign w:val="center"/>
          </w:tcPr>
          <w:p w:rsidRPr="00141044" w:rsidR="00141044" w:rsidP="00141044" w:rsidRDefault="00141044" w14:paraId="2D91358C" w14:textId="77777777">
            <w:pPr>
              <w:spacing w:after="160" w:line="360" w:lineRule="auto"/>
            </w:pPr>
            <w:r w:rsidRPr="00141044">
              <w:t>140 (53.2%)</w:t>
            </w:r>
          </w:p>
        </w:tc>
        <w:tc>
          <w:tcPr>
            <w:tcW w:w="2304" w:type="dxa"/>
            <w:vAlign w:val="center"/>
          </w:tcPr>
          <w:p w:rsidRPr="00141044" w:rsidR="00141044" w:rsidP="00141044" w:rsidRDefault="00141044" w14:paraId="36BFF64E" w14:textId="77777777">
            <w:pPr>
              <w:spacing w:after="160" w:line="360" w:lineRule="auto"/>
            </w:pPr>
            <w:r w:rsidRPr="00141044">
              <w:t>139 (52.9%)</w:t>
            </w:r>
          </w:p>
        </w:tc>
        <w:tc>
          <w:tcPr>
            <w:tcW w:w="1152" w:type="dxa"/>
            <w:vAlign w:val="center"/>
          </w:tcPr>
          <w:p w:rsidRPr="00141044" w:rsidR="00141044" w:rsidP="00141044" w:rsidRDefault="00141044" w14:paraId="7D58DBE2" w14:textId="77777777">
            <w:pPr>
              <w:spacing w:after="160" w:line="360" w:lineRule="auto"/>
            </w:pPr>
            <w:r w:rsidRPr="00141044">
              <w:t>0.01</w:t>
            </w:r>
          </w:p>
        </w:tc>
      </w:tr>
      <w:tr w:rsidRPr="00141044" w:rsidR="00141044" w:rsidTr="001552D3" w14:paraId="557DDA0C" w14:textId="77777777">
        <w:trPr>
          <w:jc w:val="center"/>
        </w:trPr>
        <w:tc>
          <w:tcPr>
            <w:tcW w:w="4896" w:type="dxa"/>
            <w:vAlign w:val="center"/>
          </w:tcPr>
          <w:p w:rsidRPr="00141044" w:rsidR="00141044" w:rsidP="00141044" w:rsidRDefault="00141044" w14:paraId="59833B49" w14:textId="77777777">
            <w:pPr>
              <w:spacing w:after="160" w:line="360" w:lineRule="auto"/>
            </w:pPr>
            <w:r w:rsidRPr="00141044">
              <w:rPr>
                <w:b/>
              </w:rPr>
              <w:t>60-day history</w:t>
            </w:r>
          </w:p>
        </w:tc>
        <w:tc>
          <w:tcPr>
            <w:tcW w:w="2160" w:type="dxa"/>
            <w:vAlign w:val="center"/>
          </w:tcPr>
          <w:p w:rsidRPr="00141044" w:rsidR="00141044" w:rsidP="00141044" w:rsidRDefault="00141044" w14:paraId="1A864AF8" w14:textId="77777777">
            <w:pPr>
              <w:spacing w:after="160" w:line="360" w:lineRule="auto"/>
            </w:pPr>
          </w:p>
        </w:tc>
        <w:tc>
          <w:tcPr>
            <w:tcW w:w="2304" w:type="dxa"/>
            <w:vAlign w:val="center"/>
          </w:tcPr>
          <w:p w:rsidRPr="00141044" w:rsidR="00141044" w:rsidP="00141044" w:rsidRDefault="00141044" w14:paraId="2CF6D1B4" w14:textId="77777777">
            <w:pPr>
              <w:spacing w:after="160" w:line="360" w:lineRule="auto"/>
            </w:pPr>
          </w:p>
        </w:tc>
        <w:tc>
          <w:tcPr>
            <w:tcW w:w="1152" w:type="dxa"/>
            <w:vAlign w:val="center"/>
          </w:tcPr>
          <w:p w:rsidRPr="00141044" w:rsidR="00141044" w:rsidP="00141044" w:rsidRDefault="00141044" w14:paraId="13D7B66B" w14:textId="77777777">
            <w:pPr>
              <w:spacing w:after="160" w:line="360" w:lineRule="auto"/>
            </w:pPr>
          </w:p>
        </w:tc>
      </w:tr>
      <w:tr w:rsidRPr="00141044" w:rsidR="00141044" w:rsidTr="001552D3" w14:paraId="4F1D69C6" w14:textId="77777777">
        <w:trPr>
          <w:jc w:val="center"/>
        </w:trPr>
        <w:tc>
          <w:tcPr>
            <w:tcW w:w="4896" w:type="dxa"/>
            <w:vAlign w:val="center"/>
          </w:tcPr>
          <w:p w:rsidRPr="00141044" w:rsidR="00141044" w:rsidP="00141044" w:rsidRDefault="00141044" w14:paraId="5822DA85" w14:textId="77777777">
            <w:pPr>
              <w:spacing w:after="160" w:line="360" w:lineRule="auto"/>
            </w:pPr>
            <w:r w:rsidRPr="00141044">
              <w:t xml:space="preserve">    ED visits (mean ± SD)</w:t>
            </w:r>
          </w:p>
        </w:tc>
        <w:tc>
          <w:tcPr>
            <w:tcW w:w="2160" w:type="dxa"/>
            <w:vAlign w:val="center"/>
          </w:tcPr>
          <w:p w:rsidRPr="00141044" w:rsidR="00141044" w:rsidP="00141044" w:rsidRDefault="00141044" w14:paraId="4C260A31" w14:textId="77777777">
            <w:pPr>
              <w:spacing w:after="160" w:line="360" w:lineRule="auto"/>
            </w:pPr>
            <w:r w:rsidRPr="00141044">
              <w:t>0.8 ± 1.5</w:t>
            </w:r>
          </w:p>
        </w:tc>
        <w:tc>
          <w:tcPr>
            <w:tcW w:w="2304" w:type="dxa"/>
            <w:vAlign w:val="center"/>
          </w:tcPr>
          <w:p w:rsidRPr="00141044" w:rsidR="00141044" w:rsidP="00141044" w:rsidRDefault="00141044" w14:paraId="6A61C686" w14:textId="77777777">
            <w:pPr>
              <w:spacing w:after="160" w:line="360" w:lineRule="auto"/>
            </w:pPr>
            <w:r w:rsidRPr="00141044">
              <w:t>0.8 ± 1.4</w:t>
            </w:r>
          </w:p>
        </w:tc>
        <w:tc>
          <w:tcPr>
            <w:tcW w:w="1152" w:type="dxa"/>
            <w:vAlign w:val="center"/>
          </w:tcPr>
          <w:p w:rsidRPr="00141044" w:rsidR="00141044" w:rsidP="00141044" w:rsidRDefault="00141044" w14:paraId="440A02E2" w14:textId="77777777">
            <w:pPr>
              <w:spacing w:after="160" w:line="360" w:lineRule="auto"/>
            </w:pPr>
            <w:r w:rsidRPr="00141044">
              <w:t>0.01</w:t>
            </w:r>
          </w:p>
        </w:tc>
      </w:tr>
      <w:tr w:rsidRPr="00141044" w:rsidR="00141044" w:rsidTr="001552D3" w14:paraId="0A91D031" w14:textId="77777777">
        <w:trPr>
          <w:jc w:val="center"/>
        </w:trPr>
        <w:tc>
          <w:tcPr>
            <w:tcW w:w="4896" w:type="dxa"/>
            <w:vAlign w:val="center"/>
          </w:tcPr>
          <w:p w:rsidRPr="00141044" w:rsidR="00141044" w:rsidP="00141044" w:rsidRDefault="00141044" w14:paraId="366FAA52" w14:textId="77777777">
            <w:pPr>
              <w:spacing w:after="160" w:line="360" w:lineRule="auto"/>
            </w:pPr>
            <w:r w:rsidRPr="00141044">
              <w:t xml:space="preserve">    Hospital admits (mean ± SD)</w:t>
            </w:r>
          </w:p>
        </w:tc>
        <w:tc>
          <w:tcPr>
            <w:tcW w:w="2160" w:type="dxa"/>
            <w:vAlign w:val="center"/>
          </w:tcPr>
          <w:p w:rsidRPr="00141044" w:rsidR="00141044" w:rsidP="00141044" w:rsidRDefault="00141044" w14:paraId="74E5DA03" w14:textId="77777777">
            <w:pPr>
              <w:spacing w:after="160" w:line="360" w:lineRule="auto"/>
            </w:pPr>
            <w:r w:rsidRPr="00141044">
              <w:t>0.3 ± 0.5</w:t>
            </w:r>
          </w:p>
        </w:tc>
        <w:tc>
          <w:tcPr>
            <w:tcW w:w="2304" w:type="dxa"/>
            <w:vAlign w:val="center"/>
          </w:tcPr>
          <w:p w:rsidRPr="00141044" w:rsidR="00141044" w:rsidP="00141044" w:rsidRDefault="00141044" w14:paraId="30E99735" w14:textId="77777777">
            <w:pPr>
              <w:spacing w:after="160" w:line="360" w:lineRule="auto"/>
            </w:pPr>
            <w:r w:rsidRPr="00141044">
              <w:t>0.3 ± 0.5</w:t>
            </w:r>
          </w:p>
        </w:tc>
        <w:tc>
          <w:tcPr>
            <w:tcW w:w="1152" w:type="dxa"/>
            <w:vAlign w:val="center"/>
          </w:tcPr>
          <w:p w:rsidRPr="00141044" w:rsidR="00141044" w:rsidP="00141044" w:rsidRDefault="00141044" w14:paraId="0C5A984F" w14:textId="77777777">
            <w:pPr>
              <w:spacing w:after="160" w:line="360" w:lineRule="auto"/>
            </w:pPr>
            <w:r w:rsidRPr="00141044">
              <w:t>0.02</w:t>
            </w:r>
          </w:p>
        </w:tc>
      </w:tr>
      <w:tr w:rsidRPr="00141044" w:rsidR="00141044" w:rsidTr="001552D3" w14:paraId="7B2EA451" w14:textId="77777777">
        <w:trPr>
          <w:jc w:val="center"/>
        </w:trPr>
        <w:tc>
          <w:tcPr>
            <w:tcW w:w="4896" w:type="dxa"/>
            <w:vAlign w:val="center"/>
          </w:tcPr>
          <w:p w:rsidRPr="00141044" w:rsidR="00141044" w:rsidP="00141044" w:rsidRDefault="00141044" w14:paraId="16EC91D7" w14:textId="77777777">
            <w:pPr>
              <w:spacing w:after="160" w:line="360" w:lineRule="auto"/>
            </w:pPr>
            <w:r w:rsidRPr="00141044">
              <w:rPr>
                <w:b/>
              </w:rPr>
              <w:t>12-month history</w:t>
            </w:r>
          </w:p>
        </w:tc>
        <w:tc>
          <w:tcPr>
            <w:tcW w:w="2160" w:type="dxa"/>
            <w:vAlign w:val="center"/>
          </w:tcPr>
          <w:p w:rsidRPr="00141044" w:rsidR="00141044" w:rsidP="00141044" w:rsidRDefault="00141044" w14:paraId="0CA394C3" w14:textId="77777777">
            <w:pPr>
              <w:spacing w:after="160" w:line="360" w:lineRule="auto"/>
            </w:pPr>
          </w:p>
        </w:tc>
        <w:tc>
          <w:tcPr>
            <w:tcW w:w="2304" w:type="dxa"/>
            <w:vAlign w:val="center"/>
          </w:tcPr>
          <w:p w:rsidRPr="00141044" w:rsidR="00141044" w:rsidP="00141044" w:rsidRDefault="00141044" w14:paraId="7A8EC465" w14:textId="77777777">
            <w:pPr>
              <w:spacing w:after="160" w:line="360" w:lineRule="auto"/>
            </w:pPr>
          </w:p>
        </w:tc>
        <w:tc>
          <w:tcPr>
            <w:tcW w:w="1152" w:type="dxa"/>
            <w:vAlign w:val="center"/>
          </w:tcPr>
          <w:p w:rsidRPr="00141044" w:rsidR="00141044" w:rsidP="00141044" w:rsidRDefault="00141044" w14:paraId="52114270" w14:textId="77777777">
            <w:pPr>
              <w:spacing w:after="160" w:line="360" w:lineRule="auto"/>
            </w:pPr>
          </w:p>
        </w:tc>
      </w:tr>
      <w:tr w:rsidRPr="00141044" w:rsidR="00141044" w:rsidTr="001552D3" w14:paraId="3D5BD0A9" w14:textId="77777777">
        <w:trPr>
          <w:jc w:val="center"/>
        </w:trPr>
        <w:tc>
          <w:tcPr>
            <w:tcW w:w="4896" w:type="dxa"/>
            <w:vAlign w:val="center"/>
          </w:tcPr>
          <w:p w:rsidRPr="00141044" w:rsidR="00141044" w:rsidP="00141044" w:rsidRDefault="00141044" w14:paraId="4762AB44" w14:textId="77777777">
            <w:pPr>
              <w:spacing w:after="160" w:line="360" w:lineRule="auto"/>
            </w:pPr>
            <w:r w:rsidRPr="00141044">
              <w:t xml:space="preserve">    ED visits (mean ± SD)</w:t>
            </w:r>
          </w:p>
        </w:tc>
        <w:tc>
          <w:tcPr>
            <w:tcW w:w="2160" w:type="dxa"/>
            <w:vAlign w:val="center"/>
          </w:tcPr>
          <w:p w:rsidRPr="00141044" w:rsidR="00141044" w:rsidP="00141044" w:rsidRDefault="00141044" w14:paraId="2F5122A6" w14:textId="77777777">
            <w:pPr>
              <w:spacing w:after="160" w:line="360" w:lineRule="auto"/>
            </w:pPr>
            <w:r w:rsidRPr="00141044">
              <w:t>1.5 ± 2.0</w:t>
            </w:r>
          </w:p>
        </w:tc>
        <w:tc>
          <w:tcPr>
            <w:tcW w:w="2304" w:type="dxa"/>
            <w:vAlign w:val="center"/>
          </w:tcPr>
          <w:p w:rsidRPr="00141044" w:rsidR="00141044" w:rsidP="00141044" w:rsidRDefault="00141044" w14:paraId="56AB1711" w14:textId="77777777">
            <w:pPr>
              <w:spacing w:after="160" w:line="360" w:lineRule="auto"/>
            </w:pPr>
            <w:r w:rsidRPr="00141044">
              <w:t>1.4 ± 2.0</w:t>
            </w:r>
          </w:p>
        </w:tc>
        <w:tc>
          <w:tcPr>
            <w:tcW w:w="1152" w:type="dxa"/>
            <w:vAlign w:val="center"/>
          </w:tcPr>
          <w:p w:rsidRPr="00141044" w:rsidR="00141044" w:rsidP="00141044" w:rsidRDefault="00141044" w14:paraId="7CA0BC11" w14:textId="77777777">
            <w:pPr>
              <w:spacing w:after="160" w:line="360" w:lineRule="auto"/>
            </w:pPr>
            <w:r w:rsidRPr="00141044">
              <w:t>0.06</w:t>
            </w:r>
          </w:p>
        </w:tc>
      </w:tr>
      <w:tr w:rsidRPr="00141044" w:rsidR="00141044" w:rsidTr="001552D3" w14:paraId="30139771" w14:textId="77777777">
        <w:trPr>
          <w:jc w:val="center"/>
        </w:trPr>
        <w:tc>
          <w:tcPr>
            <w:tcW w:w="4896" w:type="dxa"/>
            <w:vAlign w:val="center"/>
          </w:tcPr>
          <w:p w:rsidRPr="00141044" w:rsidR="00141044" w:rsidP="00141044" w:rsidRDefault="00141044" w14:paraId="0660C03C" w14:textId="77777777">
            <w:pPr>
              <w:spacing w:after="160" w:line="360" w:lineRule="auto"/>
            </w:pPr>
            <w:r w:rsidRPr="00141044">
              <w:lastRenderedPageBreak/>
              <w:t xml:space="preserve">    Hospital admits (mean ± SD)</w:t>
            </w:r>
          </w:p>
        </w:tc>
        <w:tc>
          <w:tcPr>
            <w:tcW w:w="2160" w:type="dxa"/>
            <w:vAlign w:val="center"/>
          </w:tcPr>
          <w:p w:rsidRPr="00141044" w:rsidR="00141044" w:rsidP="00141044" w:rsidRDefault="00141044" w14:paraId="48BB734C" w14:textId="77777777">
            <w:pPr>
              <w:spacing w:after="160" w:line="360" w:lineRule="auto"/>
            </w:pPr>
            <w:r w:rsidRPr="00141044">
              <w:t>1.2 ± 2.0</w:t>
            </w:r>
          </w:p>
        </w:tc>
        <w:tc>
          <w:tcPr>
            <w:tcW w:w="2304" w:type="dxa"/>
            <w:vAlign w:val="center"/>
          </w:tcPr>
          <w:p w:rsidRPr="00141044" w:rsidR="00141044" w:rsidP="00141044" w:rsidRDefault="00141044" w14:paraId="5A42F89C" w14:textId="77777777">
            <w:pPr>
              <w:spacing w:after="160" w:line="360" w:lineRule="auto"/>
            </w:pPr>
            <w:r w:rsidRPr="00141044">
              <w:t>1.3 ± 2.0</w:t>
            </w:r>
          </w:p>
        </w:tc>
        <w:tc>
          <w:tcPr>
            <w:tcW w:w="1152" w:type="dxa"/>
            <w:vAlign w:val="center"/>
          </w:tcPr>
          <w:p w:rsidRPr="00141044" w:rsidR="00141044" w:rsidP="00141044" w:rsidRDefault="00141044" w14:paraId="564855E2" w14:textId="77777777">
            <w:pPr>
              <w:spacing w:after="160" w:line="360" w:lineRule="auto"/>
            </w:pPr>
            <w:r w:rsidRPr="00141044">
              <w:t>0.05</w:t>
            </w:r>
          </w:p>
        </w:tc>
      </w:tr>
      <w:tr w:rsidRPr="00141044" w:rsidR="00141044" w:rsidTr="001552D3" w14:paraId="2EE8B7E2" w14:textId="77777777">
        <w:trPr>
          <w:jc w:val="center"/>
        </w:trPr>
        <w:tc>
          <w:tcPr>
            <w:tcW w:w="4896" w:type="dxa"/>
            <w:vAlign w:val="center"/>
          </w:tcPr>
          <w:p w:rsidRPr="00141044" w:rsidR="00141044" w:rsidP="00141044" w:rsidRDefault="00141044" w14:paraId="7AA5A9CE" w14:textId="77777777">
            <w:pPr>
              <w:spacing w:after="160" w:line="360" w:lineRule="auto"/>
            </w:pPr>
            <w:r w:rsidRPr="00141044">
              <w:rPr>
                <w:b/>
              </w:rPr>
              <w:t>Patient-reported outcomes²</w:t>
            </w:r>
          </w:p>
        </w:tc>
        <w:tc>
          <w:tcPr>
            <w:tcW w:w="2160" w:type="dxa"/>
            <w:vAlign w:val="center"/>
          </w:tcPr>
          <w:p w:rsidRPr="00141044" w:rsidR="00141044" w:rsidP="00141044" w:rsidRDefault="00141044" w14:paraId="40704949" w14:textId="77777777">
            <w:pPr>
              <w:spacing w:after="160" w:line="360" w:lineRule="auto"/>
            </w:pPr>
          </w:p>
        </w:tc>
        <w:tc>
          <w:tcPr>
            <w:tcW w:w="2304" w:type="dxa"/>
            <w:vAlign w:val="center"/>
          </w:tcPr>
          <w:p w:rsidRPr="00141044" w:rsidR="00141044" w:rsidP="00141044" w:rsidRDefault="00141044" w14:paraId="2EB83C54" w14:textId="77777777">
            <w:pPr>
              <w:spacing w:after="160" w:line="360" w:lineRule="auto"/>
            </w:pPr>
          </w:p>
        </w:tc>
        <w:tc>
          <w:tcPr>
            <w:tcW w:w="1152" w:type="dxa"/>
            <w:vAlign w:val="center"/>
          </w:tcPr>
          <w:p w:rsidRPr="00141044" w:rsidR="00141044" w:rsidP="00141044" w:rsidRDefault="00141044" w14:paraId="6CEF2EF1" w14:textId="77777777">
            <w:pPr>
              <w:spacing w:after="160" w:line="360" w:lineRule="auto"/>
            </w:pPr>
          </w:p>
        </w:tc>
      </w:tr>
      <w:tr w:rsidRPr="00141044" w:rsidR="00141044" w:rsidTr="001552D3" w14:paraId="069F58DB" w14:textId="77777777">
        <w:trPr>
          <w:jc w:val="center"/>
        </w:trPr>
        <w:tc>
          <w:tcPr>
            <w:tcW w:w="4896" w:type="dxa"/>
            <w:vAlign w:val="center"/>
          </w:tcPr>
          <w:p w:rsidRPr="00141044" w:rsidR="00141044" w:rsidP="00141044" w:rsidRDefault="00141044" w14:paraId="30E314F8" w14:textId="77777777">
            <w:pPr>
              <w:spacing w:after="160" w:line="360" w:lineRule="auto"/>
            </w:pPr>
            <w:r w:rsidRPr="00141044">
              <w:t xml:space="preserve">    EQ-5D-5L (mean ± SD)</w:t>
            </w:r>
          </w:p>
        </w:tc>
        <w:tc>
          <w:tcPr>
            <w:tcW w:w="2160" w:type="dxa"/>
            <w:vAlign w:val="center"/>
          </w:tcPr>
          <w:p w:rsidRPr="00141044" w:rsidR="00141044" w:rsidP="00141044" w:rsidRDefault="00141044" w14:paraId="12A84CF5" w14:textId="77777777">
            <w:pPr>
              <w:spacing w:after="160" w:line="360" w:lineRule="auto"/>
            </w:pPr>
            <w:r w:rsidRPr="00141044">
              <w:t>0.61 ± 0.10</w:t>
            </w:r>
          </w:p>
        </w:tc>
        <w:tc>
          <w:tcPr>
            <w:tcW w:w="2304" w:type="dxa"/>
            <w:vAlign w:val="center"/>
          </w:tcPr>
          <w:p w:rsidRPr="00141044" w:rsidR="00141044" w:rsidP="00141044" w:rsidRDefault="00141044" w14:paraId="5D9D04D4" w14:textId="77777777">
            <w:pPr>
              <w:spacing w:after="160" w:line="360" w:lineRule="auto"/>
            </w:pPr>
            <w:r w:rsidRPr="00141044">
              <w:t>0.62 ± 0.11</w:t>
            </w:r>
          </w:p>
        </w:tc>
        <w:tc>
          <w:tcPr>
            <w:tcW w:w="1152" w:type="dxa"/>
            <w:vAlign w:val="center"/>
          </w:tcPr>
          <w:p w:rsidRPr="00141044" w:rsidR="00141044" w:rsidP="00141044" w:rsidRDefault="00141044" w14:paraId="6BCF3133" w14:textId="77777777">
            <w:pPr>
              <w:spacing w:after="160" w:line="360" w:lineRule="auto"/>
            </w:pPr>
            <w:r w:rsidRPr="00141044">
              <w:t>0.10</w:t>
            </w:r>
          </w:p>
        </w:tc>
      </w:tr>
      <w:tr w:rsidRPr="00141044" w:rsidR="00141044" w:rsidTr="001552D3" w14:paraId="0099A590" w14:textId="77777777">
        <w:trPr>
          <w:jc w:val="center"/>
        </w:trPr>
        <w:tc>
          <w:tcPr>
            <w:tcW w:w="4896" w:type="dxa"/>
            <w:vAlign w:val="center"/>
          </w:tcPr>
          <w:p w:rsidRPr="00141044" w:rsidR="00141044" w:rsidP="00141044" w:rsidRDefault="00141044" w14:paraId="2A208F9E" w14:textId="77777777">
            <w:pPr>
              <w:spacing w:after="160" w:line="360" w:lineRule="auto"/>
            </w:pPr>
            <w:r w:rsidRPr="00141044">
              <w:t xml:space="preserve">    Net Promoter Score (mean ± SD)</w:t>
            </w:r>
          </w:p>
        </w:tc>
        <w:tc>
          <w:tcPr>
            <w:tcW w:w="2160" w:type="dxa"/>
            <w:vAlign w:val="center"/>
          </w:tcPr>
          <w:p w:rsidRPr="00141044" w:rsidR="00141044" w:rsidP="00141044" w:rsidRDefault="00141044" w14:paraId="3E3273DE" w14:textId="77777777">
            <w:pPr>
              <w:spacing w:after="160" w:line="360" w:lineRule="auto"/>
            </w:pPr>
            <w:r w:rsidRPr="00141044">
              <w:t>19.5 ± 4.5</w:t>
            </w:r>
          </w:p>
        </w:tc>
        <w:tc>
          <w:tcPr>
            <w:tcW w:w="2304" w:type="dxa"/>
            <w:vAlign w:val="center"/>
          </w:tcPr>
          <w:p w:rsidRPr="00141044" w:rsidR="00141044" w:rsidP="00141044" w:rsidRDefault="00141044" w14:paraId="3093F2D3" w14:textId="77777777">
            <w:pPr>
              <w:spacing w:after="160" w:line="360" w:lineRule="auto"/>
            </w:pPr>
            <w:r w:rsidRPr="00141044">
              <w:t>20.0 ± 5.3</w:t>
            </w:r>
          </w:p>
        </w:tc>
        <w:tc>
          <w:tcPr>
            <w:tcW w:w="1152" w:type="dxa"/>
            <w:vAlign w:val="center"/>
          </w:tcPr>
          <w:p w:rsidRPr="00141044" w:rsidR="00141044" w:rsidP="00141044" w:rsidRDefault="00141044" w14:paraId="36D76710" w14:textId="77777777">
            <w:pPr>
              <w:spacing w:after="160" w:line="360" w:lineRule="auto"/>
            </w:pPr>
            <w:r w:rsidRPr="00141044">
              <w:t>0.10</w:t>
            </w:r>
          </w:p>
        </w:tc>
      </w:tr>
      <w:tr w:rsidRPr="00141044" w:rsidR="00141044" w:rsidTr="001552D3" w14:paraId="0D824E32" w14:textId="77777777">
        <w:trPr>
          <w:jc w:val="center"/>
        </w:trPr>
        <w:tc>
          <w:tcPr>
            <w:tcW w:w="4896" w:type="dxa"/>
            <w:vAlign w:val="center"/>
          </w:tcPr>
          <w:p w:rsidRPr="00141044" w:rsidR="00141044" w:rsidP="00141044" w:rsidRDefault="00141044" w14:paraId="21712323" w14:textId="77777777">
            <w:pPr>
              <w:spacing w:after="160" w:line="360" w:lineRule="auto"/>
            </w:pPr>
            <w:r w:rsidRPr="00141044">
              <w:t>Social Vulnerability Index (mean ± SD)</w:t>
            </w:r>
          </w:p>
        </w:tc>
        <w:tc>
          <w:tcPr>
            <w:tcW w:w="2160" w:type="dxa"/>
            <w:vAlign w:val="center"/>
          </w:tcPr>
          <w:p w:rsidRPr="00141044" w:rsidR="00141044" w:rsidP="00141044" w:rsidRDefault="00141044" w14:paraId="0C5DB46F" w14:textId="77777777">
            <w:pPr>
              <w:spacing w:after="160" w:line="360" w:lineRule="auto"/>
            </w:pPr>
            <w:r w:rsidRPr="00141044">
              <w:t>0.68 ± 0.18</w:t>
            </w:r>
          </w:p>
        </w:tc>
        <w:tc>
          <w:tcPr>
            <w:tcW w:w="2304" w:type="dxa"/>
            <w:vAlign w:val="center"/>
          </w:tcPr>
          <w:p w:rsidRPr="00141044" w:rsidR="00141044" w:rsidP="00141044" w:rsidRDefault="00141044" w14:paraId="01DFC694" w14:textId="77777777">
            <w:pPr>
              <w:spacing w:after="160" w:line="360" w:lineRule="auto"/>
            </w:pPr>
            <w:r w:rsidRPr="00141044">
              <w:t>0.69 ± 0.18</w:t>
            </w:r>
          </w:p>
        </w:tc>
        <w:tc>
          <w:tcPr>
            <w:tcW w:w="1152" w:type="dxa"/>
            <w:vAlign w:val="center"/>
          </w:tcPr>
          <w:p w:rsidRPr="00141044" w:rsidR="00141044" w:rsidP="00141044" w:rsidRDefault="00141044" w14:paraId="00D1D919" w14:textId="77777777">
            <w:pPr>
              <w:spacing w:after="160" w:line="360" w:lineRule="auto"/>
            </w:pPr>
            <w:r w:rsidRPr="00141044">
              <w:t>0.01</w:t>
            </w:r>
          </w:p>
        </w:tc>
      </w:tr>
    </w:tbl>
    <w:p w:rsidRPr="00141044" w:rsidR="00141044" w:rsidP="00141044" w:rsidRDefault="00141044" w14:paraId="716E2948" w14:textId="77777777">
      <w:pPr>
        <w:spacing w:line="360" w:lineRule="auto"/>
      </w:pPr>
      <w:r w:rsidRPr="00141044">
        <w:t>Notes. Continuous variables are mean ± SD; categorical are n (%). Std. diff (absolute standardized difference): continuous = |μ₁−μ₀| / √[(σ₁²+σ₀²)/2]; categorical = |p₁−p₀| / √[p̄(1−p̄)], where p̄ = (p₁+p₀)/2. Values &gt; 0.10 denote meaningful imbalance.</w:t>
      </w:r>
    </w:p>
    <w:p w:rsidRPr="00141044" w:rsidR="00141044" w:rsidP="00141044" w:rsidRDefault="00141044" w14:paraId="2A329AFB" w14:textId="77777777">
      <w:pPr>
        <w:spacing w:line="360" w:lineRule="auto"/>
      </w:pPr>
      <w:r w:rsidRPr="00141044">
        <w:t>Abbreviations: ED, emergency department; EQ-5D-5L, EuroQol 5-Dimension 5-Level; NPS, Net Promoter Score; SD, standard deviation; SVI, Social Vulnerability Index.</w:t>
      </w:r>
    </w:p>
    <w:p w:rsidRPr="00141044" w:rsidR="00141044" w:rsidP="00141044" w:rsidRDefault="00141044" w14:paraId="72705158" w14:textId="77777777">
      <w:pPr>
        <w:spacing w:line="360" w:lineRule="auto"/>
      </w:pPr>
      <w:r w:rsidRPr="00141044">
        <w:t>¹ “Other/multiracial” is a mutually exclusive aggregate category used for reporting and small-cell suppression (≤10): American Indian/Alaska Native, Asian, Native Hawaiian/Other Pacific Islander, multiracial, and “unknown/declined.” Race/ethnicity categories in this table are mutually exclusive: White (non-Hispanic), Black (non-Hispanic), Hispanic/Latino (any race), Other/multiracial (non-Hispanic).</w:t>
      </w:r>
    </w:p>
    <w:p w:rsidRPr="00141044" w:rsidR="00141044" w:rsidP="00141044" w:rsidRDefault="00141044" w14:paraId="59ED85B8" w14:textId="77777777">
      <w:pPr>
        <w:spacing w:line="360" w:lineRule="auto"/>
      </w:pPr>
      <w:r w:rsidRPr="00141044">
        <w:t>² Baseline PRO rows are based on directly observed baseline PROs (enrolled n=263; comparison n=224). Primary PRO analyses retained all 263 comparison participants through multiple imputation; see Appendix S1, Table A1.</w:t>
      </w:r>
    </w:p>
    <w:p w:rsidR="00141044" w:rsidRDefault="00141044" w14:paraId="7E4E74DA" w14:textId="77777777">
      <w:pPr>
        <w:rPr>
          <w:b/>
          <w:bCs/>
        </w:rPr>
      </w:pPr>
      <w:r>
        <w:rPr>
          <w:b/>
          <w:bCs/>
        </w:rPr>
        <w:br w:type="page"/>
      </w:r>
    </w:p>
    <w:p w:rsidRPr="00141044" w:rsidR="006C549B" w:rsidP="006C549B" w:rsidRDefault="006C549B" w14:paraId="69DF6338" w14:textId="6E8EFB60">
      <w:pPr>
        <w:spacing w:line="360" w:lineRule="auto"/>
      </w:pPr>
      <w:r w:rsidRPr="00141044">
        <w:rPr>
          <w:b/>
          <w:bCs/>
        </w:rPr>
        <w:lastRenderedPageBreak/>
        <w:t xml:space="preserve">TABLE S8 </w:t>
      </w:r>
      <w:r w:rsidRPr="00141044" w:rsidR="000169F2">
        <w:t>Baseline representativeness of enrollees relative to the broader eligible usual-care po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22"/>
        <w:gridCol w:w="1771"/>
        <w:gridCol w:w="2701"/>
        <w:gridCol w:w="856"/>
      </w:tblGrid>
      <w:tr w:rsidRPr="00141044" w:rsidR="006C549B" w:rsidTr="00F3504A" w14:paraId="7FD88F5E" w14:textId="77777777">
        <w:tc>
          <w:tcPr>
            <w:tcW w:w="0" w:type="auto"/>
            <w:hideMark/>
          </w:tcPr>
          <w:p w:rsidRPr="00141044" w:rsidR="006C549B" w:rsidP="006C549B" w:rsidRDefault="006C549B" w14:paraId="39EE4106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Variable (baseline)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04414951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Enrolled (n=279)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57A65C80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Eligible-not-enrolled (n=405)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24377D8F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|SMD|</w:t>
            </w:r>
          </w:p>
        </w:tc>
      </w:tr>
      <w:tr w:rsidRPr="00141044" w:rsidR="006C549B" w:rsidTr="00F3504A" w14:paraId="2BF5277C" w14:textId="77777777">
        <w:tc>
          <w:tcPr>
            <w:tcW w:w="0" w:type="auto"/>
            <w:hideMark/>
          </w:tcPr>
          <w:p w:rsidRPr="00141044" w:rsidR="006C549B" w:rsidP="006C549B" w:rsidRDefault="006C549B" w14:paraId="320100BC" w14:textId="77777777">
            <w:pPr>
              <w:spacing w:after="160" w:line="360" w:lineRule="auto"/>
            </w:pPr>
            <w:r w:rsidRPr="00141044">
              <w:t>Age, years (mean±SD)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6B86023D" w14:textId="77777777">
            <w:pPr>
              <w:spacing w:after="160" w:line="360" w:lineRule="auto"/>
            </w:pPr>
            <w:r w:rsidRPr="00141044">
              <w:t>52.2±19.5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0F10C51D" w14:textId="77777777">
            <w:pPr>
              <w:spacing w:after="160" w:line="360" w:lineRule="auto"/>
            </w:pPr>
            <w:r w:rsidRPr="00141044">
              <w:t>54.4±19.0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1166B331" w14:textId="77777777">
            <w:pPr>
              <w:spacing w:after="160" w:line="360" w:lineRule="auto"/>
            </w:pPr>
            <w:r w:rsidRPr="00141044">
              <w:t>0.11</w:t>
            </w:r>
          </w:p>
        </w:tc>
      </w:tr>
      <w:tr w:rsidRPr="00141044" w:rsidR="006C549B" w:rsidTr="00F3504A" w14:paraId="04F7FB43" w14:textId="77777777">
        <w:tc>
          <w:tcPr>
            <w:tcW w:w="0" w:type="auto"/>
            <w:hideMark/>
          </w:tcPr>
          <w:p w:rsidRPr="00141044" w:rsidR="006C549B" w:rsidP="006C549B" w:rsidRDefault="006C549B" w14:paraId="76F87ADD" w14:textId="77777777">
            <w:pPr>
              <w:spacing w:after="160" w:line="360" w:lineRule="auto"/>
            </w:pPr>
            <w:r w:rsidRPr="00141044">
              <w:t>Female, n (%)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358E60AE" w14:textId="77777777">
            <w:pPr>
              <w:spacing w:after="160" w:line="360" w:lineRule="auto"/>
            </w:pPr>
            <w:r w:rsidRPr="00141044">
              <w:t>165 (59.1%)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321FB85F" w14:textId="77777777">
            <w:pPr>
              <w:spacing w:after="160" w:line="360" w:lineRule="auto"/>
            </w:pPr>
            <w:r w:rsidRPr="00141044">
              <w:t>219 (54.1%)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05F0E118" w14:textId="77777777">
            <w:pPr>
              <w:spacing w:after="160" w:line="360" w:lineRule="auto"/>
            </w:pPr>
            <w:r w:rsidRPr="00141044">
              <w:t>0.10</w:t>
            </w:r>
          </w:p>
        </w:tc>
      </w:tr>
      <w:tr w:rsidRPr="00141044" w:rsidR="006C549B" w:rsidTr="00F3504A" w14:paraId="756C93B1" w14:textId="77777777">
        <w:tc>
          <w:tcPr>
            <w:tcW w:w="0" w:type="auto"/>
            <w:hideMark/>
          </w:tcPr>
          <w:p w:rsidRPr="00141044" w:rsidR="006C549B" w:rsidP="006C549B" w:rsidRDefault="006C549B" w14:paraId="386EECE4" w14:textId="77777777">
            <w:pPr>
              <w:spacing w:after="160" w:line="360" w:lineRule="auto"/>
            </w:pPr>
            <w:r w:rsidRPr="00141044">
              <w:t>Primary language: Spanish, n (%)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1282BF79" w14:textId="77777777">
            <w:pPr>
              <w:spacing w:after="160" w:line="360" w:lineRule="auto"/>
            </w:pPr>
            <w:r w:rsidRPr="00141044">
              <w:t>86 (30.8%)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3CF833DD" w14:textId="77777777">
            <w:pPr>
              <w:spacing w:after="160" w:line="360" w:lineRule="auto"/>
            </w:pPr>
            <w:r w:rsidRPr="00141044">
              <w:t>105 (25.9%)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18EA73E3" w14:textId="77777777">
            <w:pPr>
              <w:spacing w:after="160" w:line="360" w:lineRule="auto"/>
            </w:pPr>
            <w:r w:rsidRPr="00141044">
              <w:t>0.11</w:t>
            </w:r>
          </w:p>
        </w:tc>
      </w:tr>
      <w:tr w:rsidRPr="00141044" w:rsidR="006C549B" w:rsidTr="00F3504A" w14:paraId="12C72B68" w14:textId="77777777">
        <w:tc>
          <w:tcPr>
            <w:tcW w:w="0" w:type="auto"/>
            <w:hideMark/>
          </w:tcPr>
          <w:p w:rsidRPr="00141044" w:rsidR="006C549B" w:rsidP="006C549B" w:rsidRDefault="006C549B" w14:paraId="616AF166" w14:textId="77777777">
            <w:pPr>
              <w:spacing w:after="160" w:line="360" w:lineRule="auto"/>
            </w:pPr>
            <w:r w:rsidRPr="00141044">
              <w:t>Insurance: Medicare/Medicaid (public), n (%)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5EBBB8E2" w14:textId="77777777">
            <w:pPr>
              <w:spacing w:after="160" w:line="360" w:lineRule="auto"/>
            </w:pPr>
            <w:r w:rsidRPr="00141044">
              <w:t>148 (53.0%)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62B0A658" w14:textId="77777777">
            <w:pPr>
              <w:spacing w:after="160" w:line="360" w:lineRule="auto"/>
            </w:pPr>
            <w:r w:rsidRPr="00141044">
              <w:t>198 (48.9%)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2DEA5B8E" w14:textId="77777777">
            <w:pPr>
              <w:spacing w:after="160" w:line="360" w:lineRule="auto"/>
            </w:pPr>
            <w:r w:rsidRPr="00141044">
              <w:t>0.08</w:t>
            </w:r>
          </w:p>
        </w:tc>
      </w:tr>
      <w:tr w:rsidRPr="00141044" w:rsidR="006C549B" w:rsidTr="00F3504A" w14:paraId="0833271E" w14:textId="77777777">
        <w:tc>
          <w:tcPr>
            <w:tcW w:w="0" w:type="auto"/>
            <w:hideMark/>
          </w:tcPr>
          <w:p w:rsidRPr="00141044" w:rsidR="006C549B" w:rsidP="006C549B" w:rsidRDefault="006C549B" w14:paraId="7DD8FFEE" w14:textId="77777777">
            <w:pPr>
              <w:spacing w:after="160" w:line="360" w:lineRule="auto"/>
            </w:pPr>
            <w:r w:rsidRPr="00141044">
              <w:t>12-month hospital admissions (mean±SD)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08DF54C9" w14:textId="77777777">
            <w:pPr>
              <w:spacing w:after="160" w:line="360" w:lineRule="auto"/>
            </w:pPr>
            <w:r w:rsidRPr="00141044">
              <w:t>1.20±2.00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7AC4584A" w14:textId="77777777">
            <w:pPr>
              <w:spacing w:after="160" w:line="360" w:lineRule="auto"/>
            </w:pPr>
            <w:r w:rsidRPr="00141044">
              <w:t>1.05±1.90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597C14B4" w14:textId="77777777">
            <w:pPr>
              <w:spacing w:after="160" w:line="360" w:lineRule="auto"/>
            </w:pPr>
            <w:r w:rsidRPr="00141044">
              <w:t>0.08</w:t>
            </w:r>
          </w:p>
        </w:tc>
      </w:tr>
      <w:tr w:rsidRPr="00141044" w:rsidR="006C549B" w:rsidTr="00F3504A" w14:paraId="338132CB" w14:textId="77777777">
        <w:tc>
          <w:tcPr>
            <w:tcW w:w="0" w:type="auto"/>
            <w:hideMark/>
          </w:tcPr>
          <w:p w:rsidRPr="00141044" w:rsidR="006C549B" w:rsidP="006C549B" w:rsidRDefault="006C549B" w14:paraId="2D7068B1" w14:textId="77777777">
            <w:pPr>
              <w:spacing w:after="160" w:line="360" w:lineRule="auto"/>
            </w:pPr>
            <w:r w:rsidRPr="00141044">
              <w:t>12-month ED visits (mean±SD)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4C6D0A05" w14:textId="77777777">
            <w:pPr>
              <w:spacing w:after="160" w:line="360" w:lineRule="auto"/>
            </w:pPr>
            <w:r w:rsidRPr="00141044">
              <w:t>1.50±2.00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0E2632BE" w14:textId="77777777">
            <w:pPr>
              <w:spacing w:after="160" w:line="360" w:lineRule="auto"/>
            </w:pPr>
            <w:r w:rsidRPr="00141044">
              <w:t>1.40±2.10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6A755D17" w14:textId="77777777">
            <w:pPr>
              <w:spacing w:after="160" w:line="360" w:lineRule="auto"/>
            </w:pPr>
            <w:r w:rsidRPr="00141044">
              <w:t>0.05</w:t>
            </w:r>
          </w:p>
        </w:tc>
      </w:tr>
      <w:tr w:rsidRPr="00141044" w:rsidR="006C549B" w:rsidTr="00F3504A" w14:paraId="27328857" w14:textId="77777777">
        <w:tc>
          <w:tcPr>
            <w:tcW w:w="0" w:type="auto"/>
            <w:hideMark/>
          </w:tcPr>
          <w:p w:rsidRPr="00141044" w:rsidR="006C549B" w:rsidP="006C549B" w:rsidRDefault="006C549B" w14:paraId="7E865DC0" w14:textId="77777777">
            <w:pPr>
              <w:spacing w:after="160" w:line="360" w:lineRule="auto"/>
            </w:pPr>
            <w:r w:rsidRPr="00141044">
              <w:t>Social Vulnerability Index (SVI) (mean±SD)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03C77DF3" w14:textId="77777777">
            <w:pPr>
              <w:spacing w:after="160" w:line="360" w:lineRule="auto"/>
            </w:pPr>
            <w:r w:rsidRPr="00141044">
              <w:t>0.68±0.18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173775AC" w14:textId="77777777">
            <w:pPr>
              <w:spacing w:after="160" w:line="360" w:lineRule="auto"/>
            </w:pPr>
            <w:r w:rsidRPr="00141044">
              <w:t>0.64±0.19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45AA0945" w14:textId="77777777">
            <w:pPr>
              <w:spacing w:after="160" w:line="360" w:lineRule="auto"/>
            </w:pPr>
            <w:r w:rsidRPr="00141044">
              <w:t>0.22</w:t>
            </w:r>
          </w:p>
        </w:tc>
      </w:tr>
    </w:tbl>
    <w:p w:rsidRPr="00141044" w:rsidR="006C549B" w:rsidP="006C549B" w:rsidRDefault="006C549B" w14:paraId="58A53723" w14:textId="7DDD7E05">
      <w:pPr>
        <w:spacing w:line="360" w:lineRule="auto"/>
      </w:pPr>
      <w:r w:rsidRPr="00141044">
        <w:rPr>
          <w:i/>
          <w:iCs/>
        </w:rPr>
        <w:t>Note.</w:t>
      </w:r>
      <w:r w:rsidRPr="00141044">
        <w:t xml:space="preserve"> </w:t>
      </w:r>
      <w:r w:rsidRPr="00141044" w:rsidR="003B6BB3">
        <w:rPr>
          <w:i/>
          <w:iCs/>
        </w:rPr>
        <w:t>Enrolled</w:t>
      </w:r>
      <w:r w:rsidRPr="00141044" w:rsidR="003B6BB3">
        <w:t xml:space="preserve"> = participants who consented to the program (n = 279). </w:t>
      </w:r>
      <w:r w:rsidRPr="00141044" w:rsidR="003B6BB3">
        <w:rPr>
          <w:i/>
          <w:iCs/>
        </w:rPr>
        <w:t>Eligible-not-enrolled</w:t>
      </w:r>
      <w:r w:rsidRPr="00141044" w:rsidR="003B6BB3">
        <w:t xml:space="preserve"> = patients who met eligibility during the same clinics and study period but did not enroll (n = 405). </w:t>
      </w:r>
      <w:r w:rsidRPr="00660E8B" w:rsidR="00660E8B">
        <w:t>This table characterizes the broader eligible usual-care source population from which matched comparators were later drawn; it documents source-population comparability rather than study-sample balance; matched pre-weight characteristics are shown in Table S7, and post-IPTW balance is shown in Table S3 and Figure S2.</w:t>
      </w:r>
      <w:r w:rsidR="00660E8B">
        <w:t xml:space="preserve"> </w:t>
      </w:r>
      <w:r w:rsidRPr="00141044" w:rsidR="003B6BB3">
        <w:t>Baseline measures were taken from the EHR, claims, and health information exchange; patient-reported outcomes were not used. Standardized mean differences (SMDs) compare the 2 groups: for continuous variables, SMD is the difference in group means divided by the pooled standard deviation; for binary variables, SMD is the difference in group proportions divided by the standard deviation of the pooled proportion. Values with |SMD| ≥ 0.10 are interpreted as meaningfully different and are shown in bold. Abbreviations: ED, emergency department; SVI, Social Vulnerability Index from CDC/ATSDR tract-level linkage.</w:t>
      </w:r>
    </w:p>
    <w:p w:rsidRPr="00141044" w:rsidR="006C549B" w:rsidP="006C549B" w:rsidRDefault="006C549B" w14:paraId="55412922" w14:textId="77777777">
      <w:pPr>
        <w:spacing w:line="360" w:lineRule="auto"/>
      </w:pPr>
    </w:p>
    <w:p w:rsidRPr="00141044" w:rsidR="006C549B" w:rsidP="006C549B" w:rsidRDefault="006C549B" w14:paraId="1ED7EDF3" w14:textId="7774CADA">
      <w:pPr>
        <w:spacing w:line="360" w:lineRule="auto"/>
        <w:rPr>
          <w:b/>
          <w:bCs/>
        </w:rPr>
      </w:pPr>
      <w:r w:rsidRPr="00141044">
        <w:rPr>
          <w:b/>
          <w:bCs/>
        </w:rPr>
        <w:t>Representativeness of enrollees.</w:t>
      </w:r>
      <w:r w:rsidRPr="00141044">
        <w:t xml:space="preserve"> </w:t>
      </w:r>
      <w:r w:rsidRPr="00141044" w:rsidR="00073AB3">
        <w:t>Among 684 eligible patients, enrollees (n = 279) were slightly younger (52.2 vs 54.4 years; SMD = 0.11), more often Spanish-preferring (31% vs 26%; SMD = 0.11), and resided in more vulnerable neighborhoods (SVI 0.68 vs 0.64; SMD = 0.22); differences in payer mix and prior utilization were &lt;0.10. These modest differences suggest that enrollees arose from a source population broadly comparable to the eligible usual-care pool, with residual selection most evident for age, Spanish preference, and neighborhood vulnerability.</w:t>
      </w:r>
      <w:r w:rsidRPr="00141044">
        <w:rPr>
          <w:b/>
          <w:bCs/>
        </w:rPr>
        <w:br w:type="page"/>
      </w:r>
    </w:p>
    <w:p w:rsidRPr="00141044" w:rsidR="006C549B" w:rsidP="006C549B" w:rsidRDefault="006C549B" w14:paraId="5CD04CEE" w14:textId="77777777">
      <w:pPr>
        <w:spacing w:line="360" w:lineRule="auto"/>
        <w:rPr>
          <w:b/>
          <w:bCs/>
        </w:rPr>
      </w:pPr>
      <w:r w:rsidRPr="00141044">
        <w:rPr>
          <w:b/>
          <w:bCs/>
        </w:rPr>
        <w:lastRenderedPageBreak/>
        <w:t xml:space="preserve">TABLE S9. </w:t>
      </w:r>
      <w:r w:rsidRPr="00141044">
        <w:t>Equity</w:t>
      </w:r>
      <w:r w:rsidRPr="00141044">
        <w:noBreakHyphen/>
        <w:t>weighted cost</w:t>
      </w:r>
      <w:r w:rsidRPr="00141044">
        <w:noBreakHyphen/>
        <w:t>effectiveness results (60</w:t>
      </w:r>
      <w:r w:rsidRPr="00141044">
        <w:noBreakHyphen/>
        <w:t>day horizon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9"/>
        <w:gridCol w:w="1166"/>
        <w:gridCol w:w="908"/>
        <w:gridCol w:w="1072"/>
        <w:gridCol w:w="1303"/>
        <w:gridCol w:w="903"/>
        <w:gridCol w:w="1034"/>
        <w:gridCol w:w="1435"/>
      </w:tblGrid>
      <w:tr w:rsidRPr="00141044" w:rsidR="006C549B" w:rsidTr="00F3504A" w14:paraId="7A7B15A2" w14:textId="77777777">
        <w:tc>
          <w:tcPr>
            <w:tcW w:w="1529" w:type="dxa"/>
            <w:hideMark/>
          </w:tcPr>
          <w:p w:rsidRPr="00141044" w:rsidR="006C549B" w:rsidP="006C549B" w:rsidRDefault="006C549B" w14:paraId="3E243581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Race / Ethnicity subgroupᵃ</w:t>
            </w:r>
          </w:p>
        </w:tc>
        <w:tc>
          <w:tcPr>
            <w:tcW w:w="1166" w:type="dxa"/>
            <w:hideMark/>
          </w:tcPr>
          <w:p w:rsidRPr="00141044" w:rsidR="006C549B" w:rsidP="006C549B" w:rsidRDefault="006C549B" w14:paraId="0E25770C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Participants, n</w:t>
            </w:r>
          </w:p>
        </w:tc>
        <w:tc>
          <w:tcPr>
            <w:tcW w:w="908" w:type="dxa"/>
            <w:hideMark/>
          </w:tcPr>
          <w:p w:rsidRPr="00141044" w:rsidR="006C549B" w:rsidP="006C549B" w:rsidRDefault="006C549B" w14:paraId="4E54D163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Δ Cost (USD)</w:t>
            </w:r>
          </w:p>
        </w:tc>
        <w:tc>
          <w:tcPr>
            <w:tcW w:w="1072" w:type="dxa"/>
            <w:hideMark/>
          </w:tcPr>
          <w:p w:rsidRPr="00141044" w:rsidR="006C549B" w:rsidP="006C549B" w:rsidRDefault="006C549B" w14:paraId="26F1AE7D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Δ Admissions avoided</w:t>
            </w:r>
          </w:p>
        </w:tc>
        <w:tc>
          <w:tcPr>
            <w:tcW w:w="1303" w:type="dxa"/>
            <w:hideMark/>
          </w:tcPr>
          <w:p w:rsidRPr="00141044" w:rsidR="006C549B" w:rsidP="006C549B" w:rsidRDefault="006C549B" w14:paraId="20BFBDFD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ICER (USD / admission)ᵇ</w:t>
            </w:r>
          </w:p>
        </w:tc>
        <w:tc>
          <w:tcPr>
            <w:tcW w:w="903" w:type="dxa"/>
            <w:hideMark/>
          </w:tcPr>
          <w:p w:rsidRPr="00141044" w:rsidR="006C549B" w:rsidP="006C549B" w:rsidRDefault="006C549B" w14:paraId="76E85ECF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Equity weight ω</w:t>
            </w:r>
          </w:p>
        </w:tc>
        <w:tc>
          <w:tcPr>
            <w:tcW w:w="1034" w:type="dxa"/>
            <w:hideMark/>
          </w:tcPr>
          <w:p w:rsidRPr="00141044" w:rsidR="006C549B" w:rsidP="006C549B" w:rsidRDefault="006C549B" w14:paraId="4B8A2B7A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Net monetary benefit (NMB)ᶜ</w:t>
            </w:r>
          </w:p>
        </w:tc>
        <w:tc>
          <w:tcPr>
            <w:tcW w:w="1435" w:type="dxa"/>
            <w:hideMark/>
          </w:tcPr>
          <w:p w:rsidRPr="00141044" w:rsidR="006C549B" w:rsidP="006C549B" w:rsidRDefault="006C549B" w14:paraId="0EB2BFF7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Equity</w:t>
            </w:r>
            <w:r w:rsidRPr="00141044">
              <w:rPr>
                <w:b/>
                <w:bCs/>
              </w:rPr>
              <w:noBreakHyphen/>
              <w:t>weighted NMB (ω × NMB)</w:t>
            </w:r>
          </w:p>
        </w:tc>
      </w:tr>
      <w:tr w:rsidRPr="00141044" w:rsidR="006C549B" w:rsidTr="00F3504A" w14:paraId="68808C7A" w14:textId="77777777">
        <w:tc>
          <w:tcPr>
            <w:tcW w:w="1529" w:type="dxa"/>
            <w:hideMark/>
          </w:tcPr>
          <w:p w:rsidRPr="00141044" w:rsidR="006C549B" w:rsidP="006C549B" w:rsidRDefault="006C549B" w14:paraId="5EF9DCD0" w14:textId="77777777">
            <w:pPr>
              <w:spacing w:after="160" w:line="360" w:lineRule="auto"/>
            </w:pPr>
            <w:r w:rsidRPr="00141044">
              <w:t>Black</w:t>
            </w:r>
          </w:p>
        </w:tc>
        <w:tc>
          <w:tcPr>
            <w:tcW w:w="1166" w:type="dxa"/>
            <w:hideMark/>
          </w:tcPr>
          <w:p w:rsidRPr="00141044" w:rsidR="006C549B" w:rsidP="006C549B" w:rsidRDefault="006C549B" w14:paraId="3299063C" w14:textId="77777777">
            <w:pPr>
              <w:spacing w:after="160" w:line="360" w:lineRule="auto"/>
            </w:pPr>
            <w:r w:rsidRPr="00141044">
              <w:t>66</w:t>
            </w:r>
          </w:p>
        </w:tc>
        <w:tc>
          <w:tcPr>
            <w:tcW w:w="908" w:type="dxa"/>
            <w:hideMark/>
          </w:tcPr>
          <w:p w:rsidRPr="00141044" w:rsidR="006C549B" w:rsidP="006C549B" w:rsidRDefault="006C549B" w14:paraId="3390EA23" w14:textId="77777777">
            <w:pPr>
              <w:spacing w:after="160" w:line="360" w:lineRule="auto"/>
            </w:pPr>
            <w:r w:rsidRPr="00141044">
              <w:t>–2,150</w:t>
            </w:r>
          </w:p>
        </w:tc>
        <w:tc>
          <w:tcPr>
            <w:tcW w:w="1072" w:type="dxa"/>
            <w:hideMark/>
          </w:tcPr>
          <w:p w:rsidRPr="00141044" w:rsidR="006C549B" w:rsidP="006C549B" w:rsidRDefault="006C549B" w14:paraId="59731F59" w14:textId="77777777">
            <w:pPr>
              <w:spacing w:after="160" w:line="360" w:lineRule="auto"/>
            </w:pPr>
            <w:r w:rsidRPr="00141044">
              <w:t>0.22</w:t>
            </w:r>
          </w:p>
        </w:tc>
        <w:tc>
          <w:tcPr>
            <w:tcW w:w="1303" w:type="dxa"/>
            <w:hideMark/>
          </w:tcPr>
          <w:p w:rsidRPr="00141044" w:rsidR="006C549B" w:rsidP="006C549B" w:rsidRDefault="006C549B" w14:paraId="308682FB" w14:textId="77777777">
            <w:pPr>
              <w:spacing w:after="160" w:line="360" w:lineRule="auto"/>
            </w:pPr>
            <w:r w:rsidRPr="00141044">
              <w:t>Dominant</w:t>
            </w:r>
          </w:p>
        </w:tc>
        <w:tc>
          <w:tcPr>
            <w:tcW w:w="903" w:type="dxa"/>
            <w:hideMark/>
          </w:tcPr>
          <w:p w:rsidRPr="00141044" w:rsidR="006C549B" w:rsidP="006C549B" w:rsidRDefault="006C549B" w14:paraId="335BB55F" w14:textId="77777777">
            <w:pPr>
              <w:spacing w:after="160" w:line="360" w:lineRule="auto"/>
            </w:pPr>
            <w:r w:rsidRPr="00141044">
              <w:t>1.20</w:t>
            </w:r>
          </w:p>
        </w:tc>
        <w:tc>
          <w:tcPr>
            <w:tcW w:w="1034" w:type="dxa"/>
            <w:hideMark/>
          </w:tcPr>
          <w:p w:rsidRPr="00141044" w:rsidR="006C549B" w:rsidP="006C549B" w:rsidRDefault="006C549B" w14:paraId="6049BD59" w14:textId="77777777">
            <w:pPr>
              <w:spacing w:after="160" w:line="360" w:lineRule="auto"/>
            </w:pPr>
            <w:r w:rsidRPr="00141044">
              <w:t>$4,350</w:t>
            </w:r>
          </w:p>
        </w:tc>
        <w:tc>
          <w:tcPr>
            <w:tcW w:w="1435" w:type="dxa"/>
            <w:hideMark/>
          </w:tcPr>
          <w:p w:rsidRPr="00141044" w:rsidR="006C549B" w:rsidP="006C549B" w:rsidRDefault="006C549B" w14:paraId="07F1F63F" w14:textId="77777777">
            <w:pPr>
              <w:spacing w:after="160" w:line="360" w:lineRule="auto"/>
            </w:pPr>
            <w:r w:rsidRPr="00141044">
              <w:t>$5,220</w:t>
            </w:r>
          </w:p>
        </w:tc>
      </w:tr>
      <w:tr w:rsidRPr="00141044" w:rsidR="006C549B" w:rsidTr="00F3504A" w14:paraId="48534B2C" w14:textId="77777777">
        <w:tc>
          <w:tcPr>
            <w:tcW w:w="1529" w:type="dxa"/>
            <w:hideMark/>
          </w:tcPr>
          <w:p w:rsidRPr="00141044" w:rsidR="006C549B" w:rsidP="006C549B" w:rsidRDefault="006C549B" w14:paraId="269A0A00" w14:textId="77777777">
            <w:pPr>
              <w:spacing w:after="160" w:line="360" w:lineRule="auto"/>
            </w:pPr>
            <w:r w:rsidRPr="00141044">
              <w:t>Hispanic / Latino</w:t>
            </w:r>
          </w:p>
        </w:tc>
        <w:tc>
          <w:tcPr>
            <w:tcW w:w="1166" w:type="dxa"/>
            <w:hideMark/>
          </w:tcPr>
          <w:p w:rsidRPr="00141044" w:rsidR="006C549B" w:rsidP="006C549B" w:rsidRDefault="006C549B" w14:paraId="7E7E6821" w14:textId="77777777">
            <w:pPr>
              <w:spacing w:after="160" w:line="360" w:lineRule="auto"/>
            </w:pPr>
            <w:r w:rsidRPr="00141044">
              <w:t>53</w:t>
            </w:r>
          </w:p>
        </w:tc>
        <w:tc>
          <w:tcPr>
            <w:tcW w:w="908" w:type="dxa"/>
            <w:hideMark/>
          </w:tcPr>
          <w:p w:rsidRPr="00141044" w:rsidR="006C549B" w:rsidP="006C549B" w:rsidRDefault="006C549B" w14:paraId="526DBACA" w14:textId="77777777">
            <w:pPr>
              <w:spacing w:after="160" w:line="360" w:lineRule="auto"/>
            </w:pPr>
            <w:r w:rsidRPr="00141044">
              <w:t>–1,800</w:t>
            </w:r>
          </w:p>
        </w:tc>
        <w:tc>
          <w:tcPr>
            <w:tcW w:w="1072" w:type="dxa"/>
            <w:hideMark/>
          </w:tcPr>
          <w:p w:rsidRPr="00141044" w:rsidR="006C549B" w:rsidP="006C549B" w:rsidRDefault="006C549B" w14:paraId="56A3BA83" w14:textId="77777777">
            <w:pPr>
              <w:spacing w:after="160" w:line="360" w:lineRule="auto"/>
            </w:pPr>
            <w:r w:rsidRPr="00141044">
              <w:t>0.18</w:t>
            </w:r>
          </w:p>
        </w:tc>
        <w:tc>
          <w:tcPr>
            <w:tcW w:w="1303" w:type="dxa"/>
            <w:hideMark/>
          </w:tcPr>
          <w:p w:rsidRPr="00141044" w:rsidR="006C549B" w:rsidP="006C549B" w:rsidRDefault="006C549B" w14:paraId="62371957" w14:textId="77777777">
            <w:pPr>
              <w:spacing w:after="160" w:line="360" w:lineRule="auto"/>
            </w:pPr>
            <w:r w:rsidRPr="00141044">
              <w:t>Dominant</w:t>
            </w:r>
          </w:p>
        </w:tc>
        <w:tc>
          <w:tcPr>
            <w:tcW w:w="903" w:type="dxa"/>
            <w:hideMark/>
          </w:tcPr>
          <w:p w:rsidRPr="00141044" w:rsidR="006C549B" w:rsidP="006C549B" w:rsidRDefault="006C549B" w14:paraId="76D41211" w14:textId="77777777">
            <w:pPr>
              <w:spacing w:after="160" w:line="360" w:lineRule="auto"/>
            </w:pPr>
            <w:r w:rsidRPr="00141044">
              <w:t>1.15</w:t>
            </w:r>
          </w:p>
        </w:tc>
        <w:tc>
          <w:tcPr>
            <w:tcW w:w="1034" w:type="dxa"/>
            <w:hideMark/>
          </w:tcPr>
          <w:p w:rsidRPr="00141044" w:rsidR="006C549B" w:rsidP="006C549B" w:rsidRDefault="006C549B" w14:paraId="40C612DB" w14:textId="77777777">
            <w:pPr>
              <w:spacing w:after="160" w:line="360" w:lineRule="auto"/>
            </w:pPr>
            <w:r w:rsidRPr="00141044">
              <w:t>$3,600</w:t>
            </w:r>
          </w:p>
        </w:tc>
        <w:tc>
          <w:tcPr>
            <w:tcW w:w="1435" w:type="dxa"/>
            <w:hideMark/>
          </w:tcPr>
          <w:p w:rsidRPr="00141044" w:rsidR="006C549B" w:rsidP="006C549B" w:rsidRDefault="006C549B" w14:paraId="09CE3EFE" w14:textId="77777777">
            <w:pPr>
              <w:spacing w:after="160" w:line="360" w:lineRule="auto"/>
            </w:pPr>
            <w:r w:rsidRPr="00141044">
              <w:t>$4,140</w:t>
            </w:r>
          </w:p>
        </w:tc>
      </w:tr>
      <w:tr w:rsidRPr="00141044" w:rsidR="006C549B" w:rsidTr="00F3504A" w14:paraId="57238475" w14:textId="77777777">
        <w:tc>
          <w:tcPr>
            <w:tcW w:w="1529" w:type="dxa"/>
            <w:hideMark/>
          </w:tcPr>
          <w:p w:rsidRPr="00141044" w:rsidR="006C549B" w:rsidP="006C549B" w:rsidRDefault="006C549B" w14:paraId="3E77B9F7" w14:textId="77777777">
            <w:pPr>
              <w:spacing w:after="160" w:line="360" w:lineRule="auto"/>
            </w:pPr>
            <w:r w:rsidRPr="00141044">
              <w:t>White</w:t>
            </w:r>
          </w:p>
        </w:tc>
        <w:tc>
          <w:tcPr>
            <w:tcW w:w="1166" w:type="dxa"/>
            <w:hideMark/>
          </w:tcPr>
          <w:p w:rsidRPr="00141044" w:rsidR="006C549B" w:rsidP="006C549B" w:rsidRDefault="006C549B" w14:paraId="1226108D" w14:textId="77777777">
            <w:pPr>
              <w:spacing w:after="160" w:line="360" w:lineRule="auto"/>
            </w:pPr>
            <w:r w:rsidRPr="00141044">
              <w:t>57</w:t>
            </w:r>
          </w:p>
        </w:tc>
        <w:tc>
          <w:tcPr>
            <w:tcW w:w="908" w:type="dxa"/>
            <w:hideMark/>
          </w:tcPr>
          <w:p w:rsidRPr="00141044" w:rsidR="006C549B" w:rsidP="006C549B" w:rsidRDefault="006C549B" w14:paraId="5955A034" w14:textId="77777777">
            <w:pPr>
              <w:spacing w:after="160" w:line="360" w:lineRule="auto"/>
            </w:pPr>
            <w:r w:rsidRPr="00141044">
              <w:t>–1,650</w:t>
            </w:r>
          </w:p>
        </w:tc>
        <w:tc>
          <w:tcPr>
            <w:tcW w:w="1072" w:type="dxa"/>
            <w:hideMark/>
          </w:tcPr>
          <w:p w:rsidRPr="00141044" w:rsidR="006C549B" w:rsidP="006C549B" w:rsidRDefault="006C549B" w14:paraId="44EFC075" w14:textId="77777777">
            <w:pPr>
              <w:spacing w:after="160" w:line="360" w:lineRule="auto"/>
            </w:pPr>
            <w:r w:rsidRPr="00141044">
              <w:t>0.15</w:t>
            </w:r>
          </w:p>
        </w:tc>
        <w:tc>
          <w:tcPr>
            <w:tcW w:w="1303" w:type="dxa"/>
            <w:hideMark/>
          </w:tcPr>
          <w:p w:rsidRPr="00141044" w:rsidR="006C549B" w:rsidP="006C549B" w:rsidRDefault="006C549B" w14:paraId="3CB732FA" w14:textId="77777777">
            <w:pPr>
              <w:spacing w:after="160" w:line="360" w:lineRule="auto"/>
            </w:pPr>
            <w:r w:rsidRPr="00141044">
              <w:t>Dominant</w:t>
            </w:r>
          </w:p>
        </w:tc>
        <w:tc>
          <w:tcPr>
            <w:tcW w:w="903" w:type="dxa"/>
            <w:hideMark/>
          </w:tcPr>
          <w:p w:rsidRPr="00141044" w:rsidR="006C549B" w:rsidP="006C549B" w:rsidRDefault="006C549B" w14:paraId="5B2B7EEE" w14:textId="77777777">
            <w:pPr>
              <w:spacing w:after="160" w:line="360" w:lineRule="auto"/>
            </w:pPr>
            <w:r w:rsidRPr="00141044">
              <w:t>1.00</w:t>
            </w:r>
          </w:p>
        </w:tc>
        <w:tc>
          <w:tcPr>
            <w:tcW w:w="1034" w:type="dxa"/>
            <w:hideMark/>
          </w:tcPr>
          <w:p w:rsidRPr="00141044" w:rsidR="006C549B" w:rsidP="006C549B" w:rsidRDefault="006C549B" w14:paraId="2EB14FB2" w14:textId="77777777">
            <w:pPr>
              <w:spacing w:after="160" w:line="360" w:lineRule="auto"/>
            </w:pPr>
            <w:r w:rsidRPr="00141044">
              <w:t>$3,150</w:t>
            </w:r>
          </w:p>
        </w:tc>
        <w:tc>
          <w:tcPr>
            <w:tcW w:w="1435" w:type="dxa"/>
            <w:hideMark/>
          </w:tcPr>
          <w:p w:rsidRPr="00141044" w:rsidR="006C549B" w:rsidP="006C549B" w:rsidRDefault="006C549B" w14:paraId="634B3455" w14:textId="77777777">
            <w:pPr>
              <w:spacing w:after="160" w:line="360" w:lineRule="auto"/>
            </w:pPr>
            <w:r w:rsidRPr="00141044">
              <w:t>$3,150</w:t>
            </w:r>
          </w:p>
        </w:tc>
      </w:tr>
      <w:tr w:rsidRPr="00141044" w:rsidR="006C549B" w:rsidTr="00F3504A" w14:paraId="371AC037" w14:textId="77777777">
        <w:tc>
          <w:tcPr>
            <w:tcW w:w="1529" w:type="dxa"/>
            <w:hideMark/>
          </w:tcPr>
          <w:p w:rsidRPr="00141044" w:rsidR="006C549B" w:rsidP="006C549B" w:rsidRDefault="006C549B" w14:paraId="089D65B5" w14:textId="77777777">
            <w:pPr>
              <w:spacing w:after="160" w:line="360" w:lineRule="auto"/>
            </w:pPr>
            <w:r w:rsidRPr="00141044">
              <w:t>Other/multiracialᵈ</w:t>
            </w:r>
          </w:p>
        </w:tc>
        <w:tc>
          <w:tcPr>
            <w:tcW w:w="1166" w:type="dxa"/>
            <w:hideMark/>
          </w:tcPr>
          <w:p w:rsidRPr="00141044" w:rsidR="006C549B" w:rsidP="006C549B" w:rsidRDefault="006C549B" w14:paraId="19538522" w14:textId="77777777">
            <w:pPr>
              <w:spacing w:after="160" w:line="360" w:lineRule="auto"/>
            </w:pPr>
            <w:r w:rsidRPr="00141044">
              <w:t>87</w:t>
            </w:r>
          </w:p>
        </w:tc>
        <w:tc>
          <w:tcPr>
            <w:tcW w:w="908" w:type="dxa"/>
            <w:hideMark/>
          </w:tcPr>
          <w:p w:rsidRPr="00141044" w:rsidR="006C549B" w:rsidP="006C549B" w:rsidRDefault="006C549B" w14:paraId="34271B8E" w14:textId="77777777">
            <w:pPr>
              <w:spacing w:after="160" w:line="360" w:lineRule="auto"/>
            </w:pPr>
            <w:r w:rsidRPr="00141044">
              <w:t>–1,200</w:t>
            </w:r>
          </w:p>
        </w:tc>
        <w:tc>
          <w:tcPr>
            <w:tcW w:w="1072" w:type="dxa"/>
            <w:hideMark/>
          </w:tcPr>
          <w:p w:rsidRPr="00141044" w:rsidR="006C549B" w:rsidP="006C549B" w:rsidRDefault="006C549B" w14:paraId="5B58E4E2" w14:textId="77777777">
            <w:pPr>
              <w:spacing w:after="160" w:line="360" w:lineRule="auto"/>
            </w:pPr>
            <w:r w:rsidRPr="00141044">
              <w:t>0.12</w:t>
            </w:r>
          </w:p>
        </w:tc>
        <w:tc>
          <w:tcPr>
            <w:tcW w:w="1303" w:type="dxa"/>
            <w:hideMark/>
          </w:tcPr>
          <w:p w:rsidRPr="00141044" w:rsidR="006C549B" w:rsidP="006C549B" w:rsidRDefault="006C549B" w14:paraId="7C51AB2F" w14:textId="77777777">
            <w:pPr>
              <w:spacing w:after="160" w:line="360" w:lineRule="auto"/>
            </w:pPr>
            <w:r w:rsidRPr="00141044">
              <w:t>Dominant</w:t>
            </w:r>
          </w:p>
        </w:tc>
        <w:tc>
          <w:tcPr>
            <w:tcW w:w="903" w:type="dxa"/>
            <w:hideMark/>
          </w:tcPr>
          <w:p w:rsidRPr="00141044" w:rsidR="006C549B" w:rsidP="006C549B" w:rsidRDefault="006C549B" w14:paraId="6421184B" w14:textId="77777777">
            <w:pPr>
              <w:spacing w:after="160" w:line="360" w:lineRule="auto"/>
            </w:pPr>
            <w:r w:rsidRPr="00141044">
              <w:t>1.10</w:t>
            </w:r>
          </w:p>
        </w:tc>
        <w:tc>
          <w:tcPr>
            <w:tcW w:w="1034" w:type="dxa"/>
            <w:hideMark/>
          </w:tcPr>
          <w:p w:rsidRPr="00141044" w:rsidR="006C549B" w:rsidP="006C549B" w:rsidRDefault="006C549B" w14:paraId="64ADD693" w14:textId="77777777">
            <w:pPr>
              <w:spacing w:after="160" w:line="360" w:lineRule="auto"/>
            </w:pPr>
            <w:r w:rsidRPr="00141044">
              <w:t>$2,400</w:t>
            </w:r>
          </w:p>
        </w:tc>
        <w:tc>
          <w:tcPr>
            <w:tcW w:w="1435" w:type="dxa"/>
            <w:hideMark/>
          </w:tcPr>
          <w:p w:rsidRPr="00141044" w:rsidR="006C549B" w:rsidP="006C549B" w:rsidRDefault="006C549B" w14:paraId="7C0DC3BA" w14:textId="77777777">
            <w:pPr>
              <w:spacing w:after="160" w:line="360" w:lineRule="auto"/>
            </w:pPr>
            <w:r w:rsidRPr="00141044">
              <w:t>$2,640</w:t>
            </w:r>
          </w:p>
        </w:tc>
      </w:tr>
      <w:tr w:rsidRPr="00141044" w:rsidR="006C549B" w:rsidTr="00F3504A" w14:paraId="3988FD42" w14:textId="77777777">
        <w:tc>
          <w:tcPr>
            <w:tcW w:w="1529" w:type="dxa"/>
            <w:hideMark/>
          </w:tcPr>
          <w:p w:rsidRPr="00141044" w:rsidR="006C549B" w:rsidP="006C549B" w:rsidRDefault="006C549B" w14:paraId="184CCB62" w14:textId="77777777">
            <w:pPr>
              <w:spacing w:after="160" w:line="360" w:lineRule="auto"/>
            </w:pPr>
            <w:r w:rsidRPr="00141044">
              <w:t>Overall</w:t>
            </w:r>
          </w:p>
        </w:tc>
        <w:tc>
          <w:tcPr>
            <w:tcW w:w="1166" w:type="dxa"/>
            <w:hideMark/>
          </w:tcPr>
          <w:p w:rsidRPr="00141044" w:rsidR="006C549B" w:rsidP="006C549B" w:rsidRDefault="006C549B" w14:paraId="55233A6E" w14:textId="77777777">
            <w:pPr>
              <w:spacing w:after="160" w:line="360" w:lineRule="auto"/>
            </w:pPr>
            <w:r w:rsidRPr="00141044">
              <w:t>263</w:t>
            </w:r>
          </w:p>
        </w:tc>
        <w:tc>
          <w:tcPr>
            <w:tcW w:w="908" w:type="dxa"/>
            <w:hideMark/>
          </w:tcPr>
          <w:p w:rsidRPr="00141044" w:rsidR="006C549B" w:rsidP="006C549B" w:rsidRDefault="006C549B" w14:paraId="438560E8" w14:textId="77777777">
            <w:pPr>
              <w:spacing w:after="160" w:line="360" w:lineRule="auto"/>
            </w:pPr>
            <w:r w:rsidRPr="00141044">
              <w:t>–6,421</w:t>
            </w:r>
          </w:p>
        </w:tc>
        <w:tc>
          <w:tcPr>
            <w:tcW w:w="1072" w:type="dxa"/>
            <w:hideMark/>
          </w:tcPr>
          <w:p w:rsidRPr="00141044" w:rsidR="006C549B" w:rsidP="006C549B" w:rsidRDefault="006C549B" w14:paraId="6EE3810A" w14:textId="77777777">
            <w:pPr>
              <w:spacing w:after="160" w:line="360" w:lineRule="auto"/>
            </w:pPr>
            <w:r w:rsidRPr="00141044">
              <w:t>0.44</w:t>
            </w:r>
          </w:p>
        </w:tc>
        <w:tc>
          <w:tcPr>
            <w:tcW w:w="1303" w:type="dxa"/>
            <w:hideMark/>
          </w:tcPr>
          <w:p w:rsidRPr="00141044" w:rsidR="006C549B" w:rsidP="006C549B" w:rsidRDefault="006C549B" w14:paraId="28DA57E4" w14:textId="77777777">
            <w:pPr>
              <w:spacing w:after="160" w:line="360" w:lineRule="auto"/>
            </w:pPr>
            <w:r w:rsidRPr="00141044">
              <w:t>Dominant</w:t>
            </w:r>
          </w:p>
        </w:tc>
        <w:tc>
          <w:tcPr>
            <w:tcW w:w="903" w:type="dxa"/>
            <w:hideMark/>
          </w:tcPr>
          <w:p w:rsidRPr="00141044" w:rsidR="006C549B" w:rsidP="006C549B" w:rsidRDefault="006C549B" w14:paraId="5B6A9806" w14:textId="77777777">
            <w:pPr>
              <w:spacing w:after="160" w:line="360" w:lineRule="auto"/>
            </w:pPr>
            <w:r w:rsidRPr="00141044">
              <w:t>—</w:t>
            </w:r>
          </w:p>
        </w:tc>
        <w:tc>
          <w:tcPr>
            <w:tcW w:w="1034" w:type="dxa"/>
            <w:hideMark/>
          </w:tcPr>
          <w:p w:rsidRPr="00141044" w:rsidR="006C549B" w:rsidP="006C549B" w:rsidRDefault="006C549B" w14:paraId="235701FC" w14:textId="77777777">
            <w:pPr>
              <w:spacing w:after="160" w:line="360" w:lineRule="auto"/>
            </w:pPr>
            <w:r w:rsidRPr="00141044">
              <w:t>$10,821</w:t>
            </w:r>
          </w:p>
        </w:tc>
        <w:tc>
          <w:tcPr>
            <w:tcW w:w="1435" w:type="dxa"/>
            <w:hideMark/>
          </w:tcPr>
          <w:p w:rsidRPr="00141044" w:rsidR="006C549B" w:rsidP="006C549B" w:rsidRDefault="006C549B" w14:paraId="5BF3F849" w14:textId="77777777">
            <w:pPr>
              <w:spacing w:after="160" w:line="360" w:lineRule="auto"/>
            </w:pPr>
            <w:r w:rsidRPr="00141044">
              <w:t>—</w:t>
            </w:r>
          </w:p>
        </w:tc>
      </w:tr>
    </w:tbl>
    <w:p w:rsidRPr="00141044" w:rsidR="006C549B" w:rsidP="006C549B" w:rsidRDefault="006C549B" w14:paraId="5768A6AA" w14:textId="77777777">
      <w:pPr>
        <w:spacing w:line="360" w:lineRule="auto"/>
      </w:pPr>
      <w:r w:rsidRPr="00141044">
        <w:rPr>
          <w:i/>
          <w:iCs/>
        </w:rPr>
        <w:t>Note:</w:t>
      </w:r>
      <w:r w:rsidRPr="00141044">
        <w:t xml:space="preserve"> Overall row uses the AME</w:t>
      </w:r>
      <w:r w:rsidRPr="00141044">
        <w:noBreakHyphen/>
        <w:t>based (model</w:t>
      </w:r>
      <w:r w:rsidRPr="00141044">
        <w:noBreakHyphen/>
        <w:t>based) estimand consistent with the main manuscript economics and the Step</w:t>
      </w:r>
      <w:r w:rsidRPr="00141044">
        <w:noBreakHyphen/>
        <w:t xml:space="preserve">E reconciliation (2024 USD): Δ Cost (net) = (0.44 × inpatient unit cost [2024] + 0.16 × ED unit cost [2024]) − $470 program cost = –$6,421, with Δ Admissions = 0.44; NMB = –Δ Cost + λ × Δ Admissions = $6,421 + (10,000 × 0.44) = $10,821 (λ=$10,000/admission avoided). Subgroup rows reproduce the published subgroup estimates in this table; equity weighting multiplies the NMB only (ω×NMB), not costs or outcomes. </w:t>
      </w:r>
    </w:p>
    <w:p w:rsidRPr="00141044" w:rsidR="006C549B" w:rsidP="006C549B" w:rsidRDefault="006C549B" w14:paraId="64CEB1DB" w14:textId="77777777">
      <w:pPr>
        <w:spacing w:line="360" w:lineRule="auto"/>
      </w:pPr>
      <w:r w:rsidRPr="00141044">
        <w:t xml:space="preserve">ᵃCells with n &lt; 11 are aggregated to preserve confidentiality. </w:t>
      </w:r>
    </w:p>
    <w:p w:rsidRPr="00141044" w:rsidR="006C549B" w:rsidP="006C549B" w:rsidRDefault="006C549B" w14:paraId="688A0030" w14:textId="77777777">
      <w:pPr>
        <w:spacing w:line="360" w:lineRule="auto"/>
      </w:pPr>
      <w:r w:rsidRPr="00141044">
        <w:t xml:space="preserve">ᵇICER = Δ Cost / Δ Admissions; “Dominant” = lower cost and fewer admissions vs comparator, so ICER not required. </w:t>
      </w:r>
    </w:p>
    <w:p w:rsidRPr="00141044" w:rsidR="006C549B" w:rsidP="006C549B" w:rsidRDefault="006C549B" w14:paraId="11362548" w14:textId="77777777">
      <w:pPr>
        <w:spacing w:line="360" w:lineRule="auto"/>
      </w:pPr>
      <w:r w:rsidRPr="00141044">
        <w:t xml:space="preserve">ᶜNMB = –Δ Cost + λ × Δ Admissions. </w:t>
      </w:r>
    </w:p>
    <w:p w:rsidRPr="00141044" w:rsidR="006C549B" w:rsidP="006C549B" w:rsidRDefault="006C549B" w14:paraId="6540E796" w14:textId="77777777">
      <w:pPr>
        <w:spacing w:line="360" w:lineRule="auto"/>
      </w:pPr>
      <w:r w:rsidRPr="00141044">
        <w:t xml:space="preserve">ᵈOther/Multiracial includes Asian, Native Hawaiian/Other Pacific Islander, and multiracial.  </w:t>
      </w:r>
    </w:p>
    <w:p w:rsidRPr="00141044" w:rsidR="006C549B" w:rsidP="006C549B" w:rsidRDefault="006C549B" w14:paraId="06015AAF" w14:textId="77777777">
      <w:pPr>
        <w:spacing w:line="360" w:lineRule="auto"/>
      </w:pPr>
      <w:r w:rsidRPr="00141044">
        <w:rPr>
          <w:b/>
          <w:bCs/>
        </w:rPr>
        <w:t>Abbreviations.</w:t>
      </w:r>
      <w:r w:rsidRPr="00141044">
        <w:t xml:space="preserve"> ED, emergency department; ICER, incremental cost</w:t>
      </w:r>
      <w:r w:rsidRPr="00141044">
        <w:noBreakHyphen/>
        <w:t>effectiveness ratio; NMB, net monetary benefit.</w:t>
      </w:r>
    </w:p>
    <w:p w:rsidRPr="00141044" w:rsidR="006C549B" w:rsidP="006C549B" w:rsidRDefault="006C549B" w14:paraId="7D00A258" w14:textId="78B8ADC2">
      <w:pPr>
        <w:spacing w:line="360" w:lineRule="auto"/>
      </w:pPr>
      <w:r w:rsidRPr="00141044">
        <w:rPr>
          <w:b/>
          <w:bCs/>
        </w:rPr>
        <w:lastRenderedPageBreak/>
        <w:t>Unit</w:t>
      </w:r>
      <w:r w:rsidRPr="00141044">
        <w:rPr>
          <w:b/>
          <w:bCs/>
        </w:rPr>
        <w:noBreakHyphen/>
        <w:t>cost sources and repricing.</w:t>
      </w:r>
      <w:r w:rsidRPr="00141044">
        <w:t xml:space="preserve"> Inpatient national mean cost (2021) from HCUP Fast Stats/NIS and treat</w:t>
      </w:r>
      <w:r w:rsidRPr="00141044">
        <w:noBreakHyphen/>
        <w:t>and</w:t>
      </w:r>
      <w:r w:rsidRPr="00141044">
        <w:noBreakHyphen/>
        <w:t>release ED unit cost (2021) from HCUP Statistical Brief #311; both repriced to 2024 USD using CPI</w:t>
      </w:r>
      <w:r w:rsidRPr="00141044">
        <w:noBreakHyphen/>
        <w:t>U Medical Care (CPIMEDNS; annual</w:t>
      </w:r>
      <w:r w:rsidRPr="00141044">
        <w:noBreakHyphen/>
        <w:t xml:space="preserve">average 2024/2021 ratio); program cost $470 per enrollee (see Supplementary Table S5/Figure S4; Economic Methods). </w:t>
      </w:r>
    </w:p>
    <w:p w:rsidRPr="00141044" w:rsidR="006C549B" w:rsidRDefault="006C549B" w14:paraId="5FEEF20C" w14:textId="77777777">
      <w:r w:rsidRPr="00141044">
        <w:br w:type="page"/>
      </w:r>
    </w:p>
    <w:p w:rsidRPr="00141044" w:rsidR="006C549B" w:rsidP="006C549B" w:rsidRDefault="006C549B" w14:paraId="5FDEAEED" w14:textId="77777777">
      <w:pPr>
        <w:spacing w:line="360" w:lineRule="auto"/>
        <w:rPr>
          <w:b/>
          <w:bCs/>
        </w:rPr>
      </w:pPr>
      <w:r w:rsidRPr="00141044">
        <w:rPr>
          <w:b/>
          <w:bCs/>
        </w:rPr>
        <w:lastRenderedPageBreak/>
        <w:t xml:space="preserve">TABLE S10. </w:t>
      </w:r>
      <w:r w:rsidRPr="00141044">
        <w:t>Detectable incidence</w:t>
      </w:r>
      <w:r w:rsidRPr="00141044">
        <w:noBreakHyphen/>
        <w:t>rate ratios for equity</w:t>
      </w:r>
      <w:r w:rsidRPr="00141044">
        <w:noBreakHyphen/>
        <w:t>related interaction contrasts (60</w:t>
      </w:r>
      <w:r w:rsidRPr="00141044">
        <w:noBreakHyphen/>
        <w:t>day hospital admissions*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55"/>
        <w:gridCol w:w="841"/>
        <w:gridCol w:w="1723"/>
        <w:gridCol w:w="1938"/>
        <w:gridCol w:w="1493"/>
      </w:tblGrid>
      <w:tr w:rsidRPr="00141044" w:rsidR="006C549B" w:rsidTr="00F3504A" w14:paraId="0FB24830" w14:textId="77777777">
        <w:tc>
          <w:tcPr>
            <w:tcW w:w="0" w:type="auto"/>
            <w:hideMark/>
          </w:tcPr>
          <w:p w:rsidRPr="00141044" w:rsidR="006C549B" w:rsidP="006C549B" w:rsidRDefault="006C549B" w14:paraId="7CE9AB63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Interaction term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2B60E762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Total Nᵃ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3F995C2A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Baseline admission rateᵇ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79718E9F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Detectable IRR (80% power)ᶜ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14796206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Relative reduction</w:t>
            </w:r>
          </w:p>
        </w:tc>
      </w:tr>
      <w:tr w:rsidRPr="00141044" w:rsidR="006C549B" w:rsidTr="00F3504A" w14:paraId="70B03DF8" w14:textId="77777777">
        <w:tc>
          <w:tcPr>
            <w:tcW w:w="0" w:type="auto"/>
            <w:hideMark/>
          </w:tcPr>
          <w:p w:rsidRPr="00141044" w:rsidR="006C549B" w:rsidP="006C549B" w:rsidRDefault="006C549B" w14:paraId="45882245" w14:textId="77777777">
            <w:pPr>
              <w:spacing w:after="160" w:line="360" w:lineRule="auto"/>
            </w:pPr>
            <w:r w:rsidRPr="00141044">
              <w:t>Language × Medicaid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129779D3" w14:textId="77777777">
            <w:pPr>
              <w:spacing w:after="160" w:line="360" w:lineRule="auto"/>
            </w:pPr>
            <w:r w:rsidRPr="00141044">
              <w:t>181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58295570" w14:textId="77777777">
            <w:pPr>
              <w:spacing w:after="160" w:line="360" w:lineRule="auto"/>
            </w:pPr>
            <w:r w:rsidRPr="00141044">
              <w:t>0.293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44BF95F5" w14:textId="77777777">
            <w:pPr>
              <w:spacing w:after="160" w:line="360" w:lineRule="auto"/>
            </w:pPr>
            <w:r w:rsidRPr="00141044">
              <w:t>0.33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04E8C3E8" w14:textId="77777777">
            <w:pPr>
              <w:spacing w:after="160" w:line="360" w:lineRule="auto"/>
            </w:pPr>
            <w:r w:rsidRPr="00141044">
              <w:t>67%</w:t>
            </w:r>
          </w:p>
        </w:tc>
      </w:tr>
      <w:tr w:rsidRPr="00141044" w:rsidR="006C549B" w:rsidTr="00F3504A" w14:paraId="4AEBE555" w14:textId="77777777">
        <w:tc>
          <w:tcPr>
            <w:tcW w:w="0" w:type="auto"/>
            <w:hideMark/>
          </w:tcPr>
          <w:p w:rsidRPr="00141044" w:rsidR="006C549B" w:rsidP="006C549B" w:rsidRDefault="006C549B" w14:paraId="3446571E" w14:textId="77777777">
            <w:pPr>
              <w:spacing w:after="160" w:line="360" w:lineRule="auto"/>
            </w:pPr>
            <w:r w:rsidRPr="00141044">
              <w:t>Language × Public insurance (Medicaid + Medicare)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0988F5D7" w14:textId="77777777">
            <w:pPr>
              <w:spacing w:after="160" w:line="360" w:lineRule="auto"/>
            </w:pPr>
            <w:r w:rsidRPr="00141044">
              <w:t>238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664BE7B5" w14:textId="77777777">
            <w:pPr>
              <w:spacing w:after="160" w:line="360" w:lineRule="auto"/>
            </w:pPr>
            <w:r w:rsidRPr="00141044">
              <w:t>0.400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09050A36" w14:textId="77777777">
            <w:pPr>
              <w:spacing w:after="160" w:line="360" w:lineRule="auto"/>
            </w:pPr>
            <w:r w:rsidRPr="00141044">
              <w:t>0.49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21656BF9" w14:textId="77777777">
            <w:pPr>
              <w:spacing w:after="160" w:line="360" w:lineRule="auto"/>
            </w:pPr>
            <w:r w:rsidRPr="00141044">
              <w:t>51%</w:t>
            </w:r>
          </w:p>
        </w:tc>
      </w:tr>
      <w:tr w:rsidRPr="00141044" w:rsidR="006C549B" w:rsidTr="00F3504A" w14:paraId="62016687" w14:textId="77777777">
        <w:tc>
          <w:tcPr>
            <w:tcW w:w="0" w:type="auto"/>
            <w:hideMark/>
          </w:tcPr>
          <w:p w:rsidRPr="00141044" w:rsidR="006C549B" w:rsidP="006C549B" w:rsidRDefault="006C549B" w14:paraId="56C9B85B" w14:textId="77777777">
            <w:pPr>
              <w:spacing w:after="160" w:line="360" w:lineRule="auto"/>
            </w:pPr>
            <w:r w:rsidRPr="00141044">
              <w:t>Language × Private insurance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13B26A08" w14:textId="77777777">
            <w:pPr>
              <w:spacing w:after="160" w:line="360" w:lineRule="auto"/>
            </w:pPr>
            <w:r w:rsidRPr="00141044">
              <w:t>213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3E9A68C2" w14:textId="77777777">
            <w:pPr>
              <w:spacing w:after="160" w:line="360" w:lineRule="auto"/>
            </w:pPr>
            <w:r w:rsidRPr="00141044">
              <w:t>0.489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44B1A8A0" w14:textId="77777777">
            <w:pPr>
              <w:spacing w:after="160" w:line="360" w:lineRule="auto"/>
            </w:pPr>
            <w:r w:rsidRPr="00141044">
              <w:t>0.51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6E9EED45" w14:textId="77777777">
            <w:pPr>
              <w:spacing w:after="160" w:line="360" w:lineRule="auto"/>
            </w:pPr>
            <w:r w:rsidRPr="00141044">
              <w:t>49%</w:t>
            </w:r>
          </w:p>
        </w:tc>
      </w:tr>
      <w:tr w:rsidRPr="00141044" w:rsidR="006C549B" w:rsidTr="00F3504A" w14:paraId="6F2B27B3" w14:textId="77777777">
        <w:tc>
          <w:tcPr>
            <w:tcW w:w="0" w:type="auto"/>
            <w:hideMark/>
          </w:tcPr>
          <w:p w:rsidRPr="00141044" w:rsidR="006C549B" w:rsidP="006C549B" w:rsidRDefault="006C549B" w14:paraId="6AC729A0" w14:textId="77777777">
            <w:pPr>
              <w:spacing w:after="160" w:line="360" w:lineRule="auto"/>
            </w:pPr>
            <w:r w:rsidRPr="00141044">
              <w:t>Black race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7594BE22" w14:textId="092A4BE6">
            <w:pPr>
              <w:spacing w:after="160" w:line="360" w:lineRule="auto"/>
            </w:pPr>
            <w:r w:rsidRPr="00141044">
              <w:t>13</w:t>
            </w:r>
            <w:r w:rsidR="00F57B46">
              <w:t>6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664F047A" w14:textId="77777777">
            <w:pPr>
              <w:spacing w:after="160" w:line="360" w:lineRule="auto"/>
            </w:pPr>
            <w:r w:rsidRPr="00141044">
              <w:t>0.400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006BAC58" w14:textId="77777777">
            <w:pPr>
              <w:spacing w:after="160" w:line="360" w:lineRule="auto"/>
            </w:pPr>
            <w:r w:rsidRPr="00141044">
              <w:t>0.34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3DBF4E49" w14:textId="77777777">
            <w:pPr>
              <w:spacing w:after="160" w:line="360" w:lineRule="auto"/>
            </w:pPr>
            <w:r w:rsidRPr="00141044">
              <w:t>66%</w:t>
            </w:r>
          </w:p>
        </w:tc>
      </w:tr>
      <w:tr w:rsidRPr="00141044" w:rsidR="006C549B" w:rsidTr="00F3504A" w14:paraId="1AD0546C" w14:textId="77777777">
        <w:tc>
          <w:tcPr>
            <w:tcW w:w="0" w:type="auto"/>
            <w:hideMark/>
          </w:tcPr>
          <w:p w:rsidRPr="00141044" w:rsidR="006C549B" w:rsidP="006C549B" w:rsidRDefault="006C549B" w14:paraId="659EF9E2" w14:textId="77777777">
            <w:pPr>
              <w:spacing w:after="160" w:line="360" w:lineRule="auto"/>
            </w:pPr>
            <w:r w:rsidRPr="00141044">
              <w:t>Hispanic/Latino ethnicity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1EE536AF" w14:textId="77777777">
            <w:pPr>
              <w:spacing w:after="160" w:line="360" w:lineRule="auto"/>
            </w:pPr>
            <w:r w:rsidRPr="00141044">
              <w:t>108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5A6F9A69" w14:textId="77777777">
            <w:pPr>
              <w:spacing w:after="160" w:line="360" w:lineRule="auto"/>
            </w:pPr>
            <w:r w:rsidRPr="00141044">
              <w:t>0.382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068388E3" w14:textId="77777777">
            <w:pPr>
              <w:spacing w:after="160" w:line="360" w:lineRule="auto"/>
            </w:pPr>
            <w:r w:rsidRPr="00141044">
              <w:t>0.25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7F271EAA" w14:textId="77777777">
            <w:pPr>
              <w:spacing w:after="160" w:line="360" w:lineRule="auto"/>
            </w:pPr>
            <w:r w:rsidRPr="00141044">
              <w:t>75%</w:t>
            </w:r>
          </w:p>
        </w:tc>
      </w:tr>
      <w:tr w:rsidRPr="00141044" w:rsidR="006C549B" w:rsidTr="00F3504A" w14:paraId="38DCF277" w14:textId="77777777">
        <w:tc>
          <w:tcPr>
            <w:tcW w:w="0" w:type="auto"/>
            <w:hideMark/>
          </w:tcPr>
          <w:p w:rsidRPr="00141044" w:rsidR="006C549B" w:rsidP="006C549B" w:rsidRDefault="006C549B" w14:paraId="45438608" w14:textId="77777777">
            <w:pPr>
              <w:spacing w:after="160" w:line="360" w:lineRule="auto"/>
            </w:pPr>
            <w:r w:rsidRPr="00141044">
              <w:t>Non</w:t>
            </w:r>
            <w:r w:rsidRPr="00141044">
              <w:noBreakHyphen/>
              <w:t>Hispanic ethnicity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4A79AFBB" w14:textId="77777777">
            <w:pPr>
              <w:spacing w:after="160" w:line="360" w:lineRule="auto"/>
            </w:pPr>
            <w:r w:rsidRPr="00141044">
              <w:t>418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39577612" w14:textId="77777777">
            <w:pPr>
              <w:spacing w:after="160" w:line="360" w:lineRule="auto"/>
            </w:pPr>
            <w:r w:rsidRPr="00141044">
              <w:t>0.716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6B5961E9" w14:textId="77777777">
            <w:pPr>
              <w:spacing w:after="160" w:line="360" w:lineRule="auto"/>
            </w:pPr>
            <w:r w:rsidRPr="00141044">
              <w:t>0.69</w:t>
            </w:r>
          </w:p>
        </w:tc>
        <w:tc>
          <w:tcPr>
            <w:tcW w:w="0" w:type="auto"/>
            <w:hideMark/>
          </w:tcPr>
          <w:p w:rsidRPr="00141044" w:rsidR="006C549B" w:rsidP="006C549B" w:rsidRDefault="006C549B" w14:paraId="5F0E0B86" w14:textId="77777777">
            <w:pPr>
              <w:spacing w:after="160" w:line="360" w:lineRule="auto"/>
            </w:pPr>
            <w:r w:rsidRPr="00141044">
              <w:t>31%</w:t>
            </w:r>
          </w:p>
        </w:tc>
      </w:tr>
    </w:tbl>
    <w:p w:rsidRPr="00141044" w:rsidR="006C549B" w:rsidP="006C549B" w:rsidRDefault="006C549B" w14:paraId="0F4E9075" w14:textId="77777777">
      <w:pPr>
        <w:spacing w:line="360" w:lineRule="auto"/>
      </w:pPr>
      <w:r w:rsidRPr="00141044">
        <w:rPr>
          <w:bCs/>
          <w:i/>
          <w:iCs/>
        </w:rPr>
        <w:t>Note:</w:t>
      </w:r>
      <w:r w:rsidRPr="00141044">
        <w:t xml:space="preserve"> ᵃNumber of analytic participants (enrolled + comparison) in each stratum after propensity</w:t>
      </w:r>
      <w:r w:rsidRPr="00141044">
        <w:noBreakHyphen/>
        <w:t>score matching. ᵇMean 60</w:t>
      </w:r>
      <w:r w:rsidRPr="00141044">
        <w:noBreakHyphen/>
        <w:t>day inpatient</w:t>
      </w:r>
      <w:r w:rsidRPr="00141044">
        <w:noBreakHyphen/>
        <w:t>admission count per comparison</w:t>
      </w:r>
      <w:r w:rsidRPr="00141044">
        <w:noBreakHyphen/>
        <w:t>arm participant within the stratum. ᶜSmallest IRR (&lt; 1.00) detectable with 80% power (two</w:t>
      </w:r>
      <w:r w:rsidRPr="00141044">
        <w:noBreakHyphen/>
        <w:t>sided α = .05) for a two</w:t>
      </w:r>
      <w:r w:rsidRPr="00141044">
        <w:noBreakHyphen/>
        <w:t>sample Poisson comparison assuming equal group sizes; normal</w:t>
      </w:r>
      <w:r w:rsidRPr="00141044">
        <w:noBreakHyphen/>
        <w:t xml:space="preserve">approximation method in R (power.poisson.test). *Hospital admissions occurring within 60 days of index discharge. </w:t>
      </w:r>
    </w:p>
    <w:p w:rsidRPr="00141044" w:rsidR="006C549B" w:rsidP="006C549B" w:rsidRDefault="006C549B" w14:paraId="54088815" w14:textId="77777777">
      <w:pPr>
        <w:spacing w:line="360" w:lineRule="auto"/>
      </w:pPr>
      <w:r w:rsidRPr="00141044">
        <w:rPr>
          <w:b/>
          <w:bCs/>
        </w:rPr>
        <w:t>Abbreviations:</w:t>
      </w:r>
      <w:r w:rsidRPr="00141044">
        <w:t xml:space="preserve"> ED, emergency department. IRR = incidence rate ratio.  </w:t>
      </w:r>
    </w:p>
    <w:p w:rsidRPr="00141044" w:rsidR="006C549B" w:rsidP="006C549B" w:rsidRDefault="006C549B" w14:paraId="57E7F541" w14:textId="77777777">
      <w:pPr>
        <w:spacing w:line="360" w:lineRule="auto"/>
      </w:pPr>
    </w:p>
    <w:p w:rsidRPr="00141044" w:rsidR="005C731C" w:rsidRDefault="005C731C" w14:paraId="52CE997A" w14:textId="77777777">
      <w:r w:rsidRPr="00141044">
        <w:br w:type="page"/>
      </w:r>
    </w:p>
    <w:p w:rsidRPr="00141044" w:rsidR="005C731C" w:rsidP="005C731C" w:rsidRDefault="005C731C" w14:paraId="32D63EFA" w14:textId="4F8B41CE">
      <w:pPr>
        <w:spacing w:line="360" w:lineRule="auto"/>
      </w:pPr>
      <w:r w:rsidRPr="00141044">
        <w:rPr>
          <w:b/>
          <w:bCs/>
        </w:rPr>
        <w:lastRenderedPageBreak/>
        <w:t xml:space="preserve">TABLE S11. </w:t>
      </w:r>
      <w:r w:rsidRPr="00141044">
        <w:t>Formal pre-period lead estimates and joint Wald tests for the parallel-trends assump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3"/>
        <w:gridCol w:w="2793"/>
        <w:gridCol w:w="657"/>
        <w:gridCol w:w="1087"/>
        <w:gridCol w:w="516"/>
        <w:gridCol w:w="1317"/>
        <w:gridCol w:w="837"/>
      </w:tblGrid>
      <w:tr w:rsidRPr="00141044" w:rsidR="005C731C" w:rsidTr="005C731C" w14:paraId="120EEB59" w14:textId="77777777">
        <w:tc>
          <w:tcPr>
            <w:tcW w:w="0" w:type="auto"/>
            <w:hideMark/>
          </w:tcPr>
          <w:p w:rsidRPr="00141044" w:rsidR="005C731C" w:rsidP="005C731C" w:rsidRDefault="005C731C" w14:paraId="603AD3A9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Outcome</w:t>
            </w:r>
          </w:p>
        </w:tc>
        <w:tc>
          <w:tcPr>
            <w:tcW w:w="0" w:type="auto"/>
            <w:hideMark/>
          </w:tcPr>
          <w:p w:rsidRPr="00141044" w:rsidR="005C731C" w:rsidP="005C731C" w:rsidRDefault="005C731C" w14:paraId="4BD6E83D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 xml:space="preserve">Pre-period contrast (reference </w:t>
            </w:r>
            <w:r w:rsidRPr="00141044">
              <w:rPr>
                <w:b/>
                <w:bCs/>
                <w:i/>
                <w:iCs/>
              </w:rPr>
              <w:t>t</w:t>
            </w:r>
            <w:r w:rsidRPr="00141044">
              <w:rPr>
                <w:b/>
                <w:bCs/>
              </w:rPr>
              <w:t xml:space="preserve"> = −1)</w:t>
            </w:r>
          </w:p>
        </w:tc>
        <w:tc>
          <w:tcPr>
            <w:tcW w:w="0" w:type="auto"/>
            <w:hideMark/>
          </w:tcPr>
          <w:p w:rsidRPr="00141044" w:rsidR="005C731C" w:rsidP="005C731C" w:rsidRDefault="005C731C" w14:paraId="0E9850F1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IRR</w:t>
            </w:r>
          </w:p>
        </w:tc>
        <w:tc>
          <w:tcPr>
            <w:tcW w:w="0" w:type="auto"/>
            <w:hideMark/>
          </w:tcPr>
          <w:p w:rsidRPr="00141044" w:rsidR="005C731C" w:rsidP="005C731C" w:rsidRDefault="005C731C" w14:paraId="0465ECCB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95% CI</w:t>
            </w:r>
          </w:p>
        </w:tc>
        <w:tc>
          <w:tcPr>
            <w:tcW w:w="0" w:type="auto"/>
            <w:hideMark/>
          </w:tcPr>
          <w:p w:rsidRPr="00141044" w:rsidR="005C731C" w:rsidP="005C731C" w:rsidRDefault="005C731C" w14:paraId="5539E6E9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0" w:type="auto"/>
            <w:hideMark/>
          </w:tcPr>
          <w:p w:rsidRPr="00141044" w:rsidR="005C731C" w:rsidP="005C731C" w:rsidRDefault="005C731C" w14:paraId="295C5735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Joint Wald test</w:t>
            </w:r>
          </w:p>
        </w:tc>
        <w:tc>
          <w:tcPr>
            <w:tcW w:w="0" w:type="auto"/>
            <w:hideMark/>
          </w:tcPr>
          <w:p w:rsidRPr="00141044" w:rsidR="005C731C" w:rsidP="005C731C" w:rsidRDefault="005C731C" w14:paraId="568A4892" w14:textId="77777777">
            <w:pPr>
              <w:spacing w:after="160"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 xml:space="preserve">Joint </w:t>
            </w:r>
            <w:r w:rsidRPr="00141044">
              <w:rPr>
                <w:b/>
                <w:bCs/>
                <w:i/>
                <w:iCs/>
              </w:rPr>
              <w:t>p</w:t>
            </w:r>
          </w:p>
        </w:tc>
      </w:tr>
      <w:tr w:rsidRPr="00141044" w:rsidR="005C731C" w:rsidTr="005C731C" w14:paraId="390FBB15" w14:textId="77777777">
        <w:tc>
          <w:tcPr>
            <w:tcW w:w="0" w:type="auto"/>
            <w:hideMark/>
          </w:tcPr>
          <w:p w:rsidRPr="00141044" w:rsidR="005C731C" w:rsidP="005C731C" w:rsidRDefault="005C731C" w14:paraId="616774CB" w14:textId="77777777">
            <w:pPr>
              <w:spacing w:after="160" w:line="360" w:lineRule="auto"/>
            </w:pPr>
            <w:r w:rsidRPr="00141044">
              <w:t>60-day hospital admissions</w:t>
            </w:r>
          </w:p>
        </w:tc>
        <w:tc>
          <w:tcPr>
            <w:tcW w:w="0" w:type="auto"/>
            <w:hideMark/>
          </w:tcPr>
          <w:p w:rsidRPr="00141044" w:rsidR="005C731C" w:rsidP="005C731C" w:rsidRDefault="005C731C" w14:paraId="58F88A2D" w14:textId="77777777">
            <w:pPr>
              <w:spacing w:after="160" w:line="360" w:lineRule="auto"/>
            </w:pPr>
            <w:r w:rsidRPr="00141044">
              <w:t xml:space="preserve">Lead </w:t>
            </w:r>
            <w:r w:rsidRPr="00141044">
              <w:rPr>
                <w:i/>
                <w:iCs/>
              </w:rPr>
              <w:t>t</w:t>
            </w:r>
            <w:r w:rsidRPr="00141044">
              <w:t xml:space="preserve"> = −3 vs. </w:t>
            </w:r>
            <w:r w:rsidRPr="00141044">
              <w:rPr>
                <w:i/>
                <w:iCs/>
              </w:rPr>
              <w:t>t</w:t>
            </w:r>
            <w:r w:rsidRPr="00141044">
              <w:t xml:space="preserve"> = −1</w:t>
            </w:r>
          </w:p>
        </w:tc>
        <w:tc>
          <w:tcPr>
            <w:tcW w:w="0" w:type="auto"/>
            <w:hideMark/>
          </w:tcPr>
          <w:p w:rsidRPr="00141044" w:rsidR="005C731C" w:rsidP="005C731C" w:rsidRDefault="005C731C" w14:paraId="51D9D8E8" w14:textId="77777777">
            <w:pPr>
              <w:spacing w:after="160" w:line="360" w:lineRule="auto"/>
            </w:pPr>
            <w:r w:rsidRPr="00141044">
              <w:t>0.97</w:t>
            </w:r>
          </w:p>
        </w:tc>
        <w:tc>
          <w:tcPr>
            <w:tcW w:w="0" w:type="auto"/>
            <w:hideMark/>
          </w:tcPr>
          <w:p w:rsidRPr="00141044" w:rsidR="005C731C" w:rsidP="005C731C" w:rsidRDefault="005C731C" w14:paraId="2D632016" w14:textId="77777777">
            <w:pPr>
              <w:spacing w:after="160" w:line="360" w:lineRule="auto"/>
            </w:pPr>
            <w:r w:rsidRPr="00141044">
              <w:t>[0.81, 1.16]</w:t>
            </w:r>
          </w:p>
        </w:tc>
        <w:tc>
          <w:tcPr>
            <w:tcW w:w="0" w:type="auto"/>
            <w:hideMark/>
          </w:tcPr>
          <w:p w:rsidRPr="00141044" w:rsidR="005C731C" w:rsidP="005C731C" w:rsidRDefault="005C731C" w14:paraId="4ED2C3BC" w14:textId="77777777">
            <w:pPr>
              <w:spacing w:after="160" w:line="360" w:lineRule="auto"/>
            </w:pPr>
            <w:r w:rsidRPr="00141044">
              <w:t>.73</w:t>
            </w:r>
          </w:p>
        </w:tc>
        <w:tc>
          <w:tcPr>
            <w:tcW w:w="0" w:type="auto"/>
            <w:hideMark/>
          </w:tcPr>
          <w:p w:rsidRPr="00141044" w:rsidR="005C731C" w:rsidP="005C731C" w:rsidRDefault="005C731C" w14:paraId="06ABD1AD" w14:textId="77777777">
            <w:pPr>
              <w:spacing w:after="160" w:line="360" w:lineRule="auto"/>
            </w:pPr>
            <w:r w:rsidRPr="00141044">
              <w:t>—</w:t>
            </w:r>
          </w:p>
        </w:tc>
        <w:tc>
          <w:tcPr>
            <w:tcW w:w="0" w:type="auto"/>
            <w:hideMark/>
          </w:tcPr>
          <w:p w:rsidRPr="00141044" w:rsidR="005C731C" w:rsidP="005C731C" w:rsidRDefault="005C731C" w14:paraId="08978D2D" w14:textId="77777777">
            <w:pPr>
              <w:spacing w:after="160" w:line="360" w:lineRule="auto"/>
            </w:pPr>
            <w:r w:rsidRPr="00141044">
              <w:t>—</w:t>
            </w:r>
          </w:p>
        </w:tc>
      </w:tr>
      <w:tr w:rsidRPr="00141044" w:rsidR="005C731C" w:rsidTr="005C731C" w14:paraId="20210541" w14:textId="77777777">
        <w:tc>
          <w:tcPr>
            <w:tcW w:w="0" w:type="auto"/>
            <w:hideMark/>
          </w:tcPr>
          <w:p w:rsidRPr="00141044" w:rsidR="005C731C" w:rsidP="005C731C" w:rsidRDefault="005C731C" w14:paraId="2B88F643" w14:textId="77777777">
            <w:pPr>
              <w:spacing w:after="160" w:line="360" w:lineRule="auto"/>
            </w:pPr>
            <w:r w:rsidRPr="00141044">
              <w:t>60-day hospital admissions</w:t>
            </w:r>
          </w:p>
        </w:tc>
        <w:tc>
          <w:tcPr>
            <w:tcW w:w="0" w:type="auto"/>
            <w:hideMark/>
          </w:tcPr>
          <w:p w:rsidRPr="00141044" w:rsidR="005C731C" w:rsidP="005C731C" w:rsidRDefault="005C731C" w14:paraId="405C35D1" w14:textId="77777777">
            <w:pPr>
              <w:spacing w:after="160" w:line="360" w:lineRule="auto"/>
            </w:pPr>
            <w:r w:rsidRPr="00141044">
              <w:t xml:space="preserve">Lead </w:t>
            </w:r>
            <w:r w:rsidRPr="00141044">
              <w:rPr>
                <w:i/>
                <w:iCs/>
              </w:rPr>
              <w:t>t</w:t>
            </w:r>
            <w:r w:rsidRPr="00141044">
              <w:t xml:space="preserve"> = −2 vs. </w:t>
            </w:r>
            <w:r w:rsidRPr="00141044">
              <w:rPr>
                <w:i/>
                <w:iCs/>
              </w:rPr>
              <w:t>t</w:t>
            </w:r>
            <w:r w:rsidRPr="00141044">
              <w:t xml:space="preserve"> = −1</w:t>
            </w:r>
          </w:p>
        </w:tc>
        <w:tc>
          <w:tcPr>
            <w:tcW w:w="0" w:type="auto"/>
            <w:hideMark/>
          </w:tcPr>
          <w:p w:rsidRPr="00141044" w:rsidR="005C731C" w:rsidP="005C731C" w:rsidRDefault="005C731C" w14:paraId="2C8965B9" w14:textId="77777777">
            <w:pPr>
              <w:spacing w:after="160" w:line="360" w:lineRule="auto"/>
            </w:pPr>
            <w:r w:rsidRPr="00141044">
              <w:t>1.04</w:t>
            </w:r>
          </w:p>
        </w:tc>
        <w:tc>
          <w:tcPr>
            <w:tcW w:w="0" w:type="auto"/>
            <w:hideMark/>
          </w:tcPr>
          <w:p w:rsidRPr="00141044" w:rsidR="005C731C" w:rsidP="005C731C" w:rsidRDefault="005C731C" w14:paraId="2E103908" w14:textId="77777777">
            <w:pPr>
              <w:spacing w:after="160" w:line="360" w:lineRule="auto"/>
            </w:pPr>
            <w:r w:rsidRPr="00141044">
              <w:t>[0.89, 1.22]</w:t>
            </w:r>
          </w:p>
        </w:tc>
        <w:tc>
          <w:tcPr>
            <w:tcW w:w="0" w:type="auto"/>
            <w:hideMark/>
          </w:tcPr>
          <w:p w:rsidRPr="00141044" w:rsidR="005C731C" w:rsidP="005C731C" w:rsidRDefault="005C731C" w14:paraId="3F68C50B" w14:textId="77777777">
            <w:pPr>
              <w:spacing w:after="160" w:line="360" w:lineRule="auto"/>
            </w:pPr>
            <w:r w:rsidRPr="00141044">
              <w:t>.61</w:t>
            </w:r>
          </w:p>
        </w:tc>
        <w:tc>
          <w:tcPr>
            <w:tcW w:w="0" w:type="auto"/>
            <w:hideMark/>
          </w:tcPr>
          <w:p w:rsidRPr="00141044" w:rsidR="005C731C" w:rsidP="005C731C" w:rsidRDefault="005C731C" w14:paraId="315C085F" w14:textId="77777777">
            <w:pPr>
              <w:spacing w:after="160" w:line="360" w:lineRule="auto"/>
            </w:pPr>
            <w:r w:rsidRPr="00141044">
              <w:t>—</w:t>
            </w:r>
          </w:p>
        </w:tc>
        <w:tc>
          <w:tcPr>
            <w:tcW w:w="0" w:type="auto"/>
            <w:hideMark/>
          </w:tcPr>
          <w:p w:rsidRPr="00141044" w:rsidR="005C731C" w:rsidP="005C731C" w:rsidRDefault="005C731C" w14:paraId="32B9E207" w14:textId="77777777">
            <w:pPr>
              <w:spacing w:after="160" w:line="360" w:lineRule="auto"/>
            </w:pPr>
            <w:r w:rsidRPr="00141044">
              <w:t>—</w:t>
            </w:r>
          </w:p>
        </w:tc>
      </w:tr>
      <w:tr w:rsidRPr="00141044" w:rsidR="005C731C" w:rsidTr="005C731C" w14:paraId="2AC70AEB" w14:textId="77777777">
        <w:tc>
          <w:tcPr>
            <w:tcW w:w="0" w:type="auto"/>
            <w:hideMark/>
          </w:tcPr>
          <w:p w:rsidRPr="00141044" w:rsidR="005C731C" w:rsidP="005C731C" w:rsidRDefault="005C731C" w14:paraId="2DD358DE" w14:textId="77777777">
            <w:pPr>
              <w:spacing w:after="160" w:line="360" w:lineRule="auto"/>
            </w:pPr>
            <w:r w:rsidRPr="00141044">
              <w:t>60-day hospital admissions</w:t>
            </w:r>
          </w:p>
        </w:tc>
        <w:tc>
          <w:tcPr>
            <w:tcW w:w="0" w:type="auto"/>
            <w:hideMark/>
          </w:tcPr>
          <w:p w:rsidRPr="00141044" w:rsidR="005C731C" w:rsidP="005C731C" w:rsidRDefault="005C731C" w14:paraId="200516B7" w14:textId="77777777">
            <w:pPr>
              <w:spacing w:after="160" w:line="360" w:lineRule="auto"/>
            </w:pPr>
            <w:r w:rsidRPr="00141044">
              <w:t>Joint Wald test of all pre-period leads</w:t>
            </w:r>
          </w:p>
        </w:tc>
        <w:tc>
          <w:tcPr>
            <w:tcW w:w="0" w:type="auto"/>
            <w:hideMark/>
          </w:tcPr>
          <w:p w:rsidRPr="00141044" w:rsidR="005C731C" w:rsidP="005C731C" w:rsidRDefault="005C731C" w14:paraId="7E452AB1" w14:textId="77777777">
            <w:pPr>
              <w:spacing w:after="160" w:line="360" w:lineRule="auto"/>
            </w:pPr>
            <w:r w:rsidRPr="00141044">
              <w:t>—</w:t>
            </w:r>
          </w:p>
        </w:tc>
        <w:tc>
          <w:tcPr>
            <w:tcW w:w="0" w:type="auto"/>
            <w:hideMark/>
          </w:tcPr>
          <w:p w:rsidRPr="00141044" w:rsidR="005C731C" w:rsidP="005C731C" w:rsidRDefault="005C731C" w14:paraId="3E83BBB1" w14:textId="77777777">
            <w:pPr>
              <w:spacing w:after="160" w:line="360" w:lineRule="auto"/>
            </w:pPr>
            <w:r w:rsidRPr="00141044">
              <w:t>—</w:t>
            </w:r>
          </w:p>
        </w:tc>
        <w:tc>
          <w:tcPr>
            <w:tcW w:w="0" w:type="auto"/>
            <w:hideMark/>
          </w:tcPr>
          <w:p w:rsidRPr="00141044" w:rsidR="005C731C" w:rsidP="005C731C" w:rsidRDefault="005C731C" w14:paraId="5EC444A6" w14:textId="77777777">
            <w:pPr>
              <w:spacing w:after="160" w:line="360" w:lineRule="auto"/>
            </w:pPr>
            <w:r w:rsidRPr="00141044">
              <w:t>—</w:t>
            </w:r>
          </w:p>
        </w:tc>
        <w:tc>
          <w:tcPr>
            <w:tcW w:w="0" w:type="auto"/>
            <w:hideMark/>
          </w:tcPr>
          <w:p w:rsidRPr="00141044" w:rsidR="005C731C" w:rsidP="005C731C" w:rsidRDefault="005C731C" w14:paraId="2A8A7BDB" w14:textId="77777777">
            <w:pPr>
              <w:spacing w:after="160" w:line="360" w:lineRule="auto"/>
            </w:pPr>
            <w:r w:rsidRPr="00141044">
              <w:t>χ²(2) = 0.58</w:t>
            </w:r>
          </w:p>
        </w:tc>
        <w:tc>
          <w:tcPr>
            <w:tcW w:w="0" w:type="auto"/>
            <w:hideMark/>
          </w:tcPr>
          <w:p w:rsidRPr="00141044" w:rsidR="005C731C" w:rsidP="005C731C" w:rsidRDefault="005C731C" w14:paraId="1DBE5B73" w14:textId="77777777">
            <w:pPr>
              <w:spacing w:after="160" w:line="360" w:lineRule="auto"/>
            </w:pPr>
            <w:r w:rsidRPr="00141044">
              <w:t>.75</w:t>
            </w:r>
          </w:p>
        </w:tc>
      </w:tr>
      <w:tr w:rsidRPr="00141044" w:rsidR="005C731C" w:rsidTr="005C731C" w14:paraId="02EAA108" w14:textId="77777777">
        <w:tc>
          <w:tcPr>
            <w:tcW w:w="0" w:type="auto"/>
            <w:hideMark/>
          </w:tcPr>
          <w:p w:rsidRPr="00141044" w:rsidR="005C731C" w:rsidP="005C731C" w:rsidRDefault="005C731C" w14:paraId="30FA9F6E" w14:textId="77777777">
            <w:pPr>
              <w:spacing w:after="160" w:line="360" w:lineRule="auto"/>
            </w:pPr>
            <w:r w:rsidRPr="00141044">
              <w:t>60-day ED visits</w:t>
            </w:r>
          </w:p>
        </w:tc>
        <w:tc>
          <w:tcPr>
            <w:tcW w:w="0" w:type="auto"/>
            <w:hideMark/>
          </w:tcPr>
          <w:p w:rsidRPr="00141044" w:rsidR="005C731C" w:rsidP="005C731C" w:rsidRDefault="005C731C" w14:paraId="19C3126F" w14:textId="77777777">
            <w:pPr>
              <w:spacing w:after="160" w:line="360" w:lineRule="auto"/>
            </w:pPr>
            <w:r w:rsidRPr="00141044">
              <w:t xml:space="preserve">Lead </w:t>
            </w:r>
            <w:r w:rsidRPr="00141044">
              <w:rPr>
                <w:i/>
                <w:iCs/>
              </w:rPr>
              <w:t>t</w:t>
            </w:r>
            <w:r w:rsidRPr="00141044">
              <w:t xml:space="preserve"> = −3 vs. </w:t>
            </w:r>
            <w:r w:rsidRPr="00141044">
              <w:rPr>
                <w:i/>
                <w:iCs/>
              </w:rPr>
              <w:t>t</w:t>
            </w:r>
            <w:r w:rsidRPr="00141044">
              <w:t xml:space="preserve"> = −1</w:t>
            </w:r>
          </w:p>
        </w:tc>
        <w:tc>
          <w:tcPr>
            <w:tcW w:w="0" w:type="auto"/>
            <w:hideMark/>
          </w:tcPr>
          <w:p w:rsidRPr="00141044" w:rsidR="005C731C" w:rsidP="005C731C" w:rsidRDefault="005C731C" w14:paraId="6BA6ED23" w14:textId="77777777">
            <w:pPr>
              <w:spacing w:after="160" w:line="360" w:lineRule="auto"/>
            </w:pPr>
            <w:r w:rsidRPr="00141044">
              <w:t>1.08</w:t>
            </w:r>
          </w:p>
        </w:tc>
        <w:tc>
          <w:tcPr>
            <w:tcW w:w="0" w:type="auto"/>
            <w:hideMark/>
          </w:tcPr>
          <w:p w:rsidRPr="00141044" w:rsidR="005C731C" w:rsidP="005C731C" w:rsidRDefault="005C731C" w14:paraId="7DE4361F" w14:textId="77777777">
            <w:pPr>
              <w:spacing w:after="160" w:line="360" w:lineRule="auto"/>
            </w:pPr>
            <w:r w:rsidRPr="00141044">
              <w:t>[0.89, 1.31]</w:t>
            </w:r>
          </w:p>
        </w:tc>
        <w:tc>
          <w:tcPr>
            <w:tcW w:w="0" w:type="auto"/>
            <w:hideMark/>
          </w:tcPr>
          <w:p w:rsidRPr="00141044" w:rsidR="005C731C" w:rsidP="005C731C" w:rsidRDefault="005C731C" w14:paraId="36FD3E5F" w14:textId="77777777">
            <w:pPr>
              <w:spacing w:after="160" w:line="360" w:lineRule="auto"/>
            </w:pPr>
            <w:r w:rsidRPr="00141044">
              <w:t>.44</w:t>
            </w:r>
          </w:p>
        </w:tc>
        <w:tc>
          <w:tcPr>
            <w:tcW w:w="0" w:type="auto"/>
            <w:hideMark/>
          </w:tcPr>
          <w:p w:rsidRPr="00141044" w:rsidR="005C731C" w:rsidP="005C731C" w:rsidRDefault="005C731C" w14:paraId="2C4E86C6" w14:textId="77777777">
            <w:pPr>
              <w:spacing w:after="160" w:line="360" w:lineRule="auto"/>
            </w:pPr>
            <w:r w:rsidRPr="00141044">
              <w:t>—</w:t>
            </w:r>
          </w:p>
        </w:tc>
        <w:tc>
          <w:tcPr>
            <w:tcW w:w="0" w:type="auto"/>
            <w:hideMark/>
          </w:tcPr>
          <w:p w:rsidRPr="00141044" w:rsidR="005C731C" w:rsidP="005C731C" w:rsidRDefault="005C731C" w14:paraId="5B951F9D" w14:textId="77777777">
            <w:pPr>
              <w:spacing w:after="160" w:line="360" w:lineRule="auto"/>
            </w:pPr>
            <w:r w:rsidRPr="00141044">
              <w:t>—</w:t>
            </w:r>
          </w:p>
        </w:tc>
      </w:tr>
      <w:tr w:rsidRPr="00141044" w:rsidR="005C731C" w:rsidTr="005C731C" w14:paraId="0B98F456" w14:textId="77777777">
        <w:tc>
          <w:tcPr>
            <w:tcW w:w="0" w:type="auto"/>
            <w:hideMark/>
          </w:tcPr>
          <w:p w:rsidRPr="00141044" w:rsidR="005C731C" w:rsidP="005C731C" w:rsidRDefault="005C731C" w14:paraId="7E305EF5" w14:textId="77777777">
            <w:pPr>
              <w:spacing w:after="160" w:line="360" w:lineRule="auto"/>
            </w:pPr>
            <w:r w:rsidRPr="00141044">
              <w:t>60-day ED visits</w:t>
            </w:r>
          </w:p>
        </w:tc>
        <w:tc>
          <w:tcPr>
            <w:tcW w:w="0" w:type="auto"/>
            <w:hideMark/>
          </w:tcPr>
          <w:p w:rsidRPr="00141044" w:rsidR="005C731C" w:rsidP="005C731C" w:rsidRDefault="005C731C" w14:paraId="20B7DFE9" w14:textId="77777777">
            <w:pPr>
              <w:spacing w:after="160" w:line="360" w:lineRule="auto"/>
            </w:pPr>
            <w:r w:rsidRPr="00141044">
              <w:t xml:space="preserve">Lead </w:t>
            </w:r>
            <w:r w:rsidRPr="00141044">
              <w:rPr>
                <w:i/>
                <w:iCs/>
              </w:rPr>
              <w:t>t</w:t>
            </w:r>
            <w:r w:rsidRPr="00141044">
              <w:t xml:space="preserve"> = −2 vs. </w:t>
            </w:r>
            <w:r w:rsidRPr="00141044">
              <w:rPr>
                <w:i/>
                <w:iCs/>
              </w:rPr>
              <w:t>t</w:t>
            </w:r>
            <w:r w:rsidRPr="00141044">
              <w:t xml:space="preserve"> = −1</w:t>
            </w:r>
          </w:p>
        </w:tc>
        <w:tc>
          <w:tcPr>
            <w:tcW w:w="0" w:type="auto"/>
            <w:hideMark/>
          </w:tcPr>
          <w:p w:rsidRPr="00141044" w:rsidR="005C731C" w:rsidP="005C731C" w:rsidRDefault="005C731C" w14:paraId="49159E46" w14:textId="77777777">
            <w:pPr>
              <w:spacing w:after="160" w:line="360" w:lineRule="auto"/>
            </w:pPr>
            <w:r w:rsidRPr="00141044">
              <w:t>0.95</w:t>
            </w:r>
          </w:p>
        </w:tc>
        <w:tc>
          <w:tcPr>
            <w:tcW w:w="0" w:type="auto"/>
            <w:hideMark/>
          </w:tcPr>
          <w:p w:rsidRPr="00141044" w:rsidR="005C731C" w:rsidP="005C731C" w:rsidRDefault="005C731C" w14:paraId="5D65B8D9" w14:textId="77777777">
            <w:pPr>
              <w:spacing w:after="160" w:line="360" w:lineRule="auto"/>
            </w:pPr>
            <w:r w:rsidRPr="00141044">
              <w:t>[0.78, 1.15]</w:t>
            </w:r>
          </w:p>
        </w:tc>
        <w:tc>
          <w:tcPr>
            <w:tcW w:w="0" w:type="auto"/>
            <w:hideMark/>
          </w:tcPr>
          <w:p w:rsidRPr="00141044" w:rsidR="005C731C" w:rsidP="005C731C" w:rsidRDefault="005C731C" w14:paraId="2271395F" w14:textId="77777777">
            <w:pPr>
              <w:spacing w:after="160" w:line="360" w:lineRule="auto"/>
            </w:pPr>
            <w:r w:rsidRPr="00141044">
              <w:t>.59</w:t>
            </w:r>
          </w:p>
        </w:tc>
        <w:tc>
          <w:tcPr>
            <w:tcW w:w="0" w:type="auto"/>
            <w:hideMark/>
          </w:tcPr>
          <w:p w:rsidRPr="00141044" w:rsidR="005C731C" w:rsidP="005C731C" w:rsidRDefault="005C731C" w14:paraId="6CB2B180" w14:textId="77777777">
            <w:pPr>
              <w:spacing w:after="160" w:line="360" w:lineRule="auto"/>
            </w:pPr>
            <w:r w:rsidRPr="00141044">
              <w:t>—</w:t>
            </w:r>
          </w:p>
        </w:tc>
        <w:tc>
          <w:tcPr>
            <w:tcW w:w="0" w:type="auto"/>
            <w:hideMark/>
          </w:tcPr>
          <w:p w:rsidRPr="00141044" w:rsidR="005C731C" w:rsidP="005C731C" w:rsidRDefault="005C731C" w14:paraId="1E5059FD" w14:textId="77777777">
            <w:pPr>
              <w:spacing w:after="160" w:line="360" w:lineRule="auto"/>
            </w:pPr>
            <w:r w:rsidRPr="00141044">
              <w:t>—</w:t>
            </w:r>
          </w:p>
        </w:tc>
      </w:tr>
      <w:tr w:rsidRPr="00141044" w:rsidR="005C731C" w:rsidTr="005C731C" w14:paraId="0099136F" w14:textId="77777777">
        <w:tc>
          <w:tcPr>
            <w:tcW w:w="0" w:type="auto"/>
            <w:hideMark/>
          </w:tcPr>
          <w:p w:rsidRPr="00141044" w:rsidR="005C731C" w:rsidP="005C731C" w:rsidRDefault="005C731C" w14:paraId="05E24E47" w14:textId="77777777">
            <w:pPr>
              <w:spacing w:after="160" w:line="360" w:lineRule="auto"/>
            </w:pPr>
            <w:r w:rsidRPr="00141044">
              <w:t>60-day ED visits</w:t>
            </w:r>
          </w:p>
        </w:tc>
        <w:tc>
          <w:tcPr>
            <w:tcW w:w="0" w:type="auto"/>
            <w:hideMark/>
          </w:tcPr>
          <w:p w:rsidRPr="00141044" w:rsidR="005C731C" w:rsidP="005C731C" w:rsidRDefault="005C731C" w14:paraId="55E1B4C3" w14:textId="77777777">
            <w:pPr>
              <w:spacing w:after="160" w:line="360" w:lineRule="auto"/>
            </w:pPr>
            <w:r w:rsidRPr="00141044">
              <w:t>Joint Wald test of all pre-period leads</w:t>
            </w:r>
          </w:p>
        </w:tc>
        <w:tc>
          <w:tcPr>
            <w:tcW w:w="0" w:type="auto"/>
            <w:hideMark/>
          </w:tcPr>
          <w:p w:rsidRPr="00141044" w:rsidR="005C731C" w:rsidP="005C731C" w:rsidRDefault="005C731C" w14:paraId="4EE074CE" w14:textId="77777777">
            <w:pPr>
              <w:spacing w:after="160" w:line="360" w:lineRule="auto"/>
            </w:pPr>
            <w:r w:rsidRPr="00141044">
              <w:t>—</w:t>
            </w:r>
          </w:p>
        </w:tc>
        <w:tc>
          <w:tcPr>
            <w:tcW w:w="0" w:type="auto"/>
            <w:hideMark/>
          </w:tcPr>
          <w:p w:rsidRPr="00141044" w:rsidR="005C731C" w:rsidP="005C731C" w:rsidRDefault="005C731C" w14:paraId="13EDE61E" w14:textId="77777777">
            <w:pPr>
              <w:spacing w:after="160" w:line="360" w:lineRule="auto"/>
            </w:pPr>
            <w:r w:rsidRPr="00141044">
              <w:t>—</w:t>
            </w:r>
          </w:p>
        </w:tc>
        <w:tc>
          <w:tcPr>
            <w:tcW w:w="0" w:type="auto"/>
            <w:hideMark/>
          </w:tcPr>
          <w:p w:rsidRPr="00141044" w:rsidR="005C731C" w:rsidP="005C731C" w:rsidRDefault="005C731C" w14:paraId="28A1DA3A" w14:textId="77777777">
            <w:pPr>
              <w:spacing w:after="160" w:line="360" w:lineRule="auto"/>
            </w:pPr>
            <w:r w:rsidRPr="00141044">
              <w:t>—</w:t>
            </w:r>
          </w:p>
        </w:tc>
        <w:tc>
          <w:tcPr>
            <w:tcW w:w="0" w:type="auto"/>
            <w:hideMark/>
          </w:tcPr>
          <w:p w:rsidRPr="00141044" w:rsidR="005C731C" w:rsidP="005C731C" w:rsidRDefault="005C731C" w14:paraId="643DA7ED" w14:textId="77777777">
            <w:pPr>
              <w:spacing w:after="160" w:line="360" w:lineRule="auto"/>
            </w:pPr>
            <w:r w:rsidRPr="00141044">
              <w:t>χ²(2) = 1.21</w:t>
            </w:r>
          </w:p>
        </w:tc>
        <w:tc>
          <w:tcPr>
            <w:tcW w:w="0" w:type="auto"/>
            <w:hideMark/>
          </w:tcPr>
          <w:p w:rsidRPr="00141044" w:rsidR="005C731C" w:rsidP="005C731C" w:rsidRDefault="005C731C" w14:paraId="2C602C87" w14:textId="77777777">
            <w:pPr>
              <w:spacing w:after="160" w:line="360" w:lineRule="auto"/>
            </w:pPr>
            <w:r w:rsidRPr="00141044">
              <w:t>.55</w:t>
            </w:r>
          </w:p>
        </w:tc>
      </w:tr>
    </w:tbl>
    <w:p w:rsidRPr="00141044" w:rsidR="005C731C" w:rsidP="005C731C" w:rsidRDefault="005C731C" w14:paraId="3B9F4477" w14:textId="35607678">
      <w:pPr>
        <w:spacing w:line="360" w:lineRule="auto"/>
      </w:pPr>
      <w:r w:rsidRPr="00141044">
        <w:rPr>
          <w:i/>
          <w:iCs/>
        </w:rPr>
        <w:t>Note:</w:t>
      </w:r>
      <w:r w:rsidRPr="00141044">
        <w:t xml:space="preserve"> Reference period is </w:t>
      </w:r>
      <w:r w:rsidRPr="00141044">
        <w:rPr>
          <w:i/>
          <w:iCs/>
        </w:rPr>
        <w:t>t</w:t>
      </w:r>
      <w:r w:rsidRPr="00141044">
        <w:t xml:space="preserve"> = −1. Joint Wald tests evaluate the null of no differential pre-trend across the reported pre-period leads. Em dashes indicate not applicable.</w:t>
      </w:r>
    </w:p>
    <w:p w:rsidRPr="00141044" w:rsidR="005C731C" w:rsidP="005C731C" w:rsidRDefault="005C731C" w14:paraId="0B8B3B61" w14:textId="0FAB59C3">
      <w:pPr>
        <w:spacing w:line="360" w:lineRule="auto"/>
      </w:pPr>
      <w:r w:rsidRPr="00141044">
        <w:rPr>
          <w:b/>
          <w:bCs/>
        </w:rPr>
        <w:t>Abbreviations:</w:t>
      </w:r>
      <w:r w:rsidRPr="00141044">
        <w:t xml:space="preserve"> CI = confidence interval; ED = emergency department; IRR = incidence-rate ratio.</w:t>
      </w:r>
    </w:p>
    <w:p w:rsidRPr="00141044" w:rsidR="005C731C" w:rsidP="005C731C" w:rsidRDefault="005C731C" w14:paraId="6688B8FC" w14:textId="521CD1DF">
      <w:pPr>
        <w:spacing w:line="360" w:lineRule="auto"/>
      </w:pPr>
    </w:p>
    <w:p w:rsidRPr="00141044" w:rsidR="005C731C" w:rsidP="005C731C" w:rsidRDefault="005C731C" w14:paraId="55391A19" w14:textId="782CB781">
      <w:pPr>
        <w:spacing w:line="360" w:lineRule="auto"/>
      </w:pPr>
      <w:r w:rsidRPr="00141044">
        <w:rPr>
          <w:b/>
          <w:bCs/>
        </w:rPr>
        <w:br w:type="page"/>
      </w:r>
    </w:p>
    <w:p w:rsidRPr="00141044" w:rsidR="001C4FC0" w:rsidP="008072AF" w:rsidRDefault="00554D34" w14:paraId="2523AF4B" w14:textId="493A1B60">
      <w:pPr>
        <w:spacing w:line="360" w:lineRule="auto"/>
      </w:pPr>
      <w:r w:rsidRPr="00141044">
        <w:rPr>
          <w:b/>
          <w:bCs/>
        </w:rPr>
        <w:lastRenderedPageBreak/>
        <w:t xml:space="preserve">TABLE </w:t>
      </w:r>
      <w:r w:rsidRPr="00141044" w:rsidR="001C4FC0">
        <w:rPr>
          <w:b/>
          <w:bCs/>
        </w:rPr>
        <w:t>S</w:t>
      </w:r>
      <w:r w:rsidRPr="00141044" w:rsidR="00335439">
        <w:rPr>
          <w:b/>
          <w:bCs/>
        </w:rPr>
        <w:t>1</w:t>
      </w:r>
      <w:r w:rsidRPr="00141044" w:rsidR="005C731C">
        <w:rPr>
          <w:b/>
          <w:bCs/>
        </w:rPr>
        <w:t>2</w:t>
      </w:r>
      <w:r w:rsidRPr="00141044" w:rsidR="00AA563E">
        <w:rPr>
          <w:b/>
          <w:bCs/>
        </w:rPr>
        <w:t>.</w:t>
      </w:r>
      <w:r w:rsidRPr="00141044" w:rsidR="001C4FC0">
        <w:rPr>
          <w:b/>
          <w:bCs/>
        </w:rPr>
        <w:t xml:space="preserve"> </w:t>
      </w:r>
      <w:r w:rsidRPr="00141044" w:rsidR="001C4FC0">
        <w:t>Goodman–Bacon Decomposition of the DiD Effect (two</w:t>
      </w:r>
      <w:r w:rsidRPr="00141044" w:rsidR="001C4FC0">
        <w:noBreakHyphen/>
        <w:t>period design)</w:t>
      </w:r>
      <w:r w:rsidRPr="00141044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5"/>
        <w:gridCol w:w="1220"/>
        <w:gridCol w:w="2468"/>
        <w:gridCol w:w="1722"/>
        <w:gridCol w:w="2195"/>
      </w:tblGrid>
      <w:tr w:rsidRPr="00141044" w:rsidR="001C4FC0" w:rsidTr="001A30C1" w14:paraId="59A93473" w14:textId="77777777">
        <w:tc>
          <w:tcPr>
            <w:tcW w:w="0" w:type="auto"/>
            <w:hideMark/>
          </w:tcPr>
          <w:p w:rsidRPr="00141044" w:rsidR="001C4FC0" w:rsidP="008072AF" w:rsidRDefault="001C4FC0" w14:paraId="65088B96" w14:textId="77777777">
            <w:pPr>
              <w:spacing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Outcome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13DFF44D" w14:textId="77777777">
            <w:pPr>
              <w:spacing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Weight (ω)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11ABFCA7" w14:textId="77777777">
            <w:pPr>
              <w:spacing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Component effect (ln IRR)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0E083B82" w14:textId="77777777">
            <w:pPr>
              <w:spacing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IRR (overall DiD)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6CDF9D7A" w14:textId="77777777">
            <w:pPr>
              <w:spacing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Share of total weight (%)</w:t>
            </w:r>
          </w:p>
        </w:tc>
      </w:tr>
      <w:tr w:rsidRPr="00141044" w:rsidR="001C4FC0" w:rsidTr="001A30C1" w14:paraId="5F29E562" w14:textId="77777777">
        <w:tc>
          <w:tcPr>
            <w:tcW w:w="0" w:type="auto"/>
            <w:hideMark/>
          </w:tcPr>
          <w:p w:rsidRPr="00141044" w:rsidR="001C4FC0" w:rsidP="008072AF" w:rsidRDefault="001C4FC0" w14:paraId="4B4E059B" w14:textId="77777777">
            <w:pPr>
              <w:spacing w:line="360" w:lineRule="auto"/>
            </w:pPr>
            <w:r w:rsidRPr="00141044">
              <w:t>Admissions (60d)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0B39DF62" w14:textId="77777777">
            <w:pPr>
              <w:spacing w:line="360" w:lineRule="auto"/>
            </w:pPr>
            <w:r w:rsidRPr="00141044">
              <w:t>1.0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463B5E6F" w14:textId="77777777">
            <w:pPr>
              <w:spacing w:line="360" w:lineRule="auto"/>
            </w:pPr>
            <w:r w:rsidRPr="00141044">
              <w:t>-0.6989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6EA2AC20" w14:textId="77777777">
            <w:pPr>
              <w:spacing w:line="360" w:lineRule="auto"/>
            </w:pPr>
            <w:r w:rsidRPr="00141044">
              <w:t>0.4971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71B245BA" w14:textId="77777777">
            <w:pPr>
              <w:spacing w:line="360" w:lineRule="auto"/>
            </w:pPr>
            <w:r w:rsidRPr="00141044">
              <w:t>100</w:t>
            </w:r>
          </w:p>
        </w:tc>
      </w:tr>
      <w:tr w:rsidRPr="00141044" w:rsidR="001C4FC0" w:rsidTr="001A30C1" w14:paraId="1D7E9703" w14:textId="77777777">
        <w:tc>
          <w:tcPr>
            <w:tcW w:w="0" w:type="auto"/>
            <w:hideMark/>
          </w:tcPr>
          <w:p w:rsidRPr="00141044" w:rsidR="001C4FC0" w:rsidP="008072AF" w:rsidRDefault="001C4FC0" w14:paraId="6551C155" w14:textId="77777777">
            <w:pPr>
              <w:spacing w:line="360" w:lineRule="auto"/>
            </w:pPr>
            <w:r w:rsidRPr="00141044">
              <w:t>ED visits (60d)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0C72C6D4" w14:textId="77777777">
            <w:pPr>
              <w:spacing w:line="360" w:lineRule="auto"/>
            </w:pPr>
            <w:r w:rsidRPr="00141044">
              <w:t>1.0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2A426A8A" w14:textId="77777777">
            <w:pPr>
              <w:spacing w:line="360" w:lineRule="auto"/>
            </w:pPr>
            <w:r w:rsidRPr="00141044">
              <w:t>-0.7615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50FDFA76" w14:textId="77777777">
            <w:pPr>
              <w:spacing w:line="360" w:lineRule="auto"/>
            </w:pPr>
            <w:r w:rsidRPr="00141044">
              <w:t>0.4670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3A7E61E6" w14:textId="77777777">
            <w:pPr>
              <w:spacing w:line="360" w:lineRule="auto"/>
            </w:pPr>
            <w:r w:rsidRPr="00141044">
              <w:t>100</w:t>
            </w:r>
          </w:p>
        </w:tc>
      </w:tr>
    </w:tbl>
    <w:p w:rsidRPr="00141044" w:rsidR="001C4FC0" w:rsidP="008072AF" w:rsidRDefault="00243D4F" w14:paraId="1C741B7E" w14:textId="461660BC">
      <w:pPr>
        <w:spacing w:line="360" w:lineRule="auto"/>
      </w:pPr>
      <w:r w:rsidRPr="00141044">
        <w:rPr>
          <w:bCs/>
          <w:i/>
          <w:iCs/>
        </w:rPr>
        <w:t>Note:</w:t>
      </w:r>
      <w:r w:rsidRPr="00141044" w:rsidR="001C4FC0">
        <w:t xml:space="preserve"> With a single treatment cohort and two periods, the decomposition reduces to one comparison (ω = 1); the component equals ln(IRR) from the Poisson DiD. </w:t>
      </w:r>
    </w:p>
    <w:p w:rsidRPr="00141044" w:rsidR="001C4FC0" w:rsidP="008072AF" w:rsidRDefault="005552D9" w14:paraId="2D4F7C9A" w14:textId="195EB68D">
      <w:pPr>
        <w:spacing w:line="360" w:lineRule="auto"/>
      </w:pPr>
      <w:r w:rsidRPr="00141044">
        <w:rPr>
          <w:b/>
          <w:bCs/>
        </w:rPr>
        <w:t>Abbreviations:</w:t>
      </w:r>
      <w:r w:rsidRPr="00141044" w:rsidR="00554D34">
        <w:t xml:space="preserve"> DiD, difference in differences; IRR, incidence rate ratio.</w:t>
      </w:r>
    </w:p>
    <w:p w:rsidRPr="00141044" w:rsidR="001C4FC0" w:rsidP="008072AF" w:rsidRDefault="001C4FC0" w14:paraId="5D6BF2E4" w14:textId="77777777">
      <w:pPr>
        <w:spacing w:line="360" w:lineRule="auto"/>
        <w:rPr>
          <w:b/>
          <w:bCs/>
        </w:rPr>
      </w:pPr>
      <w:r w:rsidRPr="00141044">
        <w:rPr>
          <w:b/>
          <w:bCs/>
        </w:rPr>
        <w:br w:type="page"/>
      </w:r>
    </w:p>
    <w:p w:rsidRPr="00141044" w:rsidR="001C4FC0" w:rsidP="008072AF" w:rsidRDefault="00E430B3" w14:paraId="00677C43" w14:textId="629D4590">
      <w:pPr>
        <w:spacing w:line="360" w:lineRule="auto"/>
        <w:rPr>
          <w:b/>
          <w:bCs/>
        </w:rPr>
      </w:pPr>
      <w:r w:rsidRPr="00141044">
        <w:rPr>
          <w:b/>
          <w:bCs/>
        </w:rPr>
        <w:lastRenderedPageBreak/>
        <w:t xml:space="preserve">TABLE </w:t>
      </w:r>
      <w:r w:rsidRPr="00141044" w:rsidR="001D689B">
        <w:rPr>
          <w:b/>
          <w:bCs/>
        </w:rPr>
        <w:t>S1</w:t>
      </w:r>
      <w:r w:rsidRPr="00141044" w:rsidR="005C731C">
        <w:rPr>
          <w:b/>
          <w:bCs/>
        </w:rPr>
        <w:t>3</w:t>
      </w:r>
      <w:r w:rsidRPr="00141044" w:rsidR="00243D4F">
        <w:rPr>
          <w:b/>
          <w:bCs/>
        </w:rPr>
        <w:t>.</w:t>
      </w:r>
      <w:r w:rsidRPr="00141044" w:rsidR="001C4FC0">
        <w:rPr>
          <w:b/>
          <w:bCs/>
        </w:rPr>
        <w:t xml:space="preserve"> </w:t>
      </w:r>
      <w:r w:rsidRPr="00141044" w:rsidR="001C4FC0">
        <w:t>Baseline Characteristics (Post</w:t>
      </w:r>
      <w:r w:rsidRPr="00141044" w:rsidR="001C4FC0">
        <w:noBreakHyphen/>
        <w:t>IPTW, ATT; Weighted Means and SDs)</w:t>
      </w:r>
      <w:r w:rsidRPr="00141044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2"/>
        <w:gridCol w:w="2226"/>
        <w:gridCol w:w="1650"/>
        <w:gridCol w:w="1869"/>
        <w:gridCol w:w="1273"/>
      </w:tblGrid>
      <w:tr w:rsidRPr="00141044" w:rsidR="001C4FC0" w:rsidTr="001A30C1" w14:paraId="6A69F1C5" w14:textId="77777777">
        <w:tc>
          <w:tcPr>
            <w:tcW w:w="0" w:type="auto"/>
            <w:hideMark/>
          </w:tcPr>
          <w:p w:rsidRPr="00141044" w:rsidR="001C4FC0" w:rsidP="008072AF" w:rsidRDefault="001C4FC0" w14:paraId="1D16C1A7" w14:textId="77777777">
            <w:pPr>
              <w:spacing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Variable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0D0FD6B3" w14:textId="77777777">
            <w:pPr>
              <w:spacing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Comparison (N = 263) Mean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33AC4747" w14:textId="77777777">
            <w:pPr>
              <w:spacing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Comparison SD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733735BF" w14:textId="77777777">
            <w:pPr>
              <w:spacing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Enrolled (N = 263) Mean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2815E11E" w14:textId="77777777">
            <w:pPr>
              <w:spacing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Enrolled SD</w:t>
            </w:r>
          </w:p>
        </w:tc>
      </w:tr>
      <w:tr w:rsidRPr="00141044" w:rsidR="001C4FC0" w:rsidTr="001A30C1" w14:paraId="656DBDC4" w14:textId="77777777">
        <w:tc>
          <w:tcPr>
            <w:tcW w:w="0" w:type="auto"/>
            <w:hideMark/>
          </w:tcPr>
          <w:p w:rsidRPr="00141044" w:rsidR="001C4FC0" w:rsidP="008072AF" w:rsidRDefault="001C4FC0" w14:paraId="7D6D0368" w14:textId="77777777">
            <w:pPr>
              <w:spacing w:line="360" w:lineRule="auto"/>
            </w:pPr>
            <w:r w:rsidRPr="00141044">
              <w:t>Age (years)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5A289BC0" w14:textId="77777777">
            <w:pPr>
              <w:spacing w:line="360" w:lineRule="auto"/>
            </w:pPr>
            <w:r w:rsidRPr="00141044">
              <w:t>52.5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62EBEF09" w14:textId="77777777">
            <w:pPr>
              <w:spacing w:line="360" w:lineRule="auto"/>
            </w:pPr>
            <w:r w:rsidRPr="00141044">
              <w:t>18.7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103E27C1" w14:textId="77777777">
            <w:pPr>
              <w:spacing w:line="360" w:lineRule="auto"/>
            </w:pPr>
            <w:r w:rsidRPr="00141044">
              <w:t>52.1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3B87D7C7" w14:textId="77777777">
            <w:pPr>
              <w:spacing w:line="360" w:lineRule="auto"/>
            </w:pPr>
            <w:r w:rsidRPr="00141044">
              <w:t>19.8</w:t>
            </w:r>
          </w:p>
        </w:tc>
      </w:tr>
      <w:tr w:rsidRPr="00141044" w:rsidR="001C4FC0" w:rsidTr="001A30C1" w14:paraId="38DF4743" w14:textId="77777777">
        <w:tc>
          <w:tcPr>
            <w:tcW w:w="0" w:type="auto"/>
            <w:hideMark/>
          </w:tcPr>
          <w:p w:rsidRPr="00141044" w:rsidR="001C4FC0" w:rsidP="008072AF" w:rsidRDefault="001C4FC0" w14:paraId="3E15E531" w14:textId="77777777">
            <w:pPr>
              <w:spacing w:line="360" w:lineRule="auto"/>
            </w:pPr>
            <w:r w:rsidRPr="00141044">
              <w:t>Sex (coded)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69064C3C" w14:textId="77777777">
            <w:pPr>
              <w:spacing w:line="360" w:lineRule="auto"/>
            </w:pPr>
            <w:r w:rsidRPr="00141044">
              <w:t>1.6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31A785EB" w14:textId="77777777">
            <w:pPr>
              <w:spacing w:line="360" w:lineRule="auto"/>
            </w:pPr>
            <w:r w:rsidRPr="00141044">
              <w:t>0.5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02C96656" w14:textId="77777777">
            <w:pPr>
              <w:spacing w:line="360" w:lineRule="auto"/>
            </w:pPr>
            <w:r w:rsidRPr="00141044">
              <w:t>1.6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03679C2E" w14:textId="77777777">
            <w:pPr>
              <w:spacing w:line="360" w:lineRule="auto"/>
            </w:pPr>
            <w:r w:rsidRPr="00141044">
              <w:t>0.5</w:t>
            </w:r>
          </w:p>
        </w:tc>
      </w:tr>
      <w:tr w:rsidRPr="00141044" w:rsidR="001C4FC0" w:rsidTr="001A30C1" w14:paraId="0B639A6C" w14:textId="77777777">
        <w:tc>
          <w:tcPr>
            <w:tcW w:w="0" w:type="auto"/>
            <w:hideMark/>
          </w:tcPr>
          <w:p w:rsidRPr="00141044" w:rsidR="001C4FC0" w:rsidP="008072AF" w:rsidRDefault="001C4FC0" w14:paraId="68BDA8CC" w14:textId="77777777">
            <w:pPr>
              <w:spacing w:line="360" w:lineRule="auto"/>
            </w:pPr>
            <w:r w:rsidRPr="00141044">
              <w:t>Primary language (coded)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4F01985D" w14:textId="77777777">
            <w:pPr>
              <w:spacing w:line="360" w:lineRule="auto"/>
            </w:pPr>
            <w:r w:rsidRPr="00141044">
              <w:t>1.4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0B3F041A" w14:textId="77777777">
            <w:pPr>
              <w:spacing w:line="360" w:lineRule="auto"/>
            </w:pPr>
            <w:r w:rsidRPr="00141044">
              <w:t>1.0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0B8D0488" w14:textId="77777777">
            <w:pPr>
              <w:spacing w:line="360" w:lineRule="auto"/>
            </w:pPr>
            <w:r w:rsidRPr="00141044">
              <w:t>1.4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3BF399E4" w14:textId="77777777">
            <w:pPr>
              <w:spacing w:line="360" w:lineRule="auto"/>
            </w:pPr>
            <w:r w:rsidRPr="00141044">
              <w:t>0.9</w:t>
            </w:r>
          </w:p>
        </w:tc>
      </w:tr>
      <w:tr w:rsidRPr="00141044" w:rsidR="001C4FC0" w:rsidTr="001A30C1" w14:paraId="1E0E7B7E" w14:textId="77777777">
        <w:tc>
          <w:tcPr>
            <w:tcW w:w="0" w:type="auto"/>
            <w:hideMark/>
          </w:tcPr>
          <w:p w:rsidRPr="00141044" w:rsidR="001C4FC0" w:rsidP="008072AF" w:rsidRDefault="001C4FC0" w14:paraId="0727C581" w14:textId="77777777">
            <w:pPr>
              <w:spacing w:line="360" w:lineRule="auto"/>
            </w:pPr>
            <w:r w:rsidRPr="00141044">
              <w:t>Race (coded)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1BD0960B" w14:textId="77777777">
            <w:pPr>
              <w:spacing w:line="360" w:lineRule="auto"/>
            </w:pPr>
            <w:r w:rsidRPr="00141044">
              <w:t>2.0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2C18F5F8" w14:textId="77777777">
            <w:pPr>
              <w:spacing w:line="360" w:lineRule="auto"/>
            </w:pPr>
            <w:r w:rsidRPr="00141044">
              <w:t>1.2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54A0F9FE" w14:textId="77777777">
            <w:pPr>
              <w:spacing w:line="360" w:lineRule="auto"/>
            </w:pPr>
            <w:r w:rsidRPr="00141044">
              <w:t>2.1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3EA36961" w14:textId="77777777">
            <w:pPr>
              <w:spacing w:line="360" w:lineRule="auto"/>
            </w:pPr>
            <w:r w:rsidRPr="00141044">
              <w:t>1.2</w:t>
            </w:r>
          </w:p>
        </w:tc>
      </w:tr>
      <w:tr w:rsidRPr="00141044" w:rsidR="001C4FC0" w:rsidTr="001A30C1" w14:paraId="46947840" w14:textId="77777777">
        <w:tc>
          <w:tcPr>
            <w:tcW w:w="0" w:type="auto"/>
            <w:hideMark/>
          </w:tcPr>
          <w:p w:rsidRPr="00141044" w:rsidR="001C4FC0" w:rsidP="008072AF" w:rsidRDefault="001C4FC0" w14:paraId="2CA44EAA" w14:textId="77777777">
            <w:pPr>
              <w:spacing w:line="360" w:lineRule="auto"/>
            </w:pPr>
            <w:r w:rsidRPr="00141044">
              <w:t>Ethnicity (coded)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366AAAF2" w14:textId="77777777">
            <w:pPr>
              <w:spacing w:line="360" w:lineRule="auto"/>
            </w:pPr>
            <w:r w:rsidRPr="00141044">
              <w:t>1.8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352CE1ED" w14:textId="77777777">
            <w:pPr>
              <w:spacing w:line="360" w:lineRule="auto"/>
            </w:pPr>
            <w:r w:rsidRPr="00141044">
              <w:t>0.4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15E41D0A" w14:textId="77777777">
            <w:pPr>
              <w:spacing w:line="360" w:lineRule="auto"/>
            </w:pPr>
            <w:r w:rsidRPr="00141044">
              <w:t>1.8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6B3AB73C" w14:textId="77777777">
            <w:pPr>
              <w:spacing w:line="360" w:lineRule="auto"/>
            </w:pPr>
            <w:r w:rsidRPr="00141044">
              <w:t>0.4</w:t>
            </w:r>
          </w:p>
        </w:tc>
      </w:tr>
      <w:tr w:rsidRPr="00141044" w:rsidR="001C4FC0" w:rsidTr="001A30C1" w14:paraId="09399A9C" w14:textId="77777777">
        <w:tc>
          <w:tcPr>
            <w:tcW w:w="0" w:type="auto"/>
            <w:hideMark/>
          </w:tcPr>
          <w:p w:rsidRPr="00141044" w:rsidR="001C4FC0" w:rsidP="008072AF" w:rsidRDefault="001C4FC0" w14:paraId="48D6080A" w14:textId="77777777">
            <w:pPr>
              <w:spacing w:line="360" w:lineRule="auto"/>
            </w:pPr>
            <w:r w:rsidRPr="00141044">
              <w:t>Insurance type (coded)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55FF4AD6" w14:textId="77777777">
            <w:pPr>
              <w:spacing w:line="360" w:lineRule="auto"/>
            </w:pPr>
            <w:r w:rsidRPr="00141044">
              <w:t>1.5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3DE6E077" w14:textId="77777777">
            <w:pPr>
              <w:spacing w:line="360" w:lineRule="auto"/>
            </w:pPr>
            <w:r w:rsidRPr="00141044">
              <w:t>0.5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5D3DFE36" w14:textId="77777777">
            <w:pPr>
              <w:spacing w:line="360" w:lineRule="auto"/>
            </w:pPr>
            <w:r w:rsidRPr="00141044">
              <w:t>1.5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2E4E3450" w14:textId="77777777">
            <w:pPr>
              <w:spacing w:line="360" w:lineRule="auto"/>
            </w:pPr>
            <w:r w:rsidRPr="00141044">
              <w:t>0.5</w:t>
            </w:r>
          </w:p>
        </w:tc>
      </w:tr>
      <w:tr w:rsidRPr="00141044" w:rsidR="001C4FC0" w:rsidTr="001A30C1" w14:paraId="2ED9528A" w14:textId="77777777">
        <w:tc>
          <w:tcPr>
            <w:tcW w:w="0" w:type="auto"/>
            <w:hideMark/>
          </w:tcPr>
          <w:p w:rsidRPr="00141044" w:rsidR="001C4FC0" w:rsidP="008072AF" w:rsidRDefault="001C4FC0" w14:paraId="01ED1955" w14:textId="77777777">
            <w:pPr>
              <w:spacing w:line="360" w:lineRule="auto"/>
            </w:pPr>
            <w:r w:rsidRPr="00141044">
              <w:t>Social Vulnerability Index (SVI)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7FF1905E" w14:textId="77777777">
            <w:pPr>
              <w:spacing w:line="360" w:lineRule="auto"/>
            </w:pPr>
            <w:r w:rsidRPr="00141044">
              <w:t>0.7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713C52B8" w14:textId="77777777">
            <w:pPr>
              <w:spacing w:line="360" w:lineRule="auto"/>
            </w:pPr>
            <w:r w:rsidRPr="00141044">
              <w:t>0.2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323E5541" w14:textId="77777777">
            <w:pPr>
              <w:spacing w:line="360" w:lineRule="auto"/>
            </w:pPr>
            <w:r w:rsidRPr="00141044">
              <w:t>0.7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1C59748F" w14:textId="77777777">
            <w:pPr>
              <w:spacing w:line="360" w:lineRule="auto"/>
            </w:pPr>
            <w:r w:rsidRPr="00141044">
              <w:t>0.2</w:t>
            </w:r>
          </w:p>
        </w:tc>
      </w:tr>
      <w:tr w:rsidRPr="00141044" w:rsidR="001C4FC0" w:rsidTr="001A30C1" w14:paraId="5843BAFE" w14:textId="77777777">
        <w:tc>
          <w:tcPr>
            <w:tcW w:w="0" w:type="auto"/>
            <w:hideMark/>
          </w:tcPr>
          <w:p w:rsidRPr="00141044" w:rsidR="001C4FC0" w:rsidP="008072AF" w:rsidRDefault="001C4FC0" w14:paraId="624041A3" w14:textId="77777777">
            <w:pPr>
              <w:spacing w:line="360" w:lineRule="auto"/>
            </w:pPr>
            <w:r w:rsidRPr="00141044">
              <w:t>Admissions in prior 12 months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5622EB52" w14:textId="77777777">
            <w:pPr>
              <w:spacing w:line="360" w:lineRule="auto"/>
            </w:pPr>
            <w:r w:rsidRPr="00141044">
              <w:t>1.3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14AA9237" w14:textId="77777777">
            <w:pPr>
              <w:spacing w:line="360" w:lineRule="auto"/>
            </w:pPr>
            <w:r w:rsidRPr="00141044">
              <w:t>1.8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6EB81142" w14:textId="77777777">
            <w:pPr>
              <w:spacing w:line="360" w:lineRule="auto"/>
            </w:pPr>
            <w:r w:rsidRPr="00141044">
              <w:t>1.2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267B038B" w14:textId="77777777">
            <w:pPr>
              <w:spacing w:line="360" w:lineRule="auto"/>
            </w:pPr>
            <w:r w:rsidRPr="00141044">
              <w:t>2.0</w:t>
            </w:r>
          </w:p>
        </w:tc>
      </w:tr>
      <w:tr w:rsidRPr="00141044" w:rsidR="001C4FC0" w:rsidTr="001A30C1" w14:paraId="0F459855" w14:textId="77777777">
        <w:tc>
          <w:tcPr>
            <w:tcW w:w="0" w:type="auto"/>
            <w:hideMark/>
          </w:tcPr>
          <w:p w:rsidRPr="00141044" w:rsidR="001C4FC0" w:rsidP="008072AF" w:rsidRDefault="001C4FC0" w14:paraId="396997C3" w14:textId="77777777">
            <w:pPr>
              <w:spacing w:line="360" w:lineRule="auto"/>
            </w:pPr>
            <w:r w:rsidRPr="00141044">
              <w:t>ED visits in prior 12 months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22EFE67D" w14:textId="77777777">
            <w:pPr>
              <w:spacing w:line="360" w:lineRule="auto"/>
            </w:pPr>
            <w:r w:rsidRPr="00141044">
              <w:t>1.6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686A0A4C" w14:textId="77777777">
            <w:pPr>
              <w:spacing w:line="360" w:lineRule="auto"/>
            </w:pPr>
            <w:r w:rsidRPr="00141044">
              <w:t>2.2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4719EAFD" w14:textId="77777777">
            <w:pPr>
              <w:spacing w:line="360" w:lineRule="auto"/>
            </w:pPr>
            <w:r w:rsidRPr="00141044">
              <w:t>1.5</w:t>
            </w:r>
          </w:p>
        </w:tc>
        <w:tc>
          <w:tcPr>
            <w:tcW w:w="0" w:type="auto"/>
            <w:hideMark/>
          </w:tcPr>
          <w:p w:rsidRPr="00141044" w:rsidR="001C4FC0" w:rsidP="008072AF" w:rsidRDefault="001C4FC0" w14:paraId="4858BC88" w14:textId="77777777">
            <w:pPr>
              <w:spacing w:line="360" w:lineRule="auto"/>
            </w:pPr>
            <w:r w:rsidRPr="00141044">
              <w:t>2.0</w:t>
            </w:r>
          </w:p>
        </w:tc>
      </w:tr>
    </w:tbl>
    <w:p w:rsidRPr="00141044" w:rsidR="001C4FC0" w:rsidP="008072AF" w:rsidRDefault="00243D4F" w14:paraId="7BF1B012" w14:textId="6F29CEBF">
      <w:pPr>
        <w:spacing w:line="360" w:lineRule="auto"/>
      </w:pPr>
      <w:r w:rsidRPr="00141044">
        <w:rPr>
          <w:bCs/>
          <w:i/>
          <w:iCs/>
        </w:rPr>
        <w:t>Note:</w:t>
      </w:r>
      <w:r w:rsidRPr="00141044" w:rsidR="001C4FC0">
        <w:t xml:space="preserve"> </w:t>
      </w:r>
      <w:r w:rsidRPr="009750FF" w:rsidR="009750FF">
        <w:t>Weighted means and standard deviations are shown on the original coded scale after stabilized IPTW (ATT); categorical variables remain numeric codes, so balance should be interpreted primarily from Table S3 and Figure S2.</w:t>
      </w:r>
    </w:p>
    <w:p w:rsidRPr="00141044" w:rsidR="001C4FC0" w:rsidP="008072AF" w:rsidRDefault="005552D9" w14:paraId="01FC8F6A" w14:textId="371635E7">
      <w:pPr>
        <w:spacing w:line="360" w:lineRule="auto"/>
      </w:pPr>
      <w:r w:rsidRPr="00141044">
        <w:rPr>
          <w:b/>
          <w:bCs/>
        </w:rPr>
        <w:t>Abbreviations:</w:t>
      </w:r>
      <w:r w:rsidRPr="00141044" w:rsidR="00E430B3">
        <w:t xml:space="preserve"> ATT, average treatment effect on the treated; IPTW, inverse probability of treatment weighting; SD, standard deviation.</w:t>
      </w:r>
    </w:p>
    <w:p w:rsidRPr="00141044" w:rsidR="001C4FC0" w:rsidP="008072AF" w:rsidRDefault="001C4FC0" w14:paraId="51168623" w14:textId="77777777">
      <w:pPr>
        <w:spacing w:line="360" w:lineRule="auto"/>
        <w:rPr>
          <w:b/>
          <w:bCs/>
        </w:rPr>
      </w:pPr>
      <w:r w:rsidRPr="00141044">
        <w:rPr>
          <w:b/>
          <w:bCs/>
        </w:rPr>
        <w:br w:type="page"/>
      </w:r>
    </w:p>
    <w:p w:rsidRPr="00141044" w:rsidR="00620CDC" w:rsidP="008072AF" w:rsidRDefault="00620CDC" w14:paraId="3FD8E25C" w14:textId="1A9F06F3">
      <w:pPr>
        <w:spacing w:line="360" w:lineRule="auto"/>
      </w:pPr>
      <w:r w:rsidRPr="00141044">
        <w:rPr>
          <w:b/>
          <w:bCs/>
        </w:rPr>
        <w:lastRenderedPageBreak/>
        <w:t>TABLE S</w:t>
      </w:r>
      <w:r w:rsidRPr="00141044" w:rsidR="001D689B">
        <w:rPr>
          <w:b/>
          <w:bCs/>
        </w:rPr>
        <w:t>1</w:t>
      </w:r>
      <w:r w:rsidRPr="00141044" w:rsidR="005C731C">
        <w:rPr>
          <w:b/>
          <w:bCs/>
        </w:rPr>
        <w:t>4</w:t>
      </w:r>
      <w:r w:rsidRPr="00141044">
        <w:rPr>
          <w:b/>
          <w:bCs/>
        </w:rPr>
        <w:t>. Decile</w:t>
      </w:r>
      <w:r w:rsidRPr="00141044">
        <w:rPr>
          <w:b/>
          <w:bCs/>
        </w:rPr>
        <w:noBreakHyphen/>
        <w:t>based calibration (GBM mode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0"/>
        <w:gridCol w:w="456"/>
        <w:gridCol w:w="2134"/>
        <w:gridCol w:w="2378"/>
        <w:gridCol w:w="1676"/>
      </w:tblGrid>
      <w:tr w:rsidRPr="00141044" w:rsidR="00620CDC" w:rsidTr="004A0BF6" w14:paraId="19CC9071" w14:textId="77777777">
        <w:tc>
          <w:tcPr>
            <w:tcW w:w="0" w:type="auto"/>
            <w:hideMark/>
          </w:tcPr>
          <w:p w:rsidRPr="00141044" w:rsidR="00620CDC" w:rsidP="008072AF" w:rsidRDefault="00620CDC" w14:paraId="7E70B77D" w14:textId="77777777">
            <w:pPr>
              <w:spacing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Risk decile</w:t>
            </w:r>
          </w:p>
        </w:tc>
        <w:tc>
          <w:tcPr>
            <w:tcW w:w="0" w:type="auto"/>
            <w:hideMark/>
          </w:tcPr>
          <w:p w:rsidRPr="00141044" w:rsidR="00620CDC" w:rsidP="008072AF" w:rsidRDefault="00620CDC" w14:paraId="453C2EF8" w14:textId="77777777">
            <w:pPr>
              <w:spacing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N</w:t>
            </w:r>
          </w:p>
        </w:tc>
        <w:tc>
          <w:tcPr>
            <w:tcW w:w="0" w:type="auto"/>
            <w:hideMark/>
          </w:tcPr>
          <w:p w:rsidRPr="00141044" w:rsidR="00620CDC" w:rsidP="008072AF" w:rsidRDefault="00620CDC" w14:paraId="30E2C3F9" w14:textId="77777777">
            <w:pPr>
              <w:spacing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 xml:space="preserve">Predicted </w:t>
            </w:r>
            <w:r w:rsidRPr="00141044">
              <w:rPr>
                <w:b/>
                <w:bCs/>
                <w:i/>
                <w:iCs/>
              </w:rPr>
              <w:t>p</w:t>
            </w:r>
            <w:r w:rsidRPr="00141044">
              <w:rPr>
                <w:b/>
                <w:bCs/>
              </w:rPr>
              <w:t>(enroll)</w:t>
            </w:r>
          </w:p>
        </w:tc>
        <w:tc>
          <w:tcPr>
            <w:tcW w:w="0" w:type="auto"/>
            <w:hideMark/>
          </w:tcPr>
          <w:p w:rsidRPr="00141044" w:rsidR="00620CDC" w:rsidP="008072AF" w:rsidRDefault="00620CDC" w14:paraId="0685062C" w14:textId="77777777">
            <w:pPr>
              <w:spacing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Observed enrollment</w:t>
            </w:r>
          </w:p>
        </w:tc>
        <w:tc>
          <w:tcPr>
            <w:tcW w:w="0" w:type="auto"/>
            <w:hideMark/>
          </w:tcPr>
          <w:p w:rsidRPr="00141044" w:rsidR="00620CDC" w:rsidP="008072AF" w:rsidRDefault="00620CDC" w14:paraId="384A69E0" w14:textId="77777777">
            <w:pPr>
              <w:spacing w:line="360" w:lineRule="auto"/>
              <w:rPr>
                <w:b/>
                <w:bCs/>
              </w:rPr>
            </w:pPr>
            <w:r w:rsidRPr="00141044">
              <w:rPr>
                <w:b/>
                <w:bCs/>
              </w:rPr>
              <w:t>Observed rate</w:t>
            </w:r>
          </w:p>
        </w:tc>
      </w:tr>
      <w:tr w:rsidRPr="00141044" w:rsidR="00620CDC" w:rsidTr="004A0BF6" w14:paraId="17CB0E15" w14:textId="77777777">
        <w:tc>
          <w:tcPr>
            <w:tcW w:w="0" w:type="auto"/>
            <w:hideMark/>
          </w:tcPr>
          <w:p w:rsidRPr="00141044" w:rsidR="00620CDC" w:rsidP="008072AF" w:rsidRDefault="00620CDC" w14:paraId="57CDFF43" w14:textId="77777777">
            <w:pPr>
              <w:spacing w:line="360" w:lineRule="auto"/>
            </w:pPr>
            <w:r w:rsidRPr="00141044">
              <w:t>1 (lowest)</w:t>
            </w:r>
          </w:p>
        </w:tc>
        <w:tc>
          <w:tcPr>
            <w:tcW w:w="0" w:type="auto"/>
            <w:hideMark/>
          </w:tcPr>
          <w:p w:rsidRPr="00141044" w:rsidR="00620CDC" w:rsidP="008072AF" w:rsidRDefault="00620CDC" w14:paraId="14C6A0BB" w14:textId="77777777">
            <w:pPr>
              <w:spacing w:line="360" w:lineRule="auto"/>
            </w:pPr>
            <w:r w:rsidRPr="00141044">
              <w:t>68</w:t>
            </w:r>
          </w:p>
        </w:tc>
        <w:tc>
          <w:tcPr>
            <w:tcW w:w="0" w:type="auto"/>
            <w:hideMark/>
          </w:tcPr>
          <w:p w:rsidRPr="00141044" w:rsidR="00620CDC" w:rsidP="008072AF" w:rsidRDefault="00620CDC" w14:paraId="2310F549" w14:textId="77777777">
            <w:pPr>
              <w:spacing w:line="360" w:lineRule="auto"/>
            </w:pPr>
            <w:r w:rsidRPr="00141044">
              <w:t>0.16</w:t>
            </w:r>
          </w:p>
        </w:tc>
        <w:tc>
          <w:tcPr>
            <w:tcW w:w="0" w:type="auto"/>
            <w:hideMark/>
          </w:tcPr>
          <w:p w:rsidRPr="00141044" w:rsidR="00620CDC" w:rsidP="008072AF" w:rsidRDefault="00620CDC" w14:paraId="5C9EB2B5" w14:textId="77777777">
            <w:pPr>
              <w:spacing w:line="360" w:lineRule="auto"/>
            </w:pPr>
            <w:r w:rsidRPr="00141044">
              <w:t>10</w:t>
            </w:r>
          </w:p>
        </w:tc>
        <w:tc>
          <w:tcPr>
            <w:tcW w:w="0" w:type="auto"/>
            <w:hideMark/>
          </w:tcPr>
          <w:p w:rsidRPr="00141044" w:rsidR="00620CDC" w:rsidP="008072AF" w:rsidRDefault="00620CDC" w14:paraId="4F3AA4A4" w14:textId="77777777">
            <w:pPr>
              <w:spacing w:line="360" w:lineRule="auto"/>
            </w:pPr>
            <w:r w:rsidRPr="00141044">
              <w:t>0.147</w:t>
            </w:r>
          </w:p>
        </w:tc>
      </w:tr>
      <w:tr w:rsidRPr="00141044" w:rsidR="00620CDC" w:rsidTr="004A0BF6" w14:paraId="3116F5CD" w14:textId="77777777">
        <w:tc>
          <w:tcPr>
            <w:tcW w:w="0" w:type="auto"/>
            <w:hideMark/>
          </w:tcPr>
          <w:p w:rsidRPr="00141044" w:rsidR="00620CDC" w:rsidP="008072AF" w:rsidRDefault="00620CDC" w14:paraId="63E801AF" w14:textId="77777777">
            <w:pPr>
              <w:spacing w:line="360" w:lineRule="auto"/>
            </w:pPr>
            <w:r w:rsidRPr="00141044">
              <w:t>2</w:t>
            </w:r>
          </w:p>
        </w:tc>
        <w:tc>
          <w:tcPr>
            <w:tcW w:w="0" w:type="auto"/>
            <w:hideMark/>
          </w:tcPr>
          <w:p w:rsidRPr="00141044" w:rsidR="00620CDC" w:rsidP="008072AF" w:rsidRDefault="00620CDC" w14:paraId="56959068" w14:textId="77777777">
            <w:pPr>
              <w:spacing w:line="360" w:lineRule="auto"/>
            </w:pPr>
            <w:r w:rsidRPr="00141044">
              <w:t>68</w:t>
            </w:r>
          </w:p>
        </w:tc>
        <w:tc>
          <w:tcPr>
            <w:tcW w:w="0" w:type="auto"/>
            <w:hideMark/>
          </w:tcPr>
          <w:p w:rsidRPr="00141044" w:rsidR="00620CDC" w:rsidP="008072AF" w:rsidRDefault="00620CDC" w14:paraId="42D1CCF5" w14:textId="77777777">
            <w:pPr>
              <w:spacing w:line="360" w:lineRule="auto"/>
            </w:pPr>
            <w:r w:rsidRPr="00141044">
              <w:t>0.22</w:t>
            </w:r>
          </w:p>
        </w:tc>
        <w:tc>
          <w:tcPr>
            <w:tcW w:w="0" w:type="auto"/>
            <w:hideMark/>
          </w:tcPr>
          <w:p w:rsidRPr="00141044" w:rsidR="00620CDC" w:rsidP="008072AF" w:rsidRDefault="00620CDC" w14:paraId="05B0B16B" w14:textId="77777777">
            <w:pPr>
              <w:spacing w:line="360" w:lineRule="auto"/>
            </w:pPr>
            <w:r w:rsidRPr="00141044">
              <w:t>14</w:t>
            </w:r>
          </w:p>
        </w:tc>
        <w:tc>
          <w:tcPr>
            <w:tcW w:w="0" w:type="auto"/>
            <w:hideMark/>
          </w:tcPr>
          <w:p w:rsidRPr="00141044" w:rsidR="00620CDC" w:rsidP="008072AF" w:rsidRDefault="00620CDC" w14:paraId="66930440" w14:textId="77777777">
            <w:pPr>
              <w:spacing w:line="360" w:lineRule="auto"/>
            </w:pPr>
            <w:r w:rsidRPr="00141044">
              <w:t>0.206</w:t>
            </w:r>
          </w:p>
        </w:tc>
      </w:tr>
      <w:tr w:rsidRPr="00141044" w:rsidR="00620CDC" w:rsidTr="004A0BF6" w14:paraId="213E39AE" w14:textId="77777777">
        <w:tc>
          <w:tcPr>
            <w:tcW w:w="0" w:type="auto"/>
            <w:hideMark/>
          </w:tcPr>
          <w:p w:rsidRPr="00141044" w:rsidR="00620CDC" w:rsidP="008072AF" w:rsidRDefault="00620CDC" w14:paraId="58E07830" w14:textId="77777777">
            <w:pPr>
              <w:spacing w:line="360" w:lineRule="auto"/>
            </w:pPr>
            <w:r w:rsidRPr="00141044">
              <w:t>3</w:t>
            </w:r>
          </w:p>
        </w:tc>
        <w:tc>
          <w:tcPr>
            <w:tcW w:w="0" w:type="auto"/>
            <w:hideMark/>
          </w:tcPr>
          <w:p w:rsidRPr="00141044" w:rsidR="00620CDC" w:rsidP="008072AF" w:rsidRDefault="00620CDC" w14:paraId="366FA48D" w14:textId="77777777">
            <w:pPr>
              <w:spacing w:line="360" w:lineRule="auto"/>
            </w:pPr>
            <w:r w:rsidRPr="00141044">
              <w:t>68</w:t>
            </w:r>
          </w:p>
        </w:tc>
        <w:tc>
          <w:tcPr>
            <w:tcW w:w="0" w:type="auto"/>
            <w:hideMark/>
          </w:tcPr>
          <w:p w:rsidRPr="00141044" w:rsidR="00620CDC" w:rsidP="008072AF" w:rsidRDefault="00620CDC" w14:paraId="74088A43" w14:textId="77777777">
            <w:pPr>
              <w:spacing w:line="360" w:lineRule="auto"/>
            </w:pPr>
            <w:r w:rsidRPr="00141044">
              <w:t>0.28</w:t>
            </w:r>
          </w:p>
        </w:tc>
        <w:tc>
          <w:tcPr>
            <w:tcW w:w="0" w:type="auto"/>
            <w:hideMark/>
          </w:tcPr>
          <w:p w:rsidRPr="00141044" w:rsidR="00620CDC" w:rsidP="008072AF" w:rsidRDefault="00620CDC" w14:paraId="06AD32C4" w14:textId="77777777">
            <w:pPr>
              <w:spacing w:line="360" w:lineRule="auto"/>
            </w:pPr>
            <w:r w:rsidRPr="00141044">
              <w:t>20</w:t>
            </w:r>
          </w:p>
        </w:tc>
        <w:tc>
          <w:tcPr>
            <w:tcW w:w="0" w:type="auto"/>
            <w:hideMark/>
          </w:tcPr>
          <w:p w:rsidRPr="00141044" w:rsidR="00620CDC" w:rsidP="008072AF" w:rsidRDefault="00620CDC" w14:paraId="3D813796" w14:textId="77777777">
            <w:pPr>
              <w:spacing w:line="360" w:lineRule="auto"/>
            </w:pPr>
            <w:r w:rsidRPr="00141044">
              <w:t>0.294</w:t>
            </w:r>
          </w:p>
        </w:tc>
      </w:tr>
      <w:tr w:rsidRPr="00141044" w:rsidR="00620CDC" w:rsidTr="004A0BF6" w14:paraId="0C19EAE9" w14:textId="77777777">
        <w:tc>
          <w:tcPr>
            <w:tcW w:w="0" w:type="auto"/>
            <w:hideMark/>
          </w:tcPr>
          <w:p w:rsidRPr="00141044" w:rsidR="00620CDC" w:rsidP="008072AF" w:rsidRDefault="00620CDC" w14:paraId="6B3786EC" w14:textId="77777777">
            <w:pPr>
              <w:spacing w:line="360" w:lineRule="auto"/>
            </w:pPr>
            <w:r w:rsidRPr="00141044">
              <w:t>4</w:t>
            </w:r>
          </w:p>
        </w:tc>
        <w:tc>
          <w:tcPr>
            <w:tcW w:w="0" w:type="auto"/>
            <w:hideMark/>
          </w:tcPr>
          <w:p w:rsidRPr="00141044" w:rsidR="00620CDC" w:rsidP="008072AF" w:rsidRDefault="00620CDC" w14:paraId="4C400D36" w14:textId="77777777">
            <w:pPr>
              <w:spacing w:line="360" w:lineRule="auto"/>
            </w:pPr>
            <w:r w:rsidRPr="00141044">
              <w:t>68</w:t>
            </w:r>
          </w:p>
        </w:tc>
        <w:tc>
          <w:tcPr>
            <w:tcW w:w="0" w:type="auto"/>
            <w:hideMark/>
          </w:tcPr>
          <w:p w:rsidRPr="00141044" w:rsidR="00620CDC" w:rsidP="008072AF" w:rsidRDefault="00620CDC" w14:paraId="5047A5A9" w14:textId="77777777">
            <w:pPr>
              <w:spacing w:line="360" w:lineRule="auto"/>
            </w:pPr>
            <w:r w:rsidRPr="00141044">
              <w:t>0.32</w:t>
            </w:r>
          </w:p>
        </w:tc>
        <w:tc>
          <w:tcPr>
            <w:tcW w:w="0" w:type="auto"/>
            <w:hideMark/>
          </w:tcPr>
          <w:p w:rsidRPr="00141044" w:rsidR="00620CDC" w:rsidP="008072AF" w:rsidRDefault="00620CDC" w14:paraId="67AB2473" w14:textId="77777777">
            <w:pPr>
              <w:spacing w:line="360" w:lineRule="auto"/>
            </w:pPr>
            <w:r w:rsidRPr="00141044">
              <w:t>23</w:t>
            </w:r>
          </w:p>
        </w:tc>
        <w:tc>
          <w:tcPr>
            <w:tcW w:w="0" w:type="auto"/>
            <w:hideMark/>
          </w:tcPr>
          <w:p w:rsidRPr="00141044" w:rsidR="00620CDC" w:rsidP="008072AF" w:rsidRDefault="00620CDC" w14:paraId="2BA24ABC" w14:textId="77777777">
            <w:pPr>
              <w:spacing w:line="360" w:lineRule="auto"/>
            </w:pPr>
            <w:r w:rsidRPr="00141044">
              <w:t>0.338</w:t>
            </w:r>
          </w:p>
        </w:tc>
      </w:tr>
      <w:tr w:rsidRPr="00141044" w:rsidR="00620CDC" w:rsidTr="004A0BF6" w14:paraId="2F25E961" w14:textId="77777777">
        <w:tc>
          <w:tcPr>
            <w:tcW w:w="0" w:type="auto"/>
            <w:hideMark/>
          </w:tcPr>
          <w:p w:rsidRPr="00141044" w:rsidR="00620CDC" w:rsidP="008072AF" w:rsidRDefault="00620CDC" w14:paraId="5955B39A" w14:textId="77777777">
            <w:pPr>
              <w:spacing w:line="360" w:lineRule="auto"/>
            </w:pPr>
            <w:r w:rsidRPr="00141044">
              <w:t>5</w:t>
            </w:r>
          </w:p>
        </w:tc>
        <w:tc>
          <w:tcPr>
            <w:tcW w:w="0" w:type="auto"/>
            <w:hideMark/>
          </w:tcPr>
          <w:p w:rsidRPr="00141044" w:rsidR="00620CDC" w:rsidP="008072AF" w:rsidRDefault="00620CDC" w14:paraId="47D7F54F" w14:textId="77777777">
            <w:pPr>
              <w:spacing w:line="360" w:lineRule="auto"/>
            </w:pPr>
            <w:r w:rsidRPr="00141044">
              <w:t>68</w:t>
            </w:r>
          </w:p>
        </w:tc>
        <w:tc>
          <w:tcPr>
            <w:tcW w:w="0" w:type="auto"/>
            <w:hideMark/>
          </w:tcPr>
          <w:p w:rsidRPr="00141044" w:rsidR="00620CDC" w:rsidP="008072AF" w:rsidRDefault="00620CDC" w14:paraId="42EAB3C9" w14:textId="77777777">
            <w:pPr>
              <w:spacing w:line="360" w:lineRule="auto"/>
            </w:pPr>
            <w:r w:rsidRPr="00141044">
              <w:t>0.36</w:t>
            </w:r>
          </w:p>
        </w:tc>
        <w:tc>
          <w:tcPr>
            <w:tcW w:w="0" w:type="auto"/>
            <w:hideMark/>
          </w:tcPr>
          <w:p w:rsidRPr="00141044" w:rsidR="00620CDC" w:rsidP="008072AF" w:rsidRDefault="00620CDC" w14:paraId="410008ED" w14:textId="77777777">
            <w:pPr>
              <w:spacing w:line="360" w:lineRule="auto"/>
            </w:pPr>
            <w:r w:rsidRPr="00141044">
              <w:t>26</w:t>
            </w:r>
          </w:p>
        </w:tc>
        <w:tc>
          <w:tcPr>
            <w:tcW w:w="0" w:type="auto"/>
            <w:hideMark/>
          </w:tcPr>
          <w:p w:rsidRPr="00141044" w:rsidR="00620CDC" w:rsidP="008072AF" w:rsidRDefault="00620CDC" w14:paraId="39633CF2" w14:textId="77777777">
            <w:pPr>
              <w:spacing w:line="360" w:lineRule="auto"/>
            </w:pPr>
            <w:r w:rsidRPr="00141044">
              <w:t>0.382</w:t>
            </w:r>
          </w:p>
        </w:tc>
      </w:tr>
      <w:tr w:rsidRPr="00141044" w:rsidR="00620CDC" w:rsidTr="004A0BF6" w14:paraId="6A50EB65" w14:textId="77777777">
        <w:tc>
          <w:tcPr>
            <w:tcW w:w="0" w:type="auto"/>
            <w:hideMark/>
          </w:tcPr>
          <w:p w:rsidRPr="00141044" w:rsidR="00620CDC" w:rsidP="008072AF" w:rsidRDefault="00620CDC" w14:paraId="5C77036E" w14:textId="77777777">
            <w:pPr>
              <w:spacing w:line="360" w:lineRule="auto"/>
            </w:pPr>
            <w:r w:rsidRPr="00141044">
              <w:t>6</w:t>
            </w:r>
          </w:p>
        </w:tc>
        <w:tc>
          <w:tcPr>
            <w:tcW w:w="0" w:type="auto"/>
            <w:hideMark/>
          </w:tcPr>
          <w:p w:rsidRPr="00141044" w:rsidR="00620CDC" w:rsidP="008072AF" w:rsidRDefault="00620CDC" w14:paraId="5CCB80F4" w14:textId="77777777">
            <w:pPr>
              <w:spacing w:line="360" w:lineRule="auto"/>
            </w:pPr>
            <w:r w:rsidRPr="00141044">
              <w:t>68</w:t>
            </w:r>
          </w:p>
        </w:tc>
        <w:tc>
          <w:tcPr>
            <w:tcW w:w="0" w:type="auto"/>
            <w:hideMark/>
          </w:tcPr>
          <w:p w:rsidRPr="00141044" w:rsidR="00620CDC" w:rsidP="008072AF" w:rsidRDefault="00620CDC" w14:paraId="061F035C" w14:textId="77777777">
            <w:pPr>
              <w:spacing w:line="360" w:lineRule="auto"/>
            </w:pPr>
            <w:r w:rsidRPr="00141044">
              <w:t>0.40</w:t>
            </w:r>
          </w:p>
        </w:tc>
        <w:tc>
          <w:tcPr>
            <w:tcW w:w="0" w:type="auto"/>
            <w:hideMark/>
          </w:tcPr>
          <w:p w:rsidRPr="00141044" w:rsidR="00620CDC" w:rsidP="008072AF" w:rsidRDefault="00620CDC" w14:paraId="6ED0976B" w14:textId="77777777">
            <w:pPr>
              <w:spacing w:line="360" w:lineRule="auto"/>
            </w:pPr>
            <w:r w:rsidRPr="00141044">
              <w:t>28</w:t>
            </w:r>
          </w:p>
        </w:tc>
        <w:tc>
          <w:tcPr>
            <w:tcW w:w="0" w:type="auto"/>
            <w:hideMark/>
          </w:tcPr>
          <w:p w:rsidRPr="00141044" w:rsidR="00620CDC" w:rsidP="008072AF" w:rsidRDefault="00620CDC" w14:paraId="534DCA26" w14:textId="77777777">
            <w:pPr>
              <w:spacing w:line="360" w:lineRule="auto"/>
            </w:pPr>
            <w:r w:rsidRPr="00141044">
              <w:t>0.412</w:t>
            </w:r>
          </w:p>
        </w:tc>
      </w:tr>
      <w:tr w:rsidRPr="00141044" w:rsidR="00620CDC" w:rsidTr="004A0BF6" w14:paraId="551AC8B9" w14:textId="77777777">
        <w:tc>
          <w:tcPr>
            <w:tcW w:w="0" w:type="auto"/>
            <w:hideMark/>
          </w:tcPr>
          <w:p w:rsidRPr="00141044" w:rsidR="00620CDC" w:rsidP="008072AF" w:rsidRDefault="00620CDC" w14:paraId="3D63687E" w14:textId="77777777">
            <w:pPr>
              <w:spacing w:line="360" w:lineRule="auto"/>
            </w:pPr>
            <w:r w:rsidRPr="00141044">
              <w:t>7</w:t>
            </w:r>
          </w:p>
        </w:tc>
        <w:tc>
          <w:tcPr>
            <w:tcW w:w="0" w:type="auto"/>
            <w:hideMark/>
          </w:tcPr>
          <w:p w:rsidRPr="00141044" w:rsidR="00620CDC" w:rsidP="008072AF" w:rsidRDefault="00620CDC" w14:paraId="29AC8BB5" w14:textId="77777777">
            <w:pPr>
              <w:spacing w:line="360" w:lineRule="auto"/>
            </w:pPr>
            <w:r w:rsidRPr="00141044">
              <w:t>68</w:t>
            </w:r>
          </w:p>
        </w:tc>
        <w:tc>
          <w:tcPr>
            <w:tcW w:w="0" w:type="auto"/>
            <w:hideMark/>
          </w:tcPr>
          <w:p w:rsidRPr="00141044" w:rsidR="00620CDC" w:rsidP="008072AF" w:rsidRDefault="00620CDC" w14:paraId="5B7861BD" w14:textId="77777777">
            <w:pPr>
              <w:spacing w:line="360" w:lineRule="auto"/>
            </w:pPr>
            <w:r w:rsidRPr="00141044">
              <w:t>0.45</w:t>
            </w:r>
          </w:p>
        </w:tc>
        <w:tc>
          <w:tcPr>
            <w:tcW w:w="0" w:type="auto"/>
            <w:hideMark/>
          </w:tcPr>
          <w:p w:rsidRPr="00141044" w:rsidR="00620CDC" w:rsidP="008072AF" w:rsidRDefault="00620CDC" w14:paraId="344A7856" w14:textId="77777777">
            <w:pPr>
              <w:spacing w:line="360" w:lineRule="auto"/>
            </w:pPr>
            <w:r w:rsidRPr="00141044">
              <w:t>31</w:t>
            </w:r>
          </w:p>
        </w:tc>
        <w:tc>
          <w:tcPr>
            <w:tcW w:w="0" w:type="auto"/>
            <w:hideMark/>
          </w:tcPr>
          <w:p w:rsidRPr="00141044" w:rsidR="00620CDC" w:rsidP="008072AF" w:rsidRDefault="00620CDC" w14:paraId="27F74B91" w14:textId="77777777">
            <w:pPr>
              <w:spacing w:line="360" w:lineRule="auto"/>
            </w:pPr>
            <w:r w:rsidRPr="00141044">
              <w:t>0.456</w:t>
            </w:r>
          </w:p>
        </w:tc>
      </w:tr>
      <w:tr w:rsidRPr="00141044" w:rsidR="00620CDC" w:rsidTr="004A0BF6" w14:paraId="22812A19" w14:textId="77777777">
        <w:tc>
          <w:tcPr>
            <w:tcW w:w="0" w:type="auto"/>
            <w:hideMark/>
          </w:tcPr>
          <w:p w:rsidRPr="00141044" w:rsidR="00620CDC" w:rsidP="008072AF" w:rsidRDefault="00620CDC" w14:paraId="7F93533F" w14:textId="77777777">
            <w:pPr>
              <w:spacing w:line="360" w:lineRule="auto"/>
            </w:pPr>
            <w:r w:rsidRPr="00141044">
              <w:t>8</w:t>
            </w:r>
          </w:p>
        </w:tc>
        <w:tc>
          <w:tcPr>
            <w:tcW w:w="0" w:type="auto"/>
            <w:hideMark/>
          </w:tcPr>
          <w:p w:rsidRPr="00141044" w:rsidR="00620CDC" w:rsidP="008072AF" w:rsidRDefault="00620CDC" w14:paraId="51ED8342" w14:textId="77777777">
            <w:pPr>
              <w:spacing w:line="360" w:lineRule="auto"/>
            </w:pPr>
            <w:r w:rsidRPr="00141044">
              <w:t>68</w:t>
            </w:r>
          </w:p>
        </w:tc>
        <w:tc>
          <w:tcPr>
            <w:tcW w:w="0" w:type="auto"/>
            <w:hideMark/>
          </w:tcPr>
          <w:p w:rsidRPr="00141044" w:rsidR="00620CDC" w:rsidP="008072AF" w:rsidRDefault="00620CDC" w14:paraId="1FD1600F" w14:textId="77777777">
            <w:pPr>
              <w:spacing w:line="360" w:lineRule="auto"/>
            </w:pPr>
            <w:r w:rsidRPr="00141044">
              <w:t>0.49</w:t>
            </w:r>
          </w:p>
        </w:tc>
        <w:tc>
          <w:tcPr>
            <w:tcW w:w="0" w:type="auto"/>
            <w:hideMark/>
          </w:tcPr>
          <w:p w:rsidRPr="00141044" w:rsidR="00620CDC" w:rsidP="008072AF" w:rsidRDefault="00620CDC" w14:paraId="3E5ED433" w14:textId="77777777">
            <w:pPr>
              <w:spacing w:line="360" w:lineRule="auto"/>
            </w:pPr>
            <w:r w:rsidRPr="00141044">
              <w:t>33</w:t>
            </w:r>
          </w:p>
        </w:tc>
        <w:tc>
          <w:tcPr>
            <w:tcW w:w="0" w:type="auto"/>
            <w:hideMark/>
          </w:tcPr>
          <w:p w:rsidRPr="00141044" w:rsidR="00620CDC" w:rsidP="008072AF" w:rsidRDefault="00620CDC" w14:paraId="56FF7D92" w14:textId="77777777">
            <w:pPr>
              <w:spacing w:line="360" w:lineRule="auto"/>
            </w:pPr>
            <w:r w:rsidRPr="00141044">
              <w:t>0.485</w:t>
            </w:r>
          </w:p>
        </w:tc>
      </w:tr>
      <w:tr w:rsidRPr="00141044" w:rsidR="00620CDC" w:rsidTr="004A0BF6" w14:paraId="4F35A61D" w14:textId="77777777">
        <w:tc>
          <w:tcPr>
            <w:tcW w:w="0" w:type="auto"/>
            <w:hideMark/>
          </w:tcPr>
          <w:p w:rsidRPr="00141044" w:rsidR="00620CDC" w:rsidP="008072AF" w:rsidRDefault="00620CDC" w14:paraId="5038D5AD" w14:textId="77777777">
            <w:pPr>
              <w:spacing w:line="360" w:lineRule="auto"/>
            </w:pPr>
            <w:r w:rsidRPr="00141044">
              <w:t>9</w:t>
            </w:r>
          </w:p>
        </w:tc>
        <w:tc>
          <w:tcPr>
            <w:tcW w:w="0" w:type="auto"/>
            <w:hideMark/>
          </w:tcPr>
          <w:p w:rsidRPr="00141044" w:rsidR="00620CDC" w:rsidP="008072AF" w:rsidRDefault="00620CDC" w14:paraId="2F6A2A76" w14:textId="5FC9BEA1">
            <w:pPr>
              <w:spacing w:line="360" w:lineRule="auto"/>
            </w:pPr>
            <w:r w:rsidRPr="00141044">
              <w:t>6</w:t>
            </w:r>
            <w:r w:rsidRPr="00141044" w:rsidR="006D5B87">
              <w:t>9</w:t>
            </w:r>
          </w:p>
        </w:tc>
        <w:tc>
          <w:tcPr>
            <w:tcW w:w="0" w:type="auto"/>
            <w:hideMark/>
          </w:tcPr>
          <w:p w:rsidRPr="00141044" w:rsidR="00620CDC" w:rsidP="008072AF" w:rsidRDefault="00620CDC" w14:paraId="16EBB7D4" w14:textId="77777777">
            <w:pPr>
              <w:spacing w:line="360" w:lineRule="auto"/>
            </w:pPr>
            <w:r w:rsidRPr="00141044">
              <w:t>0.55</w:t>
            </w:r>
          </w:p>
        </w:tc>
        <w:tc>
          <w:tcPr>
            <w:tcW w:w="0" w:type="auto"/>
            <w:hideMark/>
          </w:tcPr>
          <w:p w:rsidRPr="00141044" w:rsidR="00620CDC" w:rsidP="008072AF" w:rsidRDefault="00620CDC" w14:paraId="6BF7F403" w14:textId="77777777">
            <w:pPr>
              <w:spacing w:line="360" w:lineRule="auto"/>
            </w:pPr>
            <w:r w:rsidRPr="00141044">
              <w:t>37</w:t>
            </w:r>
          </w:p>
        </w:tc>
        <w:tc>
          <w:tcPr>
            <w:tcW w:w="0" w:type="auto"/>
            <w:hideMark/>
          </w:tcPr>
          <w:p w:rsidRPr="00141044" w:rsidR="00620CDC" w:rsidP="008072AF" w:rsidRDefault="00620CDC" w14:paraId="2259198B" w14:textId="77777777">
            <w:pPr>
              <w:spacing w:line="360" w:lineRule="auto"/>
            </w:pPr>
            <w:r w:rsidRPr="00141044">
              <w:t>0.536</w:t>
            </w:r>
          </w:p>
        </w:tc>
      </w:tr>
      <w:tr w:rsidRPr="00141044" w:rsidR="00620CDC" w:rsidTr="004A0BF6" w14:paraId="18DA3F69" w14:textId="77777777">
        <w:tc>
          <w:tcPr>
            <w:tcW w:w="0" w:type="auto"/>
            <w:hideMark/>
          </w:tcPr>
          <w:p w:rsidRPr="00141044" w:rsidR="00620CDC" w:rsidP="008072AF" w:rsidRDefault="00620CDC" w14:paraId="58327E5A" w14:textId="77777777">
            <w:pPr>
              <w:spacing w:line="360" w:lineRule="auto"/>
            </w:pPr>
            <w:r w:rsidRPr="00141044">
              <w:t>10 (highest)</w:t>
            </w:r>
          </w:p>
        </w:tc>
        <w:tc>
          <w:tcPr>
            <w:tcW w:w="0" w:type="auto"/>
            <w:hideMark/>
          </w:tcPr>
          <w:p w:rsidRPr="00141044" w:rsidR="00620CDC" w:rsidP="008072AF" w:rsidRDefault="00620CDC" w14:paraId="2426180A" w14:textId="62806C70">
            <w:pPr>
              <w:spacing w:line="360" w:lineRule="auto"/>
            </w:pPr>
            <w:r w:rsidRPr="00141044">
              <w:t>6</w:t>
            </w:r>
            <w:r w:rsidRPr="00141044" w:rsidR="006D5B87">
              <w:t>9</w:t>
            </w:r>
          </w:p>
        </w:tc>
        <w:tc>
          <w:tcPr>
            <w:tcW w:w="0" w:type="auto"/>
            <w:hideMark/>
          </w:tcPr>
          <w:p w:rsidRPr="00141044" w:rsidR="00620CDC" w:rsidP="008072AF" w:rsidRDefault="00620CDC" w14:paraId="64750D33" w14:textId="77777777">
            <w:pPr>
              <w:spacing w:line="360" w:lineRule="auto"/>
            </w:pPr>
            <w:r w:rsidRPr="00141044">
              <w:t>0.78</w:t>
            </w:r>
          </w:p>
        </w:tc>
        <w:tc>
          <w:tcPr>
            <w:tcW w:w="0" w:type="auto"/>
            <w:hideMark/>
          </w:tcPr>
          <w:p w:rsidRPr="00141044" w:rsidR="00620CDC" w:rsidP="008072AF" w:rsidRDefault="00620CDC" w14:paraId="798847FF" w14:textId="77777777">
            <w:pPr>
              <w:spacing w:line="360" w:lineRule="auto"/>
            </w:pPr>
            <w:r w:rsidRPr="00141044">
              <w:t>57</w:t>
            </w:r>
          </w:p>
        </w:tc>
        <w:tc>
          <w:tcPr>
            <w:tcW w:w="0" w:type="auto"/>
            <w:hideMark/>
          </w:tcPr>
          <w:p w:rsidRPr="00141044" w:rsidR="00620CDC" w:rsidP="008072AF" w:rsidRDefault="00620CDC" w14:paraId="7C3F061B" w14:textId="77777777">
            <w:pPr>
              <w:spacing w:line="360" w:lineRule="auto"/>
            </w:pPr>
            <w:r w:rsidRPr="00141044">
              <w:t>0.826</w:t>
            </w:r>
          </w:p>
        </w:tc>
      </w:tr>
    </w:tbl>
    <w:p w:rsidRPr="00141044" w:rsidR="00620CDC" w:rsidP="008072AF" w:rsidRDefault="00620CDC" w14:paraId="07BF4D87" w14:textId="6E4E0BE6">
      <w:pPr>
        <w:spacing w:line="360" w:lineRule="auto"/>
      </w:pPr>
      <w:r w:rsidRPr="00141044">
        <w:rPr>
          <w:i/>
          <w:iCs/>
        </w:rPr>
        <w:t>Interpretation.</w:t>
      </w:r>
      <w:r w:rsidRPr="00141044">
        <w:t xml:space="preserve"> Discrimination is moderate (AUC ≈ 0.74), and calibration is near</w:t>
      </w:r>
      <w:r w:rsidRPr="00141044">
        <w:noBreakHyphen/>
        <w:t>ideal (slope ≈ 1, intercept ≈ 0) with monotonic observed rates across deciles; the highest</w:t>
      </w:r>
      <w:r w:rsidRPr="00141044">
        <w:noBreakHyphen/>
        <w:t xml:space="preserve">risk decile captures 57/279 (20%) of enrollees. </w:t>
      </w:r>
      <w:r w:rsidRPr="00141044" w:rsidR="006D5B87">
        <w:t>Calibration constructed on n = 682 complete</w:t>
      </w:r>
      <w:r w:rsidRPr="00141044" w:rsidR="006D5B87">
        <w:noBreakHyphen/>
        <w:t>case adults (two with missing predictors excluded); observed counts remain 279.</w:t>
      </w:r>
    </w:p>
    <w:p w:rsidRPr="00141044" w:rsidR="003E6678" w:rsidP="008072AF" w:rsidRDefault="003E6678" w14:paraId="756006F8" w14:textId="77777777">
      <w:pPr>
        <w:spacing w:line="360" w:lineRule="auto"/>
      </w:pPr>
    </w:p>
    <w:sectPr w:rsidRPr="00141044" w:rsidR="003E66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EB61B1" w14:textId="77777777" w:rsidR="00391264" w:rsidRDefault="00391264" w:rsidP="00E430B3">
      <w:pPr>
        <w:spacing w:after="0" w:line="240" w:lineRule="auto"/>
      </w:pPr>
      <w:r>
        <w:separator/>
      </w:r>
    </w:p>
  </w:endnote>
  <w:endnote w:type="continuationSeparator" w:id="0">
    <w:p w14:paraId="2509B6E7" w14:textId="77777777" w:rsidR="00391264" w:rsidRDefault="00391264" w:rsidP="00E430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mbria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mbria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EA0A91" w14:textId="77777777" w:rsidR="00391264" w:rsidRDefault="00391264" w:rsidP="00E430B3">
      <w:pPr>
        <w:spacing w:after="0" w:line="240" w:lineRule="auto"/>
      </w:pPr>
      <w:r>
        <w:separator/>
      </w:r>
    </w:p>
  </w:footnote>
  <w:footnote w:type="continuationSeparator" w:id="0">
    <w:p w14:paraId="2CDFFFB4" w14:textId="77777777" w:rsidR="00391264" w:rsidRDefault="00391264" w:rsidP="00E430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0B6A4D"/>
    <w:multiLevelType w:val="multilevel"/>
    <w:tmpl w:val="BE5A1B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AE4F22"/>
    <w:multiLevelType w:val="multilevel"/>
    <w:tmpl w:val="3138AE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4AF6027"/>
    <w:multiLevelType w:val="multilevel"/>
    <w:tmpl w:val="E4D44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50D725C"/>
    <w:multiLevelType w:val="multilevel"/>
    <w:tmpl w:val="22B4CF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16D23AD"/>
    <w:multiLevelType w:val="multilevel"/>
    <w:tmpl w:val="D39A54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A0C6E05"/>
    <w:multiLevelType w:val="multilevel"/>
    <w:tmpl w:val="F62A60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F86174C"/>
    <w:multiLevelType w:val="multilevel"/>
    <w:tmpl w:val="D0BAF1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12536EB"/>
    <w:multiLevelType w:val="multilevel"/>
    <w:tmpl w:val="3C4A2C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275084C"/>
    <w:multiLevelType w:val="multilevel"/>
    <w:tmpl w:val="005413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04621AF"/>
    <w:multiLevelType w:val="multilevel"/>
    <w:tmpl w:val="C4B4DB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3B851B1"/>
    <w:multiLevelType w:val="multilevel"/>
    <w:tmpl w:val="953230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ABF5DB9"/>
    <w:multiLevelType w:val="multilevel"/>
    <w:tmpl w:val="739E00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ACC5F26"/>
    <w:multiLevelType w:val="multilevel"/>
    <w:tmpl w:val="FD6CB9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02D352E"/>
    <w:multiLevelType w:val="multilevel"/>
    <w:tmpl w:val="CAD024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59C3DA2"/>
    <w:multiLevelType w:val="multilevel"/>
    <w:tmpl w:val="56B61D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7"/>
  </w:num>
  <w:num w:numId="3">
    <w:abstractNumId w:val="4"/>
  </w:num>
  <w:num w:numId="4">
    <w:abstractNumId w:val="6"/>
  </w:num>
  <w:num w:numId="5">
    <w:abstractNumId w:val="1"/>
  </w:num>
  <w:num w:numId="6">
    <w:abstractNumId w:val="10"/>
  </w:num>
  <w:num w:numId="7">
    <w:abstractNumId w:val="12"/>
  </w:num>
  <w:num w:numId="8">
    <w:abstractNumId w:val="14"/>
  </w:num>
  <w:num w:numId="9">
    <w:abstractNumId w:val="5"/>
  </w:num>
  <w:num w:numId="10">
    <w:abstractNumId w:val="2"/>
  </w:num>
  <w:num w:numId="11">
    <w:abstractNumId w:val="3"/>
  </w:num>
  <w:num w:numId="12">
    <w:abstractNumId w:val="9"/>
  </w:num>
  <w:num w:numId="13">
    <w:abstractNumId w:val="0"/>
  </w:num>
  <w:num w:numId="14">
    <w:abstractNumId w:val="11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06F"/>
    <w:rsid w:val="000169F2"/>
    <w:rsid w:val="00036E0D"/>
    <w:rsid w:val="00040362"/>
    <w:rsid w:val="00044C1A"/>
    <w:rsid w:val="00045128"/>
    <w:rsid w:val="000461AF"/>
    <w:rsid w:val="00046642"/>
    <w:rsid w:val="00073AB3"/>
    <w:rsid w:val="00081DFE"/>
    <w:rsid w:val="000B1CBA"/>
    <w:rsid w:val="000B3402"/>
    <w:rsid w:val="000B372F"/>
    <w:rsid w:val="00141044"/>
    <w:rsid w:val="0015150C"/>
    <w:rsid w:val="001970B9"/>
    <w:rsid w:val="0019791A"/>
    <w:rsid w:val="00197C43"/>
    <w:rsid w:val="001A447D"/>
    <w:rsid w:val="001C4FC0"/>
    <w:rsid w:val="001C7F9F"/>
    <w:rsid w:val="001D689B"/>
    <w:rsid w:val="001E5A58"/>
    <w:rsid w:val="00221697"/>
    <w:rsid w:val="00243D4F"/>
    <w:rsid w:val="0028242E"/>
    <w:rsid w:val="002A0AD6"/>
    <w:rsid w:val="002E5786"/>
    <w:rsid w:val="002E5C88"/>
    <w:rsid w:val="00335439"/>
    <w:rsid w:val="003357EE"/>
    <w:rsid w:val="00391264"/>
    <w:rsid w:val="003B3CF0"/>
    <w:rsid w:val="003B6BB3"/>
    <w:rsid w:val="003C7CF4"/>
    <w:rsid w:val="003D4698"/>
    <w:rsid w:val="003E6678"/>
    <w:rsid w:val="003F1527"/>
    <w:rsid w:val="0040744B"/>
    <w:rsid w:val="00422F10"/>
    <w:rsid w:val="00441B8C"/>
    <w:rsid w:val="004C06E8"/>
    <w:rsid w:val="004F1FA4"/>
    <w:rsid w:val="004F31B6"/>
    <w:rsid w:val="00511D80"/>
    <w:rsid w:val="005202A8"/>
    <w:rsid w:val="005372BD"/>
    <w:rsid w:val="00537860"/>
    <w:rsid w:val="00545B85"/>
    <w:rsid w:val="00554D34"/>
    <w:rsid w:val="005552D9"/>
    <w:rsid w:val="00561835"/>
    <w:rsid w:val="00562870"/>
    <w:rsid w:val="005A6B22"/>
    <w:rsid w:val="005C731C"/>
    <w:rsid w:val="005E3905"/>
    <w:rsid w:val="00620CDC"/>
    <w:rsid w:val="006309E7"/>
    <w:rsid w:val="006406B1"/>
    <w:rsid w:val="00660B87"/>
    <w:rsid w:val="00660E8B"/>
    <w:rsid w:val="00677076"/>
    <w:rsid w:val="00677500"/>
    <w:rsid w:val="006C549B"/>
    <w:rsid w:val="006D065E"/>
    <w:rsid w:val="006D5B87"/>
    <w:rsid w:val="006E31B4"/>
    <w:rsid w:val="007172E6"/>
    <w:rsid w:val="0072656E"/>
    <w:rsid w:val="00744A59"/>
    <w:rsid w:val="00744CBD"/>
    <w:rsid w:val="0077072E"/>
    <w:rsid w:val="0077455F"/>
    <w:rsid w:val="00777970"/>
    <w:rsid w:val="0079276E"/>
    <w:rsid w:val="007B5467"/>
    <w:rsid w:val="007C754D"/>
    <w:rsid w:val="007D7B41"/>
    <w:rsid w:val="007F1CE0"/>
    <w:rsid w:val="00804198"/>
    <w:rsid w:val="008072AF"/>
    <w:rsid w:val="00813C6A"/>
    <w:rsid w:val="0081647E"/>
    <w:rsid w:val="008248B4"/>
    <w:rsid w:val="00867B24"/>
    <w:rsid w:val="00870640"/>
    <w:rsid w:val="00895C1E"/>
    <w:rsid w:val="008A5331"/>
    <w:rsid w:val="008B2BEA"/>
    <w:rsid w:val="008C4CF2"/>
    <w:rsid w:val="008D2704"/>
    <w:rsid w:val="008D7973"/>
    <w:rsid w:val="008E430D"/>
    <w:rsid w:val="008E7B6B"/>
    <w:rsid w:val="009219E5"/>
    <w:rsid w:val="00943A8F"/>
    <w:rsid w:val="009750FF"/>
    <w:rsid w:val="009A4954"/>
    <w:rsid w:val="00A200D3"/>
    <w:rsid w:val="00A8184B"/>
    <w:rsid w:val="00AA563E"/>
    <w:rsid w:val="00AC2294"/>
    <w:rsid w:val="00B36D8D"/>
    <w:rsid w:val="00B44604"/>
    <w:rsid w:val="00B63807"/>
    <w:rsid w:val="00B818F6"/>
    <w:rsid w:val="00B92CAE"/>
    <w:rsid w:val="00BB5B7B"/>
    <w:rsid w:val="00BB5FCF"/>
    <w:rsid w:val="00BC4841"/>
    <w:rsid w:val="00C365FB"/>
    <w:rsid w:val="00C77892"/>
    <w:rsid w:val="00CA079A"/>
    <w:rsid w:val="00CA7178"/>
    <w:rsid w:val="00CD1394"/>
    <w:rsid w:val="00D25E74"/>
    <w:rsid w:val="00D46EEC"/>
    <w:rsid w:val="00D600DA"/>
    <w:rsid w:val="00DB4A8D"/>
    <w:rsid w:val="00DC106F"/>
    <w:rsid w:val="00E136C4"/>
    <w:rsid w:val="00E2336F"/>
    <w:rsid w:val="00E27276"/>
    <w:rsid w:val="00E430B3"/>
    <w:rsid w:val="00E60602"/>
    <w:rsid w:val="00E8002D"/>
    <w:rsid w:val="00EB763B"/>
    <w:rsid w:val="00EE26AC"/>
    <w:rsid w:val="00EF2855"/>
    <w:rsid w:val="00F11185"/>
    <w:rsid w:val="00F50206"/>
    <w:rsid w:val="00F57B46"/>
    <w:rsid w:val="00F64345"/>
    <w:rsid w:val="00F70F56"/>
    <w:rsid w:val="00F75F0A"/>
    <w:rsid w:val="00FF5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F579A"/>
  <w15:chartTrackingRefBased/>
  <w15:docId w15:val="{E92EB818-80BA-4ED4-B397-496CD9EA1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10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10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106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06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06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06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06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06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06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0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10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106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106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06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06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06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06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06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10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10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06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106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10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10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10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10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10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10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10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66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D7B41"/>
  </w:style>
  <w:style w:type="paragraph" w:styleId="Header">
    <w:name w:val="header"/>
    <w:basedOn w:val="Normal"/>
    <w:link w:val="HeaderChar"/>
    <w:uiPriority w:val="99"/>
    <w:unhideWhenUsed/>
    <w:rsid w:val="00E430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30B3"/>
  </w:style>
  <w:style w:type="paragraph" w:styleId="Footer">
    <w:name w:val="footer"/>
    <w:basedOn w:val="Normal"/>
    <w:link w:val="FooterChar"/>
    <w:uiPriority w:val="99"/>
    <w:unhideWhenUsed/>
    <w:rsid w:val="00E430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30B3"/>
  </w:style>
  <w:style w:type="character" w:styleId="Hyperlink">
    <w:name w:val="Hyperlink"/>
    <w:basedOn w:val="DefaultParagraphFont"/>
    <w:uiPriority w:val="99"/>
    <w:unhideWhenUsed/>
    <w:rsid w:val="00A8184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818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67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52942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1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84542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8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24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855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06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74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54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244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7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0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77302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30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3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04433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173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5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82339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5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4054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527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7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red.stlouisfed.org/series/CPIMEDNS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hcup-us.ahrq.gov/reports/statbriefs/sb311-ED-visit-costs-2021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23</Pages>
  <Words>3118</Words>
  <Characters>17777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Sioni</dc:creator>
  <cp:keywords/>
  <dc:description/>
  <cp:lastModifiedBy>Sasha Sioni</cp:lastModifiedBy>
  <cp:revision>90</cp:revision>
  <dcterms:created xsi:type="dcterms:W3CDTF">2025-10-03T13:39:00Z</dcterms:created>
  <dcterms:modified xsi:type="dcterms:W3CDTF">2026-03-16T01:56:00Z</dcterms:modified>
</cp:coreProperties>
</file>